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21B23" w14:textId="6626C955" w:rsidR="001A08A3" w:rsidRPr="00972BA6" w:rsidRDefault="00786574" w:rsidP="00972BA6">
      <w:pPr>
        <w:pStyle w:val="Heading1"/>
        <w:rPr>
          <w:rFonts w:asciiTheme="minorHAnsi" w:hAnsiTheme="minorHAnsi"/>
          <w:b/>
          <w:color w:val="auto"/>
          <w:sz w:val="24"/>
          <w:szCs w:val="24"/>
        </w:rPr>
      </w:pPr>
      <w:r>
        <w:rPr>
          <w:rFonts w:asciiTheme="minorHAnsi" w:hAnsiTheme="minorHAnsi"/>
          <w:b/>
          <w:color w:val="auto"/>
          <w:sz w:val="24"/>
          <w:szCs w:val="24"/>
        </w:rPr>
        <w:t>Additional file 3</w:t>
      </w:r>
      <w:bookmarkStart w:id="0" w:name="_GoBack"/>
      <w:bookmarkEnd w:id="0"/>
      <w:r w:rsidR="00ED54C1">
        <w:rPr>
          <w:rFonts w:asciiTheme="minorHAnsi" w:hAnsiTheme="minorHAnsi"/>
          <w:b/>
          <w:color w:val="auto"/>
          <w:sz w:val="24"/>
          <w:szCs w:val="24"/>
        </w:rPr>
        <w:t xml:space="preserve">: </w:t>
      </w:r>
      <w:r w:rsidR="007F0B77">
        <w:rPr>
          <w:rFonts w:asciiTheme="minorHAnsi" w:hAnsiTheme="minorHAnsi"/>
          <w:b/>
          <w:color w:val="auto"/>
          <w:sz w:val="24"/>
          <w:szCs w:val="24"/>
        </w:rPr>
        <w:t>Health professional</w:t>
      </w:r>
      <w:r w:rsidR="00ED54C1">
        <w:rPr>
          <w:rFonts w:asciiTheme="minorHAnsi" w:hAnsiTheme="minorHAnsi"/>
          <w:b/>
          <w:color w:val="auto"/>
          <w:sz w:val="24"/>
          <w:szCs w:val="24"/>
        </w:rPr>
        <w:t xml:space="preserve"> interview findings and quotes</w:t>
      </w:r>
    </w:p>
    <w:p w14:paraId="2687C1DE" w14:textId="77777777" w:rsidR="00972BA6" w:rsidRPr="00972BA6" w:rsidRDefault="00972BA6" w:rsidP="00972BA6"/>
    <w:tbl>
      <w:tblPr>
        <w:tblStyle w:val="TableGrid"/>
        <w:tblW w:w="0" w:type="auto"/>
        <w:tblLook w:val="04A0" w:firstRow="1" w:lastRow="0" w:firstColumn="1" w:lastColumn="0" w:noHBand="0" w:noVBand="1"/>
      </w:tblPr>
      <w:tblGrid>
        <w:gridCol w:w="3539"/>
        <w:gridCol w:w="3686"/>
        <w:gridCol w:w="4394"/>
        <w:gridCol w:w="2126"/>
      </w:tblGrid>
      <w:tr w:rsidR="00972BA6" w:rsidRPr="00E9545C" w14:paraId="462B5106" w14:textId="77777777" w:rsidTr="008D1F52">
        <w:tc>
          <w:tcPr>
            <w:tcW w:w="13745" w:type="dxa"/>
            <w:gridSpan w:val="4"/>
          </w:tcPr>
          <w:p w14:paraId="4125254F" w14:textId="396DCFEC" w:rsidR="00972BA6" w:rsidRPr="00E9545C" w:rsidRDefault="00972BA6" w:rsidP="001A08A3">
            <w:pPr>
              <w:rPr>
                <w:rFonts w:asciiTheme="minorHAnsi" w:hAnsiTheme="minorHAnsi" w:cstheme="minorHAnsi"/>
                <w:b/>
                <w:sz w:val="18"/>
                <w:szCs w:val="18"/>
              </w:rPr>
            </w:pPr>
            <w:r w:rsidRPr="00E9545C">
              <w:rPr>
                <w:rFonts w:asciiTheme="minorHAnsi" w:hAnsiTheme="minorHAnsi" w:cstheme="minorHAnsi"/>
                <w:b/>
                <w:sz w:val="18"/>
                <w:szCs w:val="18"/>
              </w:rPr>
              <w:t xml:space="preserve">Case 1 </w:t>
            </w:r>
            <w:r w:rsidR="00F57F30" w:rsidRPr="00E9545C">
              <w:rPr>
                <w:rFonts w:asciiTheme="minorHAnsi" w:hAnsiTheme="minorHAnsi" w:cstheme="minorHAnsi"/>
                <w:b/>
                <w:sz w:val="18"/>
                <w:szCs w:val="18"/>
              </w:rPr>
              <w:t>–</w:t>
            </w:r>
            <w:r w:rsidRPr="00E9545C">
              <w:rPr>
                <w:rFonts w:asciiTheme="minorHAnsi" w:hAnsiTheme="minorHAnsi" w:cstheme="minorHAnsi"/>
                <w:b/>
                <w:sz w:val="18"/>
                <w:szCs w:val="18"/>
              </w:rPr>
              <w:t xml:space="preserve"> </w:t>
            </w:r>
            <w:r w:rsidR="00F57F30" w:rsidRPr="00E9545C">
              <w:rPr>
                <w:rFonts w:asciiTheme="minorHAnsi" w:hAnsiTheme="minorHAnsi" w:cstheme="minorHAnsi"/>
                <w:b/>
                <w:sz w:val="18"/>
                <w:szCs w:val="18"/>
              </w:rPr>
              <w:t>Small u</w:t>
            </w:r>
            <w:r w:rsidRPr="00E9545C">
              <w:rPr>
                <w:rFonts w:asciiTheme="minorHAnsi" w:hAnsiTheme="minorHAnsi" w:cstheme="minorHAnsi"/>
                <w:b/>
                <w:sz w:val="18"/>
                <w:szCs w:val="18"/>
              </w:rPr>
              <w:t xml:space="preserve">rban </w:t>
            </w:r>
            <w:r w:rsidR="00DA5586" w:rsidRPr="00E9545C">
              <w:rPr>
                <w:rFonts w:asciiTheme="minorHAnsi" w:hAnsiTheme="minorHAnsi" w:cstheme="minorHAnsi"/>
                <w:b/>
                <w:sz w:val="18"/>
                <w:szCs w:val="18"/>
              </w:rPr>
              <w:t xml:space="preserve">general practice </w:t>
            </w:r>
            <w:r w:rsidRPr="00E9545C">
              <w:rPr>
                <w:rFonts w:asciiTheme="minorHAnsi" w:hAnsiTheme="minorHAnsi" w:cstheme="minorHAnsi"/>
                <w:b/>
                <w:sz w:val="18"/>
                <w:szCs w:val="18"/>
              </w:rPr>
              <w:t xml:space="preserve"> </w:t>
            </w:r>
          </w:p>
          <w:p w14:paraId="4915225D" w14:textId="77677A21" w:rsidR="00972BA6" w:rsidRPr="00E9545C" w:rsidRDefault="00972BA6" w:rsidP="001A08A3">
            <w:pPr>
              <w:rPr>
                <w:rFonts w:asciiTheme="minorHAnsi" w:hAnsiTheme="minorHAnsi" w:cstheme="minorHAnsi"/>
                <w:sz w:val="18"/>
                <w:szCs w:val="18"/>
              </w:rPr>
            </w:pPr>
            <w:r w:rsidRPr="00E9545C">
              <w:rPr>
                <w:rFonts w:asciiTheme="minorHAnsi" w:hAnsiTheme="minorHAnsi" w:cstheme="minorHAnsi"/>
                <w:sz w:val="18"/>
                <w:szCs w:val="18"/>
              </w:rPr>
              <w:t>Interview date: August 22, 2013; Time of interview: 11 am (</w:t>
            </w:r>
            <w:r w:rsidR="006408B9">
              <w:rPr>
                <w:rFonts w:asciiTheme="minorHAnsi" w:hAnsiTheme="minorHAnsi" w:cstheme="minorHAnsi"/>
                <w:sz w:val="18"/>
                <w:szCs w:val="18"/>
              </w:rPr>
              <w:t>practice manager (</w:t>
            </w:r>
            <w:r w:rsidRPr="00E9545C">
              <w:rPr>
                <w:rFonts w:asciiTheme="minorHAnsi" w:hAnsiTheme="minorHAnsi" w:cstheme="minorHAnsi"/>
                <w:sz w:val="18"/>
                <w:szCs w:val="18"/>
              </w:rPr>
              <w:t>PM</w:t>
            </w:r>
            <w:r w:rsidR="006408B9">
              <w:rPr>
                <w:rFonts w:asciiTheme="minorHAnsi" w:hAnsiTheme="minorHAnsi" w:cstheme="minorHAnsi"/>
                <w:sz w:val="18"/>
                <w:szCs w:val="18"/>
              </w:rPr>
              <w:t>)</w:t>
            </w:r>
            <w:r w:rsidRPr="00E9545C">
              <w:rPr>
                <w:rFonts w:asciiTheme="minorHAnsi" w:hAnsiTheme="minorHAnsi" w:cstheme="minorHAnsi"/>
                <w:sz w:val="18"/>
                <w:szCs w:val="18"/>
              </w:rPr>
              <w:t>) and 12:30 pm (</w:t>
            </w:r>
            <w:r w:rsidR="006408B9">
              <w:rPr>
                <w:rFonts w:asciiTheme="minorHAnsi" w:hAnsiTheme="minorHAnsi" w:cstheme="minorHAnsi"/>
                <w:sz w:val="18"/>
                <w:szCs w:val="18"/>
              </w:rPr>
              <w:t>general practitioner (</w:t>
            </w:r>
            <w:r w:rsidRPr="00E9545C">
              <w:rPr>
                <w:rFonts w:asciiTheme="minorHAnsi" w:hAnsiTheme="minorHAnsi" w:cstheme="minorHAnsi"/>
                <w:sz w:val="18"/>
                <w:szCs w:val="18"/>
              </w:rPr>
              <w:t>GP)</w:t>
            </w:r>
            <w:r w:rsidR="006408B9">
              <w:rPr>
                <w:rFonts w:asciiTheme="minorHAnsi" w:hAnsiTheme="minorHAnsi" w:cstheme="minorHAnsi"/>
                <w:sz w:val="18"/>
                <w:szCs w:val="18"/>
              </w:rPr>
              <w:t>)</w:t>
            </w:r>
          </w:p>
          <w:p w14:paraId="4AD41B62" w14:textId="77777777" w:rsidR="00972BA6" w:rsidRPr="00E9545C" w:rsidRDefault="00972BA6" w:rsidP="001A08A3">
            <w:pPr>
              <w:rPr>
                <w:rFonts w:asciiTheme="minorHAnsi" w:hAnsiTheme="minorHAnsi" w:cstheme="minorHAnsi"/>
                <w:sz w:val="18"/>
                <w:szCs w:val="18"/>
              </w:rPr>
            </w:pPr>
          </w:p>
        </w:tc>
      </w:tr>
      <w:tr w:rsidR="008D1F52" w:rsidRPr="00E9545C" w14:paraId="28B9B07F" w14:textId="77777777" w:rsidTr="008D1F52">
        <w:tc>
          <w:tcPr>
            <w:tcW w:w="13745" w:type="dxa"/>
            <w:gridSpan w:val="4"/>
          </w:tcPr>
          <w:p w14:paraId="7A3C776B" w14:textId="77777777" w:rsidR="008D1F52" w:rsidRPr="00E9545C" w:rsidRDefault="008D1F52" w:rsidP="001A08A3">
            <w:pPr>
              <w:rPr>
                <w:rFonts w:asciiTheme="minorHAnsi" w:hAnsiTheme="minorHAnsi" w:cstheme="minorHAnsi"/>
                <w:b/>
                <w:sz w:val="18"/>
                <w:szCs w:val="18"/>
              </w:rPr>
            </w:pPr>
            <w:r w:rsidRPr="00E9545C">
              <w:rPr>
                <w:rFonts w:asciiTheme="minorHAnsi" w:hAnsiTheme="minorHAnsi" w:cstheme="minorHAnsi"/>
                <w:b/>
                <w:sz w:val="18"/>
                <w:szCs w:val="18"/>
              </w:rPr>
              <w:t xml:space="preserve">MECHANISM </w:t>
            </w:r>
          </w:p>
        </w:tc>
      </w:tr>
      <w:tr w:rsidR="008D1F52" w:rsidRPr="00E9545C" w14:paraId="6E798C0E" w14:textId="77777777" w:rsidTr="00A250BB">
        <w:tc>
          <w:tcPr>
            <w:tcW w:w="3539" w:type="dxa"/>
          </w:tcPr>
          <w:p w14:paraId="5FDD5F30"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Coherence</w:t>
            </w:r>
          </w:p>
          <w:p w14:paraId="4A998B21"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sense-making work)</w:t>
            </w:r>
          </w:p>
        </w:tc>
        <w:tc>
          <w:tcPr>
            <w:tcW w:w="3686" w:type="dxa"/>
          </w:tcPr>
          <w:p w14:paraId="7F7B50E5"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Cognitive participation</w:t>
            </w:r>
          </w:p>
          <w:p w14:paraId="38DB4E36"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relationship work)</w:t>
            </w:r>
          </w:p>
        </w:tc>
        <w:tc>
          <w:tcPr>
            <w:tcW w:w="4394" w:type="dxa"/>
          </w:tcPr>
          <w:p w14:paraId="5054528C"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Collective action</w:t>
            </w:r>
          </w:p>
          <w:p w14:paraId="4DEF9209"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enacting work)</w:t>
            </w:r>
          </w:p>
        </w:tc>
        <w:tc>
          <w:tcPr>
            <w:tcW w:w="2126" w:type="dxa"/>
          </w:tcPr>
          <w:p w14:paraId="7AC2408D"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Reflexive monitoring</w:t>
            </w:r>
          </w:p>
          <w:p w14:paraId="093366E6" w14:textId="77777777" w:rsidR="008D1F52" w:rsidRPr="00E9545C" w:rsidRDefault="008D1F52" w:rsidP="001A08A3">
            <w:pPr>
              <w:rPr>
                <w:rFonts w:asciiTheme="minorHAnsi" w:hAnsiTheme="minorHAnsi" w:cstheme="minorHAnsi"/>
                <w:b/>
                <w:sz w:val="18"/>
                <w:szCs w:val="18"/>
                <w:u w:val="single"/>
              </w:rPr>
            </w:pPr>
            <w:r w:rsidRPr="00E9545C">
              <w:rPr>
                <w:rFonts w:asciiTheme="minorHAnsi" w:hAnsiTheme="minorHAnsi" w:cstheme="minorHAnsi"/>
                <w:b/>
                <w:sz w:val="18"/>
                <w:szCs w:val="18"/>
                <w:u w:val="single"/>
              </w:rPr>
              <w:t>(Appraisal work)</w:t>
            </w:r>
          </w:p>
        </w:tc>
      </w:tr>
      <w:tr w:rsidR="008D1F52" w:rsidRPr="00E9545C" w14:paraId="65BC15A3" w14:textId="77777777" w:rsidTr="00A250BB">
        <w:trPr>
          <w:trHeight w:val="1266"/>
        </w:trPr>
        <w:tc>
          <w:tcPr>
            <w:tcW w:w="3539" w:type="dxa"/>
          </w:tcPr>
          <w:p w14:paraId="1B2628DB"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Differentiation</w:t>
            </w:r>
          </w:p>
          <w:p w14:paraId="13D82128" w14:textId="53EF68D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The main two staff (the GP and PM) both had a clear understanding of </w:t>
            </w:r>
            <w:proofErr w:type="spellStart"/>
            <w:r w:rsidRPr="006408B9">
              <w:rPr>
                <w:rFonts w:asciiTheme="minorHAnsi" w:hAnsiTheme="minorHAnsi" w:cstheme="minorHAnsi"/>
                <w:i/>
                <w:sz w:val="18"/>
                <w:szCs w:val="18"/>
              </w:rPr>
              <w:t>HealthTracke</w:t>
            </w:r>
            <w:r w:rsidRPr="00E9545C">
              <w:rPr>
                <w:rFonts w:asciiTheme="minorHAnsi" w:hAnsiTheme="minorHAnsi" w:cstheme="minorHAnsi"/>
                <w:sz w:val="18"/>
                <w:szCs w:val="18"/>
              </w:rPr>
              <w:t>r</w:t>
            </w:r>
            <w:proofErr w:type="spellEnd"/>
            <w:r w:rsidRPr="00E9545C">
              <w:rPr>
                <w:rFonts w:asciiTheme="minorHAnsi" w:hAnsiTheme="minorHAnsi" w:cstheme="minorHAnsi"/>
                <w:sz w:val="18"/>
                <w:szCs w:val="18"/>
              </w:rPr>
              <w:t xml:space="preserve"> (HT) and </w:t>
            </w:r>
            <w:r w:rsidR="00AC58ED" w:rsidRPr="00E9545C">
              <w:rPr>
                <w:rFonts w:asciiTheme="minorHAnsi" w:hAnsiTheme="minorHAnsi" w:cstheme="minorHAnsi"/>
                <w:sz w:val="18"/>
                <w:szCs w:val="18"/>
              </w:rPr>
              <w:t>Clinical Audit Tool (</w:t>
            </w:r>
            <w:r w:rsidRPr="00E9545C">
              <w:rPr>
                <w:rFonts w:asciiTheme="minorHAnsi" w:hAnsiTheme="minorHAnsi" w:cstheme="minorHAnsi"/>
                <w:sz w:val="18"/>
                <w:szCs w:val="18"/>
              </w:rPr>
              <w:t>CAT</w:t>
            </w:r>
            <w:r w:rsidR="00AC58ED" w:rsidRPr="00E9545C">
              <w:rPr>
                <w:rFonts w:asciiTheme="minorHAnsi" w:hAnsiTheme="minorHAnsi" w:cstheme="minorHAnsi"/>
                <w:sz w:val="18"/>
                <w:szCs w:val="18"/>
              </w:rPr>
              <w:t>)</w:t>
            </w:r>
            <w:r w:rsidRPr="00E9545C">
              <w:rPr>
                <w:rFonts w:asciiTheme="minorHAnsi" w:hAnsiTheme="minorHAnsi" w:cstheme="minorHAnsi"/>
                <w:sz w:val="18"/>
                <w:szCs w:val="18"/>
              </w:rPr>
              <w:t xml:space="preserve"> and how it differs from existi</w:t>
            </w:r>
            <w:r w:rsidR="00901280" w:rsidRPr="00E9545C">
              <w:rPr>
                <w:rFonts w:asciiTheme="minorHAnsi" w:hAnsiTheme="minorHAnsi" w:cstheme="minorHAnsi"/>
                <w:sz w:val="18"/>
                <w:szCs w:val="18"/>
              </w:rPr>
              <w:t xml:space="preserve">ng practice.  GP focused on </w:t>
            </w:r>
            <w:r w:rsidRPr="00E9545C">
              <w:rPr>
                <w:rFonts w:asciiTheme="minorHAnsi" w:hAnsiTheme="minorHAnsi" w:cstheme="minorHAnsi"/>
                <w:sz w:val="18"/>
                <w:szCs w:val="18"/>
              </w:rPr>
              <w:t>HT and PM</w:t>
            </w:r>
            <w:r w:rsidR="00594717" w:rsidRPr="00E9545C">
              <w:rPr>
                <w:rFonts w:asciiTheme="minorHAnsi" w:hAnsiTheme="minorHAnsi" w:cstheme="minorHAnsi"/>
                <w:sz w:val="18"/>
                <w:szCs w:val="18"/>
              </w:rPr>
              <w:t xml:space="preserve"> on CAT. </w:t>
            </w:r>
            <w:r w:rsidRPr="00E9545C">
              <w:rPr>
                <w:rFonts w:asciiTheme="minorHAnsi" w:hAnsiTheme="minorHAnsi" w:cstheme="minorHAnsi"/>
                <w:sz w:val="18"/>
                <w:szCs w:val="18"/>
              </w:rPr>
              <w:t>PM en</w:t>
            </w:r>
            <w:r w:rsidR="002D4316" w:rsidRPr="00E9545C">
              <w:rPr>
                <w:rFonts w:asciiTheme="minorHAnsi" w:hAnsiTheme="minorHAnsi" w:cstheme="minorHAnsi"/>
                <w:sz w:val="18"/>
                <w:szCs w:val="18"/>
              </w:rPr>
              <w:t>couraged GP to use HT and to populate</w:t>
            </w:r>
            <w:r w:rsidRPr="00E9545C">
              <w:rPr>
                <w:rFonts w:asciiTheme="minorHAnsi" w:hAnsiTheme="minorHAnsi" w:cstheme="minorHAnsi"/>
                <w:sz w:val="18"/>
                <w:szCs w:val="18"/>
              </w:rPr>
              <w:t xml:space="preserve"> data in correct fields within </w:t>
            </w:r>
            <w:r w:rsidR="006408B9">
              <w:rPr>
                <w:rFonts w:asciiTheme="minorHAnsi" w:hAnsiTheme="minorHAnsi" w:cstheme="minorHAnsi"/>
                <w:sz w:val="18"/>
                <w:szCs w:val="18"/>
              </w:rPr>
              <w:t>electronic health record (</w:t>
            </w:r>
            <w:r w:rsidRPr="00E9545C">
              <w:rPr>
                <w:rFonts w:asciiTheme="minorHAnsi" w:hAnsiTheme="minorHAnsi" w:cstheme="minorHAnsi"/>
                <w:sz w:val="18"/>
                <w:szCs w:val="18"/>
              </w:rPr>
              <w:t>EHR</w:t>
            </w:r>
            <w:r w:rsidR="006408B9">
              <w:rPr>
                <w:rFonts w:asciiTheme="minorHAnsi" w:hAnsiTheme="minorHAnsi" w:cstheme="minorHAnsi"/>
                <w:sz w:val="18"/>
                <w:szCs w:val="18"/>
              </w:rPr>
              <w:t>)</w:t>
            </w:r>
            <w:r w:rsidRPr="00E9545C">
              <w:rPr>
                <w:rFonts w:asciiTheme="minorHAnsi" w:hAnsiTheme="minorHAnsi" w:cstheme="minorHAnsi"/>
                <w:sz w:val="18"/>
                <w:szCs w:val="18"/>
              </w:rPr>
              <w:t xml:space="preserve"> for CAT to be accurate.</w:t>
            </w:r>
          </w:p>
          <w:p w14:paraId="7BD9CB51" w14:textId="4E65871D" w:rsidR="008D1F52" w:rsidRPr="00E9545C" w:rsidRDefault="008D1F52" w:rsidP="001A08A3">
            <w:pPr>
              <w:rPr>
                <w:rFonts w:asciiTheme="minorHAnsi" w:hAnsiTheme="minorHAnsi" w:cstheme="minorHAnsi"/>
                <w:sz w:val="18"/>
                <w:szCs w:val="18"/>
              </w:rPr>
            </w:pPr>
          </w:p>
          <w:p w14:paraId="6D59E04E"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Individual specification</w:t>
            </w:r>
          </w:p>
          <w:p w14:paraId="6E5087BF" w14:textId="76BE58AA"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After </w:t>
            </w:r>
            <w:r w:rsidR="002D4316" w:rsidRPr="00E9545C">
              <w:rPr>
                <w:rFonts w:asciiTheme="minorHAnsi" w:hAnsiTheme="minorHAnsi" w:cstheme="minorHAnsi"/>
                <w:sz w:val="18"/>
                <w:szCs w:val="18"/>
              </w:rPr>
              <w:t xml:space="preserve">participation in </w:t>
            </w:r>
            <w:r w:rsidR="00A90FC0" w:rsidRPr="00E9545C">
              <w:rPr>
                <w:rFonts w:asciiTheme="minorHAnsi" w:hAnsiTheme="minorHAnsi" w:cstheme="minorHAnsi"/>
                <w:sz w:val="18"/>
                <w:szCs w:val="18"/>
              </w:rPr>
              <w:t xml:space="preserve">webinar, GP had </w:t>
            </w:r>
            <w:r w:rsidRPr="00E9545C">
              <w:rPr>
                <w:rFonts w:asciiTheme="minorHAnsi" w:hAnsiTheme="minorHAnsi" w:cstheme="minorHAnsi"/>
                <w:sz w:val="18"/>
                <w:szCs w:val="18"/>
              </w:rPr>
              <w:t xml:space="preserve">good overall understanding of the HT intervention and reason for use. </w:t>
            </w:r>
          </w:p>
          <w:p w14:paraId="22749A55" w14:textId="77777777" w:rsidR="008D1F52" w:rsidRPr="00E9545C" w:rsidRDefault="008D1F52" w:rsidP="001A08A3">
            <w:pPr>
              <w:rPr>
                <w:rFonts w:asciiTheme="minorHAnsi" w:hAnsiTheme="minorHAnsi" w:cstheme="minorHAnsi"/>
                <w:sz w:val="18"/>
                <w:szCs w:val="18"/>
              </w:rPr>
            </w:pPr>
          </w:p>
          <w:p w14:paraId="6E5170BD" w14:textId="2C5C37EF"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For PM, CAT could assist in data quality and helped other staff (i.e. nurse) with chronic disease management.  She believe</w:t>
            </w:r>
            <w:r w:rsidR="00901280" w:rsidRPr="00E9545C">
              <w:rPr>
                <w:rFonts w:asciiTheme="minorHAnsi" w:hAnsiTheme="minorHAnsi" w:cstheme="minorHAnsi"/>
                <w:sz w:val="18"/>
                <w:szCs w:val="18"/>
              </w:rPr>
              <w:t xml:space="preserve">s that audit tools help </w:t>
            </w:r>
            <w:r w:rsidR="00E9545C" w:rsidRPr="00E9545C">
              <w:rPr>
                <w:rFonts w:asciiTheme="minorHAnsi" w:hAnsiTheme="minorHAnsi" w:cstheme="minorHAnsi"/>
                <w:sz w:val="18"/>
                <w:szCs w:val="18"/>
              </w:rPr>
              <w:t>improves</w:t>
            </w:r>
            <w:r w:rsidRPr="00E9545C">
              <w:rPr>
                <w:rFonts w:asciiTheme="minorHAnsi" w:hAnsiTheme="minorHAnsi" w:cstheme="minorHAnsi"/>
                <w:sz w:val="18"/>
                <w:szCs w:val="18"/>
              </w:rPr>
              <w:t xml:space="preserve"> data quality and assess outstanding</w:t>
            </w:r>
            <w:r w:rsidR="00A90FC0" w:rsidRPr="00E9545C">
              <w:rPr>
                <w:rFonts w:asciiTheme="minorHAnsi" w:hAnsiTheme="minorHAnsi" w:cstheme="minorHAnsi"/>
                <w:sz w:val="18"/>
                <w:szCs w:val="18"/>
              </w:rPr>
              <w:t xml:space="preserve"> patient indicators</w:t>
            </w:r>
            <w:r w:rsidRPr="00E9545C">
              <w:rPr>
                <w:rFonts w:asciiTheme="minorHAnsi" w:hAnsiTheme="minorHAnsi" w:cstheme="minorHAnsi"/>
                <w:sz w:val="18"/>
                <w:szCs w:val="18"/>
              </w:rPr>
              <w:t xml:space="preserve">. She is a promoter of audit tools. </w:t>
            </w:r>
          </w:p>
          <w:p w14:paraId="455EF5E6" w14:textId="77777777" w:rsidR="008D1F52" w:rsidRPr="00E9545C" w:rsidRDefault="008D1F52" w:rsidP="001A08A3">
            <w:pPr>
              <w:rPr>
                <w:rFonts w:asciiTheme="minorHAnsi" w:hAnsiTheme="minorHAnsi" w:cstheme="minorHAnsi"/>
                <w:sz w:val="18"/>
                <w:szCs w:val="18"/>
              </w:rPr>
            </w:pPr>
          </w:p>
          <w:p w14:paraId="670C607A" w14:textId="23202A3F"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b/>
                <w:sz w:val="18"/>
                <w:szCs w:val="18"/>
              </w:rPr>
              <w:t>PM</w:t>
            </w:r>
            <w:r w:rsidRPr="00E9545C">
              <w:rPr>
                <w:rFonts w:asciiTheme="minorHAnsi" w:hAnsiTheme="minorHAnsi" w:cstheme="minorHAnsi"/>
                <w:sz w:val="18"/>
                <w:szCs w:val="18"/>
              </w:rPr>
              <w:t>: ….</w:t>
            </w:r>
            <w:r w:rsidRPr="00E9545C">
              <w:rPr>
                <w:rFonts w:asciiTheme="minorHAnsi" w:hAnsiTheme="minorHAnsi" w:cstheme="minorHAnsi"/>
                <w:i/>
                <w:sz w:val="18"/>
                <w:szCs w:val="18"/>
              </w:rPr>
              <w:t xml:space="preserve">he’s taking blood pressures all the time but what was happening he actually wasn’t putting in the right spot in Medical Director….by using that audit tool you can go </w:t>
            </w:r>
            <w:r w:rsidR="008B5F82" w:rsidRPr="00E9545C">
              <w:rPr>
                <w:rFonts w:asciiTheme="minorHAnsi" w:hAnsiTheme="minorHAnsi" w:cstheme="minorHAnsi"/>
                <w:i/>
                <w:sz w:val="18"/>
                <w:szCs w:val="18"/>
              </w:rPr>
              <w:t>“</w:t>
            </w:r>
            <w:r w:rsidRPr="00E9545C">
              <w:rPr>
                <w:rFonts w:asciiTheme="minorHAnsi" w:hAnsiTheme="minorHAnsi" w:cstheme="minorHAnsi"/>
                <w:i/>
                <w:sz w:val="18"/>
                <w:szCs w:val="18"/>
              </w:rPr>
              <w:t>hold on</w:t>
            </w:r>
            <w:r w:rsidR="008B5F82" w:rsidRPr="00E9545C">
              <w:rPr>
                <w:rFonts w:asciiTheme="minorHAnsi" w:hAnsiTheme="minorHAnsi" w:cstheme="minorHAnsi"/>
                <w:i/>
                <w:sz w:val="18"/>
                <w:szCs w:val="18"/>
              </w:rPr>
              <w:t>”</w:t>
            </w:r>
            <w:r w:rsidRPr="00E9545C">
              <w:rPr>
                <w:rFonts w:asciiTheme="minorHAnsi" w:hAnsiTheme="minorHAnsi" w:cstheme="minorHAnsi"/>
                <w:i/>
                <w:sz w:val="18"/>
                <w:szCs w:val="18"/>
              </w:rPr>
              <w:t>.</w:t>
            </w:r>
          </w:p>
          <w:p w14:paraId="60DE260C" w14:textId="77777777" w:rsidR="008D1F52" w:rsidRPr="00E9545C" w:rsidRDefault="008D1F52" w:rsidP="001A08A3">
            <w:pPr>
              <w:rPr>
                <w:rFonts w:asciiTheme="minorHAnsi" w:hAnsiTheme="minorHAnsi" w:cstheme="minorHAnsi"/>
                <w:sz w:val="18"/>
                <w:szCs w:val="18"/>
              </w:rPr>
            </w:pPr>
          </w:p>
          <w:p w14:paraId="4566929F" w14:textId="77777777" w:rsidR="008D1F52" w:rsidRPr="00E9545C" w:rsidRDefault="008D1F52"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Communal Specification</w:t>
            </w:r>
          </w:p>
          <w:p w14:paraId="0BC85F88" w14:textId="1D3F2CD2" w:rsidR="008D1F52" w:rsidRPr="00E9545C" w:rsidRDefault="008D1F52"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rPr>
              <w:t xml:space="preserve">Both PM and GP collectively understood </w:t>
            </w:r>
            <w:r w:rsidR="00831076" w:rsidRPr="00E9545C">
              <w:rPr>
                <w:rFonts w:asciiTheme="minorHAnsi" w:hAnsiTheme="minorHAnsi" w:cstheme="minorHAnsi"/>
                <w:sz w:val="18"/>
                <w:szCs w:val="18"/>
              </w:rPr>
              <w:t>that</w:t>
            </w:r>
            <w:r w:rsidRPr="00E9545C">
              <w:rPr>
                <w:rFonts w:asciiTheme="minorHAnsi" w:hAnsiTheme="minorHAnsi" w:cstheme="minorHAnsi"/>
                <w:sz w:val="18"/>
                <w:szCs w:val="18"/>
              </w:rPr>
              <w:t xml:space="preserve"> value and benefits of the tool was to </w:t>
            </w:r>
            <w:r w:rsidRPr="00E9545C">
              <w:rPr>
                <w:rFonts w:asciiTheme="minorHAnsi" w:hAnsiTheme="minorHAnsi" w:cstheme="minorHAnsi"/>
                <w:sz w:val="18"/>
                <w:szCs w:val="18"/>
              </w:rPr>
              <w:lastRenderedPageBreak/>
              <w:t xml:space="preserve">improve patients’ health and their knowledge of </w:t>
            </w:r>
            <w:r w:rsidR="002D7413" w:rsidRPr="00E9545C">
              <w:rPr>
                <w:rFonts w:asciiTheme="minorHAnsi" w:hAnsiTheme="minorHAnsi" w:cstheme="minorHAnsi"/>
                <w:sz w:val="18"/>
                <w:szCs w:val="18"/>
              </w:rPr>
              <w:t>care processes</w:t>
            </w:r>
            <w:r w:rsidRPr="00E9545C">
              <w:rPr>
                <w:rFonts w:asciiTheme="minorHAnsi" w:hAnsiTheme="minorHAnsi" w:cstheme="minorHAnsi"/>
                <w:sz w:val="18"/>
                <w:szCs w:val="18"/>
              </w:rPr>
              <w:t>.</w:t>
            </w:r>
          </w:p>
          <w:p w14:paraId="21058AEC" w14:textId="77777777" w:rsidR="008D1F52" w:rsidRPr="00E9545C" w:rsidRDefault="008D1F52" w:rsidP="001A08A3">
            <w:pPr>
              <w:widowControl w:val="0"/>
              <w:rPr>
                <w:rFonts w:asciiTheme="minorHAnsi" w:hAnsiTheme="minorHAnsi" w:cstheme="minorHAnsi"/>
                <w:sz w:val="18"/>
                <w:szCs w:val="18"/>
                <w:u w:val="single"/>
              </w:rPr>
            </w:pPr>
          </w:p>
          <w:p w14:paraId="6CAF4125" w14:textId="685EAABF" w:rsidR="008D1F52" w:rsidRPr="00E9545C" w:rsidRDefault="001B7AAE" w:rsidP="001A08A3">
            <w:pPr>
              <w:widowControl w:val="0"/>
              <w:rPr>
                <w:rFonts w:asciiTheme="minorHAnsi" w:hAnsiTheme="minorHAnsi" w:cstheme="minorHAnsi"/>
                <w:sz w:val="18"/>
                <w:szCs w:val="18"/>
                <w:u w:val="single"/>
              </w:rPr>
            </w:pPr>
            <w:r>
              <w:rPr>
                <w:rFonts w:asciiTheme="minorHAnsi" w:hAnsiTheme="minorHAnsi" w:cstheme="minorHAnsi"/>
                <w:sz w:val="18"/>
                <w:szCs w:val="18"/>
                <w:u w:val="single"/>
              </w:rPr>
              <w:t>Internalis</w:t>
            </w:r>
            <w:r w:rsidR="008D1F52" w:rsidRPr="00E9545C">
              <w:rPr>
                <w:rFonts w:asciiTheme="minorHAnsi" w:hAnsiTheme="minorHAnsi" w:cstheme="minorHAnsi"/>
                <w:sz w:val="18"/>
                <w:szCs w:val="18"/>
                <w:u w:val="single"/>
              </w:rPr>
              <w:t>ation</w:t>
            </w:r>
          </w:p>
          <w:p w14:paraId="66A58FEF" w14:textId="17E10F8B" w:rsidR="008D1F52" w:rsidRPr="00E9545C" w:rsidRDefault="008D1F52" w:rsidP="00B85DB2">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sz w:val="18"/>
                <w:szCs w:val="18"/>
              </w:rPr>
              <w:t>GP and PM are motivated by</w:t>
            </w:r>
          </w:p>
          <w:p w14:paraId="788FB15E"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r w:rsidRPr="00E9545C">
              <w:rPr>
                <w:rFonts w:asciiTheme="minorHAnsi" w:hAnsiTheme="minorHAnsi" w:cstheme="minorHAnsi"/>
                <w:sz w:val="18"/>
                <w:szCs w:val="18"/>
              </w:rPr>
              <w:t>improving quality of care and</w:t>
            </w:r>
          </w:p>
          <w:p w14:paraId="3B94526B" w14:textId="5F17E7A9"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r w:rsidRPr="00E9545C">
              <w:rPr>
                <w:rFonts w:asciiTheme="minorHAnsi" w:hAnsiTheme="minorHAnsi" w:cstheme="minorHAnsi"/>
                <w:sz w:val="18"/>
                <w:szCs w:val="18"/>
              </w:rPr>
              <w:t xml:space="preserve">patient outcomes. </w:t>
            </w:r>
          </w:p>
          <w:p w14:paraId="331F20ED" w14:textId="47D01E34" w:rsidR="00623070" w:rsidRPr="00E9545C" w:rsidRDefault="00623070"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p>
          <w:p w14:paraId="050D3D6A" w14:textId="2EB1BFED" w:rsidR="00623070" w:rsidRPr="00E9545C" w:rsidRDefault="00623070" w:rsidP="00623070">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sz w:val="18"/>
                <w:szCs w:val="18"/>
              </w:rPr>
              <w:t xml:space="preserve">GP convinced more than before of treating early for high risk without </w:t>
            </w:r>
            <w:r w:rsidR="00BA3ED6">
              <w:rPr>
                <w:rFonts w:asciiTheme="minorHAnsi" w:hAnsiTheme="minorHAnsi" w:cstheme="minorHAnsi"/>
                <w:sz w:val="18"/>
                <w:szCs w:val="18"/>
              </w:rPr>
              <w:t>cardiovascular (</w:t>
            </w:r>
            <w:r w:rsidRPr="00E9545C">
              <w:rPr>
                <w:rFonts w:asciiTheme="minorHAnsi" w:hAnsiTheme="minorHAnsi" w:cstheme="minorHAnsi"/>
                <w:sz w:val="18"/>
                <w:szCs w:val="18"/>
              </w:rPr>
              <w:t>CVD</w:t>
            </w:r>
            <w:r w:rsidR="00BA3ED6">
              <w:rPr>
                <w:rFonts w:asciiTheme="minorHAnsi" w:hAnsiTheme="minorHAnsi" w:cstheme="minorHAnsi"/>
                <w:sz w:val="18"/>
                <w:szCs w:val="18"/>
              </w:rPr>
              <w:t>)</w:t>
            </w:r>
            <w:r w:rsidRPr="00E9545C">
              <w:rPr>
                <w:rFonts w:asciiTheme="minorHAnsi" w:hAnsiTheme="minorHAnsi" w:cstheme="minorHAnsi"/>
                <w:sz w:val="18"/>
                <w:szCs w:val="18"/>
              </w:rPr>
              <w:t>.</w:t>
            </w:r>
          </w:p>
          <w:p w14:paraId="67F9C5CD" w14:textId="77777777" w:rsidR="00623070" w:rsidRPr="00E9545C" w:rsidRDefault="00623070" w:rsidP="00623070">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74262F72" w14:textId="77777777" w:rsidR="00623070" w:rsidRPr="00E9545C" w:rsidRDefault="00623070" w:rsidP="00623070">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sz w:val="18"/>
                <w:szCs w:val="18"/>
              </w:rPr>
              <w:t xml:space="preserve">PM believes that CAT helps entire health system inevitably helping patients attain better quality of care. </w:t>
            </w:r>
          </w:p>
          <w:p w14:paraId="442AA2AB" w14:textId="4B3A2EBA" w:rsidR="008D1F52" w:rsidRPr="00E9545C" w:rsidRDefault="008D1F52" w:rsidP="001A08A3">
            <w:pPr>
              <w:rPr>
                <w:rFonts w:asciiTheme="minorHAnsi" w:hAnsiTheme="minorHAnsi" w:cstheme="minorHAnsi"/>
                <w:sz w:val="18"/>
                <w:szCs w:val="18"/>
              </w:rPr>
            </w:pPr>
          </w:p>
          <w:p w14:paraId="0DC7186D" w14:textId="34BC18B1" w:rsidR="008D1F52" w:rsidRPr="00E9545C" w:rsidRDefault="008D1F52" w:rsidP="001D687C">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i/>
                <w:sz w:val="18"/>
                <w:szCs w:val="18"/>
              </w:rPr>
            </w:pPr>
            <w:r w:rsidRPr="00E9545C">
              <w:rPr>
                <w:rFonts w:asciiTheme="minorHAnsi" w:hAnsiTheme="minorHAnsi" w:cstheme="minorHAnsi"/>
                <w:b/>
                <w:sz w:val="18"/>
                <w:szCs w:val="18"/>
              </w:rPr>
              <w:t>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focus on improving the</w:t>
            </w:r>
          </w:p>
          <w:p w14:paraId="2A00CFFC"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i/>
                <w:sz w:val="18"/>
                <w:szCs w:val="18"/>
              </w:rPr>
            </w:pPr>
            <w:r w:rsidRPr="00E9545C">
              <w:rPr>
                <w:rFonts w:asciiTheme="minorHAnsi" w:hAnsiTheme="minorHAnsi" w:cstheme="minorHAnsi"/>
                <w:i/>
                <w:sz w:val="18"/>
                <w:szCs w:val="18"/>
              </w:rPr>
              <w:t>patients’ sort of health, and</w:t>
            </w:r>
          </w:p>
          <w:p w14:paraId="7C37CDD6"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i/>
                <w:sz w:val="18"/>
                <w:szCs w:val="18"/>
              </w:rPr>
            </w:pPr>
            <w:r w:rsidRPr="00E9545C">
              <w:rPr>
                <w:rFonts w:asciiTheme="minorHAnsi" w:hAnsiTheme="minorHAnsi" w:cstheme="minorHAnsi"/>
                <w:i/>
                <w:sz w:val="18"/>
                <w:szCs w:val="18"/>
              </w:rPr>
              <w:t xml:space="preserve">improving my knowledge of it </w:t>
            </w:r>
          </w:p>
          <w:p w14:paraId="5387FEA4" w14:textId="3FDCA42E" w:rsidR="008D1F52" w:rsidRPr="00E9545C" w:rsidRDefault="008D1F52" w:rsidP="00623070">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r w:rsidRPr="00E9545C">
              <w:rPr>
                <w:rFonts w:asciiTheme="minorHAnsi" w:hAnsiTheme="minorHAnsi" w:cstheme="minorHAnsi"/>
                <w:i/>
                <w:sz w:val="18"/>
                <w:szCs w:val="18"/>
              </w:rPr>
              <w:t>as well.</w:t>
            </w:r>
            <w:r w:rsidRPr="00E9545C">
              <w:rPr>
                <w:rFonts w:asciiTheme="minorHAnsi" w:hAnsiTheme="minorHAnsi" w:cstheme="minorHAnsi"/>
                <w:sz w:val="18"/>
                <w:szCs w:val="18"/>
              </w:rPr>
              <w:t xml:space="preserve"> </w:t>
            </w:r>
            <w:r w:rsidR="00623070" w:rsidRPr="00E9545C">
              <w:rPr>
                <w:rFonts w:asciiTheme="minorHAnsi" w:hAnsiTheme="minorHAnsi" w:cstheme="minorHAnsi"/>
                <w:sz w:val="18"/>
                <w:szCs w:val="18"/>
              </w:rPr>
              <w:t>….</w:t>
            </w:r>
            <w:r w:rsidRPr="00E9545C">
              <w:rPr>
                <w:rFonts w:asciiTheme="minorHAnsi" w:hAnsiTheme="minorHAnsi" w:cstheme="minorHAnsi"/>
                <w:i/>
                <w:sz w:val="18"/>
                <w:szCs w:val="18"/>
              </w:rPr>
              <w:t>Greater service, a better</w:t>
            </w:r>
          </w:p>
          <w:p w14:paraId="2340A9FA"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i/>
                <w:sz w:val="18"/>
                <w:szCs w:val="18"/>
              </w:rPr>
            </w:pPr>
            <w:r w:rsidRPr="00E9545C">
              <w:rPr>
                <w:rFonts w:asciiTheme="minorHAnsi" w:hAnsiTheme="minorHAnsi" w:cstheme="minorHAnsi"/>
                <w:i/>
                <w:sz w:val="18"/>
                <w:szCs w:val="18"/>
              </w:rPr>
              <w:t>service to patients, especially</w:t>
            </w:r>
          </w:p>
          <w:p w14:paraId="02C5B1D8"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i/>
                <w:sz w:val="18"/>
                <w:szCs w:val="18"/>
              </w:rPr>
            </w:pPr>
            <w:r w:rsidRPr="00E9545C">
              <w:rPr>
                <w:rFonts w:asciiTheme="minorHAnsi" w:hAnsiTheme="minorHAnsi" w:cstheme="minorHAnsi"/>
                <w:i/>
                <w:sz w:val="18"/>
                <w:szCs w:val="18"/>
              </w:rPr>
              <w:t>those with chronic health</w:t>
            </w:r>
          </w:p>
          <w:p w14:paraId="75444CA9"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i/>
                <w:sz w:val="18"/>
                <w:szCs w:val="18"/>
              </w:rPr>
            </w:pPr>
            <w:r w:rsidRPr="00E9545C">
              <w:rPr>
                <w:rFonts w:asciiTheme="minorHAnsi" w:hAnsiTheme="minorHAnsi" w:cstheme="minorHAnsi"/>
                <w:i/>
                <w:sz w:val="18"/>
                <w:szCs w:val="18"/>
              </w:rPr>
              <w:t>problems and with CVD risk.  I</w:t>
            </w:r>
          </w:p>
          <w:p w14:paraId="583DDB25"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r w:rsidRPr="00E9545C">
              <w:rPr>
                <w:rFonts w:asciiTheme="minorHAnsi" w:hAnsiTheme="minorHAnsi" w:cstheme="minorHAnsi"/>
                <w:i/>
                <w:sz w:val="18"/>
                <w:szCs w:val="18"/>
              </w:rPr>
              <w:t>think it’s really good.</w:t>
            </w:r>
            <w:r w:rsidRPr="00E9545C">
              <w:rPr>
                <w:rFonts w:asciiTheme="minorHAnsi" w:hAnsiTheme="minorHAnsi" w:cstheme="minorHAnsi"/>
                <w:sz w:val="18"/>
                <w:szCs w:val="18"/>
              </w:rPr>
              <w:t xml:space="preserve"> </w:t>
            </w:r>
          </w:p>
          <w:p w14:paraId="4925CFF5" w14:textId="5D4528B4"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4AA7CE68"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sz w:val="18"/>
                <w:szCs w:val="18"/>
                <w:u w:val="single"/>
              </w:rPr>
            </w:pPr>
            <w:r w:rsidRPr="00E9545C">
              <w:rPr>
                <w:rFonts w:asciiTheme="minorHAnsi" w:hAnsiTheme="minorHAnsi" w:cstheme="minorHAnsi"/>
                <w:b/>
                <w:sz w:val="18"/>
                <w:szCs w:val="18"/>
                <w:u w:val="single"/>
              </w:rPr>
              <w:t>Meaning</w:t>
            </w:r>
          </w:p>
          <w:p w14:paraId="75440F29" w14:textId="168F885E" w:rsidR="008D1F52" w:rsidRPr="00E9545C" w:rsidRDefault="008D1F52" w:rsidP="00C424C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GP</w:t>
            </w:r>
            <w:r w:rsidRPr="00E9545C">
              <w:rPr>
                <w:rFonts w:cstheme="minorHAnsi"/>
                <w:i/>
                <w:sz w:val="18"/>
                <w:szCs w:val="18"/>
              </w:rPr>
              <w:t xml:space="preserve">: useful tool in the sense of knowing how to, sort of how to reduce the patients’ risks with cardiovascular disease and kidney disease and so on.  </w:t>
            </w:r>
          </w:p>
          <w:p w14:paraId="4F06898F" w14:textId="77777777" w:rsidR="008D1F52" w:rsidRPr="00E9545C" w:rsidRDefault="008D1F52" w:rsidP="00CC05A9">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p>
          <w:p w14:paraId="3884FB69" w14:textId="633CE501" w:rsidR="008D1F52" w:rsidRPr="00E9545C" w:rsidRDefault="008D1F52"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rPr>
                <w:rFonts w:cstheme="minorHAnsi"/>
                <w:i/>
                <w:sz w:val="18"/>
                <w:szCs w:val="18"/>
              </w:rPr>
            </w:pPr>
          </w:p>
          <w:p w14:paraId="60ADB911"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08" w:hanging="708"/>
              <w:rPr>
                <w:rFonts w:asciiTheme="minorHAnsi" w:hAnsiTheme="minorHAnsi" w:cstheme="minorHAnsi"/>
                <w:sz w:val="18"/>
                <w:szCs w:val="18"/>
              </w:rPr>
            </w:pPr>
          </w:p>
          <w:p w14:paraId="03A1BDC9" w14:textId="77777777" w:rsidR="008D1F52" w:rsidRPr="00E9545C" w:rsidRDefault="008D1F52"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color w:val="FF0000"/>
                <w:sz w:val="18"/>
                <w:szCs w:val="18"/>
                <w:u w:val="single"/>
              </w:rPr>
            </w:pPr>
          </w:p>
        </w:tc>
        <w:tc>
          <w:tcPr>
            <w:tcW w:w="3686" w:type="dxa"/>
          </w:tcPr>
          <w:p w14:paraId="6EFA7E1D"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itiation</w:t>
            </w:r>
          </w:p>
          <w:p w14:paraId="0E419629" w14:textId="6B49E7DA"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The PM is the main driver in helping coordinate implementation of intervention.  PM is familiar with e-health and its benefits of improving patient care through data being linked with various e-health tools.  </w:t>
            </w:r>
          </w:p>
          <w:p w14:paraId="052A4BA9" w14:textId="77777777" w:rsidR="008D1F52" w:rsidRPr="00E9545C" w:rsidRDefault="008D1F52" w:rsidP="001A08A3">
            <w:pPr>
              <w:rPr>
                <w:rFonts w:asciiTheme="minorHAnsi" w:hAnsiTheme="minorHAnsi" w:cstheme="minorHAnsi"/>
                <w:sz w:val="18"/>
                <w:szCs w:val="18"/>
              </w:rPr>
            </w:pPr>
          </w:p>
          <w:p w14:paraId="3C33217C" w14:textId="77777777" w:rsidR="00372D27"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PM is familiar with the intricacies of all the GPs and staff work/habits and use of technology. </w:t>
            </w:r>
          </w:p>
          <w:p w14:paraId="58625A19" w14:textId="0CB7A14C" w:rsidR="008D1F52" w:rsidRPr="00E9545C" w:rsidRDefault="008D1F52" w:rsidP="001A08A3">
            <w:pPr>
              <w:rPr>
                <w:rFonts w:asciiTheme="minorHAnsi" w:hAnsiTheme="minorHAnsi" w:cstheme="minorHAnsi"/>
                <w:sz w:val="18"/>
                <w:szCs w:val="18"/>
              </w:rPr>
            </w:pPr>
          </w:p>
          <w:p w14:paraId="600CF445"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Legitimation</w:t>
            </w:r>
          </w:p>
          <w:p w14:paraId="1F6E4F56" w14:textId="271A277A"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Both GP and PM found the study to be valuable to the practice in different aspects; GP got involved initially to improve CVD management/knowledge, and PM was sceptical. PM later was </w:t>
            </w:r>
            <w:r w:rsidR="00D349A3" w:rsidRPr="00E9545C">
              <w:rPr>
                <w:rFonts w:asciiTheme="minorHAnsi" w:hAnsiTheme="minorHAnsi" w:cstheme="minorHAnsi"/>
                <w:sz w:val="18"/>
                <w:szCs w:val="18"/>
              </w:rPr>
              <w:t xml:space="preserve">a </w:t>
            </w:r>
            <w:r w:rsidRPr="00E9545C">
              <w:rPr>
                <w:rFonts w:asciiTheme="minorHAnsi" w:hAnsiTheme="minorHAnsi" w:cstheme="minorHAnsi"/>
                <w:sz w:val="18"/>
                <w:szCs w:val="18"/>
              </w:rPr>
              <w:t xml:space="preserve">believer in the intervention due to the substantial improvement in data quality at the health service. </w:t>
            </w:r>
          </w:p>
          <w:p w14:paraId="2AF52C4F" w14:textId="581570EE" w:rsidR="00372D27" w:rsidRPr="00E9545C" w:rsidRDefault="00372D27" w:rsidP="00372D27">
            <w:pPr>
              <w:rPr>
                <w:rFonts w:asciiTheme="minorHAnsi" w:hAnsiTheme="minorHAnsi" w:cstheme="minorHAnsi"/>
                <w:sz w:val="18"/>
                <w:szCs w:val="18"/>
              </w:rPr>
            </w:pPr>
          </w:p>
          <w:p w14:paraId="1AB193D1" w14:textId="77777777" w:rsidR="00372D27" w:rsidRPr="00E9545C" w:rsidRDefault="00372D27" w:rsidP="00372D27">
            <w:pPr>
              <w:rPr>
                <w:rFonts w:asciiTheme="minorHAnsi" w:hAnsiTheme="minorHAnsi" w:cstheme="minorHAnsi"/>
                <w:i/>
                <w:sz w:val="18"/>
                <w:szCs w:val="18"/>
              </w:rPr>
            </w:pPr>
            <w:r w:rsidRPr="00E9545C">
              <w:rPr>
                <w:rFonts w:asciiTheme="minorHAnsi" w:hAnsiTheme="minorHAnsi" w:cstheme="minorHAnsi"/>
                <w:b/>
                <w:sz w:val="18"/>
                <w:szCs w:val="18"/>
              </w:rPr>
              <w:t>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I could see it was going to be beneficial for me and the practice.  So, it was really good.  </w:t>
            </w:r>
          </w:p>
          <w:p w14:paraId="65E6516F" w14:textId="251ADFA5" w:rsidR="008D1F52" w:rsidRPr="00E9545C" w:rsidRDefault="008D1F52" w:rsidP="001A08A3">
            <w:pPr>
              <w:rPr>
                <w:rFonts w:asciiTheme="minorHAnsi" w:hAnsiTheme="minorHAnsi" w:cstheme="minorHAnsi"/>
                <w:sz w:val="18"/>
                <w:szCs w:val="18"/>
              </w:rPr>
            </w:pPr>
          </w:p>
          <w:p w14:paraId="4FCEFC32"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Enrolment</w:t>
            </w:r>
          </w:p>
          <w:p w14:paraId="73A0B113" w14:textId="09406CB8"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GP used HT routinely for screening which became routine.  Other components of HT were not used to their full potential due to unawareness and lack of confidence in tool. </w:t>
            </w:r>
          </w:p>
          <w:p w14:paraId="2D2CCAF1" w14:textId="788605A5" w:rsidR="008D1F52" w:rsidRPr="00E9545C" w:rsidRDefault="008D1F52" w:rsidP="00C24CDC">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7D49E09D" w14:textId="38EEAC7B"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Both GP and PM use their respective tools (HT and CAT). PM uses it to inform others of data </w:t>
            </w:r>
            <w:r w:rsidRPr="00E9545C">
              <w:rPr>
                <w:rFonts w:asciiTheme="minorHAnsi" w:hAnsiTheme="minorHAnsi" w:cstheme="minorHAnsi"/>
                <w:sz w:val="18"/>
                <w:szCs w:val="18"/>
              </w:rPr>
              <w:lastRenderedPageBreak/>
              <w:t xml:space="preserve">quality and can see how it can affect data being uploaded to the hospital and benefit the patient.  PM sees the bigger picture of use of e-health interventions. </w:t>
            </w:r>
          </w:p>
          <w:p w14:paraId="163AD76E" w14:textId="77777777" w:rsidR="008D1F52" w:rsidRPr="00E9545C" w:rsidRDefault="008D1F52" w:rsidP="001A08A3">
            <w:pPr>
              <w:rPr>
                <w:rFonts w:asciiTheme="minorHAnsi" w:hAnsiTheme="minorHAnsi" w:cstheme="minorHAnsi"/>
                <w:sz w:val="18"/>
                <w:szCs w:val="18"/>
              </w:rPr>
            </w:pPr>
          </w:p>
          <w:p w14:paraId="055C4D03" w14:textId="0AD94562"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PM is training one receptionist on why and how to use CAT.  Other GPs are not familiar with HT. One part-time GP after several years </w:t>
            </w:r>
            <w:r w:rsidR="006F38CC" w:rsidRPr="00E9545C">
              <w:rPr>
                <w:rFonts w:asciiTheme="minorHAnsi" w:hAnsiTheme="minorHAnsi" w:cstheme="minorHAnsi"/>
                <w:sz w:val="18"/>
                <w:szCs w:val="18"/>
              </w:rPr>
              <w:t xml:space="preserve">recently </w:t>
            </w:r>
            <w:r w:rsidRPr="00E9545C">
              <w:rPr>
                <w:rFonts w:asciiTheme="minorHAnsi" w:hAnsiTheme="minorHAnsi" w:cstheme="minorHAnsi"/>
                <w:sz w:val="18"/>
                <w:szCs w:val="18"/>
              </w:rPr>
              <w:t>started to use EHR and other</w:t>
            </w:r>
            <w:r w:rsidR="006F38CC" w:rsidRPr="00E9545C">
              <w:rPr>
                <w:rFonts w:asciiTheme="minorHAnsi" w:hAnsiTheme="minorHAnsi" w:cstheme="minorHAnsi"/>
                <w:sz w:val="18"/>
                <w:szCs w:val="18"/>
              </w:rPr>
              <w:t xml:space="preserve"> GP</w:t>
            </w:r>
            <w:r w:rsidRPr="00E9545C">
              <w:rPr>
                <w:rFonts w:asciiTheme="minorHAnsi" w:hAnsiTheme="minorHAnsi" w:cstheme="minorHAnsi"/>
                <w:sz w:val="18"/>
                <w:szCs w:val="18"/>
              </w:rPr>
              <w:t xml:space="preserve"> is only involved in women’s health. PM suggested main GP to train part-time GPs. </w:t>
            </w:r>
          </w:p>
          <w:p w14:paraId="41031FA4" w14:textId="77777777" w:rsidR="008D1F52" w:rsidRPr="00E9545C" w:rsidRDefault="008D1F52" w:rsidP="001A08A3">
            <w:pPr>
              <w:rPr>
                <w:rFonts w:asciiTheme="minorHAnsi" w:hAnsiTheme="minorHAnsi" w:cstheme="minorHAnsi"/>
                <w:sz w:val="18"/>
                <w:szCs w:val="18"/>
              </w:rPr>
            </w:pPr>
          </w:p>
          <w:p w14:paraId="3FA49D26" w14:textId="77777777" w:rsidR="00C24CDC"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PN could benefit from HT however not using it.  She was not approached to participate in the study despite her main role taking care of chronic disease patients.</w:t>
            </w:r>
          </w:p>
          <w:p w14:paraId="59117B1D" w14:textId="77777777" w:rsidR="00C24CDC" w:rsidRPr="00E9545C" w:rsidRDefault="00C24CDC" w:rsidP="001A08A3">
            <w:pPr>
              <w:rPr>
                <w:rFonts w:asciiTheme="minorHAnsi" w:hAnsiTheme="minorHAnsi" w:cstheme="minorHAnsi"/>
                <w:sz w:val="18"/>
                <w:szCs w:val="18"/>
              </w:rPr>
            </w:pPr>
          </w:p>
          <w:p w14:paraId="32CFF173" w14:textId="59D81EC1" w:rsidR="00C24CDC" w:rsidRPr="00E9545C" w:rsidRDefault="00C24CDC" w:rsidP="00C24CDC">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rPr>
                <w:rFonts w:cstheme="minorHAnsi"/>
                <w:sz w:val="18"/>
                <w:szCs w:val="18"/>
              </w:rPr>
            </w:pPr>
            <w:r w:rsidRPr="00E9545C">
              <w:rPr>
                <w:rFonts w:cstheme="minorHAnsi"/>
                <w:sz w:val="18"/>
                <w:szCs w:val="18"/>
              </w:rPr>
              <w:t xml:space="preserve"> </w:t>
            </w:r>
            <w:r w:rsidRPr="00E9545C">
              <w:rPr>
                <w:rFonts w:cstheme="minorHAnsi"/>
                <w:b/>
                <w:sz w:val="18"/>
                <w:szCs w:val="18"/>
              </w:rPr>
              <w:t>GP</w:t>
            </w:r>
            <w:r w:rsidRPr="00E9545C">
              <w:rPr>
                <w:rFonts w:cstheme="minorHAnsi"/>
                <w:i/>
                <w:sz w:val="18"/>
                <w:szCs w:val="18"/>
              </w:rPr>
              <w:t>: …highlighted the issues that’s important in treating these patients, and so it’s becomes second nature now to know what to do and how to do it</w:t>
            </w:r>
            <w:r w:rsidRPr="00E9545C">
              <w:rPr>
                <w:rFonts w:cstheme="minorHAnsi"/>
                <w:sz w:val="18"/>
                <w:szCs w:val="18"/>
              </w:rPr>
              <w:t xml:space="preserve">. </w:t>
            </w:r>
          </w:p>
          <w:p w14:paraId="6213DA91" w14:textId="3099C629" w:rsidR="00C24CDC" w:rsidRPr="00E9545C" w:rsidRDefault="00C24CDC" w:rsidP="001A08A3">
            <w:pPr>
              <w:rPr>
                <w:rFonts w:asciiTheme="minorHAnsi" w:hAnsiTheme="minorHAnsi" w:cstheme="minorHAnsi"/>
                <w:sz w:val="18"/>
                <w:szCs w:val="18"/>
              </w:rPr>
            </w:pPr>
          </w:p>
          <w:p w14:paraId="5FB571A2"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Activation</w:t>
            </w:r>
          </w:p>
          <w:p w14:paraId="6662FAC9" w14:textId="094B1E03"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With regular support and training for </w:t>
            </w:r>
            <w:r w:rsidR="00AD488E" w:rsidRPr="00E9545C">
              <w:rPr>
                <w:rFonts w:asciiTheme="minorHAnsi" w:hAnsiTheme="minorHAnsi" w:cstheme="minorHAnsi"/>
                <w:sz w:val="18"/>
                <w:szCs w:val="18"/>
              </w:rPr>
              <w:t xml:space="preserve">GP and PM, </w:t>
            </w:r>
            <w:r w:rsidR="00C24CDC" w:rsidRPr="00E9545C">
              <w:rPr>
                <w:rFonts w:asciiTheme="minorHAnsi" w:hAnsiTheme="minorHAnsi" w:cstheme="minorHAnsi"/>
                <w:sz w:val="18"/>
                <w:szCs w:val="18"/>
              </w:rPr>
              <w:t>the intervention can be sustained.</w:t>
            </w:r>
            <w:r w:rsidRPr="00E9545C">
              <w:rPr>
                <w:rFonts w:asciiTheme="minorHAnsi" w:hAnsiTheme="minorHAnsi" w:cstheme="minorHAnsi"/>
                <w:sz w:val="18"/>
                <w:szCs w:val="18"/>
              </w:rPr>
              <w:t xml:space="preserve">  Need all staff to be invo</w:t>
            </w:r>
            <w:r w:rsidR="00AD488E" w:rsidRPr="00E9545C">
              <w:rPr>
                <w:rFonts w:asciiTheme="minorHAnsi" w:hAnsiTheme="minorHAnsi" w:cstheme="minorHAnsi"/>
                <w:sz w:val="18"/>
                <w:szCs w:val="18"/>
              </w:rPr>
              <w:t>lved to be able to be sustain completely and integrate</w:t>
            </w:r>
            <w:r w:rsidRPr="00E9545C">
              <w:rPr>
                <w:rFonts w:asciiTheme="minorHAnsi" w:hAnsiTheme="minorHAnsi" w:cstheme="minorHAnsi"/>
                <w:sz w:val="18"/>
                <w:szCs w:val="18"/>
              </w:rPr>
              <w:t xml:space="preserve"> </w:t>
            </w:r>
            <w:r w:rsidR="00AD488E" w:rsidRPr="00E9545C">
              <w:rPr>
                <w:rFonts w:asciiTheme="minorHAnsi" w:hAnsiTheme="minorHAnsi" w:cstheme="minorHAnsi"/>
                <w:sz w:val="18"/>
                <w:szCs w:val="18"/>
              </w:rPr>
              <w:t>into routine</w:t>
            </w:r>
            <w:r w:rsidRPr="00E9545C">
              <w:rPr>
                <w:rFonts w:asciiTheme="minorHAnsi" w:hAnsiTheme="minorHAnsi" w:cstheme="minorHAnsi"/>
                <w:sz w:val="18"/>
                <w:szCs w:val="18"/>
              </w:rPr>
              <w:t xml:space="preserve"> work. </w:t>
            </w:r>
          </w:p>
          <w:p w14:paraId="6CAAE164" w14:textId="7FC57118" w:rsidR="008D1F52" w:rsidRPr="00E9545C" w:rsidRDefault="008D1F52" w:rsidP="001A08A3">
            <w:pPr>
              <w:rPr>
                <w:rFonts w:asciiTheme="minorHAnsi" w:hAnsiTheme="minorHAnsi" w:cstheme="minorHAnsi"/>
                <w:sz w:val="18"/>
                <w:szCs w:val="18"/>
              </w:rPr>
            </w:pPr>
          </w:p>
          <w:p w14:paraId="080F53C2" w14:textId="0C5EB392" w:rsidR="008D1F52" w:rsidRPr="00876A5C" w:rsidRDefault="008D1F52" w:rsidP="008F7E2A">
            <w:pPr>
              <w:rPr>
                <w:rFonts w:asciiTheme="minorHAnsi" w:hAnsiTheme="minorHAnsi" w:cstheme="minorHAnsi"/>
                <w:b/>
                <w:sz w:val="18"/>
                <w:szCs w:val="18"/>
                <w:u w:val="single"/>
              </w:rPr>
            </w:pPr>
            <w:r w:rsidRPr="00876A5C">
              <w:rPr>
                <w:rFonts w:asciiTheme="minorHAnsi" w:hAnsiTheme="minorHAnsi" w:cstheme="minorHAnsi"/>
                <w:b/>
                <w:sz w:val="18"/>
                <w:szCs w:val="18"/>
                <w:u w:val="single"/>
              </w:rPr>
              <w:t>Commitment:</w:t>
            </w:r>
          </w:p>
          <w:p w14:paraId="5B1C8162" w14:textId="66369950" w:rsidR="008D1F52" w:rsidRPr="00E9545C" w:rsidRDefault="008D1F52" w:rsidP="008F7E2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the routine of checking for the microalbumin is something I didn’t do before, and now I realise its benefits.</w:t>
            </w:r>
          </w:p>
          <w:p w14:paraId="3FD98812" w14:textId="2E09968C" w:rsidR="008D1F52" w:rsidRPr="00E9545C" w:rsidRDefault="008D1F52" w:rsidP="001A08A3">
            <w:pPr>
              <w:rPr>
                <w:rFonts w:asciiTheme="minorHAnsi" w:hAnsiTheme="minorHAnsi" w:cstheme="minorHAnsi"/>
                <w:sz w:val="18"/>
                <w:szCs w:val="18"/>
              </w:rPr>
            </w:pPr>
          </w:p>
        </w:tc>
        <w:tc>
          <w:tcPr>
            <w:tcW w:w="4394" w:type="dxa"/>
          </w:tcPr>
          <w:p w14:paraId="1745E1A6"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teractional workability</w:t>
            </w:r>
          </w:p>
          <w:p w14:paraId="49C8A15E" w14:textId="0E253636"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HT aides in communicating CVD risk. Patients find graphs to be helpful and enlightening. The GP uses the heart-age projectile graph to communicate CVD risk to patients.</w:t>
            </w:r>
          </w:p>
          <w:p w14:paraId="20BFFE21" w14:textId="31CF3B0F" w:rsidR="00E26EE2" w:rsidRPr="00E9545C" w:rsidRDefault="00E26EE2" w:rsidP="001A08A3">
            <w:pPr>
              <w:rPr>
                <w:rFonts w:asciiTheme="minorHAnsi" w:hAnsiTheme="minorHAnsi" w:cstheme="minorHAnsi"/>
                <w:sz w:val="18"/>
                <w:szCs w:val="18"/>
              </w:rPr>
            </w:pPr>
          </w:p>
          <w:p w14:paraId="2C4C4AC0" w14:textId="55F41BF1" w:rsidR="00E26EE2" w:rsidRPr="00E9545C" w:rsidRDefault="00E26EE2" w:rsidP="00E26EE2">
            <w:pPr>
              <w:rPr>
                <w:rFonts w:asciiTheme="minorHAnsi" w:hAnsiTheme="minorHAnsi" w:cstheme="minorHAnsi"/>
                <w:sz w:val="18"/>
                <w:szCs w:val="18"/>
              </w:rPr>
            </w:pPr>
            <w:r w:rsidRPr="00E9545C">
              <w:rPr>
                <w:rFonts w:asciiTheme="minorHAnsi" w:hAnsiTheme="minorHAnsi" w:cstheme="minorHAnsi"/>
                <w:sz w:val="18"/>
                <w:szCs w:val="18"/>
              </w:rPr>
              <w:t xml:space="preserve">GP was not familiar and comfortable with all the features of HT and only used the traffic light assessment prompts and heart-age projection graph.  He does not completely understand absolute risk % and therefore does not use to explain to patients. Further, he was not familiar with CAT or IF portal in relation to intervention. He did view the peer ranked graphs distributed to him by study team member. </w:t>
            </w:r>
          </w:p>
          <w:p w14:paraId="10E0CDD0" w14:textId="2052643B" w:rsidR="00E13A2C" w:rsidRPr="00E9545C" w:rsidRDefault="00E13A2C" w:rsidP="00E26EE2">
            <w:pPr>
              <w:rPr>
                <w:rFonts w:asciiTheme="minorHAnsi" w:hAnsiTheme="minorHAnsi" w:cstheme="minorHAnsi"/>
                <w:sz w:val="18"/>
                <w:szCs w:val="18"/>
              </w:rPr>
            </w:pPr>
          </w:p>
          <w:p w14:paraId="6E5A28AE" w14:textId="77777777" w:rsidR="00E13A2C" w:rsidRPr="00E9545C" w:rsidRDefault="00E13A2C" w:rsidP="00E13A2C">
            <w:pPr>
              <w:rPr>
                <w:rFonts w:asciiTheme="minorHAnsi" w:hAnsiTheme="minorHAnsi" w:cstheme="minorHAnsi"/>
                <w:sz w:val="18"/>
                <w:szCs w:val="18"/>
              </w:rPr>
            </w:pPr>
            <w:r w:rsidRPr="00E9545C">
              <w:rPr>
                <w:rFonts w:asciiTheme="minorHAnsi" w:hAnsiTheme="minorHAnsi" w:cstheme="minorHAnsi"/>
                <w:b/>
                <w:sz w:val="18"/>
                <w:szCs w:val="18"/>
              </w:rPr>
              <w:t>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Visual presentation of what they can do with it. It’s much easier to show them, you know, you can tell them, but to actually for them to see where they should be ideally, and then where they are at the moment, that does make them realise what a big difference that is there.</w:t>
            </w:r>
            <w:r w:rsidRPr="00E9545C">
              <w:rPr>
                <w:rFonts w:asciiTheme="minorHAnsi" w:hAnsiTheme="minorHAnsi" w:cstheme="minorHAnsi"/>
                <w:sz w:val="18"/>
                <w:szCs w:val="18"/>
              </w:rPr>
              <w:t xml:space="preserve"> </w:t>
            </w:r>
          </w:p>
          <w:p w14:paraId="3DED8216" w14:textId="4BA9E489" w:rsidR="008D1F52" w:rsidRPr="00E9545C" w:rsidRDefault="008D1F52" w:rsidP="001A08A3">
            <w:pPr>
              <w:rPr>
                <w:rFonts w:asciiTheme="minorHAnsi" w:hAnsiTheme="minorHAnsi" w:cstheme="minorHAnsi"/>
                <w:sz w:val="18"/>
                <w:szCs w:val="18"/>
              </w:rPr>
            </w:pPr>
          </w:p>
          <w:p w14:paraId="5BA45F4E"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Relational integration</w:t>
            </w:r>
          </w:p>
          <w:p w14:paraId="49A226E1" w14:textId="7DCE67F2"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PM </w:t>
            </w:r>
            <w:r w:rsidR="003A5F28" w:rsidRPr="00E9545C">
              <w:rPr>
                <w:rFonts w:asciiTheme="minorHAnsi" w:hAnsiTheme="minorHAnsi" w:cstheme="minorHAnsi"/>
                <w:sz w:val="18"/>
                <w:szCs w:val="18"/>
              </w:rPr>
              <w:t xml:space="preserve">assesses GPs’ data quality and outstanding </w:t>
            </w:r>
            <w:r w:rsidR="00986B70" w:rsidRPr="00E9545C">
              <w:rPr>
                <w:rFonts w:asciiTheme="minorHAnsi" w:hAnsiTheme="minorHAnsi" w:cstheme="minorHAnsi"/>
                <w:sz w:val="18"/>
                <w:szCs w:val="18"/>
              </w:rPr>
              <w:t xml:space="preserve">CVD risk </w:t>
            </w:r>
            <w:r w:rsidR="003A5F28" w:rsidRPr="00E9545C">
              <w:rPr>
                <w:rFonts w:asciiTheme="minorHAnsi" w:hAnsiTheme="minorHAnsi" w:cstheme="minorHAnsi"/>
                <w:sz w:val="18"/>
                <w:szCs w:val="18"/>
              </w:rPr>
              <w:t xml:space="preserve">screening </w:t>
            </w:r>
            <w:r w:rsidRPr="00E9545C">
              <w:rPr>
                <w:rFonts w:asciiTheme="minorHAnsi" w:hAnsiTheme="minorHAnsi" w:cstheme="minorHAnsi"/>
                <w:sz w:val="18"/>
                <w:szCs w:val="18"/>
              </w:rPr>
              <w:t>using CAT. She gives ma</w:t>
            </w:r>
            <w:r w:rsidR="003A5F28" w:rsidRPr="00E9545C">
              <w:rPr>
                <w:rFonts w:asciiTheme="minorHAnsi" w:hAnsiTheme="minorHAnsi" w:cstheme="minorHAnsi"/>
                <w:sz w:val="18"/>
                <w:szCs w:val="18"/>
              </w:rPr>
              <w:t xml:space="preserve">in GP feedback on his use of HT. </w:t>
            </w:r>
          </w:p>
          <w:p w14:paraId="6CBA5157" w14:textId="77777777" w:rsidR="008D1F52" w:rsidRPr="00E9545C" w:rsidRDefault="008D1F52" w:rsidP="001A08A3">
            <w:pPr>
              <w:rPr>
                <w:rFonts w:asciiTheme="minorHAnsi" w:hAnsiTheme="minorHAnsi" w:cstheme="minorHAnsi"/>
                <w:sz w:val="18"/>
                <w:szCs w:val="18"/>
              </w:rPr>
            </w:pPr>
          </w:p>
          <w:p w14:paraId="42CF5B02" w14:textId="7777777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The intervention has made the GP and PM’s jobs more efficient.   </w:t>
            </w:r>
          </w:p>
          <w:p w14:paraId="27E344DA" w14:textId="77777777" w:rsidR="008D1F52" w:rsidRPr="00E9545C" w:rsidRDefault="008D1F52" w:rsidP="001A08A3">
            <w:pPr>
              <w:rPr>
                <w:rFonts w:asciiTheme="minorHAnsi" w:hAnsiTheme="minorHAnsi" w:cstheme="minorHAnsi"/>
                <w:sz w:val="18"/>
                <w:szCs w:val="18"/>
              </w:rPr>
            </w:pPr>
          </w:p>
          <w:p w14:paraId="54D532F7" w14:textId="7777777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b/>
                <w:sz w:val="18"/>
                <w:szCs w:val="18"/>
              </w:rPr>
              <w:lastRenderedPageBreak/>
              <w:t>PM:</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It helps our nurse, so then we ah look, this person hasn’t had such and such for a while wo when you’re doing a chronic disease management say for cardiovascular or diabetes or anything like that, that all shows up as well.  And so then we can then say to </w:t>
            </w:r>
            <w:proofErr w:type="spellStart"/>
            <w:r w:rsidRPr="00E9545C">
              <w:rPr>
                <w:rFonts w:asciiTheme="minorHAnsi" w:hAnsiTheme="minorHAnsi" w:cstheme="minorHAnsi"/>
                <w:i/>
                <w:sz w:val="18"/>
                <w:szCs w:val="18"/>
              </w:rPr>
              <w:t>Dr.</w:t>
            </w:r>
            <w:proofErr w:type="spellEnd"/>
            <w:r w:rsidRPr="00E9545C">
              <w:rPr>
                <w:rFonts w:asciiTheme="minorHAnsi" w:hAnsiTheme="minorHAnsi" w:cstheme="minorHAnsi"/>
                <w:i/>
                <w:sz w:val="18"/>
                <w:szCs w:val="18"/>
              </w:rPr>
              <w:t xml:space="preserve"> XXX (main GP) well look this hasn’t been done either because he might not have seen that patient in that last six months….so it’s like feedback from the nurse and also the doctor as well.</w:t>
            </w:r>
            <w:r w:rsidRPr="00E9545C">
              <w:rPr>
                <w:rFonts w:asciiTheme="minorHAnsi" w:hAnsiTheme="minorHAnsi" w:cstheme="minorHAnsi"/>
                <w:sz w:val="18"/>
                <w:szCs w:val="18"/>
              </w:rPr>
              <w:t xml:space="preserve"> </w:t>
            </w:r>
          </w:p>
          <w:p w14:paraId="12110A6B" w14:textId="77777777" w:rsidR="008D1F52" w:rsidRPr="00E9545C" w:rsidRDefault="008D1F52" w:rsidP="001A08A3">
            <w:pPr>
              <w:rPr>
                <w:rFonts w:asciiTheme="minorHAnsi" w:hAnsiTheme="minorHAnsi" w:cstheme="minorHAnsi"/>
                <w:sz w:val="18"/>
                <w:szCs w:val="18"/>
              </w:rPr>
            </w:pPr>
          </w:p>
          <w:p w14:paraId="32C978CC"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Contextual integration</w:t>
            </w:r>
          </w:p>
          <w:p w14:paraId="11165929" w14:textId="5DB818F5"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GP would prefer HT to be incorporated within MD.  He finds it </w:t>
            </w:r>
            <w:r w:rsidR="00B370A7" w:rsidRPr="00E9545C">
              <w:rPr>
                <w:rFonts w:asciiTheme="minorHAnsi" w:hAnsiTheme="minorHAnsi" w:cstheme="minorHAnsi"/>
                <w:sz w:val="18"/>
                <w:szCs w:val="18"/>
              </w:rPr>
              <w:t>frustrating</w:t>
            </w:r>
            <w:r w:rsidRPr="00E9545C">
              <w:rPr>
                <w:rFonts w:asciiTheme="minorHAnsi" w:hAnsiTheme="minorHAnsi" w:cstheme="minorHAnsi"/>
                <w:sz w:val="18"/>
                <w:szCs w:val="18"/>
              </w:rPr>
              <w:t xml:space="preserve"> that it is separate.  Also, </w:t>
            </w:r>
            <w:proofErr w:type="spellStart"/>
            <w:r w:rsidRPr="00E9545C">
              <w:rPr>
                <w:rFonts w:asciiTheme="minorHAnsi" w:hAnsiTheme="minorHAnsi" w:cstheme="minorHAnsi"/>
                <w:sz w:val="18"/>
                <w:szCs w:val="18"/>
              </w:rPr>
              <w:t>SideBar</w:t>
            </w:r>
            <w:proofErr w:type="spellEnd"/>
            <w:r w:rsidRPr="00E9545C">
              <w:rPr>
                <w:rFonts w:asciiTheme="minorHAnsi" w:hAnsiTheme="minorHAnsi" w:cstheme="minorHAnsi"/>
                <w:sz w:val="18"/>
                <w:szCs w:val="18"/>
              </w:rPr>
              <w:t xml:space="preserve"> is too </w:t>
            </w:r>
            <w:r w:rsidR="00B370A7" w:rsidRPr="00E9545C">
              <w:rPr>
                <w:rFonts w:asciiTheme="minorHAnsi" w:hAnsiTheme="minorHAnsi" w:cstheme="minorHAnsi"/>
                <w:sz w:val="18"/>
                <w:szCs w:val="18"/>
              </w:rPr>
              <w:t>large and must minimise the tool which causes GP to forget</w:t>
            </w:r>
            <w:r w:rsidRPr="00E9545C">
              <w:rPr>
                <w:rFonts w:asciiTheme="minorHAnsi" w:hAnsiTheme="minorHAnsi" w:cstheme="minorHAnsi"/>
                <w:sz w:val="18"/>
                <w:szCs w:val="18"/>
              </w:rPr>
              <w:t xml:space="preserve"> to open to use with patients.  </w:t>
            </w:r>
          </w:p>
          <w:p w14:paraId="21673311" w14:textId="77777777" w:rsidR="008D1F52" w:rsidRPr="00E9545C" w:rsidRDefault="008D1F52" w:rsidP="001A08A3">
            <w:pPr>
              <w:rPr>
                <w:rFonts w:asciiTheme="minorHAnsi" w:hAnsiTheme="minorHAnsi" w:cstheme="minorHAnsi"/>
                <w:sz w:val="18"/>
                <w:szCs w:val="18"/>
              </w:rPr>
            </w:pPr>
          </w:p>
          <w:p w14:paraId="0F1EDD5C" w14:textId="3266330E"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GP had problems signing in and needed</w:t>
            </w:r>
            <w:r w:rsidR="00B370A7" w:rsidRPr="00E9545C">
              <w:rPr>
                <w:rFonts w:asciiTheme="minorHAnsi" w:hAnsiTheme="minorHAnsi" w:cstheme="minorHAnsi"/>
                <w:sz w:val="18"/>
                <w:szCs w:val="18"/>
              </w:rPr>
              <w:t xml:space="preserve"> regular</w:t>
            </w:r>
            <w:r w:rsidRPr="00E9545C">
              <w:rPr>
                <w:rFonts w:asciiTheme="minorHAnsi" w:hAnsiTheme="minorHAnsi" w:cstheme="minorHAnsi"/>
                <w:sz w:val="18"/>
                <w:szCs w:val="18"/>
              </w:rPr>
              <w:t xml:space="preserve"> extra support. He would prefer someone to call to check in on how </w:t>
            </w:r>
            <w:r w:rsidR="00B370A7" w:rsidRPr="00E9545C">
              <w:rPr>
                <w:rFonts w:asciiTheme="minorHAnsi" w:hAnsiTheme="minorHAnsi" w:cstheme="minorHAnsi"/>
                <w:sz w:val="18"/>
                <w:szCs w:val="18"/>
              </w:rPr>
              <w:t>thing</w:t>
            </w:r>
            <w:r w:rsidR="007B5B5F" w:rsidRPr="00E9545C">
              <w:rPr>
                <w:rFonts w:asciiTheme="minorHAnsi" w:hAnsiTheme="minorHAnsi" w:cstheme="minorHAnsi"/>
                <w:sz w:val="18"/>
                <w:szCs w:val="18"/>
              </w:rPr>
              <w:t>s</w:t>
            </w:r>
            <w:r w:rsidR="00B370A7" w:rsidRPr="00E9545C">
              <w:rPr>
                <w:rFonts w:asciiTheme="minorHAnsi" w:hAnsiTheme="minorHAnsi" w:cstheme="minorHAnsi"/>
                <w:sz w:val="18"/>
                <w:szCs w:val="18"/>
              </w:rPr>
              <w:t xml:space="preserve"> are </w:t>
            </w:r>
            <w:r w:rsidR="007B5B5F" w:rsidRPr="00E9545C">
              <w:rPr>
                <w:rFonts w:asciiTheme="minorHAnsi" w:hAnsiTheme="minorHAnsi" w:cstheme="minorHAnsi"/>
                <w:sz w:val="18"/>
                <w:szCs w:val="18"/>
              </w:rPr>
              <w:t>progressing</w:t>
            </w:r>
            <w:r w:rsidR="00B370A7" w:rsidRPr="00E9545C">
              <w:rPr>
                <w:rFonts w:asciiTheme="minorHAnsi" w:hAnsiTheme="minorHAnsi" w:cstheme="minorHAnsi"/>
                <w:sz w:val="18"/>
                <w:szCs w:val="18"/>
              </w:rPr>
              <w:t xml:space="preserve"> with the intervention</w:t>
            </w:r>
            <w:r w:rsidRPr="00E9545C">
              <w:rPr>
                <w:rFonts w:asciiTheme="minorHAnsi" w:hAnsiTheme="minorHAnsi" w:cstheme="minorHAnsi"/>
                <w:sz w:val="18"/>
                <w:szCs w:val="18"/>
              </w:rPr>
              <w:t>.</w:t>
            </w:r>
          </w:p>
          <w:p w14:paraId="2E1EBF28" w14:textId="77777777" w:rsidR="008D1F52" w:rsidRPr="00E9545C" w:rsidRDefault="008D1F52" w:rsidP="001A08A3">
            <w:pPr>
              <w:rPr>
                <w:rFonts w:asciiTheme="minorHAnsi" w:hAnsiTheme="minorHAnsi" w:cstheme="minorHAnsi"/>
                <w:sz w:val="18"/>
                <w:szCs w:val="18"/>
              </w:rPr>
            </w:pPr>
          </w:p>
          <w:p w14:paraId="6C9825DD" w14:textId="350CF54E"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CAT would stop working occasionally.  PM would have to call PEN support.  Needed a reminder on using it and how to use it on a regular basis.</w:t>
            </w:r>
          </w:p>
          <w:p w14:paraId="23F1824D" w14:textId="77777777" w:rsidR="008D1F52" w:rsidRPr="00E9545C" w:rsidRDefault="008D1F52" w:rsidP="001A08A3">
            <w:pPr>
              <w:rPr>
                <w:rFonts w:asciiTheme="minorHAnsi" w:hAnsiTheme="minorHAnsi" w:cstheme="minorHAnsi"/>
                <w:sz w:val="18"/>
                <w:szCs w:val="18"/>
              </w:rPr>
            </w:pPr>
          </w:p>
          <w:p w14:paraId="032096EC" w14:textId="7777777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When tools were working properly, GP and PM found it to have integrated within their routine work.</w:t>
            </w:r>
          </w:p>
          <w:p w14:paraId="0BD4F740" w14:textId="17F7A7FC" w:rsidR="008D1F52" w:rsidRPr="00E9545C" w:rsidRDefault="008D1F52" w:rsidP="001A08A3">
            <w:pPr>
              <w:rPr>
                <w:rFonts w:asciiTheme="minorHAnsi" w:hAnsiTheme="minorHAnsi" w:cstheme="minorHAnsi"/>
                <w:sz w:val="18"/>
                <w:szCs w:val="18"/>
              </w:rPr>
            </w:pPr>
          </w:p>
          <w:p w14:paraId="12F43F19" w14:textId="4464D771" w:rsidR="00623070" w:rsidRPr="00E9545C" w:rsidRDefault="00623070" w:rsidP="001A08A3">
            <w:pPr>
              <w:rPr>
                <w:rFonts w:asciiTheme="minorHAnsi" w:hAnsiTheme="minorHAnsi" w:cstheme="minorHAnsi"/>
                <w:i/>
                <w:sz w:val="18"/>
                <w:szCs w:val="18"/>
              </w:rPr>
            </w:pPr>
            <w:r w:rsidRPr="00E9545C">
              <w:rPr>
                <w:rFonts w:asciiTheme="minorHAnsi" w:hAnsiTheme="minorHAnsi" w:cstheme="minorHAnsi"/>
                <w:b/>
                <w:sz w:val="18"/>
                <w:szCs w:val="18"/>
              </w:rPr>
              <w:t>GP</w:t>
            </w:r>
            <w:r w:rsidRPr="00E9545C">
              <w:rPr>
                <w:rFonts w:asciiTheme="minorHAnsi" w:hAnsiTheme="minorHAnsi" w:cstheme="minorHAnsi"/>
                <w:i/>
                <w:sz w:val="18"/>
                <w:szCs w:val="18"/>
              </w:rPr>
              <w:t>: It’s not, it</w:t>
            </w:r>
            <w:r w:rsidR="007B5B5F" w:rsidRPr="00E9545C">
              <w:rPr>
                <w:rFonts w:asciiTheme="minorHAnsi" w:hAnsiTheme="minorHAnsi" w:cstheme="minorHAnsi"/>
                <w:i/>
                <w:sz w:val="18"/>
                <w:szCs w:val="18"/>
              </w:rPr>
              <w:t xml:space="preserve"> </w:t>
            </w:r>
            <w:r w:rsidR="007B5B5F" w:rsidRPr="00E9545C">
              <w:rPr>
                <w:rFonts w:asciiTheme="minorHAnsi" w:hAnsiTheme="minorHAnsi" w:cstheme="minorHAnsi"/>
                <w:sz w:val="18"/>
                <w:szCs w:val="18"/>
              </w:rPr>
              <w:t>[HT]</w:t>
            </w:r>
            <w:r w:rsidRPr="00E9545C">
              <w:rPr>
                <w:rFonts w:asciiTheme="minorHAnsi" w:hAnsiTheme="minorHAnsi" w:cstheme="minorHAnsi"/>
                <w:i/>
                <w:sz w:val="18"/>
                <w:szCs w:val="18"/>
              </w:rPr>
              <w:t xml:space="preserve"> doesn’t really take any more time or effort; you get to the stage where you can use it without even thinking anymore</w:t>
            </w:r>
          </w:p>
          <w:p w14:paraId="6BA9D461" w14:textId="287D25E3" w:rsidR="0037695A" w:rsidRPr="00E9545C" w:rsidRDefault="0037695A" w:rsidP="001A08A3">
            <w:pPr>
              <w:rPr>
                <w:rFonts w:asciiTheme="minorHAnsi" w:hAnsiTheme="minorHAnsi" w:cstheme="minorHAnsi"/>
                <w:i/>
                <w:sz w:val="18"/>
                <w:szCs w:val="18"/>
              </w:rPr>
            </w:pPr>
          </w:p>
          <w:p w14:paraId="7F03BD84" w14:textId="51F97357" w:rsidR="0037695A" w:rsidRPr="00E9545C" w:rsidRDefault="0037695A" w:rsidP="0037695A">
            <w:pPr>
              <w:rPr>
                <w:rFonts w:asciiTheme="minorHAnsi" w:hAnsiTheme="minorHAnsi" w:cstheme="minorHAnsi"/>
                <w:sz w:val="18"/>
                <w:szCs w:val="18"/>
              </w:rPr>
            </w:pPr>
            <w:r w:rsidRPr="00E9545C">
              <w:rPr>
                <w:rFonts w:asciiTheme="minorHAnsi" w:hAnsiTheme="minorHAnsi" w:cstheme="minorHAnsi"/>
                <w:b/>
                <w:sz w:val="18"/>
                <w:szCs w:val="18"/>
              </w:rPr>
              <w:t>PM:</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they’ve </w:t>
            </w:r>
            <w:r w:rsidRPr="00E9545C">
              <w:rPr>
                <w:rFonts w:asciiTheme="minorHAnsi" w:hAnsiTheme="minorHAnsi" w:cstheme="minorHAnsi"/>
                <w:sz w:val="18"/>
                <w:szCs w:val="18"/>
              </w:rPr>
              <w:t>[patients]</w:t>
            </w:r>
            <w:r w:rsidRPr="00E9545C">
              <w:rPr>
                <w:rFonts w:asciiTheme="minorHAnsi" w:hAnsiTheme="minorHAnsi" w:cstheme="minorHAnsi"/>
                <w:i/>
                <w:sz w:val="18"/>
                <w:szCs w:val="18"/>
              </w:rPr>
              <w:t xml:space="preserve"> come to the doctor and said look can you, you know, send a report up into the clouds, so if they end up in the hospital or the hospital can send things to us.  But now you have that you need to have the right data in there, you need to make sure that the medications are up to date, their last blood pressure and you know, the pathology that you know, whatever their chronic condition is, it needs to be equalling whatever is in the system.  So to be able to get rid of the old </w:t>
            </w:r>
            <w:r w:rsidRPr="00E9545C">
              <w:rPr>
                <w:rFonts w:asciiTheme="minorHAnsi" w:hAnsiTheme="minorHAnsi" w:cstheme="minorHAnsi"/>
                <w:i/>
                <w:sz w:val="18"/>
                <w:szCs w:val="18"/>
              </w:rPr>
              <w:lastRenderedPageBreak/>
              <w:t>prescriptions out of there or the people who are no longer patients I wouldn’t have been able to find that any other way</w:t>
            </w:r>
            <w:r w:rsidRPr="00E9545C">
              <w:rPr>
                <w:rFonts w:asciiTheme="minorHAnsi" w:hAnsiTheme="minorHAnsi" w:cstheme="minorHAnsi"/>
                <w:sz w:val="18"/>
                <w:szCs w:val="18"/>
              </w:rPr>
              <w:t>.</w:t>
            </w:r>
          </w:p>
          <w:p w14:paraId="64233E98" w14:textId="77777777" w:rsidR="0037695A" w:rsidRPr="00E9545C" w:rsidRDefault="0037695A" w:rsidP="001A08A3">
            <w:pPr>
              <w:rPr>
                <w:rFonts w:asciiTheme="minorHAnsi" w:hAnsiTheme="minorHAnsi" w:cstheme="minorHAnsi"/>
                <w:i/>
                <w:sz w:val="18"/>
                <w:szCs w:val="18"/>
              </w:rPr>
            </w:pPr>
          </w:p>
          <w:p w14:paraId="5DF4169A" w14:textId="77777777" w:rsidR="007B5B5F" w:rsidRPr="00E9545C" w:rsidRDefault="007B5B5F" w:rsidP="001A08A3">
            <w:pPr>
              <w:rPr>
                <w:rFonts w:asciiTheme="minorHAnsi" w:hAnsiTheme="minorHAnsi" w:cstheme="minorHAnsi"/>
                <w:sz w:val="18"/>
                <w:szCs w:val="18"/>
              </w:rPr>
            </w:pPr>
          </w:p>
          <w:p w14:paraId="041E1504" w14:textId="77777777" w:rsidR="008D1F52" w:rsidRPr="00E9545C" w:rsidRDefault="008D1F52"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Skill set workability</w:t>
            </w:r>
          </w:p>
          <w:p w14:paraId="1118E7DD" w14:textId="7777777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 xml:space="preserve">GP given the capability of the knowledge and reasoning behind the tool and its benefit by a ‘champion’ via webinar.  This motivated GP and gave him confidence to use two components of HT: prompt (traffic light) and patient risk communication.  </w:t>
            </w:r>
          </w:p>
          <w:p w14:paraId="5D9070D3" w14:textId="6C49657A" w:rsidR="008D1F52" w:rsidRPr="00E9545C" w:rsidRDefault="008D1F52" w:rsidP="001A08A3">
            <w:pPr>
              <w:rPr>
                <w:rFonts w:asciiTheme="minorHAnsi" w:hAnsiTheme="minorHAnsi" w:cstheme="minorHAnsi"/>
                <w:sz w:val="18"/>
                <w:szCs w:val="18"/>
              </w:rPr>
            </w:pPr>
          </w:p>
          <w:p w14:paraId="09452B31" w14:textId="6386D34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PM was proficient in us</w:t>
            </w:r>
            <w:r w:rsidR="00BA3ED6">
              <w:rPr>
                <w:rFonts w:asciiTheme="minorHAnsi" w:hAnsiTheme="minorHAnsi" w:cstheme="minorHAnsi"/>
                <w:sz w:val="18"/>
                <w:szCs w:val="18"/>
              </w:rPr>
              <w:t>ing another audit tool</w:t>
            </w:r>
            <w:r w:rsidRPr="00E9545C">
              <w:rPr>
                <w:rFonts w:asciiTheme="minorHAnsi" w:hAnsiTheme="minorHAnsi" w:cstheme="minorHAnsi"/>
                <w:sz w:val="18"/>
                <w:szCs w:val="18"/>
              </w:rPr>
              <w:t xml:space="preserve"> therefore she had the skills and knowledge to learn CAT quickly.  </w:t>
            </w:r>
          </w:p>
          <w:p w14:paraId="3D96B6CA" w14:textId="77777777" w:rsidR="008D1F52" w:rsidRPr="00E9545C" w:rsidRDefault="008D1F52" w:rsidP="001A08A3">
            <w:pPr>
              <w:rPr>
                <w:rFonts w:asciiTheme="minorHAnsi" w:hAnsiTheme="minorHAnsi" w:cstheme="minorHAnsi"/>
                <w:sz w:val="18"/>
                <w:szCs w:val="18"/>
              </w:rPr>
            </w:pPr>
          </w:p>
          <w:p w14:paraId="59EF41DE" w14:textId="77777777"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GP and PM operationalised part of the intervention that was appropriate for their skills and role.</w:t>
            </w:r>
          </w:p>
          <w:p w14:paraId="127358DA" w14:textId="52788A45" w:rsidR="008D1F52" w:rsidRPr="00E9545C" w:rsidRDefault="008D1F52" w:rsidP="001A08A3">
            <w:pPr>
              <w:rPr>
                <w:rFonts w:asciiTheme="minorHAnsi" w:hAnsiTheme="minorHAnsi" w:cstheme="minorHAnsi"/>
                <w:sz w:val="18"/>
                <w:szCs w:val="18"/>
              </w:rPr>
            </w:pPr>
            <w:r w:rsidRPr="00E9545C">
              <w:rPr>
                <w:rFonts w:asciiTheme="minorHAnsi" w:hAnsiTheme="minorHAnsi" w:cstheme="minorHAnsi"/>
                <w:sz w:val="18"/>
                <w:szCs w:val="18"/>
              </w:rPr>
              <w:t>There is partial collective participation.  Not all staff are involved and trained.</w:t>
            </w:r>
          </w:p>
          <w:p w14:paraId="755D55AD" w14:textId="40D036F1" w:rsidR="006331AE" w:rsidRPr="00E9545C" w:rsidRDefault="006331AE" w:rsidP="001A08A3">
            <w:pPr>
              <w:rPr>
                <w:rFonts w:asciiTheme="minorHAnsi" w:hAnsiTheme="minorHAnsi" w:cstheme="minorHAnsi"/>
                <w:sz w:val="18"/>
                <w:szCs w:val="18"/>
              </w:rPr>
            </w:pPr>
          </w:p>
          <w:p w14:paraId="7209B4C4" w14:textId="77777777" w:rsidR="006331AE" w:rsidRPr="00E9545C" w:rsidRDefault="006331AE" w:rsidP="006331AE">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rPr>
                <w:rFonts w:cstheme="minorHAns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eventually I’ll get to the stage where I’ll want to use them also for my resources and guidelines as well.  It’s just a matter of time, just get used to it because, you know, just once I get the hang of it and it gets more useful I guess I just need to expand what I’m using, because I guess it can offer me so much more than what I’m using it for.</w:t>
            </w:r>
          </w:p>
          <w:p w14:paraId="6E246248" w14:textId="651021F5" w:rsidR="008D1F52" w:rsidRPr="00E9545C" w:rsidRDefault="008D1F52" w:rsidP="001A08A3">
            <w:pPr>
              <w:rPr>
                <w:rFonts w:asciiTheme="minorHAnsi" w:hAnsiTheme="minorHAnsi" w:cstheme="minorHAnsi"/>
                <w:sz w:val="18"/>
                <w:szCs w:val="18"/>
              </w:rPr>
            </w:pPr>
          </w:p>
          <w:p w14:paraId="04DB621D" w14:textId="77777777" w:rsidR="008D1F52" w:rsidRPr="00876A5C" w:rsidRDefault="008D1F52" w:rsidP="001A08A3">
            <w:pPr>
              <w:rPr>
                <w:rFonts w:asciiTheme="minorHAnsi" w:hAnsiTheme="minorHAnsi" w:cstheme="minorHAnsi"/>
                <w:b/>
                <w:sz w:val="18"/>
                <w:szCs w:val="18"/>
                <w:u w:val="single"/>
              </w:rPr>
            </w:pPr>
            <w:r w:rsidRPr="00876A5C">
              <w:rPr>
                <w:rFonts w:asciiTheme="minorHAnsi" w:hAnsiTheme="minorHAnsi" w:cstheme="minorHAnsi"/>
                <w:b/>
                <w:sz w:val="18"/>
                <w:szCs w:val="18"/>
                <w:u w:val="single"/>
              </w:rPr>
              <w:t>Effort</w:t>
            </w:r>
          </w:p>
          <w:p w14:paraId="5F94BC42" w14:textId="33CC3209" w:rsidR="008D1F52" w:rsidRPr="00E9545C" w:rsidRDefault="008D1F52"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PM:</w:t>
            </w:r>
            <w:r w:rsidRPr="00E9545C">
              <w:rPr>
                <w:rFonts w:asciiTheme="minorHAnsi" w:hAnsiTheme="minorHAnsi" w:cstheme="minorHAnsi"/>
                <w:i/>
                <w:sz w:val="18"/>
                <w:szCs w:val="18"/>
              </w:rPr>
              <w:t xml:space="preserve"> I’m going to be running these lists and I know who’s going to be looking at these people and cleaning that data and it is a really, I mean it’s actually quite exciting when you do it.  And I actually quite like doing that and I think if at the end of the day you’re helping that patient you know, that’s the best thing about it</w:t>
            </w:r>
            <w:r w:rsidRPr="00E9545C">
              <w:rPr>
                <w:rFonts w:asciiTheme="minorHAnsi" w:hAnsiTheme="minorHAnsi" w:cstheme="minorHAnsi"/>
                <w:sz w:val="18"/>
                <w:szCs w:val="18"/>
              </w:rPr>
              <w:t xml:space="preserve">. </w:t>
            </w:r>
          </w:p>
          <w:p w14:paraId="68071534" w14:textId="77777777" w:rsidR="008D1F52" w:rsidRPr="00E9545C" w:rsidRDefault="008D1F52" w:rsidP="001A08A3">
            <w:pPr>
              <w:rPr>
                <w:rFonts w:asciiTheme="minorHAnsi" w:hAnsiTheme="minorHAnsi" w:cstheme="minorHAnsi"/>
                <w:sz w:val="18"/>
                <w:szCs w:val="18"/>
              </w:rPr>
            </w:pPr>
          </w:p>
        </w:tc>
        <w:tc>
          <w:tcPr>
            <w:tcW w:w="2126" w:type="dxa"/>
          </w:tcPr>
          <w:p w14:paraId="72C554F0" w14:textId="2DED348A" w:rsidR="008D1F52" w:rsidRPr="00E9545C" w:rsidRDefault="001B7AAE" w:rsidP="00D442D3">
            <w:pPr>
              <w:rPr>
                <w:rFonts w:asciiTheme="minorHAnsi" w:hAnsiTheme="minorHAnsi" w:cstheme="minorHAnsi"/>
                <w:sz w:val="18"/>
                <w:szCs w:val="18"/>
                <w:u w:val="single"/>
              </w:rPr>
            </w:pPr>
            <w:r>
              <w:rPr>
                <w:rFonts w:asciiTheme="minorHAnsi" w:hAnsiTheme="minorHAnsi" w:cstheme="minorHAnsi"/>
                <w:sz w:val="18"/>
                <w:szCs w:val="18"/>
                <w:u w:val="single"/>
              </w:rPr>
              <w:lastRenderedPageBreak/>
              <w:t>Systematis</w:t>
            </w:r>
            <w:r w:rsidR="008D1F52" w:rsidRPr="00E9545C">
              <w:rPr>
                <w:rFonts w:asciiTheme="minorHAnsi" w:hAnsiTheme="minorHAnsi" w:cstheme="minorHAnsi"/>
                <w:sz w:val="18"/>
                <w:szCs w:val="18"/>
                <w:u w:val="single"/>
              </w:rPr>
              <w:t>ation</w:t>
            </w:r>
          </w:p>
          <w:p w14:paraId="368E5394" w14:textId="3F76D5E8" w:rsidR="008D1F52" w:rsidRPr="00E9545C" w:rsidRDefault="008D1F52" w:rsidP="00D442D3">
            <w:pPr>
              <w:rPr>
                <w:rFonts w:asciiTheme="minorHAnsi" w:hAnsiTheme="minorHAnsi" w:cstheme="minorHAnsi"/>
                <w:sz w:val="18"/>
                <w:szCs w:val="18"/>
              </w:rPr>
            </w:pPr>
            <w:r w:rsidRPr="00E9545C">
              <w:rPr>
                <w:rFonts w:asciiTheme="minorHAnsi" w:hAnsiTheme="minorHAnsi" w:cstheme="minorHAnsi"/>
                <w:sz w:val="18"/>
                <w:szCs w:val="18"/>
              </w:rPr>
              <w:t xml:space="preserve">CAT tool helped health service assess how they were performing, and if there were any issues with their data quality.  </w:t>
            </w:r>
            <w:r w:rsidR="00002BC5" w:rsidRPr="00E9545C">
              <w:rPr>
                <w:rFonts w:asciiTheme="minorHAnsi" w:hAnsiTheme="minorHAnsi" w:cstheme="minorHAnsi"/>
                <w:sz w:val="18"/>
                <w:szCs w:val="18"/>
              </w:rPr>
              <w:t>The tool assisted</w:t>
            </w:r>
            <w:r w:rsidRPr="00E9545C">
              <w:rPr>
                <w:rFonts w:asciiTheme="minorHAnsi" w:hAnsiTheme="minorHAnsi" w:cstheme="minorHAnsi"/>
                <w:sz w:val="18"/>
                <w:szCs w:val="18"/>
              </w:rPr>
              <w:t xml:space="preserve"> the PM to cleanse data and identify any issues. </w:t>
            </w:r>
          </w:p>
          <w:p w14:paraId="066E79D8" w14:textId="348320A2" w:rsidR="008D1F52" w:rsidRPr="00E9545C" w:rsidRDefault="008D1F52" w:rsidP="00D442D3">
            <w:pPr>
              <w:rPr>
                <w:rFonts w:asciiTheme="minorHAnsi" w:hAnsiTheme="minorHAnsi" w:cstheme="minorHAnsi"/>
                <w:sz w:val="18"/>
                <w:szCs w:val="18"/>
              </w:rPr>
            </w:pPr>
          </w:p>
          <w:p w14:paraId="5744FB8E" w14:textId="77777777" w:rsidR="008D1F52" w:rsidRPr="00E9545C" w:rsidRDefault="008D1F52" w:rsidP="00D442D3">
            <w:pPr>
              <w:rPr>
                <w:rFonts w:asciiTheme="minorHAnsi" w:hAnsiTheme="minorHAnsi" w:cstheme="minorHAnsi"/>
                <w:sz w:val="18"/>
                <w:szCs w:val="18"/>
                <w:u w:val="single"/>
              </w:rPr>
            </w:pPr>
            <w:r w:rsidRPr="00E9545C">
              <w:rPr>
                <w:rFonts w:asciiTheme="minorHAnsi" w:hAnsiTheme="minorHAnsi" w:cstheme="minorHAnsi"/>
                <w:sz w:val="18"/>
                <w:szCs w:val="18"/>
                <w:u w:val="single"/>
              </w:rPr>
              <w:t>Individual appraisal</w:t>
            </w:r>
          </w:p>
          <w:p w14:paraId="3FE6CB80" w14:textId="41324137" w:rsidR="008D1F52" w:rsidRPr="00E9545C" w:rsidRDefault="008D1F52" w:rsidP="00D442D3">
            <w:pPr>
              <w:rPr>
                <w:rFonts w:asciiTheme="minorHAnsi" w:hAnsiTheme="minorHAnsi" w:cstheme="minorHAnsi"/>
                <w:sz w:val="18"/>
                <w:szCs w:val="18"/>
              </w:rPr>
            </w:pPr>
            <w:r w:rsidRPr="00E9545C">
              <w:rPr>
                <w:rFonts w:asciiTheme="minorHAnsi" w:hAnsiTheme="minorHAnsi" w:cstheme="minorHAnsi"/>
                <w:sz w:val="18"/>
                <w:szCs w:val="18"/>
              </w:rPr>
              <w:t>PM gives GP reassur</w:t>
            </w:r>
            <w:r w:rsidR="00590893" w:rsidRPr="00E9545C">
              <w:rPr>
                <w:rFonts w:asciiTheme="minorHAnsi" w:hAnsiTheme="minorHAnsi" w:cstheme="minorHAnsi"/>
                <w:sz w:val="18"/>
                <w:szCs w:val="18"/>
              </w:rPr>
              <w:t xml:space="preserve">ance that he is </w:t>
            </w:r>
            <w:r w:rsidR="00002BC5" w:rsidRPr="00E9545C">
              <w:rPr>
                <w:rFonts w:asciiTheme="minorHAnsi" w:hAnsiTheme="minorHAnsi" w:cstheme="minorHAnsi"/>
                <w:sz w:val="18"/>
                <w:szCs w:val="18"/>
              </w:rPr>
              <w:t>performing well in screening his patients using HT.</w:t>
            </w:r>
          </w:p>
          <w:p w14:paraId="016180E2" w14:textId="149A17E0" w:rsidR="008D1F52" w:rsidRPr="00E9545C" w:rsidRDefault="008D1F52" w:rsidP="00D442D3">
            <w:pPr>
              <w:rPr>
                <w:rFonts w:asciiTheme="minorHAnsi" w:hAnsiTheme="minorHAnsi" w:cstheme="minorHAnsi"/>
                <w:sz w:val="18"/>
                <w:szCs w:val="18"/>
              </w:rPr>
            </w:pPr>
          </w:p>
          <w:p w14:paraId="28DF8D1C" w14:textId="77777777" w:rsidR="008D1F52" w:rsidRPr="00E9545C" w:rsidRDefault="008D1F52" w:rsidP="00D442D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rPr>
                <w:rFonts w:cstheme="minorHAnsi"/>
                <w:sz w:val="18"/>
                <w:szCs w:val="18"/>
              </w:rPr>
            </w:pPr>
            <w:r w:rsidRPr="001B7AAE">
              <w:rPr>
                <w:rFonts w:cstheme="minorHAnsi"/>
                <w:b/>
                <w:sz w:val="18"/>
                <w:szCs w:val="18"/>
              </w:rPr>
              <w:t>GP:</w:t>
            </w:r>
            <w:r w:rsidRPr="00E9545C">
              <w:rPr>
                <w:rFonts w:cstheme="minorHAnsi"/>
                <w:sz w:val="18"/>
                <w:szCs w:val="18"/>
              </w:rPr>
              <w:t xml:space="preserve"> </w:t>
            </w:r>
            <w:r w:rsidRPr="00E9545C">
              <w:rPr>
                <w:rFonts w:cstheme="minorHAnsi"/>
                <w:i/>
                <w:sz w:val="18"/>
                <w:szCs w:val="18"/>
              </w:rPr>
              <w:t>seeing their cholesterol going down and their kidney functions improving, you know, that’s the real, yeah, when those results come through that makes me happy.</w:t>
            </w:r>
          </w:p>
          <w:p w14:paraId="23353474" w14:textId="77777777" w:rsidR="008D1F52" w:rsidRPr="00E9545C" w:rsidRDefault="008D1F52" w:rsidP="00D442D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3D3A782E" w14:textId="42E76348" w:rsidR="008D1F52" w:rsidRPr="00E9545C" w:rsidRDefault="008D1F52" w:rsidP="00D442D3">
            <w:pPr>
              <w:rPr>
                <w:rFonts w:asciiTheme="minorHAnsi" w:hAnsiTheme="minorHAnsi" w:cstheme="minorHAnsi"/>
                <w:sz w:val="18"/>
                <w:szCs w:val="18"/>
                <w:u w:val="single"/>
              </w:rPr>
            </w:pPr>
            <w:r w:rsidRPr="00E9545C">
              <w:rPr>
                <w:rFonts w:asciiTheme="minorHAnsi" w:hAnsiTheme="minorHAnsi" w:cstheme="minorHAnsi"/>
                <w:sz w:val="18"/>
                <w:szCs w:val="18"/>
                <w:u w:val="single"/>
              </w:rPr>
              <w:t>Communal Appraisal</w:t>
            </w:r>
          </w:p>
          <w:p w14:paraId="796FC0F1" w14:textId="71E003D4" w:rsidR="008D1F52" w:rsidRPr="00E9545C" w:rsidRDefault="00F84BB1" w:rsidP="00D442D3">
            <w:pPr>
              <w:rPr>
                <w:rFonts w:asciiTheme="minorHAnsi" w:hAnsiTheme="minorHAnsi" w:cstheme="minorHAnsi"/>
                <w:sz w:val="18"/>
                <w:szCs w:val="18"/>
              </w:rPr>
            </w:pPr>
            <w:r w:rsidRPr="00E9545C">
              <w:rPr>
                <w:rFonts w:asciiTheme="minorHAnsi" w:hAnsiTheme="minorHAnsi" w:cstheme="minorHAnsi"/>
                <w:sz w:val="18"/>
                <w:szCs w:val="18"/>
              </w:rPr>
              <w:t xml:space="preserve">GP received reports of peer ranked graphs </w:t>
            </w:r>
            <w:r w:rsidR="008D1F52" w:rsidRPr="00E9545C">
              <w:rPr>
                <w:rFonts w:asciiTheme="minorHAnsi" w:hAnsiTheme="minorHAnsi" w:cstheme="minorHAnsi"/>
                <w:sz w:val="18"/>
                <w:szCs w:val="18"/>
              </w:rPr>
              <w:t xml:space="preserve">to see how they were performing compared to </w:t>
            </w:r>
            <w:r w:rsidR="008D1F52" w:rsidRPr="00E9545C">
              <w:rPr>
                <w:rFonts w:asciiTheme="minorHAnsi" w:hAnsiTheme="minorHAnsi" w:cstheme="minorHAnsi"/>
                <w:sz w:val="18"/>
                <w:szCs w:val="18"/>
              </w:rPr>
              <w:lastRenderedPageBreak/>
              <w:t xml:space="preserve">other health services. He found it beneficial to know </w:t>
            </w:r>
            <w:r w:rsidRPr="00E9545C">
              <w:rPr>
                <w:rFonts w:asciiTheme="minorHAnsi" w:hAnsiTheme="minorHAnsi" w:cstheme="minorHAnsi"/>
                <w:sz w:val="18"/>
                <w:szCs w:val="18"/>
              </w:rPr>
              <w:t xml:space="preserve">how they were performing relative to other practices; </w:t>
            </w:r>
            <w:r w:rsidR="00E9545C" w:rsidRPr="00E9545C">
              <w:rPr>
                <w:rFonts w:asciiTheme="minorHAnsi" w:hAnsiTheme="minorHAnsi" w:cstheme="minorHAnsi"/>
                <w:sz w:val="18"/>
                <w:szCs w:val="18"/>
              </w:rPr>
              <w:t>however,</w:t>
            </w:r>
            <w:r w:rsidR="008D1F52" w:rsidRPr="00E9545C">
              <w:rPr>
                <w:rFonts w:asciiTheme="minorHAnsi" w:hAnsiTheme="minorHAnsi" w:cstheme="minorHAnsi"/>
                <w:sz w:val="18"/>
                <w:szCs w:val="18"/>
              </w:rPr>
              <w:t xml:space="preserve"> </w:t>
            </w:r>
            <w:r w:rsidRPr="00E9545C">
              <w:rPr>
                <w:rFonts w:asciiTheme="minorHAnsi" w:hAnsiTheme="minorHAnsi" w:cstheme="minorHAnsi"/>
                <w:sz w:val="18"/>
                <w:szCs w:val="18"/>
              </w:rPr>
              <w:t>doesn’t</w:t>
            </w:r>
            <w:r w:rsidR="008D1F52" w:rsidRPr="00E9545C">
              <w:rPr>
                <w:rFonts w:asciiTheme="minorHAnsi" w:hAnsiTheme="minorHAnsi" w:cstheme="minorHAnsi"/>
                <w:sz w:val="18"/>
                <w:szCs w:val="18"/>
              </w:rPr>
              <w:t xml:space="preserve"> put too much emphasis on comparing thems</w:t>
            </w:r>
            <w:r w:rsidR="00895462" w:rsidRPr="00E9545C">
              <w:rPr>
                <w:rFonts w:asciiTheme="minorHAnsi" w:hAnsiTheme="minorHAnsi" w:cstheme="minorHAnsi"/>
                <w:sz w:val="18"/>
                <w:szCs w:val="18"/>
              </w:rPr>
              <w:t xml:space="preserve">elves to other health services. </w:t>
            </w:r>
            <w:r w:rsidR="009913B4" w:rsidRPr="00E9545C">
              <w:rPr>
                <w:rFonts w:asciiTheme="minorHAnsi" w:hAnsiTheme="minorHAnsi" w:cstheme="minorHAnsi"/>
                <w:sz w:val="18"/>
                <w:szCs w:val="18"/>
              </w:rPr>
              <w:t>Further</w:t>
            </w:r>
            <w:r w:rsidR="008D1F52" w:rsidRPr="00E9545C">
              <w:rPr>
                <w:rFonts w:asciiTheme="minorHAnsi" w:hAnsiTheme="minorHAnsi" w:cstheme="minorHAnsi"/>
                <w:sz w:val="18"/>
                <w:szCs w:val="18"/>
              </w:rPr>
              <w:t>, t</w:t>
            </w:r>
            <w:r w:rsidRPr="00E9545C">
              <w:rPr>
                <w:rFonts w:asciiTheme="minorHAnsi" w:hAnsiTheme="minorHAnsi" w:cstheme="minorHAnsi"/>
                <w:sz w:val="18"/>
                <w:szCs w:val="18"/>
              </w:rPr>
              <w:t xml:space="preserve">he report </w:t>
            </w:r>
            <w:r w:rsidR="008D1F52" w:rsidRPr="00E9545C">
              <w:rPr>
                <w:rFonts w:asciiTheme="minorHAnsi" w:hAnsiTheme="minorHAnsi" w:cstheme="minorHAnsi"/>
                <w:sz w:val="18"/>
                <w:szCs w:val="18"/>
              </w:rPr>
              <w:t>was not discussed with health service team members.</w:t>
            </w:r>
          </w:p>
          <w:p w14:paraId="4F49E159" w14:textId="77777777" w:rsidR="008D1F52" w:rsidRPr="00E9545C" w:rsidRDefault="008D1F52" w:rsidP="00D442D3">
            <w:pPr>
              <w:rPr>
                <w:rFonts w:asciiTheme="minorHAnsi" w:hAnsiTheme="minorHAnsi" w:cstheme="minorHAnsi"/>
                <w:sz w:val="18"/>
                <w:szCs w:val="18"/>
              </w:rPr>
            </w:pPr>
          </w:p>
          <w:p w14:paraId="7685CBFD" w14:textId="55A54E40" w:rsidR="008D1F52" w:rsidRPr="00E9545C" w:rsidRDefault="008D1F52" w:rsidP="00D442D3">
            <w:pPr>
              <w:rPr>
                <w:rFonts w:asciiTheme="minorHAnsi" w:hAnsiTheme="minorHAnsi" w:cstheme="minorHAnsi"/>
                <w:sz w:val="18"/>
                <w:szCs w:val="18"/>
                <w:u w:val="single"/>
              </w:rPr>
            </w:pPr>
            <w:r w:rsidRPr="00E9545C">
              <w:rPr>
                <w:rFonts w:asciiTheme="minorHAnsi" w:hAnsiTheme="minorHAnsi" w:cstheme="minorHAnsi"/>
                <w:sz w:val="18"/>
                <w:szCs w:val="18"/>
                <w:u w:val="single"/>
              </w:rPr>
              <w:t>Reconfiguration</w:t>
            </w:r>
          </w:p>
          <w:p w14:paraId="57935F8F" w14:textId="154BE496" w:rsidR="008D1F52" w:rsidRPr="00E9545C" w:rsidRDefault="008D1F52" w:rsidP="00D442D3">
            <w:pPr>
              <w:rPr>
                <w:rFonts w:asciiTheme="minorHAnsi" w:hAnsiTheme="minorHAnsi" w:cstheme="minorHAnsi"/>
                <w:sz w:val="18"/>
                <w:szCs w:val="18"/>
              </w:rPr>
            </w:pPr>
            <w:r w:rsidRPr="00E9545C">
              <w:rPr>
                <w:rFonts w:asciiTheme="minorHAnsi" w:hAnsiTheme="minorHAnsi" w:cstheme="minorHAnsi"/>
                <w:sz w:val="18"/>
                <w:szCs w:val="18"/>
              </w:rPr>
              <w:t>There was no recon</w:t>
            </w:r>
            <w:r w:rsidR="00E97AD3" w:rsidRPr="00E9545C">
              <w:rPr>
                <w:rFonts w:asciiTheme="minorHAnsi" w:hAnsiTheme="minorHAnsi" w:cstheme="minorHAnsi"/>
                <w:sz w:val="18"/>
                <w:szCs w:val="18"/>
              </w:rPr>
              <w:t>f</w:t>
            </w:r>
            <w:r w:rsidR="000D3DEB" w:rsidRPr="00E9545C">
              <w:rPr>
                <w:rFonts w:asciiTheme="minorHAnsi" w:hAnsiTheme="minorHAnsi" w:cstheme="minorHAnsi"/>
                <w:sz w:val="18"/>
                <w:szCs w:val="18"/>
              </w:rPr>
              <w:t>iguration of the health service</w:t>
            </w:r>
            <w:r w:rsidR="00E97AD3" w:rsidRPr="00E9545C">
              <w:rPr>
                <w:rFonts w:asciiTheme="minorHAnsi" w:hAnsiTheme="minorHAnsi" w:cstheme="minorHAnsi"/>
                <w:sz w:val="18"/>
                <w:szCs w:val="18"/>
              </w:rPr>
              <w:t>.</w:t>
            </w:r>
          </w:p>
          <w:p w14:paraId="4BC5CA6A" w14:textId="77777777" w:rsidR="008D1F52" w:rsidRPr="00E9545C" w:rsidRDefault="008D1F52" w:rsidP="00D442D3">
            <w:pPr>
              <w:rPr>
                <w:rFonts w:asciiTheme="minorHAnsi" w:hAnsiTheme="minorHAnsi" w:cstheme="minorHAnsi"/>
                <w:sz w:val="18"/>
                <w:szCs w:val="18"/>
              </w:rPr>
            </w:pPr>
          </w:p>
          <w:p w14:paraId="7DF319B3" w14:textId="77777777" w:rsidR="008D1F52" w:rsidRPr="00876A5C" w:rsidRDefault="008D1F52" w:rsidP="00D442D3">
            <w:pPr>
              <w:rPr>
                <w:rFonts w:asciiTheme="minorHAnsi" w:hAnsiTheme="minorHAnsi" w:cstheme="minorHAnsi"/>
                <w:b/>
                <w:sz w:val="18"/>
                <w:szCs w:val="18"/>
                <w:u w:val="single"/>
              </w:rPr>
            </w:pPr>
            <w:r w:rsidRPr="00876A5C">
              <w:rPr>
                <w:rFonts w:asciiTheme="minorHAnsi" w:hAnsiTheme="minorHAnsi" w:cstheme="minorHAnsi"/>
                <w:b/>
                <w:sz w:val="18"/>
                <w:szCs w:val="18"/>
                <w:u w:val="single"/>
              </w:rPr>
              <w:t>Comprehension</w:t>
            </w:r>
          </w:p>
          <w:p w14:paraId="63787088" w14:textId="55A3269E" w:rsidR="008D1F52" w:rsidRPr="00E9545C" w:rsidRDefault="008D1F52" w:rsidP="00D442D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PM</w:t>
            </w:r>
            <w:r w:rsidRPr="00E9545C">
              <w:rPr>
                <w:rFonts w:cstheme="minorHAnsi"/>
                <w:b/>
                <w:i/>
                <w:sz w:val="18"/>
                <w:szCs w:val="18"/>
              </w:rPr>
              <w:t>:</w:t>
            </w:r>
            <w:r w:rsidRPr="00E9545C">
              <w:rPr>
                <w:rFonts w:cstheme="minorHAnsi"/>
                <w:i/>
                <w:sz w:val="18"/>
                <w:szCs w:val="18"/>
              </w:rPr>
              <w:t xml:space="preserve"> having the patient coming in, that</w:t>
            </w:r>
            <w:r w:rsidR="00974B64">
              <w:rPr>
                <w:rFonts w:cstheme="minorHAnsi"/>
                <w:i/>
                <w:sz w:val="18"/>
                <w:szCs w:val="18"/>
              </w:rPr>
              <w:t xml:space="preserve"> [HT]</w:t>
            </w:r>
            <w:r w:rsidRPr="00E9545C">
              <w:rPr>
                <w:rFonts w:cstheme="minorHAnsi"/>
                <w:i/>
                <w:sz w:val="18"/>
                <w:szCs w:val="18"/>
              </w:rPr>
              <w:t xml:space="preserve"> coming up and the doctor being able to better treat the patient would be, I would say, the main impact </w:t>
            </w:r>
            <w:r w:rsidR="00974B64">
              <w:rPr>
                <w:rFonts w:cstheme="minorHAnsi"/>
                <w:i/>
                <w:sz w:val="18"/>
                <w:szCs w:val="18"/>
              </w:rPr>
              <w:t>…</w:t>
            </w:r>
            <w:r w:rsidRPr="00E9545C">
              <w:rPr>
                <w:rFonts w:cstheme="minorHAnsi"/>
                <w:i/>
                <w:sz w:val="18"/>
                <w:szCs w:val="18"/>
              </w:rPr>
              <w:t xml:space="preserve"> referred if so to the nurse and obviously, she’s then got the data that the doctor’s put in and makes her life a bit easier as well...  Overall caring of the patient I think, it really has improved</w:t>
            </w:r>
          </w:p>
          <w:p w14:paraId="1E81EED8" w14:textId="77777777" w:rsidR="008D1F52" w:rsidRPr="00E9545C" w:rsidRDefault="008D1F52" w:rsidP="00D442D3">
            <w:pPr>
              <w:widowControl w:val="0"/>
              <w:rPr>
                <w:rFonts w:asciiTheme="minorHAnsi" w:hAnsiTheme="minorHAnsi" w:cstheme="minorHAnsi"/>
                <w:sz w:val="18"/>
                <w:szCs w:val="18"/>
              </w:rPr>
            </w:pPr>
          </w:p>
          <w:p w14:paraId="79B49B59" w14:textId="77777777" w:rsidR="008D1F52" w:rsidRPr="00E9545C" w:rsidRDefault="008D1F52" w:rsidP="001A08A3">
            <w:pPr>
              <w:rPr>
                <w:rFonts w:asciiTheme="minorHAnsi" w:hAnsiTheme="minorHAnsi" w:cstheme="minorHAnsi"/>
                <w:sz w:val="18"/>
                <w:szCs w:val="18"/>
                <w:u w:val="single"/>
              </w:rPr>
            </w:pPr>
          </w:p>
        </w:tc>
      </w:tr>
    </w:tbl>
    <w:p w14:paraId="69A9F7BA" w14:textId="68CD6B3A" w:rsidR="00972BA6" w:rsidRPr="00E9545C" w:rsidRDefault="00972BA6" w:rsidP="00972BA6">
      <w:pPr>
        <w:tabs>
          <w:tab w:val="left" w:pos="3375"/>
        </w:tabs>
        <w:rPr>
          <w:rFonts w:asciiTheme="minorHAnsi" w:hAnsiTheme="minorHAnsi" w:cstheme="minorHAnsi"/>
          <w:sz w:val="18"/>
          <w:szCs w:val="18"/>
        </w:rPr>
        <w:sectPr w:rsidR="00972BA6" w:rsidRPr="00E9545C" w:rsidSect="001A08A3">
          <w:footerReference w:type="default" r:id="rId7"/>
          <w:pgSz w:w="16838" w:h="11906" w:orient="landscape"/>
          <w:pgMar w:top="1440" w:right="1440" w:bottom="1440" w:left="1440" w:header="709" w:footer="709" w:gutter="0"/>
          <w:cols w:space="708"/>
          <w:docGrid w:linePitch="360"/>
        </w:sectPr>
      </w:pPr>
    </w:p>
    <w:p w14:paraId="74E3433A" w14:textId="6F7C6D4A" w:rsidR="00972BA6" w:rsidRPr="00E9545C" w:rsidRDefault="00972BA6" w:rsidP="00A96C64">
      <w:pPr>
        <w:pageBreakBefore/>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tbl>
      <w:tblPr>
        <w:tblStyle w:val="TableGrid"/>
        <w:tblW w:w="0" w:type="auto"/>
        <w:tblLook w:val="04A0" w:firstRow="1" w:lastRow="0" w:firstColumn="1" w:lastColumn="0" w:noHBand="0" w:noVBand="1"/>
      </w:tblPr>
      <w:tblGrid>
        <w:gridCol w:w="3256"/>
        <w:gridCol w:w="3260"/>
        <w:gridCol w:w="4252"/>
        <w:gridCol w:w="3144"/>
      </w:tblGrid>
      <w:tr w:rsidR="00972BA6" w:rsidRPr="00E9545C" w14:paraId="1D739547" w14:textId="77777777" w:rsidTr="00FF5AE0">
        <w:trPr>
          <w:trHeight w:val="575"/>
        </w:trPr>
        <w:tc>
          <w:tcPr>
            <w:tcW w:w="13912" w:type="dxa"/>
            <w:gridSpan w:val="4"/>
          </w:tcPr>
          <w:p w14:paraId="4D96F5D7" w14:textId="2AD009E3" w:rsidR="00972BA6" w:rsidRPr="00E9545C" w:rsidRDefault="00972BA6" w:rsidP="001A08A3">
            <w:pPr>
              <w:rPr>
                <w:rFonts w:asciiTheme="minorHAnsi" w:hAnsiTheme="minorHAnsi" w:cstheme="minorHAnsi"/>
                <w:b/>
                <w:sz w:val="18"/>
                <w:szCs w:val="18"/>
              </w:rPr>
            </w:pPr>
            <w:r w:rsidRPr="00E9545C">
              <w:rPr>
                <w:rFonts w:asciiTheme="minorHAnsi" w:hAnsiTheme="minorHAnsi" w:cstheme="minorHAnsi"/>
                <w:b/>
                <w:sz w:val="18"/>
                <w:szCs w:val="18"/>
              </w:rPr>
              <w:t>Case</w:t>
            </w:r>
            <w:r w:rsidR="00DA5586" w:rsidRPr="00E9545C">
              <w:rPr>
                <w:rFonts w:asciiTheme="minorHAnsi" w:hAnsiTheme="minorHAnsi" w:cstheme="minorHAnsi"/>
                <w:b/>
                <w:sz w:val="18"/>
                <w:szCs w:val="18"/>
              </w:rPr>
              <w:t xml:space="preserve"> 2: Small </w:t>
            </w:r>
            <w:r w:rsidRPr="00E9545C">
              <w:rPr>
                <w:rFonts w:asciiTheme="minorHAnsi" w:hAnsiTheme="minorHAnsi" w:cstheme="minorHAnsi"/>
                <w:b/>
                <w:sz w:val="18"/>
                <w:szCs w:val="18"/>
              </w:rPr>
              <w:t xml:space="preserve">urban </w:t>
            </w:r>
            <w:r w:rsidR="00DA5586" w:rsidRPr="00E9545C">
              <w:rPr>
                <w:rFonts w:asciiTheme="minorHAnsi" w:hAnsiTheme="minorHAnsi" w:cstheme="minorHAnsi"/>
                <w:b/>
                <w:sz w:val="18"/>
                <w:szCs w:val="18"/>
              </w:rPr>
              <w:t>general practice</w:t>
            </w:r>
          </w:p>
          <w:p w14:paraId="353A6CFA" w14:textId="64927F0B" w:rsidR="00972BA6" w:rsidRPr="00E9545C" w:rsidRDefault="00972BA6" w:rsidP="00FF5AE0">
            <w:pPr>
              <w:rPr>
                <w:rFonts w:asciiTheme="minorHAnsi" w:hAnsiTheme="minorHAnsi" w:cstheme="minorHAnsi"/>
                <w:sz w:val="18"/>
                <w:szCs w:val="18"/>
              </w:rPr>
            </w:pPr>
            <w:r w:rsidRPr="00E9545C">
              <w:rPr>
                <w:rFonts w:asciiTheme="minorHAnsi" w:hAnsiTheme="minorHAnsi" w:cstheme="minorHAnsi"/>
                <w:sz w:val="18"/>
                <w:szCs w:val="18"/>
              </w:rPr>
              <w:t>Date of interview: January 22</w:t>
            </w:r>
            <w:r w:rsidRPr="00E9545C">
              <w:rPr>
                <w:rFonts w:asciiTheme="minorHAnsi" w:hAnsiTheme="minorHAnsi" w:cstheme="minorHAnsi"/>
                <w:sz w:val="18"/>
                <w:szCs w:val="18"/>
                <w:vertAlign w:val="superscript"/>
              </w:rPr>
              <w:t>nd</w:t>
            </w:r>
            <w:r w:rsidRPr="00E9545C">
              <w:rPr>
                <w:rFonts w:asciiTheme="minorHAnsi" w:hAnsiTheme="minorHAnsi" w:cstheme="minorHAnsi"/>
                <w:sz w:val="18"/>
                <w:szCs w:val="18"/>
              </w:rPr>
              <w:t xml:space="preserve"> and 23</w:t>
            </w:r>
            <w:r w:rsidRPr="00E9545C">
              <w:rPr>
                <w:rFonts w:asciiTheme="minorHAnsi" w:hAnsiTheme="minorHAnsi" w:cstheme="minorHAnsi"/>
                <w:sz w:val="18"/>
                <w:szCs w:val="18"/>
                <w:vertAlign w:val="superscript"/>
              </w:rPr>
              <w:t>rd</w:t>
            </w:r>
            <w:r w:rsidRPr="00E9545C">
              <w:rPr>
                <w:rFonts w:asciiTheme="minorHAnsi" w:hAnsiTheme="minorHAnsi" w:cstheme="minorHAnsi"/>
                <w:sz w:val="18"/>
                <w:szCs w:val="18"/>
              </w:rPr>
              <w:t xml:space="preserve"> 2014 (main GP); January 30, 2014 (PM); January 31, 2014 (part-time GP)</w:t>
            </w:r>
          </w:p>
        </w:tc>
      </w:tr>
      <w:tr w:rsidR="00FF5AE0" w:rsidRPr="00E9545C" w14:paraId="6522E31A" w14:textId="77777777" w:rsidTr="00FF5AE0">
        <w:tc>
          <w:tcPr>
            <w:tcW w:w="13912" w:type="dxa"/>
            <w:gridSpan w:val="4"/>
          </w:tcPr>
          <w:p w14:paraId="0D1F53FF" w14:textId="77777777" w:rsidR="00FF5AE0" w:rsidRPr="00E9545C" w:rsidRDefault="00FF5AE0" w:rsidP="001A08A3">
            <w:pPr>
              <w:rPr>
                <w:rFonts w:asciiTheme="minorHAnsi" w:hAnsiTheme="minorHAnsi" w:cstheme="minorHAnsi"/>
                <w:b/>
                <w:sz w:val="18"/>
                <w:szCs w:val="18"/>
              </w:rPr>
            </w:pPr>
            <w:r w:rsidRPr="00E9545C">
              <w:rPr>
                <w:rFonts w:asciiTheme="minorHAnsi" w:hAnsiTheme="minorHAnsi" w:cstheme="minorHAnsi"/>
                <w:b/>
                <w:sz w:val="18"/>
                <w:szCs w:val="18"/>
              </w:rPr>
              <w:t xml:space="preserve">MECHANISM </w:t>
            </w:r>
          </w:p>
        </w:tc>
      </w:tr>
      <w:tr w:rsidR="00FF5AE0" w:rsidRPr="00E9545C" w14:paraId="6284EE85" w14:textId="77777777" w:rsidTr="00D04AB6">
        <w:tc>
          <w:tcPr>
            <w:tcW w:w="3256" w:type="dxa"/>
          </w:tcPr>
          <w:p w14:paraId="02AF8FC4" w14:textId="77777777" w:rsidR="00FF5AE0" w:rsidRPr="00E9545C" w:rsidRDefault="00FF5AE0" w:rsidP="001A08A3">
            <w:pPr>
              <w:rPr>
                <w:rFonts w:asciiTheme="minorHAnsi" w:hAnsiTheme="minorHAnsi" w:cstheme="minorHAnsi"/>
                <w:b/>
                <w:sz w:val="18"/>
                <w:szCs w:val="18"/>
              </w:rPr>
            </w:pPr>
            <w:r w:rsidRPr="00E9545C">
              <w:rPr>
                <w:rFonts w:asciiTheme="minorHAnsi" w:hAnsiTheme="minorHAnsi" w:cstheme="minorHAnsi"/>
                <w:b/>
                <w:sz w:val="18"/>
                <w:szCs w:val="18"/>
              </w:rPr>
              <w:t>Coherence (sense-making work)</w:t>
            </w:r>
          </w:p>
        </w:tc>
        <w:tc>
          <w:tcPr>
            <w:tcW w:w="3260" w:type="dxa"/>
          </w:tcPr>
          <w:p w14:paraId="242B12CB" w14:textId="77777777" w:rsidR="00FF5AE0" w:rsidRPr="00E9545C" w:rsidRDefault="00FF5AE0" w:rsidP="001A08A3">
            <w:pPr>
              <w:rPr>
                <w:rFonts w:asciiTheme="minorHAnsi" w:hAnsiTheme="minorHAnsi" w:cstheme="minorHAnsi"/>
                <w:b/>
                <w:sz w:val="18"/>
                <w:szCs w:val="18"/>
              </w:rPr>
            </w:pPr>
            <w:r w:rsidRPr="00E9545C">
              <w:rPr>
                <w:rFonts w:asciiTheme="minorHAnsi" w:hAnsiTheme="minorHAnsi" w:cstheme="minorHAnsi"/>
                <w:b/>
                <w:sz w:val="18"/>
                <w:szCs w:val="18"/>
              </w:rPr>
              <w:t>Cognitive participation (relational work)</w:t>
            </w:r>
          </w:p>
        </w:tc>
        <w:tc>
          <w:tcPr>
            <w:tcW w:w="4252" w:type="dxa"/>
          </w:tcPr>
          <w:p w14:paraId="237CBF41" w14:textId="77777777" w:rsidR="00FF5AE0" w:rsidRPr="00E9545C" w:rsidRDefault="00FF5AE0" w:rsidP="001A08A3">
            <w:pPr>
              <w:rPr>
                <w:rFonts w:asciiTheme="minorHAnsi" w:hAnsiTheme="minorHAnsi" w:cstheme="minorHAnsi"/>
                <w:b/>
                <w:sz w:val="18"/>
                <w:szCs w:val="18"/>
              </w:rPr>
            </w:pPr>
            <w:r w:rsidRPr="00E9545C">
              <w:rPr>
                <w:rFonts w:asciiTheme="minorHAnsi" w:hAnsiTheme="minorHAnsi" w:cstheme="minorHAnsi"/>
                <w:b/>
                <w:sz w:val="18"/>
                <w:szCs w:val="18"/>
              </w:rPr>
              <w:t>Collective action (enacting work)</w:t>
            </w:r>
          </w:p>
        </w:tc>
        <w:tc>
          <w:tcPr>
            <w:tcW w:w="3144" w:type="dxa"/>
          </w:tcPr>
          <w:p w14:paraId="18AD7DB4" w14:textId="77777777" w:rsidR="00FF5AE0" w:rsidRPr="00E9545C" w:rsidRDefault="00FF5AE0" w:rsidP="001A08A3">
            <w:pPr>
              <w:rPr>
                <w:rFonts w:asciiTheme="minorHAnsi" w:hAnsiTheme="minorHAnsi" w:cstheme="minorHAnsi"/>
                <w:b/>
                <w:sz w:val="18"/>
                <w:szCs w:val="18"/>
              </w:rPr>
            </w:pPr>
            <w:r w:rsidRPr="00E9545C">
              <w:rPr>
                <w:rFonts w:asciiTheme="minorHAnsi" w:hAnsiTheme="minorHAnsi" w:cstheme="minorHAnsi"/>
                <w:b/>
                <w:sz w:val="18"/>
                <w:szCs w:val="18"/>
              </w:rPr>
              <w:t>Reflexive monitoring (appraisal work)</w:t>
            </w:r>
          </w:p>
          <w:p w14:paraId="03C1F25D" w14:textId="56E134A5" w:rsidR="00531229" w:rsidRPr="00E9545C" w:rsidRDefault="00531229" w:rsidP="001A08A3">
            <w:pPr>
              <w:rPr>
                <w:rFonts w:asciiTheme="minorHAnsi" w:hAnsiTheme="minorHAnsi" w:cstheme="minorHAnsi"/>
                <w:b/>
                <w:sz w:val="18"/>
                <w:szCs w:val="18"/>
              </w:rPr>
            </w:pPr>
          </w:p>
        </w:tc>
      </w:tr>
      <w:tr w:rsidR="00FF5AE0" w:rsidRPr="00E9545C" w14:paraId="12534785" w14:textId="77777777" w:rsidTr="00D04AB6">
        <w:trPr>
          <w:trHeight w:val="983"/>
        </w:trPr>
        <w:tc>
          <w:tcPr>
            <w:tcW w:w="3256" w:type="dxa"/>
          </w:tcPr>
          <w:p w14:paraId="65E55D80"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t>Differentiation</w:t>
            </w:r>
          </w:p>
          <w:p w14:paraId="670D76C7" w14:textId="1ACD010C"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sz w:val="18"/>
                <w:szCs w:val="18"/>
              </w:rPr>
              <w:t>Main GP and part-time GP see the benefits of using</w:t>
            </w:r>
            <w:r w:rsidR="00865A10" w:rsidRPr="00E9545C">
              <w:rPr>
                <w:rFonts w:asciiTheme="minorHAnsi" w:hAnsiTheme="minorHAnsi" w:cstheme="minorHAnsi"/>
                <w:sz w:val="18"/>
                <w:szCs w:val="18"/>
              </w:rPr>
              <w:t xml:space="preserve"> </w:t>
            </w:r>
            <w:r w:rsidRPr="00E9545C">
              <w:rPr>
                <w:rFonts w:asciiTheme="minorHAnsi" w:hAnsiTheme="minorHAnsi" w:cstheme="minorHAnsi"/>
                <w:sz w:val="18"/>
                <w:szCs w:val="18"/>
              </w:rPr>
              <w:t xml:space="preserve">absolute risk and believe this is a better way for CVD prevention and management. </w:t>
            </w:r>
          </w:p>
          <w:p w14:paraId="385EABC0" w14:textId="58328B0A"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sz w:val="18"/>
                <w:szCs w:val="18"/>
              </w:rPr>
              <w:t>Both GPs saw the benefits of HT</w:t>
            </w:r>
            <w:r w:rsidR="00865A10" w:rsidRPr="00E9545C">
              <w:rPr>
                <w:rFonts w:asciiTheme="minorHAnsi" w:hAnsiTheme="minorHAnsi" w:cstheme="minorHAnsi"/>
                <w:sz w:val="18"/>
                <w:szCs w:val="18"/>
              </w:rPr>
              <w:t xml:space="preserve"> </w:t>
            </w:r>
            <w:r w:rsidRPr="00E9545C">
              <w:rPr>
                <w:rFonts w:asciiTheme="minorHAnsi" w:hAnsiTheme="minorHAnsi" w:cstheme="minorHAnsi"/>
                <w:sz w:val="18"/>
                <w:szCs w:val="18"/>
              </w:rPr>
              <w:t xml:space="preserve">and it’s use with patients.   </w:t>
            </w:r>
          </w:p>
          <w:p w14:paraId="219BDA23" w14:textId="77777777" w:rsidR="00CA02BC" w:rsidRPr="00E9545C" w:rsidRDefault="00CA02BC"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p>
          <w:p w14:paraId="17BB4CC2" w14:textId="34AB1930" w:rsidR="00B26BBF" w:rsidRPr="00E9545C" w:rsidRDefault="00CA02BC" w:rsidP="00912A95">
            <w:pPr>
              <w:widowControl w:val="0"/>
              <w:rPr>
                <w:rFonts w:asciiTheme="minorHAnsi" w:hAnsiTheme="minorHAnsi" w:cstheme="minorHAnsi"/>
                <w:i/>
                <w:sz w:val="18"/>
                <w:szCs w:val="18"/>
              </w:rPr>
            </w:pPr>
            <w:r w:rsidRPr="00E9545C">
              <w:rPr>
                <w:rFonts w:asciiTheme="minorHAnsi" w:hAnsiTheme="minorHAnsi" w:cstheme="minorHAnsi"/>
                <w:b/>
                <w:sz w:val="18"/>
                <w:szCs w:val="18"/>
              </w:rPr>
              <w:t>Main 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Prior to the Torpedo trial I used a fair bit of that</w:t>
            </w:r>
            <w:r w:rsidR="000C1477" w:rsidRPr="00E9545C">
              <w:rPr>
                <w:rFonts w:asciiTheme="minorHAnsi" w:hAnsiTheme="minorHAnsi" w:cstheme="minorHAnsi"/>
                <w:i/>
                <w:sz w:val="18"/>
                <w:szCs w:val="18"/>
              </w:rPr>
              <w:t xml:space="preserve"> </w:t>
            </w:r>
            <w:r w:rsidR="000C1477" w:rsidRPr="00E9545C">
              <w:rPr>
                <w:rFonts w:asciiTheme="minorHAnsi" w:hAnsiTheme="minorHAnsi" w:cstheme="minorHAnsi"/>
                <w:sz w:val="18"/>
                <w:szCs w:val="18"/>
              </w:rPr>
              <w:t>[</w:t>
            </w:r>
            <w:r w:rsidR="00C831FC" w:rsidRPr="00E9545C">
              <w:rPr>
                <w:rFonts w:asciiTheme="minorHAnsi" w:hAnsiTheme="minorHAnsi" w:cstheme="minorHAnsi"/>
                <w:sz w:val="18"/>
                <w:szCs w:val="18"/>
              </w:rPr>
              <w:t xml:space="preserve">online </w:t>
            </w:r>
            <w:r w:rsidR="000C1477" w:rsidRPr="00E9545C">
              <w:rPr>
                <w:rFonts w:asciiTheme="minorHAnsi" w:hAnsiTheme="minorHAnsi" w:cstheme="minorHAnsi"/>
                <w:sz w:val="18"/>
                <w:szCs w:val="18"/>
              </w:rPr>
              <w:t xml:space="preserve">absolute risk </w:t>
            </w:r>
            <w:r w:rsidR="00C831FC" w:rsidRPr="00E9545C">
              <w:rPr>
                <w:rFonts w:asciiTheme="minorHAnsi" w:hAnsiTheme="minorHAnsi" w:cstheme="minorHAnsi"/>
                <w:sz w:val="18"/>
                <w:szCs w:val="18"/>
              </w:rPr>
              <w:t>calculation]</w:t>
            </w:r>
            <w:r w:rsidRPr="00E9545C">
              <w:rPr>
                <w:rFonts w:asciiTheme="minorHAnsi" w:hAnsiTheme="minorHAnsi" w:cstheme="minorHAnsi"/>
                <w:sz w:val="18"/>
                <w:szCs w:val="18"/>
              </w:rPr>
              <w:t>.</w:t>
            </w:r>
            <w:r w:rsidRPr="00E9545C">
              <w:rPr>
                <w:rFonts w:asciiTheme="minorHAnsi" w:hAnsiTheme="minorHAnsi" w:cstheme="minorHAnsi"/>
                <w:i/>
                <w:sz w:val="18"/>
                <w:szCs w:val="18"/>
              </w:rPr>
              <w:t xml:space="preserve">  Very similar in terms of what to do.  But they are a bit more tedious.  You got to punch in the information</w:t>
            </w:r>
            <w:r w:rsidR="00541D41" w:rsidRPr="00E9545C">
              <w:rPr>
                <w:rFonts w:asciiTheme="minorHAnsi" w:hAnsiTheme="minorHAnsi" w:cstheme="minorHAnsi"/>
                <w:i/>
                <w:sz w:val="18"/>
                <w:szCs w:val="18"/>
              </w:rPr>
              <w:t xml:space="preserve"> and so on.  Whereas the </w:t>
            </w:r>
            <w:proofErr w:type="spellStart"/>
            <w:r w:rsidR="00541D41" w:rsidRPr="00E9545C">
              <w:rPr>
                <w:rFonts w:asciiTheme="minorHAnsi" w:hAnsiTheme="minorHAnsi" w:cstheme="minorHAnsi"/>
                <w:i/>
                <w:sz w:val="18"/>
                <w:szCs w:val="18"/>
              </w:rPr>
              <w:t>Health</w:t>
            </w:r>
            <w:r w:rsidRPr="00E9545C">
              <w:rPr>
                <w:rFonts w:asciiTheme="minorHAnsi" w:hAnsiTheme="minorHAnsi" w:cstheme="minorHAnsi"/>
                <w:i/>
                <w:sz w:val="18"/>
                <w:szCs w:val="18"/>
              </w:rPr>
              <w:t>Tracker</w:t>
            </w:r>
            <w:proofErr w:type="spellEnd"/>
            <w:r w:rsidRPr="00E9545C">
              <w:rPr>
                <w:rFonts w:asciiTheme="minorHAnsi" w:hAnsiTheme="minorHAnsi" w:cstheme="minorHAnsi"/>
                <w:i/>
                <w:sz w:val="18"/>
                <w:szCs w:val="18"/>
              </w:rPr>
              <w:t xml:space="preserve"> can just extract the information much quicker.  So those guidelines I look at more often.  I haven’t looked at a lot of other cardiovascular guidelines</w:t>
            </w:r>
            <w:r w:rsidR="00E9545C">
              <w:rPr>
                <w:rFonts w:asciiTheme="minorHAnsi" w:hAnsiTheme="minorHAnsi" w:cstheme="minorHAnsi"/>
                <w:i/>
                <w:sz w:val="18"/>
                <w:szCs w:val="18"/>
              </w:rPr>
              <w:t>...</w:t>
            </w:r>
            <w:r w:rsidR="00B26BBF" w:rsidRPr="00E9545C">
              <w:rPr>
                <w:rFonts w:asciiTheme="minorHAnsi" w:hAnsiTheme="minorHAnsi" w:cstheme="minorHAnsi"/>
                <w:i/>
                <w:sz w:val="18"/>
                <w:szCs w:val="18"/>
              </w:rPr>
              <w:t>normal practice you might not consciously go in an</w:t>
            </w:r>
            <w:r w:rsidR="00541D41" w:rsidRPr="00E9545C">
              <w:rPr>
                <w:rFonts w:asciiTheme="minorHAnsi" w:hAnsiTheme="minorHAnsi" w:cstheme="minorHAnsi"/>
                <w:i/>
                <w:sz w:val="18"/>
                <w:szCs w:val="18"/>
              </w:rPr>
              <w:t xml:space="preserve">d do it.  Being having a </w:t>
            </w:r>
            <w:proofErr w:type="spellStart"/>
            <w:r w:rsidR="00541D41" w:rsidRPr="00E9545C">
              <w:rPr>
                <w:rFonts w:asciiTheme="minorHAnsi" w:hAnsiTheme="minorHAnsi" w:cstheme="minorHAnsi"/>
                <w:i/>
                <w:sz w:val="18"/>
                <w:szCs w:val="18"/>
              </w:rPr>
              <w:t>Health</w:t>
            </w:r>
            <w:r w:rsidR="00B26BBF" w:rsidRPr="00E9545C">
              <w:rPr>
                <w:rFonts w:asciiTheme="minorHAnsi" w:hAnsiTheme="minorHAnsi" w:cstheme="minorHAnsi"/>
                <w:i/>
                <w:sz w:val="18"/>
                <w:szCs w:val="18"/>
              </w:rPr>
              <w:t>Tracker</w:t>
            </w:r>
            <w:proofErr w:type="spellEnd"/>
            <w:r w:rsidR="00B26BBF" w:rsidRPr="00E9545C">
              <w:rPr>
                <w:rFonts w:asciiTheme="minorHAnsi" w:hAnsiTheme="minorHAnsi" w:cstheme="minorHAnsi"/>
                <w:i/>
                <w:sz w:val="18"/>
                <w:szCs w:val="18"/>
              </w:rPr>
              <w:t xml:space="preserve"> sitting there, giving you a prompt and say “You need to go look at it</w:t>
            </w:r>
            <w:r w:rsidR="003D4C18" w:rsidRPr="00E9545C">
              <w:rPr>
                <w:rFonts w:asciiTheme="minorHAnsi" w:hAnsiTheme="minorHAnsi" w:cstheme="minorHAnsi"/>
                <w:i/>
                <w:sz w:val="18"/>
                <w:szCs w:val="18"/>
              </w:rPr>
              <w:t>”.</w:t>
            </w:r>
          </w:p>
          <w:p w14:paraId="7E6E429A" w14:textId="30BC3F38" w:rsidR="00FF5AE0" w:rsidRPr="00E9545C" w:rsidRDefault="00FF5AE0" w:rsidP="00912A95">
            <w:pPr>
              <w:widowControl w:val="0"/>
              <w:rPr>
                <w:rFonts w:asciiTheme="minorHAnsi" w:hAnsiTheme="minorHAnsi" w:cstheme="minorHAnsi"/>
                <w:sz w:val="18"/>
                <w:szCs w:val="18"/>
              </w:rPr>
            </w:pPr>
          </w:p>
          <w:p w14:paraId="66FE1BB5"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t>Individual specification</w:t>
            </w:r>
          </w:p>
          <w:p w14:paraId="07E294EC" w14:textId="18776C1B" w:rsidR="00FF5AE0" w:rsidRPr="00E9545C" w:rsidRDefault="00FF5AE0" w:rsidP="00912A95">
            <w:pPr>
              <w:widowControl w:val="0"/>
              <w:rPr>
                <w:rFonts w:asciiTheme="minorHAnsi" w:hAnsiTheme="minorHAnsi" w:cstheme="minorHAnsi"/>
                <w:sz w:val="18"/>
                <w:szCs w:val="18"/>
              </w:rPr>
            </w:pPr>
            <w:r w:rsidRPr="00E9545C">
              <w:rPr>
                <w:rFonts w:asciiTheme="minorHAnsi" w:hAnsiTheme="minorHAnsi" w:cstheme="minorHAnsi"/>
                <w:sz w:val="18"/>
                <w:szCs w:val="18"/>
              </w:rPr>
              <w:t>Data quality is important to the main GP. He saw the benefits and value of CAT for data cleansing. However, other staff were not involved and did not know what value it would add to the practice.</w:t>
            </w:r>
          </w:p>
          <w:p w14:paraId="1A77E70C" w14:textId="0C1CE65A" w:rsidR="00FF5AE0" w:rsidRPr="00E9545C" w:rsidRDefault="00FF5AE0" w:rsidP="00912A95">
            <w:pPr>
              <w:widowControl w:val="0"/>
              <w:rPr>
                <w:rFonts w:asciiTheme="minorHAnsi" w:hAnsiTheme="minorHAnsi" w:cstheme="minorHAnsi"/>
                <w:sz w:val="18"/>
                <w:szCs w:val="18"/>
              </w:rPr>
            </w:pPr>
          </w:p>
          <w:p w14:paraId="04E76B83" w14:textId="29DADD73" w:rsidR="00FF5AE0" w:rsidRPr="00E9545C" w:rsidRDefault="00FF5AE0" w:rsidP="00912A95">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Main GP wanted to see how his practice was doing regarding CVD management compared to others as main reason for </w:t>
            </w:r>
            <w:r w:rsidRPr="00E9545C">
              <w:rPr>
                <w:rFonts w:asciiTheme="minorHAnsi" w:hAnsiTheme="minorHAnsi" w:cstheme="minorHAnsi"/>
                <w:sz w:val="18"/>
                <w:szCs w:val="18"/>
              </w:rPr>
              <w:lastRenderedPageBreak/>
              <w:t xml:space="preserve">participation in the trial.  Thought tool would be good platform to view how he was performing.  This would assist in picking up additional patients that have incomplete screening and prescribing. Motivated by competition.  </w:t>
            </w:r>
          </w:p>
          <w:p w14:paraId="558B5830" w14:textId="5DC3091F" w:rsidR="0099698E" w:rsidRPr="00E9545C" w:rsidRDefault="0099698E" w:rsidP="00912A95">
            <w:pPr>
              <w:widowControl w:val="0"/>
              <w:rPr>
                <w:rFonts w:asciiTheme="minorHAnsi" w:hAnsiTheme="minorHAnsi" w:cstheme="minorHAnsi"/>
                <w:sz w:val="18"/>
                <w:szCs w:val="18"/>
              </w:rPr>
            </w:pPr>
          </w:p>
          <w:p w14:paraId="3DEF96CA" w14:textId="45C9137A" w:rsidR="0099698E" w:rsidRPr="00E9545C" w:rsidRDefault="00D12379" w:rsidP="00912A95">
            <w:pPr>
              <w:widowControl w:val="0"/>
              <w:rPr>
                <w:rFonts w:asciiTheme="minorHAnsi" w:hAnsiTheme="minorHAnsi" w:cstheme="minorHAnsi"/>
                <w:sz w:val="18"/>
                <w:szCs w:val="18"/>
              </w:rPr>
            </w:pPr>
            <w:r w:rsidRPr="00E9545C">
              <w:rPr>
                <w:rFonts w:asciiTheme="minorHAnsi" w:hAnsiTheme="minorHAnsi" w:cstheme="minorHAnsi"/>
                <w:sz w:val="18"/>
                <w:szCs w:val="18"/>
              </w:rPr>
              <w:t>Both GPs</w:t>
            </w:r>
            <w:r w:rsidR="0099698E" w:rsidRPr="00E9545C">
              <w:rPr>
                <w:rFonts w:asciiTheme="minorHAnsi" w:hAnsiTheme="minorHAnsi" w:cstheme="minorHAnsi"/>
                <w:sz w:val="18"/>
                <w:szCs w:val="18"/>
              </w:rPr>
              <w:t xml:space="preserve"> recognized the benefits of using HT to improve patient care and data quality.</w:t>
            </w:r>
          </w:p>
          <w:p w14:paraId="17DBC5CC" w14:textId="4C05FBBF" w:rsidR="00D12379" w:rsidRPr="00E9545C" w:rsidRDefault="00D12379" w:rsidP="00912A95">
            <w:pPr>
              <w:widowControl w:val="0"/>
              <w:rPr>
                <w:rFonts w:asciiTheme="minorHAnsi" w:hAnsiTheme="minorHAnsi" w:cstheme="minorHAnsi"/>
                <w:sz w:val="18"/>
                <w:szCs w:val="18"/>
              </w:rPr>
            </w:pPr>
          </w:p>
          <w:p w14:paraId="264CA8CA" w14:textId="77777777" w:rsidR="00D12379" w:rsidRPr="00E9545C" w:rsidRDefault="00D12379" w:rsidP="00912A95">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PM does not see the benefits or value of the intervention for the health service due to lack of interest and capacity to participate. </w:t>
            </w:r>
          </w:p>
          <w:p w14:paraId="6C3C3DF7" w14:textId="3766194A" w:rsidR="00DE4172" w:rsidRPr="00E9545C" w:rsidRDefault="00DE4172"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48E8A76C" w14:textId="30EC1A62" w:rsidR="00DE4172" w:rsidRPr="00E9545C" w:rsidRDefault="00DE4172"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Part time GP:</w:t>
            </w:r>
            <w:r w:rsidRPr="00E9545C">
              <w:rPr>
                <w:rFonts w:cstheme="minorHAnsi"/>
                <w:sz w:val="18"/>
                <w:szCs w:val="18"/>
              </w:rPr>
              <w:t xml:space="preserve"> </w:t>
            </w:r>
            <w:r w:rsidRPr="00E9545C">
              <w:rPr>
                <w:rFonts w:cstheme="minorHAnsi"/>
                <w:i/>
                <w:sz w:val="18"/>
                <w:szCs w:val="18"/>
              </w:rPr>
              <w:t>it is something that</w:t>
            </w:r>
            <w:r w:rsidR="00C002D7" w:rsidRPr="00E9545C">
              <w:rPr>
                <w:rFonts w:cstheme="minorHAnsi"/>
                <w:i/>
                <w:sz w:val="18"/>
                <w:szCs w:val="18"/>
              </w:rPr>
              <w:t xml:space="preserve"> </w:t>
            </w:r>
            <w:r w:rsidR="00C002D7" w:rsidRPr="00E9545C">
              <w:rPr>
                <w:rFonts w:cstheme="minorHAnsi"/>
                <w:sz w:val="18"/>
                <w:szCs w:val="18"/>
              </w:rPr>
              <w:t>[absolute risk calculations]</w:t>
            </w:r>
            <w:r w:rsidRPr="00E9545C">
              <w:rPr>
                <w:rFonts w:cstheme="minorHAnsi"/>
                <w:i/>
                <w:sz w:val="18"/>
                <w:szCs w:val="18"/>
              </w:rPr>
              <w:t xml:space="preserve"> we do as common practice, I do it in the other practice but it’s </w:t>
            </w:r>
            <w:r w:rsidR="00C002D7" w:rsidRPr="00E9545C">
              <w:rPr>
                <w:rFonts w:cstheme="minorHAnsi"/>
                <w:i/>
                <w:sz w:val="18"/>
                <w:szCs w:val="18"/>
              </w:rPr>
              <w:t xml:space="preserve">not the same, just that online </w:t>
            </w:r>
            <w:r w:rsidRPr="00E9545C">
              <w:rPr>
                <w:rFonts w:cstheme="minorHAnsi"/>
                <w:i/>
                <w:sz w:val="18"/>
                <w:szCs w:val="18"/>
              </w:rPr>
              <w:t>one and we discuss it with a patient and do implicate whatev</w:t>
            </w:r>
            <w:r w:rsidR="00C002D7" w:rsidRPr="00E9545C">
              <w:rPr>
                <w:rFonts w:cstheme="minorHAnsi"/>
                <w:i/>
                <w:sz w:val="18"/>
                <w:szCs w:val="18"/>
              </w:rPr>
              <w:t xml:space="preserve">er it is.  So I do use, like to </w:t>
            </w:r>
            <w:r w:rsidRPr="00E9545C">
              <w:rPr>
                <w:rFonts w:cstheme="minorHAnsi"/>
                <w:i/>
                <w:sz w:val="18"/>
                <w:szCs w:val="18"/>
              </w:rPr>
              <w:t>use it</w:t>
            </w:r>
            <w:r w:rsidR="00C002D7" w:rsidRPr="00E9545C">
              <w:rPr>
                <w:rFonts w:cstheme="minorHAnsi"/>
                <w:i/>
                <w:sz w:val="18"/>
                <w:szCs w:val="18"/>
              </w:rPr>
              <w:t xml:space="preserve"> </w:t>
            </w:r>
            <w:r w:rsidR="00C002D7" w:rsidRPr="00E9545C">
              <w:rPr>
                <w:rFonts w:cstheme="minorHAnsi"/>
                <w:sz w:val="18"/>
                <w:szCs w:val="18"/>
              </w:rPr>
              <w:t>[HT]</w:t>
            </w:r>
            <w:r w:rsidRPr="00E9545C">
              <w:rPr>
                <w:rFonts w:cstheme="minorHAnsi"/>
                <w:sz w:val="18"/>
                <w:szCs w:val="18"/>
              </w:rPr>
              <w:t>,</w:t>
            </w:r>
            <w:r w:rsidRPr="00E9545C">
              <w:rPr>
                <w:rFonts w:cstheme="minorHAnsi"/>
                <w:i/>
                <w:sz w:val="18"/>
                <w:szCs w:val="18"/>
              </w:rPr>
              <w:t xml:space="preserve"> and I was really very excited.</w:t>
            </w:r>
          </w:p>
          <w:p w14:paraId="3A7EE8C2" w14:textId="77777777" w:rsidR="00DE4172" w:rsidRPr="00E9545C" w:rsidRDefault="00DE4172"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D8B25EA" w14:textId="19A321FC" w:rsidR="00FF5AE0" w:rsidRPr="00E9545C" w:rsidRDefault="00FF5AE0" w:rsidP="00912A95">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 xml:space="preserve">Communal Specification </w:t>
            </w:r>
          </w:p>
          <w:p w14:paraId="6E3A539A" w14:textId="1B4BE511" w:rsidR="00FF5AE0" w:rsidRPr="00E9545C" w:rsidRDefault="00FF5AE0" w:rsidP="00912A95">
            <w:pPr>
              <w:widowControl w:val="0"/>
              <w:rPr>
                <w:rFonts w:asciiTheme="minorHAnsi" w:hAnsiTheme="minorHAnsi" w:cstheme="minorHAnsi"/>
                <w:sz w:val="18"/>
                <w:szCs w:val="18"/>
              </w:rPr>
            </w:pPr>
            <w:r w:rsidRPr="00E9545C">
              <w:rPr>
                <w:rFonts w:asciiTheme="minorHAnsi" w:hAnsiTheme="minorHAnsi" w:cstheme="minorHAnsi"/>
                <w:sz w:val="18"/>
                <w:szCs w:val="18"/>
              </w:rPr>
              <w:t>Both GP</w:t>
            </w:r>
            <w:r w:rsidR="00C002D7" w:rsidRPr="00E9545C">
              <w:rPr>
                <w:rFonts w:asciiTheme="minorHAnsi" w:hAnsiTheme="minorHAnsi" w:cstheme="minorHAnsi"/>
                <w:sz w:val="18"/>
                <w:szCs w:val="18"/>
              </w:rPr>
              <w:t>s</w:t>
            </w:r>
            <w:r w:rsidRPr="00E9545C">
              <w:rPr>
                <w:rFonts w:asciiTheme="minorHAnsi" w:hAnsiTheme="minorHAnsi" w:cstheme="minorHAnsi"/>
                <w:sz w:val="18"/>
                <w:szCs w:val="18"/>
              </w:rPr>
              <w:t xml:space="preserve"> used absolute risk a</w:t>
            </w:r>
            <w:r w:rsidR="00C002D7" w:rsidRPr="00E9545C">
              <w:rPr>
                <w:rFonts w:asciiTheme="minorHAnsi" w:hAnsiTheme="minorHAnsi" w:cstheme="minorHAnsi"/>
                <w:sz w:val="18"/>
                <w:szCs w:val="18"/>
              </w:rPr>
              <w:t xml:space="preserve">s method of managing CVD risk. </w:t>
            </w:r>
            <w:r w:rsidRPr="00E9545C">
              <w:rPr>
                <w:rFonts w:asciiTheme="minorHAnsi" w:hAnsiTheme="minorHAnsi" w:cstheme="minorHAnsi"/>
                <w:sz w:val="18"/>
                <w:szCs w:val="18"/>
              </w:rPr>
              <w:t xml:space="preserve">They </w:t>
            </w:r>
            <w:r w:rsidR="0099698E" w:rsidRPr="00E9545C">
              <w:rPr>
                <w:rFonts w:asciiTheme="minorHAnsi" w:hAnsiTheme="minorHAnsi" w:cstheme="minorHAnsi"/>
                <w:sz w:val="18"/>
                <w:szCs w:val="18"/>
              </w:rPr>
              <w:t>both saw value and benefits in HT</w:t>
            </w:r>
            <w:r w:rsidR="00C002D7" w:rsidRPr="00E9545C">
              <w:rPr>
                <w:rFonts w:asciiTheme="minorHAnsi" w:hAnsiTheme="minorHAnsi" w:cstheme="minorHAnsi"/>
                <w:sz w:val="18"/>
                <w:szCs w:val="18"/>
              </w:rPr>
              <w:t xml:space="preserve"> tool for</w:t>
            </w:r>
            <w:r w:rsidR="00BE22F8" w:rsidRPr="00E9545C">
              <w:rPr>
                <w:rFonts w:asciiTheme="minorHAnsi" w:hAnsiTheme="minorHAnsi" w:cstheme="minorHAnsi"/>
                <w:sz w:val="18"/>
                <w:szCs w:val="18"/>
              </w:rPr>
              <w:t xml:space="preserve"> the</w:t>
            </w:r>
            <w:r w:rsidR="00C002D7" w:rsidRPr="00E9545C">
              <w:rPr>
                <w:rFonts w:asciiTheme="minorHAnsi" w:hAnsiTheme="minorHAnsi" w:cstheme="minorHAnsi"/>
                <w:sz w:val="18"/>
                <w:szCs w:val="18"/>
              </w:rPr>
              <w:t xml:space="preserve"> assessment/care of their </w:t>
            </w:r>
            <w:r w:rsidRPr="00E9545C">
              <w:rPr>
                <w:rFonts w:asciiTheme="minorHAnsi" w:hAnsiTheme="minorHAnsi" w:cstheme="minorHAnsi"/>
                <w:sz w:val="18"/>
                <w:szCs w:val="18"/>
              </w:rPr>
              <w:t>patients</w:t>
            </w:r>
            <w:r w:rsidR="00C002D7" w:rsidRPr="00E9545C">
              <w:rPr>
                <w:rFonts w:asciiTheme="minorHAnsi" w:hAnsiTheme="minorHAnsi" w:cstheme="minorHAnsi"/>
                <w:sz w:val="18"/>
                <w:szCs w:val="18"/>
              </w:rPr>
              <w:t>.</w:t>
            </w:r>
          </w:p>
          <w:p w14:paraId="4EA633BB" w14:textId="77777777" w:rsidR="00FF5AE0" w:rsidRPr="00E9545C" w:rsidRDefault="00FF5AE0" w:rsidP="00912A95">
            <w:pPr>
              <w:widowControl w:val="0"/>
              <w:rPr>
                <w:rFonts w:asciiTheme="minorHAnsi" w:hAnsiTheme="minorHAnsi" w:cstheme="minorHAnsi"/>
                <w:sz w:val="18"/>
                <w:szCs w:val="18"/>
              </w:rPr>
            </w:pPr>
          </w:p>
          <w:p w14:paraId="591B5F47" w14:textId="78B70151" w:rsidR="00FF5AE0" w:rsidRPr="00E9545C" w:rsidRDefault="00FF5AE0" w:rsidP="00912A95">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Part-time GP did not get involved in other parts of the intervention and was not aware of their objectives for </w:t>
            </w:r>
            <w:r w:rsidR="00BE22F8" w:rsidRPr="00E9545C">
              <w:rPr>
                <w:rFonts w:asciiTheme="minorHAnsi" w:hAnsiTheme="minorHAnsi" w:cstheme="minorHAnsi"/>
                <w:sz w:val="18"/>
                <w:szCs w:val="18"/>
              </w:rPr>
              <w:t xml:space="preserve">the </w:t>
            </w:r>
            <w:r w:rsidRPr="00E9545C">
              <w:rPr>
                <w:rFonts w:asciiTheme="minorHAnsi" w:hAnsiTheme="minorHAnsi" w:cstheme="minorHAnsi"/>
                <w:sz w:val="18"/>
                <w:szCs w:val="18"/>
              </w:rPr>
              <w:t>study.</w:t>
            </w:r>
          </w:p>
          <w:p w14:paraId="0A23188A" w14:textId="77777777" w:rsidR="00FF5AE0" w:rsidRPr="00E9545C" w:rsidRDefault="00FF5AE0" w:rsidP="00912A95">
            <w:pPr>
              <w:widowControl w:val="0"/>
              <w:rPr>
                <w:rFonts w:asciiTheme="minorHAnsi" w:hAnsiTheme="minorHAnsi" w:cstheme="minorHAnsi"/>
                <w:sz w:val="18"/>
                <w:szCs w:val="18"/>
              </w:rPr>
            </w:pPr>
          </w:p>
          <w:p w14:paraId="7F710F44" w14:textId="77777777" w:rsidR="00FF5AE0" w:rsidRPr="00E9545C" w:rsidRDefault="00FF5AE0" w:rsidP="00912A95">
            <w:pPr>
              <w:widowControl w:val="0"/>
              <w:rPr>
                <w:rFonts w:asciiTheme="minorHAnsi" w:hAnsiTheme="minorHAnsi" w:cstheme="minorHAnsi"/>
                <w:sz w:val="18"/>
                <w:szCs w:val="18"/>
              </w:rPr>
            </w:pPr>
            <w:r w:rsidRPr="00E9545C">
              <w:rPr>
                <w:rFonts w:asciiTheme="minorHAnsi" w:hAnsiTheme="minorHAnsi" w:cstheme="minorHAnsi"/>
                <w:sz w:val="18"/>
                <w:szCs w:val="18"/>
              </w:rPr>
              <w:t>Other staff were not made aware of the purpose of the intervention and study.</w:t>
            </w:r>
          </w:p>
          <w:p w14:paraId="2F639931" w14:textId="77777777" w:rsidR="00FF5AE0" w:rsidRPr="00E9545C" w:rsidRDefault="00FF5AE0" w:rsidP="00912A95">
            <w:pPr>
              <w:widowControl w:val="0"/>
              <w:rPr>
                <w:rFonts w:asciiTheme="minorHAnsi" w:hAnsiTheme="minorHAnsi" w:cstheme="minorHAnsi"/>
                <w:sz w:val="18"/>
                <w:szCs w:val="18"/>
              </w:rPr>
            </w:pPr>
          </w:p>
          <w:p w14:paraId="1AF8BF73" w14:textId="1F7E958C" w:rsidR="00FF5AE0" w:rsidRPr="00E9545C" w:rsidRDefault="001B7AAE"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u w:val="single"/>
              </w:rPr>
            </w:pPr>
            <w:r>
              <w:rPr>
                <w:rFonts w:asciiTheme="minorHAnsi" w:hAnsiTheme="minorHAnsi" w:cstheme="minorHAnsi"/>
                <w:sz w:val="18"/>
                <w:szCs w:val="18"/>
                <w:u w:val="single"/>
              </w:rPr>
              <w:t>Internalis</w:t>
            </w:r>
            <w:r w:rsidR="00FF5AE0" w:rsidRPr="00E9545C">
              <w:rPr>
                <w:rFonts w:asciiTheme="minorHAnsi" w:hAnsiTheme="minorHAnsi" w:cstheme="minorHAnsi"/>
                <w:sz w:val="18"/>
                <w:szCs w:val="18"/>
                <w:u w:val="single"/>
              </w:rPr>
              <w:t>ation</w:t>
            </w:r>
          </w:p>
          <w:p w14:paraId="7EFE664B" w14:textId="3C26E6E5" w:rsidR="006646EC" w:rsidRPr="00E9545C" w:rsidRDefault="006646EC"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sz w:val="18"/>
                <w:szCs w:val="18"/>
              </w:rPr>
              <w:lastRenderedPageBreak/>
              <w:t xml:space="preserve">Main GP initially participated to improve health service </w:t>
            </w:r>
            <w:r w:rsidR="00BE22F8" w:rsidRPr="00E9545C">
              <w:rPr>
                <w:rFonts w:asciiTheme="minorHAnsi" w:hAnsiTheme="minorHAnsi" w:cstheme="minorHAnsi"/>
                <w:sz w:val="18"/>
                <w:szCs w:val="18"/>
              </w:rPr>
              <w:t xml:space="preserve">patient </w:t>
            </w:r>
            <w:r w:rsidRPr="00E9545C">
              <w:rPr>
                <w:rFonts w:asciiTheme="minorHAnsi" w:hAnsiTheme="minorHAnsi" w:cstheme="minorHAnsi"/>
                <w:sz w:val="18"/>
                <w:szCs w:val="18"/>
              </w:rPr>
              <w:t xml:space="preserve">data quality however realised the importance of HT in screening and prescribing according to guidelines. </w:t>
            </w:r>
          </w:p>
          <w:p w14:paraId="2AEF9F6F" w14:textId="126AF956"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45C43C3E" w14:textId="77777777" w:rsidR="00FF5AE0" w:rsidRPr="00E9545C" w:rsidRDefault="00FF5AE0" w:rsidP="00912A95">
            <w:pPr>
              <w:rPr>
                <w:rFonts w:asciiTheme="minorHAnsi" w:hAnsiTheme="minorHAnsi" w:cstheme="minorHAnsi"/>
                <w:sz w:val="18"/>
                <w:szCs w:val="18"/>
                <w:u w:val="single"/>
              </w:rPr>
            </w:pPr>
            <w:r w:rsidRPr="008F46CF">
              <w:rPr>
                <w:rFonts w:asciiTheme="minorHAnsi" w:hAnsiTheme="minorHAnsi" w:cstheme="minorHAnsi"/>
                <w:b/>
                <w:sz w:val="18"/>
                <w:szCs w:val="18"/>
                <w:u w:val="single"/>
              </w:rPr>
              <w:t>Meaning</w:t>
            </w:r>
            <w:r w:rsidRPr="00E9545C">
              <w:rPr>
                <w:rFonts w:asciiTheme="minorHAnsi" w:hAnsiTheme="minorHAnsi" w:cstheme="minorHAnsi"/>
                <w:sz w:val="18"/>
                <w:szCs w:val="18"/>
                <w:u w:val="single"/>
              </w:rPr>
              <w:t>:</w:t>
            </w:r>
          </w:p>
          <w:p w14:paraId="7C99DC98" w14:textId="103928E5" w:rsidR="006059B4" w:rsidRPr="00E9545C" w:rsidRDefault="006059B4"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Main GP</w:t>
            </w:r>
            <w:r w:rsidRPr="00E9545C">
              <w:rPr>
                <w:rFonts w:asciiTheme="minorHAnsi" w:hAnsiTheme="minorHAnsi" w:cstheme="minorHAnsi"/>
                <w:b/>
                <w:i/>
                <w:sz w:val="18"/>
                <w:szCs w:val="18"/>
              </w:rPr>
              <w:t>:</w:t>
            </w:r>
            <w:r w:rsidRPr="00E9545C">
              <w:rPr>
                <w:rFonts w:asciiTheme="minorHAnsi" w:hAnsiTheme="minorHAnsi" w:cstheme="minorHAnsi"/>
                <w:i/>
                <w:sz w:val="18"/>
                <w:szCs w:val="18"/>
              </w:rPr>
              <w:t xml:space="preserve"> there are certainly increased vigilance to screen the patient who is supposed to have the screening done.  To look at their risk factors in a more comprehensive way because </w:t>
            </w:r>
            <w:proofErr w:type="spellStart"/>
            <w:r w:rsidRPr="00E9545C">
              <w:rPr>
                <w:rFonts w:asciiTheme="minorHAnsi" w:hAnsiTheme="minorHAnsi" w:cstheme="minorHAnsi"/>
                <w:i/>
                <w:sz w:val="18"/>
                <w:szCs w:val="18"/>
              </w:rPr>
              <w:t>HealthTracker</w:t>
            </w:r>
            <w:proofErr w:type="spellEnd"/>
            <w:r w:rsidRPr="00E9545C">
              <w:rPr>
                <w:rFonts w:asciiTheme="minorHAnsi" w:hAnsiTheme="minorHAnsi" w:cstheme="minorHAnsi"/>
                <w:i/>
                <w:sz w:val="18"/>
                <w:szCs w:val="18"/>
              </w:rPr>
              <w:t xml:space="preserve"> itself is look at it in a comprehensive, give you an assessment risk of a </w:t>
            </w:r>
            <w:r w:rsidR="00E9545C" w:rsidRPr="00E9545C">
              <w:rPr>
                <w:rFonts w:asciiTheme="minorHAnsi" w:hAnsiTheme="minorHAnsi" w:cstheme="minorHAnsi"/>
                <w:i/>
                <w:sz w:val="18"/>
                <w:szCs w:val="18"/>
              </w:rPr>
              <w:t>five-year</w:t>
            </w:r>
            <w:r w:rsidRPr="00E9545C">
              <w:rPr>
                <w:rFonts w:asciiTheme="minorHAnsi" w:hAnsiTheme="minorHAnsi" w:cstheme="minorHAnsi"/>
                <w:i/>
                <w:sz w:val="18"/>
                <w:szCs w:val="18"/>
              </w:rPr>
              <w:t xml:space="preserve"> period.</w:t>
            </w:r>
          </w:p>
          <w:p w14:paraId="3BA8B229" w14:textId="77777777" w:rsidR="00B26BBF" w:rsidRPr="00E9545C" w:rsidRDefault="00B26BBF"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15B168E4" w14:textId="77777777" w:rsidR="00B26BBF" w:rsidRPr="00E9545C" w:rsidRDefault="00B26BBF"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2528051E" w14:textId="56D19BE2" w:rsidR="00FF5AE0" w:rsidRPr="00E9545C" w:rsidRDefault="00FF5AE0"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p>
          <w:p w14:paraId="0B590F84" w14:textId="77777777"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72B4F698" w14:textId="77777777"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2365158A" w14:textId="77777777"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tc>
        <w:tc>
          <w:tcPr>
            <w:tcW w:w="3260" w:type="dxa"/>
          </w:tcPr>
          <w:p w14:paraId="77F80D65"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itiation</w:t>
            </w:r>
          </w:p>
          <w:p w14:paraId="277B55C4" w14:textId="18068292"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 xml:space="preserve">Main GP was the main driver of implementation of the intervention at the practice. GP has the knowledge and skills to be a ‘champion’ of the intervention for his staff and patients. However time and resource constraints prevented him from using it regularly. </w:t>
            </w:r>
          </w:p>
          <w:p w14:paraId="41960597" w14:textId="6A977206" w:rsidR="00FF5AE0" w:rsidRPr="00E9545C" w:rsidRDefault="00FF5AE0" w:rsidP="00912A95">
            <w:pPr>
              <w:rPr>
                <w:rFonts w:asciiTheme="minorHAnsi" w:hAnsiTheme="minorHAnsi" w:cstheme="minorHAnsi"/>
                <w:sz w:val="18"/>
                <w:szCs w:val="18"/>
              </w:rPr>
            </w:pPr>
          </w:p>
          <w:p w14:paraId="336143FA"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t>Legitimation</w:t>
            </w:r>
          </w:p>
          <w:p w14:paraId="1794CAE5" w14:textId="2CC96DDE"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GP liked HT and the risk communicati</w:t>
            </w:r>
            <w:r w:rsidR="00F76D1E" w:rsidRPr="00E9545C">
              <w:rPr>
                <w:rFonts w:asciiTheme="minorHAnsi" w:hAnsiTheme="minorHAnsi" w:cstheme="minorHAnsi"/>
                <w:sz w:val="18"/>
                <w:szCs w:val="18"/>
              </w:rPr>
              <w:t>on component however only used</w:t>
            </w:r>
            <w:r w:rsidRPr="00E9545C">
              <w:rPr>
                <w:rFonts w:asciiTheme="minorHAnsi" w:hAnsiTheme="minorHAnsi" w:cstheme="minorHAnsi"/>
                <w:sz w:val="18"/>
                <w:szCs w:val="18"/>
              </w:rPr>
              <w:t xml:space="preserve"> for patien</w:t>
            </w:r>
            <w:r w:rsidR="00296952" w:rsidRPr="00E9545C">
              <w:rPr>
                <w:rFonts w:asciiTheme="minorHAnsi" w:hAnsiTheme="minorHAnsi" w:cstheme="minorHAnsi"/>
                <w:sz w:val="18"/>
                <w:szCs w:val="18"/>
              </w:rPr>
              <w:t xml:space="preserve">ts he thought of as high risk. </w:t>
            </w:r>
            <w:r w:rsidR="00476350" w:rsidRPr="00E9545C">
              <w:rPr>
                <w:rFonts w:asciiTheme="minorHAnsi" w:hAnsiTheme="minorHAnsi" w:cstheme="minorHAnsi"/>
                <w:sz w:val="18"/>
                <w:szCs w:val="18"/>
              </w:rPr>
              <w:t>Participation in the trial gave GP an incentive to use during trial period.</w:t>
            </w:r>
            <w:r w:rsidRPr="00E9545C">
              <w:rPr>
                <w:rFonts w:asciiTheme="minorHAnsi" w:hAnsiTheme="minorHAnsi" w:cstheme="minorHAnsi"/>
                <w:sz w:val="18"/>
                <w:szCs w:val="18"/>
              </w:rPr>
              <w:t xml:space="preserve"> </w:t>
            </w:r>
            <w:r w:rsidR="00F676B4" w:rsidRPr="00E9545C">
              <w:rPr>
                <w:rFonts w:asciiTheme="minorHAnsi" w:hAnsiTheme="minorHAnsi" w:cstheme="minorHAnsi"/>
                <w:sz w:val="18"/>
                <w:szCs w:val="18"/>
              </w:rPr>
              <w:t>HT allowed GP to beco</w:t>
            </w:r>
            <w:r w:rsidRPr="00E9545C">
              <w:rPr>
                <w:rFonts w:asciiTheme="minorHAnsi" w:hAnsiTheme="minorHAnsi" w:cstheme="minorHAnsi"/>
                <w:sz w:val="18"/>
                <w:szCs w:val="18"/>
              </w:rPr>
              <w:t>me more vigila</w:t>
            </w:r>
            <w:r w:rsidR="00F676B4" w:rsidRPr="00E9545C">
              <w:rPr>
                <w:rFonts w:asciiTheme="minorHAnsi" w:hAnsiTheme="minorHAnsi" w:cstheme="minorHAnsi"/>
                <w:sz w:val="18"/>
                <w:szCs w:val="18"/>
              </w:rPr>
              <w:t>nt in screening and prescribing according to guidelines.</w:t>
            </w:r>
          </w:p>
          <w:p w14:paraId="76C2CC25" w14:textId="43A433A8" w:rsidR="00FF5AE0" w:rsidRPr="00E9545C" w:rsidRDefault="00FF5AE0"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267D1D95" w14:textId="61F1C202" w:rsidR="005A2733" w:rsidRPr="00E9545C" w:rsidRDefault="005A2733"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Part-time GP uses other</w:t>
            </w:r>
            <w:r w:rsidR="00F676B4" w:rsidRPr="00E9545C">
              <w:rPr>
                <w:rFonts w:asciiTheme="minorHAnsi" w:hAnsiTheme="minorHAnsi" w:cstheme="minorHAnsi"/>
                <w:sz w:val="18"/>
                <w:szCs w:val="18"/>
              </w:rPr>
              <w:t xml:space="preserve"> CVD risk</w:t>
            </w:r>
            <w:r w:rsidRPr="00E9545C">
              <w:rPr>
                <w:rFonts w:asciiTheme="minorHAnsi" w:hAnsiTheme="minorHAnsi" w:cstheme="minorHAnsi"/>
                <w:sz w:val="18"/>
                <w:szCs w:val="18"/>
              </w:rPr>
              <w:t xml:space="preserve"> tools on a regular basis and if this had worked for her, she would have incorporated into her daily work.  She found the intervention to be novel and easy and beneficial for the care of the patients. </w:t>
            </w:r>
          </w:p>
          <w:p w14:paraId="28E4A476" w14:textId="77777777" w:rsidR="005A2733" w:rsidRPr="00E9545C" w:rsidRDefault="005A2733" w:rsidP="00912A95">
            <w:pPr>
              <w:rPr>
                <w:rFonts w:asciiTheme="minorHAnsi" w:hAnsiTheme="minorHAnsi" w:cstheme="minorHAnsi"/>
                <w:sz w:val="18"/>
                <w:szCs w:val="18"/>
              </w:rPr>
            </w:pPr>
          </w:p>
          <w:p w14:paraId="2A1E9D61" w14:textId="295CEAB6" w:rsidR="00FF5AE0" w:rsidRPr="00E9545C" w:rsidRDefault="005A2733" w:rsidP="00912A95">
            <w:pPr>
              <w:rPr>
                <w:rFonts w:asciiTheme="minorHAnsi" w:hAnsiTheme="minorHAnsi" w:cstheme="minorHAnsi"/>
                <w:sz w:val="18"/>
                <w:szCs w:val="18"/>
              </w:rPr>
            </w:pPr>
            <w:r w:rsidRPr="00E9545C">
              <w:rPr>
                <w:rFonts w:asciiTheme="minorHAnsi" w:hAnsiTheme="minorHAnsi" w:cstheme="minorHAnsi"/>
                <w:sz w:val="18"/>
                <w:szCs w:val="18"/>
              </w:rPr>
              <w:t>PM is not interested in any additional work besides what has been delegated to her due to time constraints.</w:t>
            </w:r>
          </w:p>
          <w:p w14:paraId="6CA50050" w14:textId="77777777" w:rsidR="005A2733" w:rsidRPr="00E9545C" w:rsidRDefault="005A2733" w:rsidP="00912A95">
            <w:pPr>
              <w:rPr>
                <w:rFonts w:asciiTheme="minorHAnsi" w:hAnsiTheme="minorHAnsi" w:cstheme="minorHAnsi"/>
                <w:sz w:val="18"/>
                <w:szCs w:val="18"/>
                <w:u w:val="single"/>
              </w:rPr>
            </w:pPr>
          </w:p>
          <w:p w14:paraId="7388687A" w14:textId="4F1F810C"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u w:val="single"/>
              </w:rPr>
              <w:t>Enrolment</w:t>
            </w:r>
            <w:r w:rsidRPr="00E9545C">
              <w:rPr>
                <w:rFonts w:asciiTheme="minorHAnsi" w:hAnsiTheme="minorHAnsi" w:cstheme="minorHAnsi"/>
                <w:sz w:val="18"/>
                <w:szCs w:val="18"/>
              </w:rPr>
              <w:br/>
              <w:t>Part-time GP was excited about</w:t>
            </w:r>
            <w:r w:rsidR="000865E6" w:rsidRPr="00E9545C">
              <w:rPr>
                <w:rFonts w:asciiTheme="minorHAnsi" w:hAnsiTheme="minorHAnsi" w:cstheme="minorHAnsi"/>
                <w:sz w:val="18"/>
                <w:szCs w:val="18"/>
              </w:rPr>
              <w:t xml:space="preserve"> the prospect</w:t>
            </w:r>
            <w:r w:rsidR="006E3026" w:rsidRPr="00E9545C">
              <w:rPr>
                <w:rFonts w:asciiTheme="minorHAnsi" w:hAnsiTheme="minorHAnsi" w:cstheme="minorHAnsi"/>
                <w:sz w:val="18"/>
                <w:szCs w:val="18"/>
              </w:rPr>
              <w:t xml:space="preserve"> of</w:t>
            </w:r>
            <w:r w:rsidRPr="00E9545C">
              <w:rPr>
                <w:rFonts w:asciiTheme="minorHAnsi" w:hAnsiTheme="minorHAnsi" w:cstheme="minorHAnsi"/>
                <w:sz w:val="18"/>
                <w:szCs w:val="18"/>
              </w:rPr>
              <w:t xml:space="preserve"> using HT.  Using absolute risk and risk projectile graphs is common </w:t>
            </w:r>
            <w:r w:rsidRPr="00E9545C">
              <w:rPr>
                <w:rFonts w:asciiTheme="minorHAnsi" w:hAnsiTheme="minorHAnsi" w:cstheme="minorHAnsi"/>
                <w:sz w:val="18"/>
                <w:szCs w:val="18"/>
              </w:rPr>
              <w:lastRenderedPageBreak/>
              <w:t xml:space="preserve">practice for the GP at her other surgery.  She was persistent in trying to use HT at different periods of the trial.  However never </w:t>
            </w:r>
            <w:r w:rsidR="00AB1B06" w:rsidRPr="00E9545C">
              <w:rPr>
                <w:rFonts w:asciiTheme="minorHAnsi" w:hAnsiTheme="minorHAnsi" w:cstheme="minorHAnsi"/>
                <w:sz w:val="18"/>
                <w:szCs w:val="18"/>
              </w:rPr>
              <w:t>could</w:t>
            </w:r>
            <w:r w:rsidRPr="00E9545C">
              <w:rPr>
                <w:rFonts w:asciiTheme="minorHAnsi" w:hAnsiTheme="minorHAnsi" w:cstheme="minorHAnsi"/>
                <w:sz w:val="18"/>
                <w:szCs w:val="18"/>
              </w:rPr>
              <w:t xml:space="preserve"> overcome technical issues.  </w:t>
            </w:r>
          </w:p>
          <w:p w14:paraId="531D1325" w14:textId="77777777" w:rsidR="00FF5AE0" w:rsidRPr="00E9545C" w:rsidRDefault="00FF5AE0" w:rsidP="00912A95">
            <w:pPr>
              <w:rPr>
                <w:rFonts w:asciiTheme="minorHAnsi" w:hAnsiTheme="minorHAnsi" w:cstheme="minorHAnsi"/>
                <w:sz w:val="18"/>
                <w:szCs w:val="18"/>
              </w:rPr>
            </w:pPr>
          </w:p>
          <w:p w14:paraId="1D7451FA" w14:textId="464F4E28"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Other staff not involved in the study due to time constraints.  They did not seem</w:t>
            </w:r>
            <w:r w:rsidR="000865E6" w:rsidRPr="00E9545C">
              <w:rPr>
                <w:rFonts w:asciiTheme="minorHAnsi" w:hAnsiTheme="minorHAnsi" w:cstheme="minorHAnsi"/>
                <w:sz w:val="18"/>
                <w:szCs w:val="18"/>
              </w:rPr>
              <w:t xml:space="preserve"> to think it was something </w:t>
            </w:r>
            <w:r w:rsidRPr="00E9545C">
              <w:rPr>
                <w:rFonts w:asciiTheme="minorHAnsi" w:hAnsiTheme="minorHAnsi" w:cstheme="minorHAnsi"/>
                <w:sz w:val="18"/>
                <w:szCs w:val="18"/>
              </w:rPr>
              <w:t>they should be concerned about with their roles and responsibilities.  GP didn’t want to overburden them with other work.</w:t>
            </w:r>
          </w:p>
          <w:p w14:paraId="1279AE01" w14:textId="77777777" w:rsidR="00FF5AE0" w:rsidRPr="00E9545C" w:rsidRDefault="00FF5AE0" w:rsidP="00912A95">
            <w:pPr>
              <w:rPr>
                <w:rFonts w:asciiTheme="minorHAnsi" w:hAnsiTheme="minorHAnsi" w:cstheme="minorHAnsi"/>
                <w:sz w:val="18"/>
                <w:szCs w:val="18"/>
              </w:rPr>
            </w:pPr>
          </w:p>
          <w:p w14:paraId="2163D2C9" w14:textId="77777777" w:rsidR="000865E6"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 xml:space="preserve">Accreditation for all </w:t>
            </w:r>
            <w:r w:rsidR="000865E6" w:rsidRPr="00E9545C">
              <w:rPr>
                <w:rFonts w:asciiTheme="minorHAnsi" w:hAnsiTheme="minorHAnsi" w:cstheme="minorHAnsi"/>
                <w:sz w:val="18"/>
                <w:szCs w:val="18"/>
              </w:rPr>
              <w:t xml:space="preserve">GPs </w:t>
            </w:r>
            <w:r w:rsidRPr="00E9545C">
              <w:rPr>
                <w:rFonts w:asciiTheme="minorHAnsi" w:hAnsiTheme="minorHAnsi" w:cstheme="minorHAnsi"/>
                <w:sz w:val="18"/>
                <w:szCs w:val="18"/>
              </w:rPr>
              <w:t xml:space="preserve">or </w:t>
            </w:r>
            <w:r w:rsidR="000865E6" w:rsidRPr="00E9545C">
              <w:rPr>
                <w:rFonts w:asciiTheme="minorHAnsi" w:hAnsiTheme="minorHAnsi" w:cstheme="minorHAnsi"/>
                <w:sz w:val="18"/>
                <w:szCs w:val="18"/>
              </w:rPr>
              <w:t xml:space="preserve">financial </w:t>
            </w:r>
            <w:r w:rsidRPr="00E9545C">
              <w:rPr>
                <w:rFonts w:asciiTheme="minorHAnsi" w:hAnsiTheme="minorHAnsi" w:cstheme="minorHAnsi"/>
                <w:sz w:val="18"/>
                <w:szCs w:val="18"/>
              </w:rPr>
              <w:t>incentive for compulsory use of HT and CAT</w:t>
            </w:r>
            <w:r w:rsidR="000865E6" w:rsidRPr="00E9545C">
              <w:rPr>
                <w:rFonts w:asciiTheme="minorHAnsi" w:hAnsiTheme="minorHAnsi" w:cstheme="minorHAnsi"/>
                <w:sz w:val="18"/>
                <w:szCs w:val="18"/>
              </w:rPr>
              <w:t xml:space="preserve"> can help motivate the use of the intervention</w:t>
            </w:r>
            <w:r w:rsidRPr="00E9545C">
              <w:rPr>
                <w:rFonts w:asciiTheme="minorHAnsi" w:hAnsiTheme="minorHAnsi" w:cstheme="minorHAnsi"/>
                <w:sz w:val="18"/>
                <w:szCs w:val="18"/>
              </w:rPr>
              <w:t xml:space="preserve">. </w:t>
            </w:r>
          </w:p>
          <w:p w14:paraId="10E4EBEB" w14:textId="77777777" w:rsidR="000865E6" w:rsidRPr="00E9545C" w:rsidRDefault="000865E6" w:rsidP="00912A95">
            <w:pPr>
              <w:rPr>
                <w:rFonts w:asciiTheme="minorHAnsi" w:hAnsiTheme="minorHAnsi" w:cstheme="minorHAnsi"/>
                <w:sz w:val="18"/>
                <w:szCs w:val="18"/>
              </w:rPr>
            </w:pPr>
          </w:p>
          <w:p w14:paraId="5BB77D85" w14:textId="5CC7110A"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 xml:space="preserve">Main GP </w:t>
            </w:r>
            <w:r w:rsidR="000865E6" w:rsidRPr="00E9545C">
              <w:rPr>
                <w:rFonts w:asciiTheme="minorHAnsi" w:hAnsiTheme="minorHAnsi" w:cstheme="minorHAnsi"/>
                <w:sz w:val="18"/>
                <w:szCs w:val="18"/>
              </w:rPr>
              <w:t xml:space="preserve">is </w:t>
            </w:r>
            <w:r w:rsidRPr="00E9545C">
              <w:rPr>
                <w:rFonts w:asciiTheme="minorHAnsi" w:hAnsiTheme="minorHAnsi" w:cstheme="minorHAnsi"/>
                <w:sz w:val="18"/>
                <w:szCs w:val="18"/>
              </w:rPr>
              <w:t xml:space="preserve">more vigilant in prescribing after awareness of guidelines. </w:t>
            </w:r>
          </w:p>
          <w:p w14:paraId="15BCE6E4" w14:textId="68B6ED34" w:rsidR="00FF5AE0" w:rsidRPr="00E9545C" w:rsidRDefault="00FF5AE0" w:rsidP="00912A95">
            <w:pPr>
              <w:rPr>
                <w:rFonts w:asciiTheme="minorHAnsi" w:hAnsiTheme="minorHAnsi" w:cstheme="minorHAnsi"/>
                <w:sz w:val="18"/>
                <w:szCs w:val="18"/>
                <w:u w:val="single"/>
              </w:rPr>
            </w:pPr>
          </w:p>
          <w:p w14:paraId="0AF2675D" w14:textId="5B495642"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b/>
                <w:sz w:val="18"/>
                <w:szCs w:val="18"/>
              </w:rPr>
              <w:t>Main GP</w:t>
            </w:r>
            <w:r w:rsidRPr="00E9545C">
              <w:rPr>
                <w:rFonts w:asciiTheme="minorHAnsi" w:hAnsiTheme="minorHAnsi" w:cstheme="minorHAnsi"/>
                <w:i/>
                <w:sz w:val="18"/>
                <w:szCs w:val="18"/>
              </w:rPr>
              <w:t xml:space="preserve">: belief that if not using HT, numbers </w:t>
            </w:r>
            <w:r w:rsidR="001B7AAE">
              <w:rPr>
                <w:rFonts w:asciiTheme="minorHAnsi" w:hAnsiTheme="minorHAnsi" w:cstheme="minorHAnsi"/>
                <w:i/>
                <w:sz w:val="18"/>
                <w:szCs w:val="18"/>
              </w:rPr>
              <w:t xml:space="preserve">[screening] </w:t>
            </w:r>
            <w:r w:rsidRPr="00E9545C">
              <w:rPr>
                <w:rFonts w:asciiTheme="minorHAnsi" w:hAnsiTheme="minorHAnsi" w:cstheme="minorHAnsi"/>
                <w:i/>
                <w:sz w:val="18"/>
                <w:szCs w:val="18"/>
              </w:rPr>
              <w:t>would have dropped or stayed steady. Prompts are helpful</w:t>
            </w:r>
            <w:r w:rsidRPr="00E9545C">
              <w:rPr>
                <w:rFonts w:asciiTheme="minorHAnsi" w:hAnsiTheme="minorHAnsi" w:cstheme="minorHAnsi"/>
                <w:sz w:val="18"/>
                <w:szCs w:val="18"/>
              </w:rPr>
              <w:t>.</w:t>
            </w:r>
          </w:p>
          <w:p w14:paraId="1074068C" w14:textId="77777777" w:rsidR="00FF5AE0" w:rsidRPr="00E9545C" w:rsidRDefault="00FF5AE0" w:rsidP="00912A95">
            <w:pPr>
              <w:rPr>
                <w:rFonts w:asciiTheme="minorHAnsi" w:hAnsiTheme="minorHAnsi" w:cstheme="minorHAnsi"/>
                <w:sz w:val="18"/>
                <w:szCs w:val="18"/>
              </w:rPr>
            </w:pPr>
          </w:p>
          <w:p w14:paraId="4E2BDF55"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t>Activation</w:t>
            </w:r>
          </w:p>
          <w:p w14:paraId="651A9606" w14:textId="2B9DC223"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Main G</w:t>
            </w:r>
            <w:r w:rsidR="00B26BBF" w:rsidRPr="00E9545C">
              <w:rPr>
                <w:rFonts w:asciiTheme="minorHAnsi" w:hAnsiTheme="minorHAnsi" w:cstheme="minorHAnsi"/>
                <w:sz w:val="18"/>
                <w:szCs w:val="18"/>
              </w:rPr>
              <w:t xml:space="preserve">P is the sole user of all components </w:t>
            </w:r>
            <w:r w:rsidRPr="00E9545C">
              <w:rPr>
                <w:rFonts w:asciiTheme="minorHAnsi" w:hAnsiTheme="minorHAnsi" w:cstheme="minorHAnsi"/>
                <w:sz w:val="18"/>
                <w:szCs w:val="18"/>
              </w:rPr>
              <w:t xml:space="preserve">of intervention.  </w:t>
            </w:r>
            <w:r w:rsidR="005A2733" w:rsidRPr="00E9545C">
              <w:rPr>
                <w:rFonts w:asciiTheme="minorHAnsi" w:hAnsiTheme="minorHAnsi" w:cstheme="minorHAnsi"/>
                <w:sz w:val="18"/>
                <w:szCs w:val="18"/>
              </w:rPr>
              <w:t>D</w:t>
            </w:r>
            <w:r w:rsidR="000865E6" w:rsidRPr="00E9545C">
              <w:rPr>
                <w:rFonts w:asciiTheme="minorHAnsi" w:hAnsiTheme="minorHAnsi" w:cstheme="minorHAnsi"/>
                <w:sz w:val="18"/>
                <w:szCs w:val="18"/>
              </w:rPr>
              <w:t xml:space="preserve">ue to time </w:t>
            </w:r>
            <w:r w:rsidR="004C449C" w:rsidRPr="00E9545C">
              <w:rPr>
                <w:rFonts w:asciiTheme="minorHAnsi" w:hAnsiTheme="minorHAnsi" w:cstheme="minorHAnsi"/>
                <w:sz w:val="18"/>
                <w:szCs w:val="18"/>
              </w:rPr>
              <w:t>constraints,</w:t>
            </w:r>
            <w:r w:rsidR="000865E6" w:rsidRPr="00E9545C">
              <w:rPr>
                <w:rFonts w:asciiTheme="minorHAnsi" w:hAnsiTheme="minorHAnsi" w:cstheme="minorHAnsi"/>
                <w:sz w:val="18"/>
                <w:szCs w:val="18"/>
              </w:rPr>
              <w:t xml:space="preserve"> he is</w:t>
            </w:r>
            <w:r w:rsidRPr="00E9545C">
              <w:rPr>
                <w:rFonts w:asciiTheme="minorHAnsi" w:hAnsiTheme="minorHAnsi" w:cstheme="minorHAnsi"/>
                <w:sz w:val="18"/>
                <w:szCs w:val="18"/>
              </w:rPr>
              <w:t xml:space="preserve"> unable to sustain long-term use</w:t>
            </w:r>
            <w:r w:rsidR="00B26BBF" w:rsidRPr="00E9545C">
              <w:rPr>
                <w:rFonts w:asciiTheme="minorHAnsi" w:hAnsiTheme="minorHAnsi" w:cstheme="minorHAnsi"/>
                <w:sz w:val="18"/>
                <w:szCs w:val="18"/>
              </w:rPr>
              <w:t xml:space="preserve"> of HT</w:t>
            </w:r>
            <w:r w:rsidRPr="00E9545C">
              <w:rPr>
                <w:rFonts w:asciiTheme="minorHAnsi" w:hAnsiTheme="minorHAnsi" w:cstheme="minorHAnsi"/>
                <w:sz w:val="18"/>
                <w:szCs w:val="18"/>
              </w:rPr>
              <w:t xml:space="preserve"> beyond </w:t>
            </w:r>
            <w:r w:rsidR="000865E6" w:rsidRPr="00E9545C">
              <w:rPr>
                <w:rFonts w:asciiTheme="minorHAnsi" w:hAnsiTheme="minorHAnsi" w:cstheme="minorHAnsi"/>
                <w:sz w:val="18"/>
                <w:szCs w:val="18"/>
              </w:rPr>
              <w:t xml:space="preserve">the </w:t>
            </w:r>
            <w:r w:rsidRPr="00E9545C">
              <w:rPr>
                <w:rFonts w:asciiTheme="minorHAnsi" w:hAnsiTheme="minorHAnsi" w:cstheme="minorHAnsi"/>
                <w:sz w:val="18"/>
                <w:szCs w:val="18"/>
              </w:rPr>
              <w:t xml:space="preserve">study. He needs more </w:t>
            </w:r>
            <w:r w:rsidR="00B26BBF" w:rsidRPr="00E9545C">
              <w:rPr>
                <w:rFonts w:asciiTheme="minorHAnsi" w:hAnsiTheme="minorHAnsi" w:cstheme="minorHAnsi"/>
                <w:sz w:val="18"/>
                <w:szCs w:val="18"/>
              </w:rPr>
              <w:t xml:space="preserve">external </w:t>
            </w:r>
            <w:r w:rsidRPr="00E9545C">
              <w:rPr>
                <w:rFonts w:asciiTheme="minorHAnsi" w:hAnsiTheme="minorHAnsi" w:cstheme="minorHAnsi"/>
                <w:sz w:val="18"/>
                <w:szCs w:val="18"/>
              </w:rPr>
              <w:t xml:space="preserve">incentives to get others at practice involved. </w:t>
            </w:r>
          </w:p>
          <w:p w14:paraId="3948BDEA" w14:textId="36AA7E91" w:rsidR="005A2733" w:rsidRPr="00E9545C" w:rsidRDefault="005A2733"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6B35E4D" w14:textId="3E2EA8B4" w:rsidR="005A2733" w:rsidRPr="00E9545C" w:rsidRDefault="005A2733" w:rsidP="00912A95">
            <w:pPr>
              <w:rPr>
                <w:rFonts w:asciiTheme="minorHAnsi" w:hAnsiTheme="minorHAnsi" w:cstheme="minorHAnsi"/>
                <w:sz w:val="18"/>
                <w:szCs w:val="18"/>
              </w:rPr>
            </w:pPr>
            <w:r w:rsidRPr="00E9545C">
              <w:rPr>
                <w:rFonts w:asciiTheme="minorHAnsi" w:hAnsiTheme="minorHAnsi" w:cstheme="minorHAnsi"/>
                <w:sz w:val="18"/>
                <w:szCs w:val="18"/>
              </w:rPr>
              <w:t>Main GP became more vigilant on using HT and CAT during the trial period; however, he believes there is more work that is needed to improve the intervention.  Further, he needs allocat</w:t>
            </w:r>
            <w:r w:rsidR="008C0A52" w:rsidRPr="00E9545C">
              <w:rPr>
                <w:rFonts w:asciiTheme="minorHAnsi" w:hAnsiTheme="minorHAnsi" w:cstheme="minorHAnsi"/>
                <w:sz w:val="18"/>
                <w:szCs w:val="18"/>
              </w:rPr>
              <w:t>ed person to assist in implementation and maintenance of the intervention</w:t>
            </w:r>
            <w:r w:rsidRPr="00E9545C">
              <w:rPr>
                <w:rFonts w:asciiTheme="minorHAnsi" w:hAnsiTheme="minorHAnsi" w:cstheme="minorHAnsi"/>
                <w:sz w:val="18"/>
                <w:szCs w:val="18"/>
              </w:rPr>
              <w:t xml:space="preserve">. </w:t>
            </w:r>
          </w:p>
          <w:p w14:paraId="0A35AD42" w14:textId="77777777" w:rsidR="005A2733" w:rsidRPr="00E9545C" w:rsidRDefault="005A2733" w:rsidP="00912A95">
            <w:pPr>
              <w:rPr>
                <w:rFonts w:asciiTheme="minorHAnsi" w:hAnsiTheme="minorHAnsi" w:cstheme="minorHAnsi"/>
                <w:sz w:val="18"/>
                <w:szCs w:val="18"/>
              </w:rPr>
            </w:pPr>
          </w:p>
          <w:p w14:paraId="45C6623B" w14:textId="1677E0C0" w:rsidR="005A2733" w:rsidRPr="00E9545C" w:rsidRDefault="00464282"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lastRenderedPageBreak/>
              <w:t>S</w:t>
            </w:r>
            <w:r w:rsidR="005A2733" w:rsidRPr="00E9545C">
              <w:rPr>
                <w:rFonts w:asciiTheme="minorHAnsi" w:hAnsiTheme="minorHAnsi" w:cstheme="minorHAnsi"/>
                <w:sz w:val="18"/>
                <w:szCs w:val="18"/>
              </w:rPr>
              <w:t>creening and prescribing that have become somewhat routine</w:t>
            </w:r>
            <w:r w:rsidRPr="00E9545C">
              <w:rPr>
                <w:rFonts w:asciiTheme="minorHAnsi" w:hAnsiTheme="minorHAnsi" w:cstheme="minorHAnsi"/>
                <w:sz w:val="18"/>
                <w:szCs w:val="18"/>
              </w:rPr>
              <w:t xml:space="preserve"> for the main GP as a result in participation in the study.</w:t>
            </w:r>
          </w:p>
          <w:p w14:paraId="47FA4164"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6AB71AB" w14:textId="59ABA1B3"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1B7AAE">
              <w:rPr>
                <w:rFonts w:asciiTheme="minorHAnsi" w:hAnsiTheme="minorHAnsi" w:cstheme="minorHAnsi"/>
                <w:b/>
                <w:sz w:val="18"/>
                <w:szCs w:val="18"/>
              </w:rPr>
              <w:t>Main GP</w:t>
            </w:r>
            <w:r w:rsidRPr="001B7AAE">
              <w:rPr>
                <w:rFonts w:asciiTheme="minorHAnsi" w:hAnsiTheme="minorHAnsi" w:cstheme="minorHAnsi"/>
                <w:b/>
                <w:i/>
                <w:sz w:val="18"/>
                <w:szCs w:val="18"/>
              </w:rPr>
              <w:t>:</w:t>
            </w:r>
            <w:r w:rsidRPr="00E9545C">
              <w:rPr>
                <w:rFonts w:asciiTheme="minorHAnsi" w:hAnsiTheme="minorHAnsi" w:cstheme="minorHAnsi"/>
                <w:i/>
                <w:sz w:val="18"/>
                <w:szCs w:val="18"/>
              </w:rPr>
              <w:t xml:space="preserve"> I’d like to use it more.  Unfortunately timing issues.  But at the end of the day if there are some criteria that are set, that it becomes compulsory for accreditations, that could be a way of forcing all the doctors and the staff and the nurses, if you have one, to look at it at the regular fashion.  And if you come out and say “Yes, the </w:t>
            </w:r>
            <w:r w:rsidR="001B7AAE">
              <w:rPr>
                <w:rFonts w:asciiTheme="minorHAnsi" w:hAnsiTheme="minorHAnsi" w:cstheme="minorHAnsi"/>
                <w:i/>
                <w:sz w:val="18"/>
                <w:szCs w:val="18"/>
              </w:rPr>
              <w:t>CAT</w:t>
            </w:r>
            <w:r w:rsidRPr="00E9545C">
              <w:rPr>
                <w:rFonts w:asciiTheme="minorHAnsi" w:hAnsiTheme="minorHAnsi" w:cstheme="minorHAnsi"/>
                <w:i/>
                <w:sz w:val="18"/>
                <w:szCs w:val="18"/>
              </w:rPr>
              <w:t xml:space="preserve"> tools are good” you’re supposed to be doing what is supposed to be doing, is good enough to be applied to 80% of the surgery for example, and we want at least 80% of the surgery using it to do it regularly, maybe at the </w:t>
            </w:r>
            <w:r w:rsidR="00E9545C" w:rsidRPr="00E9545C">
              <w:rPr>
                <w:rFonts w:asciiTheme="minorHAnsi" w:hAnsiTheme="minorHAnsi" w:cstheme="minorHAnsi"/>
                <w:i/>
                <w:sz w:val="18"/>
                <w:szCs w:val="18"/>
              </w:rPr>
              <w:t>three-monthly</w:t>
            </w:r>
            <w:r w:rsidRPr="00E9545C">
              <w:rPr>
                <w:rFonts w:asciiTheme="minorHAnsi" w:hAnsiTheme="minorHAnsi" w:cstheme="minorHAnsi"/>
                <w:i/>
                <w:sz w:val="18"/>
                <w:szCs w:val="18"/>
              </w:rPr>
              <w:t xml:space="preserve"> fashions, and extract the data, </w:t>
            </w:r>
          </w:p>
          <w:p w14:paraId="7AF05E7F" w14:textId="15C7C1B6" w:rsidR="00B26BBF" w:rsidRPr="00E9545C" w:rsidRDefault="00B26BBF" w:rsidP="00912A95">
            <w:pPr>
              <w:rPr>
                <w:rFonts w:asciiTheme="minorHAnsi" w:hAnsiTheme="minorHAnsi" w:cstheme="minorHAnsi"/>
                <w:sz w:val="18"/>
                <w:szCs w:val="18"/>
              </w:rPr>
            </w:pPr>
          </w:p>
          <w:p w14:paraId="2D0D72D3" w14:textId="77777777" w:rsidR="00FF5AE0" w:rsidRPr="008F46CF" w:rsidRDefault="00FF5AE0" w:rsidP="00912A95">
            <w:pPr>
              <w:rPr>
                <w:rFonts w:asciiTheme="minorHAnsi" w:hAnsiTheme="minorHAnsi" w:cstheme="minorHAnsi"/>
                <w:b/>
                <w:sz w:val="18"/>
                <w:szCs w:val="18"/>
                <w:u w:val="single"/>
              </w:rPr>
            </w:pPr>
            <w:r w:rsidRPr="008F46CF">
              <w:rPr>
                <w:rFonts w:asciiTheme="minorHAnsi" w:hAnsiTheme="minorHAnsi" w:cstheme="minorHAnsi"/>
                <w:b/>
                <w:sz w:val="18"/>
                <w:szCs w:val="18"/>
                <w:u w:val="single"/>
              </w:rPr>
              <w:t xml:space="preserve">Commitment: </w:t>
            </w:r>
          </w:p>
          <w:p w14:paraId="69239123" w14:textId="2ACD0010" w:rsidR="008314A6" w:rsidRPr="00E9545C" w:rsidRDefault="006059B4"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Main GP:</w:t>
            </w:r>
            <w:r w:rsidRPr="00E9545C">
              <w:rPr>
                <w:rFonts w:cstheme="minorHAnsi"/>
                <w:sz w:val="18"/>
                <w:szCs w:val="18"/>
              </w:rPr>
              <w:t xml:space="preserve"> </w:t>
            </w:r>
            <w:r w:rsidR="008314A6" w:rsidRPr="00E9545C">
              <w:rPr>
                <w:rFonts w:cstheme="minorHAnsi"/>
                <w:i/>
                <w:sz w:val="18"/>
                <w:szCs w:val="18"/>
              </w:rPr>
              <w:t xml:space="preserve">it </w:t>
            </w:r>
            <w:r w:rsidR="00E9545C" w:rsidRPr="00E9545C">
              <w:rPr>
                <w:rFonts w:cstheme="minorHAnsi"/>
                <w:i/>
                <w:sz w:val="18"/>
                <w:szCs w:val="18"/>
              </w:rPr>
              <w:t>strikes</w:t>
            </w:r>
            <w:r w:rsidR="008314A6" w:rsidRPr="00E9545C">
              <w:rPr>
                <w:rFonts w:cstheme="minorHAnsi"/>
                <w:i/>
                <w:sz w:val="18"/>
                <w:szCs w:val="18"/>
              </w:rPr>
              <w:t xml:space="preserve"> me as a good trial to get involved, to look at how robust my practice is, or was during the trial.  And is not a big area analysis, it’s a small area of clinical practice.  That’s why I think I could get involved.  It’s only the cardiovascular side of it and it’s got an existing tool that you can use and you just see how we use it, how good it is and so on.</w:t>
            </w:r>
          </w:p>
          <w:p w14:paraId="3F17067A" w14:textId="6F6DF5F7" w:rsidR="00FF5AE0" w:rsidRPr="00E9545C" w:rsidRDefault="00FF5AE0" w:rsidP="00912A95">
            <w:pPr>
              <w:rPr>
                <w:rFonts w:asciiTheme="minorHAnsi" w:hAnsiTheme="minorHAnsi" w:cstheme="minorHAnsi"/>
                <w:sz w:val="18"/>
                <w:szCs w:val="18"/>
              </w:rPr>
            </w:pPr>
          </w:p>
        </w:tc>
        <w:tc>
          <w:tcPr>
            <w:tcW w:w="4252" w:type="dxa"/>
          </w:tcPr>
          <w:p w14:paraId="7160528E"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teractional workability</w:t>
            </w:r>
          </w:p>
          <w:p w14:paraId="447FD863" w14:textId="77777777" w:rsidR="00284D8B" w:rsidRPr="00E9545C" w:rsidRDefault="00284D8B"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What If” CVD risk graphs were helpful to</w:t>
            </w:r>
          </w:p>
          <w:p w14:paraId="06A34461" w14:textId="0BA419EB"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communicate to the</w:t>
            </w:r>
            <w:r w:rsidR="00284D8B" w:rsidRPr="00E9545C">
              <w:rPr>
                <w:rFonts w:asciiTheme="minorHAnsi" w:hAnsiTheme="minorHAnsi" w:cstheme="minorHAnsi"/>
                <w:sz w:val="18"/>
                <w:szCs w:val="18"/>
              </w:rPr>
              <w:t xml:space="preserve"> </w:t>
            </w:r>
            <w:r w:rsidRPr="00E9545C">
              <w:rPr>
                <w:rFonts w:asciiTheme="minorHAnsi" w:hAnsiTheme="minorHAnsi" w:cstheme="minorHAnsi"/>
                <w:sz w:val="18"/>
                <w:szCs w:val="18"/>
              </w:rPr>
              <w:t>pati</w:t>
            </w:r>
            <w:r w:rsidR="00284D8B" w:rsidRPr="00E9545C">
              <w:rPr>
                <w:rFonts w:asciiTheme="minorHAnsi" w:hAnsiTheme="minorHAnsi" w:cstheme="minorHAnsi"/>
                <w:sz w:val="18"/>
                <w:szCs w:val="18"/>
              </w:rPr>
              <w:t xml:space="preserve">ents their heart risk.  Patient </w:t>
            </w:r>
            <w:r w:rsidRPr="00E9545C">
              <w:rPr>
                <w:rFonts w:asciiTheme="minorHAnsi" w:hAnsiTheme="minorHAnsi" w:cstheme="minorHAnsi"/>
                <w:sz w:val="18"/>
                <w:szCs w:val="18"/>
              </w:rPr>
              <w:t>resources could have been better</w:t>
            </w:r>
          </w:p>
          <w:p w14:paraId="5647000C" w14:textId="5AA7B05F"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if</w:t>
            </w:r>
            <w:r w:rsidR="002A4F01" w:rsidRPr="00E9545C">
              <w:rPr>
                <w:rFonts w:asciiTheme="minorHAnsi" w:hAnsiTheme="minorHAnsi" w:cstheme="minorHAnsi"/>
                <w:sz w:val="18"/>
                <w:szCs w:val="18"/>
              </w:rPr>
              <w:t xml:space="preserve"> more c</w:t>
            </w:r>
            <w:r w:rsidR="00255B94" w:rsidRPr="00E9545C">
              <w:rPr>
                <w:rFonts w:asciiTheme="minorHAnsi" w:hAnsiTheme="minorHAnsi" w:cstheme="minorHAnsi"/>
                <w:sz w:val="18"/>
                <w:szCs w:val="18"/>
              </w:rPr>
              <w:t>oncise</w:t>
            </w:r>
            <w:r w:rsidR="002A4F01" w:rsidRPr="00E9545C">
              <w:rPr>
                <w:rFonts w:asciiTheme="minorHAnsi" w:hAnsiTheme="minorHAnsi" w:cstheme="minorHAnsi"/>
                <w:sz w:val="18"/>
                <w:szCs w:val="18"/>
              </w:rPr>
              <w:t xml:space="preserve"> and on one </w:t>
            </w:r>
            <w:r w:rsidR="00284D8B" w:rsidRPr="00E9545C">
              <w:rPr>
                <w:rFonts w:asciiTheme="minorHAnsi" w:hAnsiTheme="minorHAnsi" w:cstheme="minorHAnsi"/>
                <w:sz w:val="18"/>
                <w:szCs w:val="18"/>
              </w:rPr>
              <w:t xml:space="preserve">page.  </w:t>
            </w:r>
            <w:r w:rsidR="002A4F01" w:rsidRPr="00E9545C">
              <w:rPr>
                <w:rFonts w:asciiTheme="minorHAnsi" w:hAnsiTheme="minorHAnsi" w:cstheme="minorHAnsi"/>
                <w:sz w:val="18"/>
                <w:szCs w:val="18"/>
              </w:rPr>
              <w:t xml:space="preserve">Patients were impressed with graphs and found resources useful when GP found time to use. </w:t>
            </w:r>
          </w:p>
          <w:p w14:paraId="6E261D5A" w14:textId="6942277B" w:rsidR="00255B94" w:rsidRPr="00E9545C" w:rsidRDefault="00255B94"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7CC7EBC" w14:textId="77777777" w:rsidR="00255B94" w:rsidRPr="00E9545C" w:rsidRDefault="00255B94" w:rsidP="00255B94">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HT tool wasn’t used frequently by main GP because of time constraints. Further it was dependent on if patient were high risk or not.</w:t>
            </w:r>
          </w:p>
          <w:p w14:paraId="44E1C311" w14:textId="77777777" w:rsidR="00255B94" w:rsidRPr="00E9545C" w:rsidRDefault="00255B94" w:rsidP="00255B94">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CC6E5BD" w14:textId="570A656C" w:rsidR="00255B94" w:rsidRPr="00E9545C" w:rsidRDefault="00255B94" w:rsidP="00255B94">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Due to technical issues, part-time GP was not able to use HT.  She uses similar patient risk communication tool online at her other practice.</w:t>
            </w:r>
          </w:p>
          <w:p w14:paraId="7CD9B9D4" w14:textId="697A7DA8"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05FEE04" w14:textId="68A37B0E" w:rsidR="00FF5AE0" w:rsidRPr="00E9545C" w:rsidRDefault="004C759B"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 xml:space="preserve">Main </w:t>
            </w:r>
            <w:r w:rsidR="00FF5AE0" w:rsidRPr="00E9545C">
              <w:rPr>
                <w:rFonts w:cstheme="minorHAnsi"/>
                <w:b/>
                <w:sz w:val="18"/>
                <w:szCs w:val="18"/>
              </w:rPr>
              <w:t>GP:</w:t>
            </w:r>
            <w:r w:rsidR="00FF5AE0" w:rsidRPr="00E9545C">
              <w:rPr>
                <w:rFonts w:cstheme="minorHAnsi"/>
                <w:sz w:val="18"/>
                <w:szCs w:val="18"/>
              </w:rPr>
              <w:t xml:space="preserve"> </w:t>
            </w:r>
            <w:r w:rsidR="00C2041C" w:rsidRPr="00E9545C">
              <w:rPr>
                <w:rFonts w:cstheme="minorHAnsi"/>
                <w:i/>
                <w:sz w:val="18"/>
                <w:szCs w:val="18"/>
              </w:rPr>
              <w:t xml:space="preserve">Explaining to the patient, the </w:t>
            </w:r>
            <w:r w:rsidR="00FF5AE0" w:rsidRPr="00E9545C">
              <w:rPr>
                <w:rFonts w:cstheme="minorHAnsi"/>
                <w:i/>
                <w:sz w:val="18"/>
                <w:szCs w:val="18"/>
              </w:rPr>
              <w:t>grap</w:t>
            </w:r>
            <w:r w:rsidR="00C2041C" w:rsidRPr="00E9545C">
              <w:rPr>
                <w:rFonts w:cstheme="minorHAnsi"/>
                <w:i/>
                <w:sz w:val="18"/>
                <w:szCs w:val="18"/>
              </w:rPr>
              <w:t xml:space="preserve">h is quite good.  But I have to </w:t>
            </w:r>
            <w:r w:rsidR="00FF5AE0" w:rsidRPr="00E9545C">
              <w:rPr>
                <w:rFonts w:cstheme="minorHAnsi"/>
                <w:i/>
                <w:sz w:val="18"/>
                <w:szCs w:val="18"/>
              </w:rPr>
              <w:t>ad</w:t>
            </w:r>
            <w:r w:rsidR="002A4F01" w:rsidRPr="00E9545C">
              <w:rPr>
                <w:rFonts w:cstheme="minorHAnsi"/>
                <w:i/>
                <w:sz w:val="18"/>
                <w:szCs w:val="18"/>
              </w:rPr>
              <w:t xml:space="preserve">mit that I haven’t used it very </w:t>
            </w:r>
            <w:r w:rsidR="00FF5AE0" w:rsidRPr="00E9545C">
              <w:rPr>
                <w:rFonts w:cstheme="minorHAnsi"/>
                <w:i/>
                <w:sz w:val="18"/>
                <w:szCs w:val="18"/>
              </w:rPr>
              <w:t xml:space="preserve">often. </w:t>
            </w:r>
          </w:p>
          <w:p w14:paraId="4B3ABFB5" w14:textId="77777777"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7D95BB2" w14:textId="65236C08" w:rsidR="00FF5AE0" w:rsidRPr="00E9545C" w:rsidRDefault="00255B94"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 xml:space="preserve">Main </w:t>
            </w:r>
            <w:r w:rsidR="00FF5AE0" w:rsidRPr="00E9545C">
              <w:rPr>
                <w:rFonts w:cstheme="minorHAnsi"/>
                <w:b/>
                <w:sz w:val="18"/>
                <w:szCs w:val="18"/>
              </w:rPr>
              <w:t>GP</w:t>
            </w:r>
            <w:r w:rsidR="00FF5AE0" w:rsidRPr="00E9545C">
              <w:rPr>
                <w:rFonts w:cstheme="minorHAnsi"/>
                <w:i/>
                <w:sz w:val="18"/>
                <w:szCs w:val="18"/>
              </w:rPr>
              <w:t>: I’ve moved away from using single factors a few years back now.  Is to use a combined risk factors.  And it’s always championed to me that is the better way to analyse to the patient.  But I find that they’re harder to explain to the patient with a number.</w:t>
            </w:r>
          </w:p>
          <w:p w14:paraId="041B2ADA" w14:textId="4F9B7E6B"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1479163"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Relational integration</w:t>
            </w:r>
          </w:p>
          <w:p w14:paraId="601FF98D" w14:textId="1D7CA0AB" w:rsidR="003C558A"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re was lack of relational integration.  GP is only staff using HT and CAT. GP has mentioned it to the PM however she is not keen </w:t>
            </w:r>
            <w:r w:rsidR="00C75BE8" w:rsidRPr="00E9545C">
              <w:rPr>
                <w:rFonts w:asciiTheme="minorHAnsi" w:hAnsiTheme="minorHAnsi" w:cstheme="minorHAnsi"/>
                <w:sz w:val="18"/>
                <w:szCs w:val="18"/>
              </w:rPr>
              <w:t xml:space="preserve">on </w:t>
            </w:r>
            <w:r w:rsidR="00026F0A" w:rsidRPr="00E9545C">
              <w:rPr>
                <w:rFonts w:asciiTheme="minorHAnsi" w:hAnsiTheme="minorHAnsi" w:cstheme="minorHAnsi"/>
                <w:sz w:val="18"/>
                <w:szCs w:val="18"/>
              </w:rPr>
              <w:t>taking on any extra tasks</w:t>
            </w:r>
            <w:r w:rsidRPr="00E9545C">
              <w:rPr>
                <w:rFonts w:asciiTheme="minorHAnsi" w:hAnsiTheme="minorHAnsi" w:cstheme="minorHAnsi"/>
                <w:sz w:val="18"/>
                <w:szCs w:val="18"/>
              </w:rPr>
              <w:t xml:space="preserve"> </w:t>
            </w:r>
            <w:r w:rsidR="00026F0A" w:rsidRPr="00E9545C">
              <w:rPr>
                <w:rFonts w:asciiTheme="minorHAnsi" w:hAnsiTheme="minorHAnsi" w:cstheme="minorHAnsi"/>
                <w:sz w:val="18"/>
                <w:szCs w:val="18"/>
              </w:rPr>
              <w:t>outside her current role due to time</w:t>
            </w:r>
            <w:r w:rsidR="00B05547" w:rsidRPr="00E9545C">
              <w:rPr>
                <w:rFonts w:asciiTheme="minorHAnsi" w:hAnsiTheme="minorHAnsi" w:cstheme="minorHAnsi"/>
                <w:sz w:val="18"/>
                <w:szCs w:val="18"/>
              </w:rPr>
              <w:t xml:space="preserve"> and resource constraints</w:t>
            </w:r>
            <w:r w:rsidRPr="00E9545C">
              <w:rPr>
                <w:rFonts w:asciiTheme="minorHAnsi" w:hAnsiTheme="minorHAnsi" w:cstheme="minorHAnsi"/>
                <w:sz w:val="18"/>
                <w:szCs w:val="18"/>
              </w:rPr>
              <w:t>.</w:t>
            </w:r>
          </w:p>
          <w:p w14:paraId="2172B6BB" w14:textId="77777777" w:rsidR="003C558A" w:rsidRPr="00E9545C" w:rsidRDefault="003C558A"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4E84E3A" w14:textId="5B18A8B3"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lastRenderedPageBreak/>
              <w:t>There are no formal meetings on CQI programs or studies</w:t>
            </w:r>
            <w:r w:rsidR="003C558A" w:rsidRPr="00E9545C">
              <w:rPr>
                <w:rFonts w:asciiTheme="minorHAnsi" w:hAnsiTheme="minorHAnsi" w:cstheme="minorHAnsi"/>
                <w:sz w:val="18"/>
                <w:szCs w:val="18"/>
              </w:rPr>
              <w:t xml:space="preserve"> </w:t>
            </w:r>
            <w:r w:rsidR="00B05547" w:rsidRPr="00E9545C">
              <w:rPr>
                <w:rFonts w:asciiTheme="minorHAnsi" w:hAnsiTheme="minorHAnsi" w:cstheme="minorHAnsi"/>
                <w:sz w:val="18"/>
                <w:szCs w:val="18"/>
              </w:rPr>
              <w:t>that practice is involved with.</w:t>
            </w:r>
            <w:r w:rsidRPr="00E9545C">
              <w:rPr>
                <w:rFonts w:asciiTheme="minorHAnsi" w:hAnsiTheme="minorHAnsi" w:cstheme="minorHAnsi"/>
                <w:sz w:val="18"/>
                <w:szCs w:val="18"/>
              </w:rPr>
              <w:t xml:space="preserve">  They have meetings only for big policy or system c</w:t>
            </w:r>
            <w:r w:rsidR="00912A95" w:rsidRPr="00E9545C">
              <w:rPr>
                <w:rFonts w:asciiTheme="minorHAnsi" w:hAnsiTheme="minorHAnsi" w:cstheme="minorHAnsi"/>
                <w:sz w:val="18"/>
                <w:szCs w:val="18"/>
              </w:rPr>
              <w:t>hanges, o</w:t>
            </w:r>
            <w:r w:rsidRPr="00E9545C">
              <w:rPr>
                <w:rFonts w:asciiTheme="minorHAnsi" w:hAnsiTheme="minorHAnsi" w:cstheme="minorHAnsi"/>
                <w:sz w:val="18"/>
                <w:szCs w:val="18"/>
              </w:rPr>
              <w:t xml:space="preserve">therwise meeting once a year on a weekend.  A lot of corridor chat.   </w:t>
            </w:r>
          </w:p>
          <w:p w14:paraId="4F0DD598"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9E4CBEF" w14:textId="6DACE63C" w:rsidR="00FF5AE0" w:rsidRPr="00E9545C" w:rsidRDefault="00FF5AE0" w:rsidP="00FC4A5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Main GP:</w:t>
            </w:r>
            <w:r w:rsidRPr="00E9545C">
              <w:rPr>
                <w:rFonts w:cstheme="minorHAnsi"/>
                <w:sz w:val="18"/>
                <w:szCs w:val="18"/>
              </w:rPr>
              <w:t xml:space="preserve"> </w:t>
            </w:r>
            <w:r w:rsidR="00FC4A57" w:rsidRPr="00E9545C">
              <w:rPr>
                <w:rFonts w:cstheme="minorHAnsi"/>
                <w:sz w:val="18"/>
                <w:szCs w:val="18"/>
              </w:rPr>
              <w:t xml:space="preserve"> </w:t>
            </w:r>
            <w:r w:rsidRPr="00E9545C">
              <w:rPr>
                <w:rFonts w:cstheme="minorHAnsi"/>
                <w:i/>
                <w:sz w:val="18"/>
                <w:szCs w:val="18"/>
              </w:rPr>
              <w:t>the administrative side</w:t>
            </w:r>
            <w:r w:rsidR="00026F0A" w:rsidRPr="00E9545C">
              <w:rPr>
                <w:rFonts w:cstheme="minorHAnsi"/>
                <w:i/>
                <w:sz w:val="18"/>
                <w:szCs w:val="18"/>
              </w:rPr>
              <w:t xml:space="preserve"> </w:t>
            </w:r>
            <w:r w:rsidRPr="00E9545C">
              <w:rPr>
                <w:rFonts w:cstheme="minorHAnsi"/>
                <w:i/>
                <w:sz w:val="18"/>
                <w:szCs w:val="18"/>
              </w:rPr>
              <w:t>of it needs improvement.  If you ask the doctor to just go and look at</w:t>
            </w:r>
            <w:r w:rsidR="00026F0A" w:rsidRPr="00E9545C">
              <w:rPr>
                <w:rFonts w:cstheme="minorHAnsi"/>
                <w:i/>
                <w:sz w:val="18"/>
                <w:szCs w:val="18"/>
              </w:rPr>
              <w:t xml:space="preserve"> it </w:t>
            </w:r>
            <w:r w:rsidR="00FC4A57" w:rsidRPr="00E9545C">
              <w:rPr>
                <w:rFonts w:cstheme="minorHAnsi"/>
                <w:sz w:val="18"/>
                <w:szCs w:val="18"/>
              </w:rPr>
              <w:t>[CAT]</w:t>
            </w:r>
            <w:r w:rsidR="00FC4A57" w:rsidRPr="00E9545C">
              <w:rPr>
                <w:rFonts w:cstheme="minorHAnsi"/>
                <w:i/>
                <w:sz w:val="18"/>
                <w:szCs w:val="18"/>
              </w:rPr>
              <w:t xml:space="preserve"> </w:t>
            </w:r>
            <w:r w:rsidR="00026F0A" w:rsidRPr="00E9545C">
              <w:rPr>
                <w:rFonts w:cstheme="minorHAnsi"/>
                <w:i/>
                <w:sz w:val="18"/>
                <w:szCs w:val="18"/>
              </w:rPr>
              <w:t xml:space="preserve">himself every three months </w:t>
            </w:r>
            <w:r w:rsidRPr="00E9545C">
              <w:rPr>
                <w:rFonts w:cstheme="minorHAnsi"/>
                <w:i/>
                <w:sz w:val="18"/>
                <w:szCs w:val="18"/>
              </w:rPr>
              <w:t>or so</w:t>
            </w:r>
            <w:r w:rsidR="00026F0A" w:rsidRPr="00E9545C">
              <w:rPr>
                <w:rFonts w:cstheme="minorHAnsi"/>
                <w:i/>
                <w:sz w:val="18"/>
                <w:szCs w:val="18"/>
              </w:rPr>
              <w:t xml:space="preserve"> I think you’ll be hitting the </w:t>
            </w:r>
            <w:r w:rsidRPr="00E9545C">
              <w:rPr>
                <w:rFonts w:cstheme="minorHAnsi"/>
                <w:i/>
                <w:sz w:val="18"/>
                <w:szCs w:val="18"/>
              </w:rPr>
              <w:t>wall.  Okay.  But if you get an allo</w:t>
            </w:r>
            <w:r w:rsidR="00026F0A" w:rsidRPr="00E9545C">
              <w:rPr>
                <w:rFonts w:cstheme="minorHAnsi"/>
                <w:i/>
                <w:sz w:val="18"/>
                <w:szCs w:val="18"/>
              </w:rPr>
              <w:t xml:space="preserve">cated person to say “Well I’ve </w:t>
            </w:r>
            <w:r w:rsidRPr="00E9545C">
              <w:rPr>
                <w:rFonts w:cstheme="minorHAnsi"/>
                <w:i/>
                <w:sz w:val="18"/>
                <w:szCs w:val="18"/>
              </w:rPr>
              <w:t>been allocat</w:t>
            </w:r>
            <w:r w:rsidR="00026F0A" w:rsidRPr="00E9545C">
              <w:rPr>
                <w:rFonts w:cstheme="minorHAnsi"/>
                <w:i/>
                <w:sz w:val="18"/>
                <w:szCs w:val="18"/>
              </w:rPr>
              <w:t xml:space="preserve">ed this task, and so </w:t>
            </w:r>
            <w:r w:rsidRPr="00E9545C">
              <w:rPr>
                <w:rFonts w:cstheme="minorHAnsi"/>
                <w:i/>
                <w:sz w:val="18"/>
                <w:szCs w:val="18"/>
              </w:rPr>
              <w:t>every three months I do it</w:t>
            </w:r>
            <w:r w:rsidR="00FC4A57" w:rsidRPr="00E9545C">
              <w:rPr>
                <w:rFonts w:cstheme="minorHAnsi"/>
                <w:i/>
                <w:sz w:val="18"/>
                <w:szCs w:val="18"/>
              </w:rPr>
              <w:t xml:space="preserve"> </w:t>
            </w:r>
            <w:r w:rsidR="00FC4A57" w:rsidRPr="00E9545C">
              <w:rPr>
                <w:rFonts w:cstheme="minorHAnsi"/>
                <w:sz w:val="18"/>
                <w:szCs w:val="18"/>
              </w:rPr>
              <w:t>[review CAT]</w:t>
            </w:r>
            <w:r w:rsidRPr="00E9545C">
              <w:rPr>
                <w:rFonts w:cstheme="minorHAnsi"/>
                <w:i/>
                <w:sz w:val="18"/>
                <w:szCs w:val="18"/>
              </w:rPr>
              <w:t>.</w:t>
            </w:r>
          </w:p>
          <w:p w14:paraId="39706505"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27E03873"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1B7AAE">
              <w:rPr>
                <w:rFonts w:asciiTheme="minorHAnsi" w:hAnsiTheme="minorHAnsi" w:cstheme="minorHAnsi"/>
                <w:b/>
                <w:sz w:val="18"/>
                <w:szCs w:val="18"/>
              </w:rPr>
              <w:t>Main GP</w:t>
            </w:r>
            <w:r w:rsidRPr="00E9545C">
              <w:rPr>
                <w:rFonts w:asciiTheme="minorHAnsi" w:hAnsiTheme="minorHAnsi" w:cstheme="minorHAnsi"/>
                <w:i/>
                <w:sz w:val="18"/>
                <w:szCs w:val="18"/>
              </w:rPr>
              <w:t>: A good single person allocated, keep monitoring, keep going, these tools will be very, very good.  Yeah.</w:t>
            </w:r>
          </w:p>
          <w:p w14:paraId="0ACE6B31" w14:textId="549C5DB0"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BF2F046"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ntextual integration</w:t>
            </w:r>
          </w:p>
          <w:p w14:paraId="5481E553" w14:textId="7E661B2D"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O</w:t>
            </w:r>
            <w:r w:rsidR="000A0141" w:rsidRPr="00E9545C">
              <w:rPr>
                <w:rFonts w:asciiTheme="minorHAnsi" w:hAnsiTheme="minorHAnsi" w:cstheme="minorHAnsi"/>
                <w:sz w:val="18"/>
                <w:szCs w:val="18"/>
              </w:rPr>
              <w:t xml:space="preserve">ngoing technical issues with HT </w:t>
            </w:r>
            <w:r w:rsidRPr="00E9545C">
              <w:rPr>
                <w:rFonts w:asciiTheme="minorHAnsi" w:hAnsiTheme="minorHAnsi" w:cstheme="minorHAnsi"/>
                <w:sz w:val="18"/>
                <w:szCs w:val="18"/>
              </w:rPr>
              <w:t xml:space="preserve">and CAT prevented integration of </w:t>
            </w:r>
            <w:r w:rsidR="000A0141" w:rsidRPr="00E9545C">
              <w:rPr>
                <w:rFonts w:asciiTheme="minorHAnsi" w:hAnsiTheme="minorHAnsi" w:cstheme="minorHAnsi"/>
                <w:sz w:val="18"/>
                <w:szCs w:val="18"/>
              </w:rPr>
              <w:t xml:space="preserve">the tool at the health service. </w:t>
            </w:r>
            <w:r w:rsidR="00912A95" w:rsidRPr="00E9545C">
              <w:rPr>
                <w:rFonts w:asciiTheme="minorHAnsi" w:hAnsiTheme="minorHAnsi" w:cstheme="minorHAnsi"/>
                <w:sz w:val="18"/>
                <w:szCs w:val="18"/>
              </w:rPr>
              <w:t>Part-time GP</w:t>
            </w:r>
            <w:r w:rsidRPr="00E9545C">
              <w:rPr>
                <w:rFonts w:asciiTheme="minorHAnsi" w:hAnsiTheme="minorHAnsi" w:cstheme="minorHAnsi"/>
                <w:sz w:val="18"/>
                <w:szCs w:val="18"/>
              </w:rPr>
              <w:t xml:space="preserve"> had the intentions to use </w:t>
            </w:r>
            <w:r w:rsidR="00912A95" w:rsidRPr="00E9545C">
              <w:rPr>
                <w:rFonts w:asciiTheme="minorHAnsi" w:hAnsiTheme="minorHAnsi" w:cstheme="minorHAnsi"/>
                <w:sz w:val="18"/>
                <w:szCs w:val="18"/>
              </w:rPr>
              <w:t xml:space="preserve">the intervention; </w:t>
            </w:r>
            <w:r w:rsidRPr="00E9545C">
              <w:rPr>
                <w:rFonts w:asciiTheme="minorHAnsi" w:hAnsiTheme="minorHAnsi" w:cstheme="minorHAnsi"/>
                <w:sz w:val="18"/>
                <w:szCs w:val="18"/>
              </w:rPr>
              <w:t xml:space="preserve">however ongoing issues discouraged use. </w:t>
            </w:r>
          </w:p>
          <w:p w14:paraId="2E2D8DA0" w14:textId="4AA4C143" w:rsidR="00B21752" w:rsidRPr="00E9545C" w:rsidRDefault="00B21752"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727D78D3" w14:textId="77777777" w:rsidR="00B21752" w:rsidRPr="00E9545C" w:rsidRDefault="00B21752" w:rsidP="00B21752">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Main GP sees the value in HT however does not see it as a “robust” intervention.  The intervention needs improvement.  He would like it to be used quickly and efficiently.  Time constraint and lack of resources is a factor. </w:t>
            </w:r>
          </w:p>
          <w:p w14:paraId="50D5C1F8" w14:textId="0DCC227A"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B40DA5B" w14:textId="25399A6A" w:rsidR="00FF5AE0" w:rsidRPr="00E9545C" w:rsidRDefault="00FF5AE0" w:rsidP="00B21752">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1B7AAE">
              <w:rPr>
                <w:rFonts w:cstheme="minorHAnsi"/>
                <w:b/>
                <w:sz w:val="18"/>
                <w:szCs w:val="18"/>
              </w:rPr>
              <w:t>Part-time GP</w:t>
            </w:r>
            <w:r w:rsidRPr="00E9545C">
              <w:rPr>
                <w:rFonts w:cstheme="minorHAnsi"/>
                <w:i/>
                <w:sz w:val="18"/>
                <w:szCs w:val="18"/>
              </w:rPr>
              <w:t>: Every time I do the data on that</w:t>
            </w:r>
            <w:r w:rsidR="002E417E" w:rsidRPr="00E9545C">
              <w:rPr>
                <w:rFonts w:cstheme="minorHAnsi"/>
                <w:i/>
                <w:sz w:val="18"/>
                <w:szCs w:val="18"/>
              </w:rPr>
              <w:t xml:space="preserve"> </w:t>
            </w:r>
            <w:r w:rsidR="002E417E" w:rsidRPr="00E9545C">
              <w:rPr>
                <w:rFonts w:cstheme="minorHAnsi"/>
                <w:sz w:val="18"/>
                <w:szCs w:val="18"/>
              </w:rPr>
              <w:t>[HT]</w:t>
            </w:r>
            <w:r w:rsidRPr="00E9545C">
              <w:rPr>
                <w:rFonts w:cstheme="minorHAnsi"/>
                <w:sz w:val="18"/>
                <w:szCs w:val="18"/>
              </w:rPr>
              <w:t>,</w:t>
            </w:r>
            <w:r w:rsidRPr="00E9545C">
              <w:rPr>
                <w:rFonts w:cstheme="minorHAnsi"/>
                <w:i/>
                <w:sz w:val="18"/>
                <w:szCs w:val="18"/>
              </w:rPr>
              <w:t xml:space="preserve"> it is just, it’s frozen up so I don’t think I have any input in their things.  That’s what I you know, was a bit of, because I didn’t, you know I used it in the beginning but every time then it was a struggle and then we tried to fix it and it didn’t work, then</w:t>
            </w:r>
            <w:r w:rsidR="00E9545C">
              <w:rPr>
                <w:rFonts w:cstheme="minorHAnsi"/>
                <w:i/>
                <w:sz w:val="18"/>
                <w:szCs w:val="18"/>
              </w:rPr>
              <w:t xml:space="preserve"> I just stopped doing it</w:t>
            </w:r>
            <w:r w:rsidR="00B21752" w:rsidRPr="00E9545C">
              <w:rPr>
                <w:rFonts w:cstheme="minorHAnsi"/>
                <w:i/>
                <w:sz w:val="18"/>
                <w:szCs w:val="18"/>
              </w:rPr>
              <w:t>….</w:t>
            </w:r>
            <w:r w:rsidRPr="00E9545C">
              <w:rPr>
                <w:rFonts w:cstheme="minorHAnsi"/>
                <w:i/>
                <w:sz w:val="18"/>
                <w:szCs w:val="18"/>
              </w:rPr>
              <w:t>They</w:t>
            </w:r>
            <w:r w:rsidR="00B21752" w:rsidRPr="00E9545C">
              <w:rPr>
                <w:rFonts w:cstheme="minorHAnsi"/>
                <w:i/>
                <w:sz w:val="18"/>
                <w:szCs w:val="18"/>
              </w:rPr>
              <w:t xml:space="preserve"> </w:t>
            </w:r>
            <w:r w:rsidR="00B21752" w:rsidRPr="00E9545C">
              <w:rPr>
                <w:rFonts w:cstheme="minorHAnsi"/>
                <w:sz w:val="18"/>
                <w:szCs w:val="18"/>
              </w:rPr>
              <w:t>[Developers]</w:t>
            </w:r>
            <w:r w:rsidRPr="00E9545C">
              <w:rPr>
                <w:rFonts w:cstheme="minorHAnsi"/>
                <w:i/>
                <w:sz w:val="18"/>
                <w:szCs w:val="18"/>
              </w:rPr>
              <w:t xml:space="preserve"> come but we tried it many times but then that’s it, we give up like after a while, I couldn’t, it’s always, it didn’t work</w:t>
            </w:r>
          </w:p>
          <w:p w14:paraId="62275276" w14:textId="42CC81E5" w:rsidR="00FC4A57" w:rsidRPr="00E9545C" w:rsidRDefault="00FC4A57" w:rsidP="00912A95">
            <w:pPr>
              <w:widowControl w:val="0"/>
              <w:rPr>
                <w:rFonts w:asciiTheme="minorHAnsi" w:hAnsiTheme="minorHAnsi" w:cstheme="minorHAnsi"/>
                <w:sz w:val="18"/>
                <w:szCs w:val="18"/>
              </w:rPr>
            </w:pPr>
          </w:p>
          <w:p w14:paraId="40F2F4D5" w14:textId="77777777" w:rsidR="00FC4A57" w:rsidRPr="00E9545C" w:rsidRDefault="00FC4A57" w:rsidP="00FC4A5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cstheme="minorHAnsi"/>
                <w:sz w:val="18"/>
                <w:szCs w:val="18"/>
              </w:rPr>
            </w:pPr>
            <w:r w:rsidRPr="00E9545C">
              <w:rPr>
                <w:rFonts w:cstheme="minorHAnsi"/>
                <w:b/>
                <w:i/>
                <w:sz w:val="18"/>
                <w:szCs w:val="18"/>
              </w:rPr>
              <w:lastRenderedPageBreak/>
              <w:t>PM:</w:t>
            </w:r>
            <w:r w:rsidRPr="00E9545C">
              <w:rPr>
                <w:rFonts w:cstheme="minorHAnsi"/>
                <w:i/>
                <w:sz w:val="18"/>
                <w:szCs w:val="18"/>
              </w:rPr>
              <w:t xml:space="preserve"> I simply don’t have enough time because I have to do the recall while attending to the phone calls and receiving the patients.  I don’t think it’s feasible.  It wouldn’t be effective.</w:t>
            </w:r>
            <w:r w:rsidRPr="00E9545C">
              <w:rPr>
                <w:rFonts w:cstheme="minorHAnsi"/>
                <w:sz w:val="18"/>
                <w:szCs w:val="18"/>
              </w:rPr>
              <w:t xml:space="preserve"> </w:t>
            </w:r>
          </w:p>
          <w:p w14:paraId="001DDBE4" w14:textId="5228FF67" w:rsidR="00FC4A57" w:rsidRPr="00E9545C" w:rsidRDefault="00FC4A57"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B448A8E"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Skill set workability</w:t>
            </w:r>
          </w:p>
          <w:p w14:paraId="6E0A28EE" w14:textId="37ECD150"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GP</w:t>
            </w:r>
            <w:r w:rsidR="00225E9B" w:rsidRPr="00E9545C">
              <w:rPr>
                <w:rFonts w:asciiTheme="minorHAnsi" w:hAnsiTheme="minorHAnsi" w:cstheme="minorHAnsi"/>
                <w:sz w:val="18"/>
                <w:szCs w:val="18"/>
              </w:rPr>
              <w:t xml:space="preserve">s have the skills and knowledge </w:t>
            </w:r>
            <w:r w:rsidRPr="00E9545C">
              <w:rPr>
                <w:rFonts w:asciiTheme="minorHAnsi" w:hAnsiTheme="minorHAnsi" w:cstheme="minorHAnsi"/>
                <w:sz w:val="18"/>
                <w:szCs w:val="18"/>
              </w:rPr>
              <w:t xml:space="preserve">to promote the </w:t>
            </w:r>
            <w:r w:rsidR="00225E9B" w:rsidRPr="00E9545C">
              <w:rPr>
                <w:rFonts w:asciiTheme="minorHAnsi" w:hAnsiTheme="minorHAnsi" w:cstheme="minorHAnsi"/>
                <w:sz w:val="18"/>
                <w:szCs w:val="18"/>
              </w:rPr>
              <w:t xml:space="preserve">use of the intervention. </w:t>
            </w:r>
            <w:r w:rsidRPr="00E9545C">
              <w:rPr>
                <w:rFonts w:asciiTheme="minorHAnsi" w:hAnsiTheme="minorHAnsi" w:cstheme="minorHAnsi"/>
                <w:sz w:val="18"/>
                <w:szCs w:val="18"/>
              </w:rPr>
              <w:t>Regular traini</w:t>
            </w:r>
            <w:r w:rsidR="00225E9B" w:rsidRPr="00E9545C">
              <w:rPr>
                <w:rFonts w:asciiTheme="minorHAnsi" w:hAnsiTheme="minorHAnsi" w:cstheme="minorHAnsi"/>
                <w:sz w:val="18"/>
                <w:szCs w:val="18"/>
              </w:rPr>
              <w:t xml:space="preserve">ng/support over the </w:t>
            </w:r>
            <w:r w:rsidRPr="00E9545C">
              <w:rPr>
                <w:rFonts w:asciiTheme="minorHAnsi" w:hAnsiTheme="minorHAnsi" w:cstheme="minorHAnsi"/>
                <w:sz w:val="18"/>
                <w:szCs w:val="18"/>
              </w:rPr>
              <w:t>phone for part-time GP and face</w:t>
            </w:r>
          </w:p>
          <w:p w14:paraId="78F6E1C1" w14:textId="7AD9B611" w:rsidR="00FF5AE0" w:rsidRPr="00E9545C" w:rsidRDefault="00225E9B"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o face for main GP would encourage its use and provide </w:t>
            </w:r>
            <w:r w:rsidR="00FF5AE0" w:rsidRPr="00E9545C">
              <w:rPr>
                <w:rFonts w:asciiTheme="minorHAnsi" w:hAnsiTheme="minorHAnsi" w:cstheme="minorHAnsi"/>
                <w:sz w:val="18"/>
                <w:szCs w:val="18"/>
              </w:rPr>
              <w:t xml:space="preserve">confidence.  </w:t>
            </w:r>
            <w:r w:rsidRPr="00E9545C">
              <w:rPr>
                <w:rFonts w:asciiTheme="minorHAnsi" w:hAnsiTheme="minorHAnsi" w:cstheme="minorHAnsi"/>
                <w:sz w:val="18"/>
                <w:szCs w:val="18"/>
              </w:rPr>
              <w:t>Both</w:t>
            </w:r>
            <w:r w:rsidR="00FF5AE0" w:rsidRPr="00E9545C">
              <w:rPr>
                <w:rFonts w:asciiTheme="minorHAnsi" w:hAnsiTheme="minorHAnsi" w:cstheme="minorHAnsi"/>
                <w:sz w:val="18"/>
                <w:szCs w:val="18"/>
              </w:rPr>
              <w:t xml:space="preserve"> GP</w:t>
            </w:r>
            <w:r w:rsidRPr="00E9545C">
              <w:rPr>
                <w:rFonts w:asciiTheme="minorHAnsi" w:hAnsiTheme="minorHAnsi" w:cstheme="minorHAnsi"/>
                <w:sz w:val="18"/>
                <w:szCs w:val="18"/>
              </w:rPr>
              <w:t xml:space="preserve">s learn </w:t>
            </w:r>
            <w:r w:rsidR="00FF5AE0" w:rsidRPr="00E9545C">
              <w:rPr>
                <w:rFonts w:asciiTheme="minorHAnsi" w:hAnsiTheme="minorHAnsi" w:cstheme="minorHAnsi"/>
                <w:sz w:val="18"/>
                <w:szCs w:val="18"/>
              </w:rPr>
              <w:t>best by hands on training. Our training was sufficient initially.</w:t>
            </w:r>
          </w:p>
          <w:p w14:paraId="323FB382" w14:textId="77777777"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646D7A7" w14:textId="0D5AE453" w:rsidR="00FF5AE0" w:rsidRPr="00E9545C" w:rsidRDefault="00E67FE2"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Other staff were not trained on use of TORPEDO or any of the </w:t>
            </w:r>
            <w:r w:rsidR="00225E9B" w:rsidRPr="00E9545C">
              <w:rPr>
                <w:rFonts w:asciiTheme="minorHAnsi" w:hAnsiTheme="minorHAnsi" w:cstheme="minorHAnsi"/>
                <w:sz w:val="18"/>
                <w:szCs w:val="18"/>
              </w:rPr>
              <w:t>components of the intervention</w:t>
            </w:r>
            <w:r w:rsidR="00FF5AE0" w:rsidRPr="00E9545C">
              <w:rPr>
                <w:rFonts w:asciiTheme="minorHAnsi" w:hAnsiTheme="minorHAnsi" w:cstheme="minorHAnsi"/>
                <w:sz w:val="18"/>
                <w:szCs w:val="18"/>
              </w:rPr>
              <w:t>.</w:t>
            </w:r>
          </w:p>
          <w:p w14:paraId="72F5F6BA" w14:textId="24BD996A" w:rsidR="004217A5" w:rsidRPr="00E9545C" w:rsidRDefault="004217A5"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E3E67D0" w14:textId="77777777" w:rsidR="004217A5" w:rsidRPr="00E9545C" w:rsidRDefault="004217A5" w:rsidP="004217A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sz w:val="18"/>
                <w:szCs w:val="18"/>
              </w:rPr>
              <w:t xml:space="preserve">GP performed work from administrative, IT and regular patient care.  </w:t>
            </w:r>
          </w:p>
          <w:p w14:paraId="36CBDB37" w14:textId="1829BFF3"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7C4ADAB5" w14:textId="706F2EC3" w:rsidR="00225E9B" w:rsidRPr="00E9545C" w:rsidRDefault="00FF5AE0" w:rsidP="004217A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Main GP</w:t>
            </w:r>
            <w:r w:rsidRPr="00E9545C">
              <w:rPr>
                <w:rFonts w:cstheme="minorHAnsi"/>
                <w:sz w:val="18"/>
                <w:szCs w:val="18"/>
              </w:rPr>
              <w:t xml:space="preserve">: </w:t>
            </w:r>
            <w:r w:rsidRPr="00E9545C">
              <w:rPr>
                <w:rFonts w:cstheme="minorHAnsi"/>
                <w:i/>
                <w:sz w:val="18"/>
                <w:szCs w:val="18"/>
              </w:rPr>
              <w:t>I haven’t allocated a task to my staff to use it</w:t>
            </w:r>
            <w:r w:rsidR="004217A5" w:rsidRPr="00E9545C">
              <w:rPr>
                <w:rFonts w:cstheme="minorHAnsi"/>
                <w:i/>
                <w:sz w:val="18"/>
                <w:szCs w:val="18"/>
              </w:rPr>
              <w:t xml:space="preserve"> </w:t>
            </w:r>
            <w:r w:rsidR="004217A5" w:rsidRPr="00E9545C">
              <w:rPr>
                <w:rFonts w:cstheme="minorHAnsi"/>
                <w:sz w:val="18"/>
                <w:szCs w:val="18"/>
              </w:rPr>
              <w:t>[intervention]</w:t>
            </w:r>
            <w:r w:rsidRPr="00E9545C">
              <w:rPr>
                <w:rFonts w:cstheme="minorHAnsi"/>
                <w:sz w:val="18"/>
                <w:szCs w:val="18"/>
              </w:rPr>
              <w:t>,</w:t>
            </w:r>
            <w:r w:rsidRPr="00E9545C">
              <w:rPr>
                <w:rFonts w:cstheme="minorHAnsi"/>
                <w:i/>
                <w:sz w:val="18"/>
                <w:szCs w:val="18"/>
              </w:rPr>
              <w:t xml:space="preserve"> we haven’t trained the staff.</w:t>
            </w:r>
          </w:p>
          <w:p w14:paraId="7461DCC2" w14:textId="77777777" w:rsidR="004217A5" w:rsidRPr="00E9545C" w:rsidRDefault="004217A5" w:rsidP="004217A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3AF91F43" w14:textId="77777777" w:rsidR="00FF5AE0" w:rsidRPr="008F46CF" w:rsidRDefault="00FF5AE0"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b/>
                <w:sz w:val="18"/>
                <w:szCs w:val="18"/>
                <w:u w:val="single"/>
              </w:rPr>
            </w:pPr>
            <w:r w:rsidRPr="008F46CF">
              <w:rPr>
                <w:rFonts w:cstheme="minorHAnsi"/>
                <w:b/>
                <w:sz w:val="18"/>
                <w:szCs w:val="18"/>
                <w:u w:val="single"/>
              </w:rPr>
              <w:t>Effort</w:t>
            </w:r>
          </w:p>
          <w:p w14:paraId="776807FC" w14:textId="4E5242C8" w:rsidR="00FF5AE0" w:rsidRPr="00E9545C" w:rsidRDefault="00FF5AE0" w:rsidP="00736C8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BE5A35">
              <w:rPr>
                <w:rFonts w:asciiTheme="minorHAnsi" w:hAnsiTheme="minorHAnsi" w:cstheme="minorHAnsi"/>
                <w:b/>
                <w:i/>
                <w:sz w:val="18"/>
                <w:szCs w:val="18"/>
              </w:rPr>
              <w:t>Main GP:</w:t>
            </w:r>
            <w:r w:rsidRPr="00E9545C">
              <w:rPr>
                <w:rFonts w:asciiTheme="minorHAnsi" w:hAnsiTheme="minorHAnsi" w:cstheme="minorHAnsi"/>
                <w:i/>
                <w:sz w:val="18"/>
                <w:szCs w:val="18"/>
              </w:rPr>
              <w:t xml:space="preserve"> It cannot be based on just me to do the analysis all the time, which is impractical at the end of it</w:t>
            </w:r>
            <w:r w:rsidR="0035704B">
              <w:rPr>
                <w:rFonts w:asciiTheme="minorHAnsi" w:hAnsiTheme="minorHAnsi" w:cstheme="minorHAnsi"/>
                <w:i/>
                <w:sz w:val="18"/>
                <w:szCs w:val="18"/>
              </w:rPr>
              <w:t>…</w:t>
            </w:r>
            <w:r w:rsidRPr="00E9545C">
              <w:rPr>
                <w:rFonts w:asciiTheme="minorHAnsi" w:hAnsiTheme="minorHAnsi" w:cstheme="minorHAnsi"/>
                <w:i/>
                <w:sz w:val="18"/>
                <w:szCs w:val="18"/>
              </w:rPr>
              <w:t xml:space="preserve">fully integrated in terms of not just the doctors are using it, the staff </w:t>
            </w:r>
            <w:r w:rsidR="0035704B">
              <w:rPr>
                <w:rFonts w:asciiTheme="minorHAnsi" w:hAnsiTheme="minorHAnsi" w:cstheme="minorHAnsi"/>
                <w:i/>
                <w:sz w:val="18"/>
                <w:szCs w:val="18"/>
              </w:rPr>
              <w:t xml:space="preserve">are using it at the same time. </w:t>
            </w:r>
            <w:r w:rsidRPr="00E9545C">
              <w:rPr>
                <w:rFonts w:asciiTheme="minorHAnsi" w:hAnsiTheme="minorHAnsi" w:cstheme="minorHAnsi"/>
                <w:i/>
                <w:sz w:val="18"/>
                <w:szCs w:val="18"/>
              </w:rPr>
              <w:t>So you need a bit of education for the staff, show them how to install it, how to log in, how to logout, where to get the information, which area they should be looking at, maybe even our administrative side of</w:t>
            </w:r>
            <w:r w:rsidR="00736C85" w:rsidRPr="00E9545C">
              <w:rPr>
                <w:rFonts w:asciiTheme="minorHAnsi" w:hAnsiTheme="minorHAnsi" w:cstheme="minorHAnsi"/>
                <w:i/>
                <w:sz w:val="18"/>
                <w:szCs w:val="18"/>
              </w:rPr>
              <w:t xml:space="preserve"> it, to help the doctors maybe.</w:t>
            </w:r>
          </w:p>
        </w:tc>
        <w:tc>
          <w:tcPr>
            <w:tcW w:w="3144" w:type="dxa"/>
          </w:tcPr>
          <w:p w14:paraId="6D07399E" w14:textId="27B06404" w:rsidR="00FF5AE0" w:rsidRPr="00E9545C" w:rsidRDefault="001B7AAE" w:rsidP="00912A95">
            <w:pPr>
              <w:rPr>
                <w:rFonts w:asciiTheme="minorHAnsi" w:hAnsiTheme="minorHAnsi" w:cstheme="minorHAnsi"/>
                <w:sz w:val="18"/>
                <w:szCs w:val="18"/>
                <w:u w:val="single"/>
              </w:rPr>
            </w:pPr>
            <w:r>
              <w:rPr>
                <w:rFonts w:asciiTheme="minorHAnsi" w:hAnsiTheme="minorHAnsi" w:cstheme="minorHAnsi"/>
                <w:sz w:val="18"/>
                <w:szCs w:val="18"/>
                <w:u w:val="single"/>
              </w:rPr>
              <w:lastRenderedPageBreak/>
              <w:t>Systematis</w:t>
            </w:r>
            <w:r w:rsidR="00FF5AE0" w:rsidRPr="00E9545C">
              <w:rPr>
                <w:rFonts w:asciiTheme="minorHAnsi" w:hAnsiTheme="minorHAnsi" w:cstheme="minorHAnsi"/>
                <w:sz w:val="18"/>
                <w:szCs w:val="18"/>
                <w:u w:val="single"/>
              </w:rPr>
              <w:t>ation</w:t>
            </w:r>
          </w:p>
          <w:p w14:paraId="5D675C67" w14:textId="1BD1E746"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 xml:space="preserve">Main GP found peer ranked reports to be beneficial in assessing how he is doing compared to other GP practices. He used a few times during the year.  </w:t>
            </w:r>
          </w:p>
          <w:p w14:paraId="6150B5EE" w14:textId="77777777" w:rsidR="00FF5AE0" w:rsidRPr="00E9545C" w:rsidRDefault="00FF5AE0" w:rsidP="00912A95">
            <w:pPr>
              <w:rPr>
                <w:rFonts w:asciiTheme="minorHAnsi" w:hAnsiTheme="minorHAnsi" w:cstheme="minorHAnsi"/>
                <w:sz w:val="18"/>
                <w:szCs w:val="18"/>
              </w:rPr>
            </w:pPr>
          </w:p>
          <w:p w14:paraId="7060557B" w14:textId="42DD31F7"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He prefers someone to come in and tell him how he is doing and where he is regarding the study indicators. Time constraint prevents him from analysing data on a regular basis, and lack of a dedicated staff member.</w:t>
            </w:r>
          </w:p>
          <w:p w14:paraId="3ABC50B6" w14:textId="7A36192B" w:rsidR="00FF5AE0" w:rsidRPr="00E9545C" w:rsidRDefault="00FF5AE0" w:rsidP="00912A95">
            <w:pPr>
              <w:rPr>
                <w:rFonts w:asciiTheme="minorHAnsi" w:hAnsiTheme="minorHAnsi" w:cstheme="minorHAnsi"/>
                <w:sz w:val="18"/>
                <w:szCs w:val="18"/>
              </w:rPr>
            </w:pPr>
          </w:p>
          <w:p w14:paraId="657127DD"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t>Individual appraisal</w:t>
            </w:r>
          </w:p>
          <w:p w14:paraId="1731690C" w14:textId="271E4748"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Data illumination from CAT and IF portal report</w:t>
            </w:r>
            <w:r w:rsidR="00A827D6" w:rsidRPr="00E9545C">
              <w:rPr>
                <w:rFonts w:asciiTheme="minorHAnsi" w:hAnsiTheme="minorHAnsi" w:cstheme="minorHAnsi"/>
                <w:sz w:val="18"/>
                <w:szCs w:val="18"/>
              </w:rPr>
              <w:t>s</w:t>
            </w:r>
            <w:r w:rsidR="00CF44B2" w:rsidRPr="00E9545C">
              <w:rPr>
                <w:rFonts w:asciiTheme="minorHAnsi" w:hAnsiTheme="minorHAnsi" w:cstheme="minorHAnsi"/>
                <w:sz w:val="18"/>
                <w:szCs w:val="18"/>
              </w:rPr>
              <w:t xml:space="preserve"> for main GP.  He was</w:t>
            </w:r>
            <w:r w:rsidRPr="00E9545C">
              <w:rPr>
                <w:rFonts w:asciiTheme="minorHAnsi" w:hAnsiTheme="minorHAnsi" w:cstheme="minorHAnsi"/>
                <w:sz w:val="18"/>
                <w:szCs w:val="18"/>
              </w:rPr>
              <w:t xml:space="preserve"> motivated by data quality. </w:t>
            </w:r>
          </w:p>
          <w:p w14:paraId="28BF0CED" w14:textId="03DC240A"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445FB67D" w14:textId="57DFE198"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Part-time GP has reviewed reports that main GP has given her however does not motivate her because not aware of the bigger picture of the study.  The reports informed the GP they are an average practice.</w:t>
            </w:r>
          </w:p>
          <w:p w14:paraId="26E8C3CF" w14:textId="77777777" w:rsidR="00FF5AE0" w:rsidRPr="00E9545C" w:rsidRDefault="00FF5AE0" w:rsidP="00912A95">
            <w:pPr>
              <w:rPr>
                <w:rFonts w:asciiTheme="minorHAnsi" w:hAnsiTheme="minorHAnsi" w:cstheme="minorHAnsi"/>
                <w:sz w:val="18"/>
                <w:szCs w:val="18"/>
              </w:rPr>
            </w:pPr>
          </w:p>
          <w:p w14:paraId="4AACB357" w14:textId="5331B3DD" w:rsidR="00FF5AE0" w:rsidRPr="00E9545C" w:rsidRDefault="00CF44B2" w:rsidP="00912A95">
            <w:pPr>
              <w:rPr>
                <w:rFonts w:asciiTheme="minorHAnsi" w:hAnsiTheme="minorHAnsi" w:cstheme="minorHAnsi"/>
                <w:sz w:val="18"/>
                <w:szCs w:val="18"/>
              </w:rPr>
            </w:pPr>
            <w:r w:rsidRPr="00E9545C">
              <w:rPr>
                <w:rFonts w:asciiTheme="minorHAnsi" w:hAnsiTheme="minorHAnsi" w:cstheme="minorHAnsi"/>
                <w:sz w:val="18"/>
                <w:szCs w:val="18"/>
              </w:rPr>
              <w:t>Main GP</w:t>
            </w:r>
            <w:r w:rsidR="00FF5AE0" w:rsidRPr="00E9545C">
              <w:rPr>
                <w:rFonts w:asciiTheme="minorHAnsi" w:hAnsiTheme="minorHAnsi" w:cstheme="minorHAnsi"/>
                <w:sz w:val="18"/>
                <w:szCs w:val="18"/>
              </w:rPr>
              <w:t xml:space="preserve"> think HT </w:t>
            </w:r>
            <w:r w:rsidRPr="00E9545C">
              <w:rPr>
                <w:rFonts w:asciiTheme="minorHAnsi" w:hAnsiTheme="minorHAnsi" w:cstheme="minorHAnsi"/>
                <w:sz w:val="18"/>
                <w:szCs w:val="18"/>
              </w:rPr>
              <w:t>helped improve</w:t>
            </w:r>
            <w:r w:rsidR="00FF5AE0" w:rsidRPr="00E9545C">
              <w:rPr>
                <w:rFonts w:asciiTheme="minorHAnsi" w:hAnsiTheme="minorHAnsi" w:cstheme="minorHAnsi"/>
                <w:sz w:val="18"/>
                <w:szCs w:val="18"/>
              </w:rPr>
              <w:t xml:space="preserve"> their data. </w:t>
            </w:r>
          </w:p>
          <w:p w14:paraId="5E68F3F5" w14:textId="527C10D0" w:rsidR="00FF5AE0" w:rsidRPr="00E9545C" w:rsidRDefault="00FF5AE0" w:rsidP="00912A95">
            <w:pPr>
              <w:rPr>
                <w:rFonts w:asciiTheme="minorHAnsi" w:hAnsiTheme="minorHAnsi" w:cstheme="minorHAnsi"/>
                <w:sz w:val="18"/>
                <w:szCs w:val="18"/>
              </w:rPr>
            </w:pPr>
          </w:p>
          <w:p w14:paraId="798C0640" w14:textId="77777777" w:rsidR="00CF44B2" w:rsidRPr="00E9545C" w:rsidRDefault="00CF44B2" w:rsidP="00CF44B2">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Main GP:</w:t>
            </w:r>
            <w:r w:rsidRPr="00E9545C">
              <w:rPr>
                <w:rFonts w:cstheme="minorHAnsi"/>
                <w:i/>
                <w:sz w:val="18"/>
                <w:szCs w:val="18"/>
              </w:rPr>
              <w:t xml:space="preserve"> I did tell someone halfway through that I was a bit embarrassed about our data of how many patients are supposed to have blood pressure pills and they’re not on blood pressure pill.  And that I think there was another </w:t>
            </w:r>
            <w:r w:rsidRPr="00E9545C">
              <w:rPr>
                <w:rFonts w:cstheme="minorHAnsi"/>
                <w:i/>
                <w:sz w:val="18"/>
                <w:szCs w:val="18"/>
              </w:rPr>
              <w:lastRenderedPageBreak/>
              <w:t>group, there was discussion and they say, I say “But after I look at all the other practices and I wasn’t feeling too bad, even though it was bad”.  Even though the number was quite low, and I said that I’m not far difference.</w:t>
            </w:r>
          </w:p>
          <w:p w14:paraId="7C9DD998" w14:textId="77777777" w:rsidR="00CF44B2" w:rsidRPr="00E9545C" w:rsidRDefault="00CF44B2" w:rsidP="00912A95">
            <w:pPr>
              <w:rPr>
                <w:rFonts w:asciiTheme="minorHAnsi" w:hAnsiTheme="minorHAnsi" w:cstheme="minorHAnsi"/>
                <w:sz w:val="18"/>
                <w:szCs w:val="18"/>
              </w:rPr>
            </w:pPr>
          </w:p>
          <w:p w14:paraId="7B63F8A9" w14:textId="43EE0807" w:rsidR="00FF5AE0" w:rsidRPr="00E9545C" w:rsidRDefault="00FF5AE0"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Main GP</w:t>
            </w:r>
            <w:r w:rsidRPr="00E9545C">
              <w:rPr>
                <w:rFonts w:cstheme="minorHAnsi"/>
                <w:sz w:val="18"/>
                <w:szCs w:val="18"/>
              </w:rPr>
              <w:t>:  …</w:t>
            </w:r>
            <w:r w:rsidRPr="00E9545C">
              <w:rPr>
                <w:rFonts w:cstheme="minorHAnsi"/>
                <w:i/>
                <w:sz w:val="18"/>
                <w:szCs w:val="18"/>
              </w:rPr>
              <w:t xml:space="preserve">others </w:t>
            </w:r>
            <w:r w:rsidR="00522B54" w:rsidRPr="00E9545C">
              <w:rPr>
                <w:rFonts w:cstheme="minorHAnsi"/>
                <w:sz w:val="18"/>
                <w:szCs w:val="18"/>
              </w:rPr>
              <w:t>[GP practices]</w:t>
            </w:r>
            <w:r w:rsidR="00522B54" w:rsidRPr="00E9545C">
              <w:rPr>
                <w:rFonts w:cstheme="minorHAnsi"/>
                <w:i/>
                <w:sz w:val="18"/>
                <w:szCs w:val="18"/>
              </w:rPr>
              <w:t xml:space="preserve"> </w:t>
            </w:r>
            <w:r w:rsidRPr="00E9545C">
              <w:rPr>
                <w:rFonts w:cstheme="minorHAnsi"/>
                <w:i/>
                <w:sz w:val="18"/>
                <w:szCs w:val="18"/>
              </w:rPr>
              <w:t>who improved.  Improvement is a much better of course, so I know that yes, you can do better, by using all this Health</w:t>
            </w:r>
            <w:r w:rsidR="00522B54" w:rsidRPr="00E9545C">
              <w:rPr>
                <w:rFonts w:cstheme="minorHAnsi"/>
                <w:i/>
                <w:sz w:val="18"/>
                <w:szCs w:val="18"/>
              </w:rPr>
              <w:t xml:space="preserve"> Trackers and looking at the CAT</w:t>
            </w:r>
            <w:r w:rsidRPr="00E9545C">
              <w:rPr>
                <w:rFonts w:cstheme="minorHAnsi"/>
                <w:i/>
                <w:sz w:val="18"/>
                <w:szCs w:val="18"/>
              </w:rPr>
              <w:t xml:space="preserve"> tools and so on.</w:t>
            </w:r>
          </w:p>
          <w:p w14:paraId="4547527F" w14:textId="77E6D3E9" w:rsidR="00FF5AE0" w:rsidRPr="00E9545C" w:rsidRDefault="00FF5AE0" w:rsidP="00912A95">
            <w:pPr>
              <w:rPr>
                <w:rFonts w:asciiTheme="minorHAnsi" w:hAnsiTheme="minorHAnsi" w:cstheme="minorHAnsi"/>
                <w:sz w:val="18"/>
                <w:szCs w:val="18"/>
              </w:rPr>
            </w:pPr>
          </w:p>
          <w:p w14:paraId="5C34A994"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t>Communal Appraisal</w:t>
            </w:r>
          </w:p>
          <w:p w14:paraId="06DFE9AA" w14:textId="52582796"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 xml:space="preserve">For communal appraisal at the practice, there needs to be regular formal meetings. </w:t>
            </w:r>
            <w:r w:rsidR="00FB40AB" w:rsidRPr="00E9545C">
              <w:rPr>
                <w:rFonts w:asciiTheme="minorHAnsi" w:hAnsiTheme="minorHAnsi" w:cstheme="minorHAnsi"/>
                <w:sz w:val="18"/>
                <w:szCs w:val="18"/>
              </w:rPr>
              <w:t>Also, there needs to be an allocated person driving the monitoring and evalu</w:t>
            </w:r>
            <w:r w:rsidR="00522B54" w:rsidRPr="00E9545C">
              <w:rPr>
                <w:rFonts w:asciiTheme="minorHAnsi" w:hAnsiTheme="minorHAnsi" w:cstheme="minorHAnsi"/>
                <w:sz w:val="18"/>
                <w:szCs w:val="18"/>
              </w:rPr>
              <w:t>ation of the goals of the trial and intervention.</w:t>
            </w:r>
            <w:r w:rsidR="00FB40AB" w:rsidRPr="00E9545C">
              <w:rPr>
                <w:rFonts w:asciiTheme="minorHAnsi" w:hAnsiTheme="minorHAnsi" w:cstheme="minorHAnsi"/>
                <w:sz w:val="18"/>
                <w:szCs w:val="18"/>
              </w:rPr>
              <w:t xml:space="preserve"> </w:t>
            </w:r>
          </w:p>
          <w:p w14:paraId="5713E111" w14:textId="29E17ECF" w:rsidR="00FF5AE0" w:rsidRPr="00E9545C" w:rsidRDefault="00FF5AE0" w:rsidP="00912A95">
            <w:pPr>
              <w:rPr>
                <w:rFonts w:asciiTheme="minorHAnsi" w:hAnsiTheme="minorHAnsi" w:cstheme="minorHAnsi"/>
                <w:sz w:val="18"/>
                <w:szCs w:val="18"/>
                <w:u w:val="single"/>
              </w:rPr>
            </w:pPr>
          </w:p>
          <w:p w14:paraId="6A05F601" w14:textId="77777777" w:rsidR="00FB40AB" w:rsidRPr="00E9545C" w:rsidRDefault="00FB40AB"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Main GP</w:t>
            </w:r>
            <w:r w:rsidRPr="00E9545C">
              <w:rPr>
                <w:rFonts w:cstheme="minorHAnsi"/>
                <w:i/>
                <w:sz w:val="18"/>
                <w:szCs w:val="18"/>
              </w:rPr>
              <w:t>: get the person allocated to analyse and then feedback and say “Well we’ve extracted our data.  This is the pictures.  This is what it is” and you can just read that summary quickly and say “I need to concentrate on my, say, blood pressure documentation for this groups of patients”, or “My microalbumin has not been done for groups of patients and there’s too many that are not being done” and the data will come out with the summary.  And that each three months or six months you would get a little bit of summary “I better do better in this area.  Or this area’s missed out, or this area missed out”.</w:t>
            </w:r>
            <w:r w:rsidRPr="00E9545C">
              <w:rPr>
                <w:rFonts w:cstheme="minorHAnsi"/>
                <w:sz w:val="18"/>
                <w:szCs w:val="18"/>
              </w:rPr>
              <w:t xml:space="preserve"> </w:t>
            </w:r>
          </w:p>
          <w:p w14:paraId="30AE3FDD" w14:textId="10D6B784" w:rsidR="00FF5AE0" w:rsidRPr="00E9545C" w:rsidRDefault="00FF5AE0" w:rsidP="00912A95">
            <w:pPr>
              <w:rPr>
                <w:rFonts w:asciiTheme="minorHAnsi" w:hAnsiTheme="minorHAnsi" w:cstheme="minorHAnsi"/>
                <w:sz w:val="18"/>
                <w:szCs w:val="18"/>
              </w:rPr>
            </w:pPr>
          </w:p>
          <w:p w14:paraId="27D4D056" w14:textId="77777777" w:rsidR="00FF5AE0" w:rsidRPr="00E9545C" w:rsidRDefault="00FF5AE0" w:rsidP="00912A95">
            <w:pPr>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Reconfiguration</w:t>
            </w:r>
          </w:p>
          <w:p w14:paraId="2A493EEC" w14:textId="320724F5"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Main GP worked with developers to fix pr</w:t>
            </w:r>
            <w:r w:rsidR="00CE6486" w:rsidRPr="00E9545C">
              <w:rPr>
                <w:rFonts w:asciiTheme="minorHAnsi" w:hAnsiTheme="minorHAnsi" w:cstheme="minorHAnsi"/>
                <w:sz w:val="18"/>
                <w:szCs w:val="18"/>
              </w:rPr>
              <w:t>oblems so both GPs can use the intervention,</w:t>
            </w:r>
            <w:r w:rsidRPr="00E9545C">
              <w:rPr>
                <w:rFonts w:asciiTheme="minorHAnsi" w:hAnsiTheme="minorHAnsi" w:cstheme="minorHAnsi"/>
                <w:sz w:val="18"/>
                <w:szCs w:val="18"/>
              </w:rPr>
              <w:t xml:space="preserve"> however ongoing technical barriers deterred GPs from using or changing their practice to improve their data any more than it had. </w:t>
            </w:r>
          </w:p>
          <w:p w14:paraId="56FFA8BE" w14:textId="77777777" w:rsidR="00FF5AE0" w:rsidRPr="00E9545C" w:rsidRDefault="00FF5AE0" w:rsidP="00912A95">
            <w:pPr>
              <w:rPr>
                <w:rFonts w:asciiTheme="minorHAnsi" w:hAnsiTheme="minorHAnsi" w:cstheme="minorHAnsi"/>
                <w:sz w:val="18"/>
                <w:szCs w:val="18"/>
              </w:rPr>
            </w:pPr>
          </w:p>
          <w:p w14:paraId="28F96607" w14:textId="77A6FE90" w:rsidR="00FF5AE0" w:rsidRPr="00E9545C" w:rsidRDefault="00FF5AE0" w:rsidP="00912A95">
            <w:pPr>
              <w:rPr>
                <w:rFonts w:asciiTheme="minorHAnsi" w:hAnsiTheme="minorHAnsi" w:cstheme="minorHAnsi"/>
                <w:sz w:val="18"/>
                <w:szCs w:val="18"/>
              </w:rPr>
            </w:pPr>
            <w:r w:rsidRPr="00E9545C">
              <w:rPr>
                <w:rFonts w:asciiTheme="minorHAnsi" w:hAnsiTheme="minorHAnsi" w:cstheme="minorHAnsi"/>
                <w:sz w:val="18"/>
                <w:szCs w:val="18"/>
              </w:rPr>
              <w:t xml:space="preserve">Main GP would like intervention to be quicker, integrated within EHR and have an allocated staff to help </w:t>
            </w:r>
            <w:r w:rsidR="00CE6486" w:rsidRPr="00E9545C">
              <w:rPr>
                <w:rFonts w:asciiTheme="minorHAnsi" w:hAnsiTheme="minorHAnsi" w:cstheme="minorHAnsi"/>
                <w:sz w:val="18"/>
                <w:szCs w:val="18"/>
              </w:rPr>
              <w:t>drive the intervention at the practice</w:t>
            </w:r>
            <w:r w:rsidRPr="00E9545C">
              <w:rPr>
                <w:rFonts w:asciiTheme="minorHAnsi" w:hAnsiTheme="minorHAnsi" w:cstheme="minorHAnsi"/>
                <w:sz w:val="18"/>
                <w:szCs w:val="18"/>
              </w:rPr>
              <w:t xml:space="preserve"> to use long term. </w:t>
            </w:r>
          </w:p>
          <w:p w14:paraId="0A236783" w14:textId="625DA136" w:rsidR="00132E0C" w:rsidRPr="00E9545C" w:rsidRDefault="00132E0C" w:rsidP="00912A95">
            <w:pPr>
              <w:rPr>
                <w:rFonts w:asciiTheme="minorHAnsi" w:hAnsiTheme="minorHAnsi" w:cstheme="minorHAnsi"/>
                <w:sz w:val="18"/>
                <w:szCs w:val="18"/>
              </w:rPr>
            </w:pPr>
          </w:p>
          <w:p w14:paraId="62A8CDDF" w14:textId="77777777" w:rsidR="00E67FE2" w:rsidRPr="00E9545C" w:rsidRDefault="00E67FE2" w:rsidP="00912A9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sz w:val="18"/>
                <w:szCs w:val="18"/>
              </w:rPr>
              <w:t xml:space="preserve">No delegated person/point person to present ongoing reports of the study indicators (CAT and IF reports), trouble shooting of intervention with developers or study personnel, and organising training.  </w:t>
            </w:r>
          </w:p>
          <w:p w14:paraId="6490AF1A" w14:textId="77777777" w:rsidR="00FF5AE0" w:rsidRPr="00E9545C" w:rsidRDefault="00FF5AE0" w:rsidP="00912A95">
            <w:pPr>
              <w:rPr>
                <w:rFonts w:asciiTheme="minorHAnsi" w:hAnsiTheme="minorHAnsi" w:cstheme="minorHAnsi"/>
                <w:sz w:val="18"/>
                <w:szCs w:val="18"/>
              </w:rPr>
            </w:pPr>
          </w:p>
          <w:p w14:paraId="1D9A5822" w14:textId="77777777" w:rsidR="00FF5AE0" w:rsidRPr="008F46CF" w:rsidRDefault="00FF5AE0" w:rsidP="00912A95">
            <w:pPr>
              <w:rPr>
                <w:rFonts w:asciiTheme="minorHAnsi" w:hAnsiTheme="minorHAnsi" w:cstheme="minorHAnsi"/>
                <w:b/>
                <w:sz w:val="18"/>
                <w:szCs w:val="18"/>
                <w:u w:val="single"/>
              </w:rPr>
            </w:pPr>
            <w:r w:rsidRPr="008F46CF">
              <w:rPr>
                <w:rFonts w:asciiTheme="minorHAnsi" w:hAnsiTheme="minorHAnsi" w:cstheme="minorHAnsi"/>
                <w:b/>
                <w:sz w:val="18"/>
                <w:szCs w:val="18"/>
                <w:u w:val="single"/>
              </w:rPr>
              <w:t>Comprehension</w:t>
            </w:r>
          </w:p>
          <w:p w14:paraId="4533D91B" w14:textId="3D6559A6" w:rsidR="00FF5AE0" w:rsidRPr="00E9545C" w:rsidRDefault="00FF5AE0" w:rsidP="00912A9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i/>
                <w:sz w:val="18"/>
                <w:szCs w:val="18"/>
              </w:rPr>
              <w:t>Main GP</w:t>
            </w:r>
            <w:r w:rsidRPr="00E9545C">
              <w:rPr>
                <w:rFonts w:asciiTheme="minorHAnsi" w:hAnsiTheme="minorHAnsi" w:cstheme="minorHAnsi"/>
                <w:i/>
                <w:sz w:val="18"/>
                <w:szCs w:val="18"/>
              </w:rPr>
              <w:t>: No, I don’t</w:t>
            </w:r>
            <w:r w:rsidR="00522B54" w:rsidRPr="00E9545C">
              <w:rPr>
                <w:rFonts w:asciiTheme="minorHAnsi" w:hAnsiTheme="minorHAnsi" w:cstheme="minorHAnsi"/>
                <w:i/>
                <w:sz w:val="18"/>
                <w:szCs w:val="18"/>
              </w:rPr>
              <w:t xml:space="preserve"> </w:t>
            </w:r>
            <w:r w:rsidR="00522B54" w:rsidRPr="00E9545C">
              <w:rPr>
                <w:rFonts w:asciiTheme="minorHAnsi" w:hAnsiTheme="minorHAnsi" w:cstheme="minorHAnsi"/>
                <w:sz w:val="18"/>
                <w:szCs w:val="18"/>
              </w:rPr>
              <w:t>[think]</w:t>
            </w:r>
            <w:r w:rsidRPr="00E9545C">
              <w:rPr>
                <w:rFonts w:asciiTheme="minorHAnsi" w:hAnsiTheme="minorHAnsi" w:cstheme="minorHAnsi"/>
                <w:i/>
                <w:sz w:val="18"/>
                <w:szCs w:val="18"/>
              </w:rPr>
              <w:t xml:space="preserve"> it’s integrated very well at the moment, because one is I haven’t allocated a task to my staff to use it, we haven’t trained the staff to train once or twice.</w:t>
            </w:r>
          </w:p>
          <w:p w14:paraId="711CC8F5" w14:textId="77777777" w:rsidR="00FF5AE0" w:rsidRPr="00E9545C" w:rsidRDefault="00FF5AE0"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17E2A21" w14:textId="77777777" w:rsidR="00B26BBF" w:rsidRPr="00E9545C" w:rsidRDefault="00B26BBF"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78564B46" w14:textId="77777777" w:rsidR="00FF5AE0" w:rsidRPr="00E9545C" w:rsidRDefault="00FF5AE0" w:rsidP="00912A95">
            <w:pPr>
              <w:rPr>
                <w:rFonts w:asciiTheme="minorHAnsi" w:hAnsiTheme="minorHAnsi" w:cstheme="minorHAnsi"/>
                <w:sz w:val="18"/>
                <w:szCs w:val="18"/>
              </w:rPr>
            </w:pPr>
          </w:p>
        </w:tc>
      </w:tr>
    </w:tbl>
    <w:p w14:paraId="26B94DE9" w14:textId="77777777" w:rsidR="00972BA6" w:rsidRPr="00E9545C" w:rsidRDefault="00972BA6"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DEEA788" w14:textId="4C21F4CF" w:rsidR="00972BA6" w:rsidRPr="00E9545C" w:rsidRDefault="00972BA6"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DB9891B" w14:textId="6E3F670E" w:rsidR="00935F7E" w:rsidRDefault="00935F7E"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161656C" w14:textId="442A06BA" w:rsidR="008F46CF" w:rsidRDefault="008F46CF"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B50E05E" w14:textId="77777777" w:rsidR="008F46CF" w:rsidRPr="00E9545C" w:rsidRDefault="008F46CF"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2119E9A" w14:textId="557C66E5" w:rsidR="00B965FD" w:rsidRDefault="00B965FD" w:rsidP="00912A95">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0844279" w14:textId="77777777" w:rsidR="00A96C64" w:rsidRPr="00E9545C" w:rsidRDefault="00A96C64" w:rsidP="00A96C64">
      <w:pPr>
        <w:pageBreakBefore/>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tbl>
      <w:tblPr>
        <w:tblStyle w:val="TableGrid"/>
        <w:tblW w:w="0" w:type="auto"/>
        <w:tblLook w:val="04A0" w:firstRow="1" w:lastRow="0" w:firstColumn="1" w:lastColumn="0" w:noHBand="0" w:noVBand="1"/>
      </w:tblPr>
      <w:tblGrid>
        <w:gridCol w:w="3681"/>
        <w:gridCol w:w="3118"/>
        <w:gridCol w:w="3969"/>
        <w:gridCol w:w="3119"/>
      </w:tblGrid>
      <w:tr w:rsidR="00972BA6" w:rsidRPr="00E9545C" w14:paraId="1FC5DD5E" w14:textId="77777777" w:rsidTr="00935F7E">
        <w:trPr>
          <w:trHeight w:val="416"/>
        </w:trPr>
        <w:tc>
          <w:tcPr>
            <w:tcW w:w="13887" w:type="dxa"/>
            <w:gridSpan w:val="4"/>
          </w:tcPr>
          <w:p w14:paraId="379DD59D" w14:textId="77777777" w:rsidR="00972BA6" w:rsidRPr="00E9545C" w:rsidRDefault="00972BA6" w:rsidP="001A08A3">
            <w:pPr>
              <w:rPr>
                <w:rFonts w:asciiTheme="minorHAnsi" w:hAnsiTheme="minorHAnsi" w:cstheme="minorHAnsi"/>
                <w:b/>
                <w:sz w:val="18"/>
                <w:szCs w:val="18"/>
              </w:rPr>
            </w:pPr>
            <w:r w:rsidRPr="00E9545C">
              <w:rPr>
                <w:rFonts w:asciiTheme="minorHAnsi" w:hAnsiTheme="minorHAnsi" w:cstheme="minorHAnsi"/>
                <w:b/>
                <w:sz w:val="18"/>
                <w:szCs w:val="18"/>
              </w:rPr>
              <w:t xml:space="preserve">Case 3: </w:t>
            </w:r>
            <w:r w:rsidR="00DA5586" w:rsidRPr="00E9545C">
              <w:rPr>
                <w:rFonts w:asciiTheme="minorHAnsi" w:hAnsiTheme="minorHAnsi" w:cstheme="minorHAnsi"/>
                <w:b/>
                <w:sz w:val="18"/>
                <w:szCs w:val="18"/>
              </w:rPr>
              <w:t>Small</w:t>
            </w:r>
            <w:r w:rsidRPr="00E9545C">
              <w:rPr>
                <w:rFonts w:asciiTheme="minorHAnsi" w:hAnsiTheme="minorHAnsi" w:cstheme="minorHAnsi"/>
                <w:b/>
                <w:sz w:val="18"/>
                <w:szCs w:val="18"/>
              </w:rPr>
              <w:t xml:space="preserve"> urban </w:t>
            </w:r>
            <w:r w:rsidR="00DA5586" w:rsidRPr="00E9545C">
              <w:rPr>
                <w:rFonts w:asciiTheme="minorHAnsi" w:hAnsiTheme="minorHAnsi" w:cstheme="minorHAnsi"/>
                <w:b/>
                <w:sz w:val="18"/>
                <w:szCs w:val="18"/>
              </w:rPr>
              <w:t xml:space="preserve">general </w:t>
            </w:r>
            <w:r w:rsidRPr="00E9545C">
              <w:rPr>
                <w:rFonts w:asciiTheme="minorHAnsi" w:hAnsiTheme="minorHAnsi" w:cstheme="minorHAnsi"/>
                <w:b/>
                <w:sz w:val="18"/>
                <w:szCs w:val="18"/>
              </w:rPr>
              <w:t>practice</w:t>
            </w:r>
          </w:p>
          <w:p w14:paraId="3D18AD45" w14:textId="28035F49" w:rsidR="00972BA6" w:rsidRPr="00E9545C" w:rsidRDefault="00972BA6" w:rsidP="001A08A3">
            <w:pPr>
              <w:rPr>
                <w:rFonts w:asciiTheme="minorHAnsi" w:hAnsiTheme="minorHAnsi" w:cstheme="minorHAnsi"/>
                <w:sz w:val="18"/>
                <w:szCs w:val="18"/>
              </w:rPr>
            </w:pPr>
            <w:r w:rsidRPr="00E9545C">
              <w:rPr>
                <w:rFonts w:asciiTheme="minorHAnsi" w:hAnsiTheme="minorHAnsi" w:cstheme="minorHAnsi"/>
                <w:sz w:val="18"/>
                <w:szCs w:val="18"/>
              </w:rPr>
              <w:t xml:space="preserve">Interview </w:t>
            </w:r>
            <w:r w:rsidR="00AE5AF4" w:rsidRPr="00E9545C">
              <w:rPr>
                <w:rFonts w:asciiTheme="minorHAnsi" w:hAnsiTheme="minorHAnsi" w:cstheme="minorHAnsi"/>
                <w:sz w:val="18"/>
                <w:szCs w:val="18"/>
              </w:rPr>
              <w:t>date: February 16, 2014</w:t>
            </w:r>
            <w:r w:rsidRPr="00E9545C">
              <w:rPr>
                <w:rFonts w:asciiTheme="minorHAnsi" w:hAnsiTheme="minorHAnsi" w:cstheme="minorHAnsi"/>
                <w:sz w:val="18"/>
                <w:szCs w:val="18"/>
              </w:rPr>
              <w:t>; ~ 10:30-11:45 am (GP) and 12:15 pm (</w:t>
            </w:r>
            <w:r w:rsidR="00142C3D">
              <w:rPr>
                <w:rFonts w:asciiTheme="minorHAnsi" w:hAnsiTheme="minorHAnsi" w:cstheme="minorHAnsi"/>
                <w:sz w:val="18"/>
                <w:szCs w:val="18"/>
              </w:rPr>
              <w:t>PM</w:t>
            </w:r>
            <w:r w:rsidR="008615BD" w:rsidRPr="00E9545C">
              <w:rPr>
                <w:rFonts w:asciiTheme="minorHAnsi" w:hAnsiTheme="minorHAnsi" w:cstheme="minorHAnsi"/>
                <w:sz w:val="18"/>
                <w:szCs w:val="18"/>
              </w:rPr>
              <w:t>/</w:t>
            </w:r>
            <w:r w:rsidR="0035704B">
              <w:rPr>
                <w:rFonts w:asciiTheme="minorHAnsi" w:hAnsiTheme="minorHAnsi" w:cstheme="minorHAnsi"/>
                <w:sz w:val="18"/>
                <w:szCs w:val="18"/>
              </w:rPr>
              <w:t>receptionist</w:t>
            </w:r>
            <w:r w:rsidRPr="00E9545C">
              <w:rPr>
                <w:rFonts w:asciiTheme="minorHAnsi" w:hAnsiTheme="minorHAnsi" w:cstheme="minorHAnsi"/>
                <w:sz w:val="18"/>
                <w:szCs w:val="18"/>
              </w:rPr>
              <w:t xml:space="preserve">) </w:t>
            </w:r>
          </w:p>
          <w:p w14:paraId="25E365D2" w14:textId="77777777" w:rsidR="00972BA6" w:rsidRPr="00E9545C" w:rsidRDefault="00972BA6" w:rsidP="001E0050">
            <w:pPr>
              <w:rPr>
                <w:rFonts w:asciiTheme="minorHAnsi" w:hAnsiTheme="minorHAnsi" w:cstheme="minorHAnsi"/>
                <w:sz w:val="18"/>
                <w:szCs w:val="18"/>
              </w:rPr>
            </w:pPr>
          </w:p>
        </w:tc>
      </w:tr>
      <w:tr w:rsidR="0071450B" w:rsidRPr="00E9545C" w14:paraId="3C3721AA" w14:textId="77777777" w:rsidTr="00935F7E">
        <w:tc>
          <w:tcPr>
            <w:tcW w:w="13887" w:type="dxa"/>
            <w:gridSpan w:val="4"/>
          </w:tcPr>
          <w:p w14:paraId="589AE5E3" w14:textId="4D8FFB38" w:rsidR="0071450B" w:rsidRPr="00E9545C" w:rsidRDefault="0071450B" w:rsidP="00935F7E">
            <w:pPr>
              <w:rPr>
                <w:rFonts w:asciiTheme="minorHAnsi" w:hAnsiTheme="minorHAnsi" w:cstheme="minorHAnsi"/>
                <w:b/>
                <w:sz w:val="18"/>
                <w:szCs w:val="18"/>
              </w:rPr>
            </w:pPr>
            <w:r w:rsidRPr="00E9545C">
              <w:rPr>
                <w:rFonts w:asciiTheme="minorHAnsi" w:hAnsiTheme="minorHAnsi" w:cstheme="minorHAnsi"/>
                <w:b/>
                <w:sz w:val="18"/>
                <w:szCs w:val="18"/>
              </w:rPr>
              <w:t>MECHANISM</w:t>
            </w:r>
          </w:p>
        </w:tc>
      </w:tr>
      <w:tr w:rsidR="001E0050" w:rsidRPr="00E9545C" w14:paraId="1AB04E52" w14:textId="77777777" w:rsidTr="008F46CF">
        <w:tc>
          <w:tcPr>
            <w:tcW w:w="3681" w:type="dxa"/>
          </w:tcPr>
          <w:p w14:paraId="4ECE5EC0" w14:textId="77777777" w:rsidR="001E0050" w:rsidRPr="00E9545C" w:rsidRDefault="001E0050" w:rsidP="00935F7E">
            <w:pPr>
              <w:rPr>
                <w:rFonts w:asciiTheme="minorHAnsi" w:hAnsiTheme="minorHAnsi" w:cstheme="minorHAnsi"/>
                <w:b/>
                <w:sz w:val="18"/>
                <w:szCs w:val="18"/>
              </w:rPr>
            </w:pPr>
            <w:r w:rsidRPr="00E9545C">
              <w:rPr>
                <w:rFonts w:asciiTheme="minorHAnsi" w:hAnsiTheme="minorHAnsi" w:cstheme="minorHAnsi"/>
                <w:b/>
                <w:sz w:val="18"/>
                <w:szCs w:val="18"/>
              </w:rPr>
              <w:t>Coherence (sense-making work)</w:t>
            </w:r>
          </w:p>
        </w:tc>
        <w:tc>
          <w:tcPr>
            <w:tcW w:w="3118" w:type="dxa"/>
          </w:tcPr>
          <w:p w14:paraId="5E15D8CE" w14:textId="77777777" w:rsidR="001E0050" w:rsidRPr="00E9545C" w:rsidRDefault="001E0050" w:rsidP="00935F7E">
            <w:pPr>
              <w:rPr>
                <w:rFonts w:asciiTheme="minorHAnsi" w:hAnsiTheme="minorHAnsi" w:cstheme="minorHAnsi"/>
                <w:b/>
                <w:sz w:val="18"/>
                <w:szCs w:val="18"/>
              </w:rPr>
            </w:pPr>
            <w:r w:rsidRPr="00E9545C">
              <w:rPr>
                <w:rFonts w:asciiTheme="minorHAnsi" w:hAnsiTheme="minorHAnsi" w:cstheme="minorHAnsi"/>
                <w:b/>
                <w:sz w:val="18"/>
                <w:szCs w:val="18"/>
              </w:rPr>
              <w:t>Cognitive participation (relational work)</w:t>
            </w:r>
          </w:p>
        </w:tc>
        <w:tc>
          <w:tcPr>
            <w:tcW w:w="3969" w:type="dxa"/>
          </w:tcPr>
          <w:p w14:paraId="072B5252" w14:textId="77777777" w:rsidR="001E0050" w:rsidRPr="00E9545C" w:rsidRDefault="001E0050" w:rsidP="00935F7E">
            <w:pPr>
              <w:rPr>
                <w:rFonts w:asciiTheme="minorHAnsi" w:hAnsiTheme="minorHAnsi" w:cstheme="minorHAnsi"/>
                <w:b/>
                <w:sz w:val="18"/>
                <w:szCs w:val="18"/>
              </w:rPr>
            </w:pPr>
            <w:r w:rsidRPr="00E9545C">
              <w:rPr>
                <w:rFonts w:asciiTheme="minorHAnsi" w:hAnsiTheme="minorHAnsi" w:cstheme="minorHAnsi"/>
                <w:b/>
                <w:sz w:val="18"/>
                <w:szCs w:val="18"/>
              </w:rPr>
              <w:t>Collective action (enacting work)</w:t>
            </w:r>
          </w:p>
        </w:tc>
        <w:tc>
          <w:tcPr>
            <w:tcW w:w="3119" w:type="dxa"/>
          </w:tcPr>
          <w:p w14:paraId="2CF852DF" w14:textId="77777777" w:rsidR="001E0050" w:rsidRPr="00E9545C" w:rsidRDefault="001E0050" w:rsidP="00935F7E">
            <w:pPr>
              <w:rPr>
                <w:rFonts w:asciiTheme="minorHAnsi" w:hAnsiTheme="minorHAnsi" w:cstheme="minorHAnsi"/>
                <w:b/>
                <w:sz w:val="18"/>
                <w:szCs w:val="18"/>
              </w:rPr>
            </w:pPr>
            <w:r w:rsidRPr="00E9545C">
              <w:rPr>
                <w:rFonts w:asciiTheme="minorHAnsi" w:hAnsiTheme="minorHAnsi" w:cstheme="minorHAnsi"/>
                <w:b/>
                <w:sz w:val="18"/>
                <w:szCs w:val="18"/>
              </w:rPr>
              <w:t>Reflexive monitoring (appraisal work)</w:t>
            </w:r>
          </w:p>
          <w:p w14:paraId="2401D474" w14:textId="61CDBDD4" w:rsidR="00935F7E" w:rsidRPr="00E9545C" w:rsidRDefault="00935F7E" w:rsidP="00935F7E">
            <w:pPr>
              <w:rPr>
                <w:rFonts w:asciiTheme="minorHAnsi" w:hAnsiTheme="minorHAnsi" w:cstheme="minorHAnsi"/>
                <w:b/>
                <w:sz w:val="18"/>
                <w:szCs w:val="18"/>
              </w:rPr>
            </w:pPr>
          </w:p>
        </w:tc>
      </w:tr>
      <w:tr w:rsidR="001E0050" w:rsidRPr="00E9545C" w14:paraId="1C1149C4" w14:textId="77777777" w:rsidTr="008F46CF">
        <w:trPr>
          <w:trHeight w:val="983"/>
        </w:trPr>
        <w:tc>
          <w:tcPr>
            <w:tcW w:w="3681" w:type="dxa"/>
          </w:tcPr>
          <w:p w14:paraId="78A80A47" w14:textId="77777777" w:rsidR="001E0050" w:rsidRPr="00E9545C" w:rsidRDefault="001E0050"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Differentiation</w:t>
            </w:r>
          </w:p>
          <w:p w14:paraId="619F3C1A" w14:textId="122AAD01"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GP has a personal interest in kidney disease. HT was</w:t>
            </w:r>
            <w:r w:rsidR="003F6C7D" w:rsidRPr="00E9545C">
              <w:rPr>
                <w:rFonts w:cstheme="minorHAnsi"/>
                <w:sz w:val="18"/>
                <w:szCs w:val="18"/>
              </w:rPr>
              <w:t xml:space="preserve"> a tool that was going help </w:t>
            </w:r>
            <w:r w:rsidRPr="00E9545C">
              <w:rPr>
                <w:rFonts w:cstheme="minorHAnsi"/>
                <w:sz w:val="18"/>
                <w:szCs w:val="18"/>
              </w:rPr>
              <w:t xml:space="preserve">GP to be more aware of risk factors for diagnosis and treating kidney disease.  </w:t>
            </w:r>
          </w:p>
          <w:p w14:paraId="34D1AA75" w14:textId="77777777" w:rsidR="001E0050" w:rsidRPr="00E9545C" w:rsidRDefault="001E0050" w:rsidP="001A08A3">
            <w:pPr>
              <w:widowControl w:val="0"/>
              <w:rPr>
                <w:rFonts w:asciiTheme="minorHAnsi" w:hAnsiTheme="minorHAnsi" w:cstheme="minorHAnsi"/>
                <w:sz w:val="18"/>
                <w:szCs w:val="18"/>
              </w:rPr>
            </w:pPr>
          </w:p>
          <w:p w14:paraId="006E3CAC" w14:textId="10E40DE5" w:rsidR="001E0050" w:rsidRPr="00E9545C" w:rsidRDefault="001B1158" w:rsidP="003F6C7D">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Prior to using HT </w:t>
            </w:r>
            <w:r w:rsidR="001E0050" w:rsidRPr="00E9545C">
              <w:rPr>
                <w:rFonts w:asciiTheme="minorHAnsi" w:hAnsiTheme="minorHAnsi" w:cstheme="minorHAnsi"/>
                <w:sz w:val="18"/>
                <w:szCs w:val="18"/>
              </w:rPr>
              <w:t xml:space="preserve">tool GP did not use absolute risk calculations since it was too complicated and time consuming.  Tried to assess CVD risk from individual risk factors. The tool assisted in assessing overall risk and kidney disease risk. </w:t>
            </w:r>
            <w:r w:rsidR="001E0050" w:rsidRPr="00E9545C">
              <w:rPr>
                <w:rFonts w:asciiTheme="minorHAnsi" w:hAnsiTheme="minorHAnsi" w:cstheme="minorHAnsi"/>
                <w:sz w:val="18"/>
                <w:szCs w:val="18"/>
              </w:rPr>
              <w:br/>
            </w:r>
          </w:p>
          <w:p w14:paraId="201A32A2" w14:textId="15AB9082"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GP did not know the purpose for other components (audit tool and web-based portal) of the intervention; therefore, did not use.  He used portal initially but did not see much point.  </w:t>
            </w:r>
          </w:p>
          <w:p w14:paraId="71D37D6D" w14:textId="597FB343" w:rsidR="001B1158" w:rsidRPr="00E9545C" w:rsidRDefault="001B1158"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30CE424" w14:textId="76844757" w:rsidR="001B1158" w:rsidRPr="00E9545C" w:rsidRDefault="001B1158"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PM was not involved in the study therefore did not know the purpose.</w:t>
            </w:r>
          </w:p>
          <w:p w14:paraId="4BB1C4A0" w14:textId="4B74182D" w:rsidR="003F6C7D" w:rsidRPr="00E9545C" w:rsidRDefault="003F6C7D"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4969C6A" w14:textId="7AE2243A" w:rsidR="003F6C7D" w:rsidRPr="00E9545C" w:rsidRDefault="003F6C7D" w:rsidP="003F6C7D">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we couldn’t</w:t>
            </w:r>
            <w:r w:rsidR="00CB625A" w:rsidRPr="00E9545C">
              <w:rPr>
                <w:rFonts w:cstheme="minorHAnsi"/>
                <w:i/>
                <w:sz w:val="18"/>
                <w:szCs w:val="18"/>
              </w:rPr>
              <w:t xml:space="preserve"> complete that </w:t>
            </w:r>
            <w:r w:rsidR="00CB625A" w:rsidRPr="00E9545C">
              <w:rPr>
                <w:rFonts w:cstheme="minorHAnsi"/>
                <w:sz w:val="18"/>
                <w:szCs w:val="18"/>
              </w:rPr>
              <w:t>[absolute risk calculation</w:t>
            </w:r>
            <w:r w:rsidR="008C20D4">
              <w:rPr>
                <w:rFonts w:cstheme="minorHAnsi"/>
                <w:sz w:val="18"/>
                <w:szCs w:val="18"/>
              </w:rPr>
              <w:t xml:space="preserve"> prior to HT</w:t>
            </w:r>
            <w:r w:rsidR="00CB625A" w:rsidRPr="00E9545C">
              <w:rPr>
                <w:rFonts w:cstheme="minorHAnsi"/>
                <w:sz w:val="18"/>
                <w:szCs w:val="18"/>
              </w:rPr>
              <w:t>]</w:t>
            </w:r>
            <w:r w:rsidRPr="00E9545C">
              <w:rPr>
                <w:rFonts w:cstheme="minorHAnsi"/>
                <w:sz w:val="18"/>
                <w:szCs w:val="18"/>
              </w:rPr>
              <w:t>.</w:t>
            </w:r>
            <w:r w:rsidRPr="00E9545C">
              <w:rPr>
                <w:rFonts w:cstheme="minorHAnsi"/>
                <w:i/>
                <w:sz w:val="18"/>
                <w:szCs w:val="18"/>
              </w:rPr>
              <w:t xml:space="preserve">  We could simply say to him, “You are in the bad department” …</w:t>
            </w:r>
          </w:p>
          <w:p w14:paraId="20FB4DAD" w14:textId="77777777" w:rsidR="003F6C7D" w:rsidRPr="00E9545C" w:rsidRDefault="003F6C7D" w:rsidP="003F6C7D">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3DF9E0B" w14:textId="2ED4B419" w:rsidR="003F6C7D" w:rsidRPr="00E9545C" w:rsidRDefault="003F6C7D" w:rsidP="003F6C7D">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i/>
                <w:sz w:val="18"/>
                <w:szCs w:val="18"/>
              </w:rPr>
              <w:t xml:space="preserve">…It </w:t>
            </w:r>
            <w:r w:rsidR="00CB625A" w:rsidRPr="00E9545C">
              <w:rPr>
                <w:rFonts w:asciiTheme="minorHAnsi" w:hAnsiTheme="minorHAnsi" w:cstheme="minorHAnsi"/>
                <w:sz w:val="18"/>
                <w:szCs w:val="18"/>
              </w:rPr>
              <w:t>[absolute risk calculation]</w:t>
            </w:r>
            <w:r w:rsidR="00CB625A" w:rsidRPr="00E9545C">
              <w:rPr>
                <w:rFonts w:asciiTheme="minorHAnsi" w:hAnsiTheme="minorHAnsi" w:cstheme="minorHAnsi"/>
                <w:i/>
                <w:sz w:val="18"/>
                <w:szCs w:val="18"/>
              </w:rPr>
              <w:t xml:space="preserve"> </w:t>
            </w:r>
            <w:r w:rsidRPr="00E9545C">
              <w:rPr>
                <w:rFonts w:asciiTheme="minorHAnsi" w:hAnsiTheme="minorHAnsi" w:cstheme="minorHAnsi"/>
                <w:i/>
                <w:sz w:val="18"/>
                <w:szCs w:val="18"/>
              </w:rPr>
              <w:t xml:space="preserve">was tedious, it was hard work.  It still is like that but that gives us a bit more about absolute risk calculations. </w:t>
            </w:r>
          </w:p>
          <w:p w14:paraId="28152168" w14:textId="2B0AF5D0" w:rsidR="001E0050" w:rsidRPr="00E9545C" w:rsidRDefault="001E0050" w:rsidP="001A08A3">
            <w:pPr>
              <w:widowControl w:val="0"/>
              <w:rPr>
                <w:rFonts w:asciiTheme="minorHAnsi" w:hAnsiTheme="minorHAnsi" w:cstheme="minorHAnsi"/>
                <w:sz w:val="18"/>
                <w:szCs w:val="18"/>
              </w:rPr>
            </w:pPr>
          </w:p>
          <w:p w14:paraId="4DAF6CBB" w14:textId="77777777" w:rsidR="001E0050" w:rsidRPr="00E9545C" w:rsidRDefault="001E0050"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Individual Specification</w:t>
            </w:r>
          </w:p>
          <w:p w14:paraId="5DEB313D" w14:textId="059BC5A2" w:rsidR="001E0050" w:rsidRPr="00E9545C" w:rsidRDefault="001E0050" w:rsidP="001A08A3">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GP lacks knowledge of the specifics and purpose of all components of the intervention.  He is familiar with </w:t>
            </w:r>
            <w:r w:rsidR="00362A92" w:rsidRPr="00E9545C">
              <w:rPr>
                <w:rFonts w:asciiTheme="minorHAnsi" w:hAnsiTheme="minorHAnsi" w:cstheme="minorHAnsi"/>
                <w:sz w:val="18"/>
                <w:szCs w:val="18"/>
              </w:rPr>
              <w:t>HT</w:t>
            </w:r>
            <w:r w:rsidRPr="00E9545C">
              <w:rPr>
                <w:rFonts w:asciiTheme="minorHAnsi" w:hAnsiTheme="minorHAnsi" w:cstheme="minorHAnsi"/>
                <w:sz w:val="18"/>
                <w:szCs w:val="18"/>
              </w:rPr>
              <w:t xml:space="preserve"> assessment and “what if’ graphs.    </w:t>
            </w:r>
          </w:p>
          <w:p w14:paraId="22CCD784" w14:textId="77777777" w:rsidR="001E0050" w:rsidRPr="00E9545C" w:rsidRDefault="001E0050" w:rsidP="001A08A3">
            <w:pPr>
              <w:widowControl w:val="0"/>
              <w:rPr>
                <w:rFonts w:asciiTheme="minorHAnsi" w:hAnsiTheme="minorHAnsi" w:cstheme="minorHAnsi"/>
                <w:sz w:val="18"/>
                <w:szCs w:val="18"/>
                <w:u w:val="single"/>
              </w:rPr>
            </w:pPr>
          </w:p>
          <w:p w14:paraId="27749B14" w14:textId="7777777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B965FD">
              <w:rPr>
                <w:rFonts w:cstheme="minorHAnsi"/>
                <w:b/>
                <w:sz w:val="18"/>
                <w:szCs w:val="18"/>
              </w:rPr>
              <w:t>GP</w:t>
            </w:r>
            <w:r w:rsidRPr="00E9545C">
              <w:rPr>
                <w:rFonts w:cstheme="minorHAnsi"/>
                <w:i/>
                <w:sz w:val="18"/>
                <w:szCs w:val="18"/>
              </w:rPr>
              <w:t xml:space="preserve">: </w:t>
            </w:r>
            <w:proofErr w:type="spellStart"/>
            <w:r w:rsidRPr="00E9545C">
              <w:rPr>
                <w:rFonts w:cstheme="minorHAnsi"/>
                <w:i/>
                <w:sz w:val="18"/>
                <w:szCs w:val="18"/>
              </w:rPr>
              <w:t>HealthTracker</w:t>
            </w:r>
            <w:proofErr w:type="spellEnd"/>
            <w:r w:rsidRPr="00E9545C">
              <w:rPr>
                <w:rFonts w:cstheme="minorHAnsi"/>
                <w:i/>
                <w:sz w:val="18"/>
                <w:szCs w:val="18"/>
              </w:rPr>
              <w:t xml:space="preserve"> made it more attractive because that showed that I was doing something and I was going somewhere, whereas all the others, just collect this, collect this, collect this.</w:t>
            </w:r>
            <w:r w:rsidRPr="00E9545C">
              <w:rPr>
                <w:rFonts w:cstheme="minorHAnsi"/>
                <w:sz w:val="18"/>
                <w:szCs w:val="18"/>
              </w:rPr>
              <w:t xml:space="preserve"> </w:t>
            </w:r>
          </w:p>
          <w:p w14:paraId="3F6E039D" w14:textId="77777777" w:rsidR="001E0050" w:rsidRPr="00E9545C" w:rsidRDefault="001E0050" w:rsidP="001A08A3">
            <w:pPr>
              <w:widowControl w:val="0"/>
              <w:rPr>
                <w:rFonts w:asciiTheme="minorHAnsi" w:hAnsiTheme="minorHAnsi" w:cstheme="minorHAnsi"/>
                <w:sz w:val="18"/>
                <w:szCs w:val="18"/>
                <w:u w:val="single"/>
              </w:rPr>
            </w:pPr>
          </w:p>
          <w:p w14:paraId="7A8D8475" w14:textId="77777777" w:rsidR="001E0050" w:rsidRPr="00E9545C" w:rsidRDefault="001E0050"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Communal Specification</w:t>
            </w:r>
          </w:p>
          <w:p w14:paraId="221F8852" w14:textId="7AEF66C8" w:rsidR="001E0050" w:rsidRPr="00E9545C" w:rsidRDefault="001E0050" w:rsidP="001A08A3">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The </w:t>
            </w:r>
            <w:r w:rsidR="00362A92" w:rsidRPr="00E9545C">
              <w:rPr>
                <w:rFonts w:asciiTheme="minorHAnsi" w:hAnsiTheme="minorHAnsi" w:cstheme="minorHAnsi"/>
                <w:sz w:val="18"/>
                <w:szCs w:val="18"/>
              </w:rPr>
              <w:t>PM</w:t>
            </w:r>
            <w:r w:rsidRPr="00E9545C">
              <w:rPr>
                <w:rFonts w:asciiTheme="minorHAnsi" w:hAnsiTheme="minorHAnsi" w:cstheme="minorHAnsi"/>
                <w:sz w:val="18"/>
                <w:szCs w:val="18"/>
              </w:rPr>
              <w:t xml:space="preserve"> did not know purpose of the intervention or study.  GP did</w:t>
            </w:r>
            <w:r w:rsidR="00362A92" w:rsidRPr="00E9545C">
              <w:rPr>
                <w:rFonts w:asciiTheme="minorHAnsi" w:hAnsiTheme="minorHAnsi" w:cstheme="minorHAnsi"/>
                <w:sz w:val="18"/>
                <w:szCs w:val="18"/>
              </w:rPr>
              <w:t xml:space="preserve"> not believe she was interested; and PM believes GP did not want PM involved. </w:t>
            </w:r>
          </w:p>
          <w:p w14:paraId="2EBD8988" w14:textId="77777777" w:rsidR="001E0050" w:rsidRPr="00E9545C" w:rsidRDefault="001E0050" w:rsidP="001A08A3">
            <w:pPr>
              <w:widowControl w:val="0"/>
              <w:rPr>
                <w:rFonts w:asciiTheme="minorHAnsi" w:hAnsiTheme="minorHAnsi" w:cstheme="minorHAnsi"/>
                <w:sz w:val="18"/>
                <w:szCs w:val="18"/>
              </w:rPr>
            </w:pPr>
          </w:p>
          <w:p w14:paraId="3851F4C8" w14:textId="558CBA2A" w:rsidR="001E0050" w:rsidRPr="00E9545C" w:rsidRDefault="001E0050" w:rsidP="001A08A3">
            <w:pPr>
              <w:widowControl w:val="0"/>
              <w:rPr>
                <w:rFonts w:asciiTheme="minorHAnsi" w:hAnsiTheme="minorHAnsi" w:cstheme="minorHAnsi"/>
                <w:sz w:val="18"/>
                <w:szCs w:val="18"/>
              </w:rPr>
            </w:pPr>
            <w:r w:rsidRPr="00E9545C">
              <w:rPr>
                <w:rFonts w:asciiTheme="minorHAnsi" w:hAnsiTheme="minorHAnsi" w:cstheme="minorHAnsi"/>
                <w:sz w:val="18"/>
                <w:szCs w:val="18"/>
              </w:rPr>
              <w:t>Patients found it useful however GP not able to convince patients of changing their behavi</w:t>
            </w:r>
            <w:r w:rsidR="00DF0A8C" w:rsidRPr="00E9545C">
              <w:rPr>
                <w:rFonts w:asciiTheme="minorHAnsi" w:hAnsiTheme="minorHAnsi" w:cstheme="minorHAnsi"/>
                <w:sz w:val="18"/>
                <w:szCs w:val="18"/>
              </w:rPr>
              <w:t>our or medications for high CVD risk patients without CVD.</w:t>
            </w:r>
          </w:p>
          <w:p w14:paraId="115C66C5" w14:textId="104AFE52" w:rsidR="001E0050" w:rsidRPr="00E9545C" w:rsidRDefault="001E0050" w:rsidP="001A08A3">
            <w:pPr>
              <w:widowControl w:val="0"/>
              <w:rPr>
                <w:rFonts w:asciiTheme="minorHAnsi" w:hAnsiTheme="minorHAnsi" w:cstheme="minorHAnsi"/>
                <w:sz w:val="18"/>
                <w:szCs w:val="18"/>
                <w:u w:val="single"/>
              </w:rPr>
            </w:pPr>
          </w:p>
          <w:p w14:paraId="20DF4A57" w14:textId="49FA6470" w:rsidR="001E0050" w:rsidRPr="00E9545C" w:rsidRDefault="008C20D4" w:rsidP="001A08A3">
            <w:pPr>
              <w:widowControl w:val="0"/>
              <w:rPr>
                <w:rFonts w:asciiTheme="minorHAnsi" w:hAnsiTheme="minorHAnsi" w:cstheme="minorHAnsi"/>
                <w:sz w:val="18"/>
                <w:szCs w:val="18"/>
                <w:u w:val="single"/>
              </w:rPr>
            </w:pPr>
            <w:r>
              <w:rPr>
                <w:rFonts w:asciiTheme="minorHAnsi" w:hAnsiTheme="minorHAnsi" w:cstheme="minorHAnsi"/>
                <w:sz w:val="18"/>
                <w:szCs w:val="18"/>
                <w:u w:val="single"/>
              </w:rPr>
              <w:t>Internalis</w:t>
            </w:r>
            <w:r w:rsidR="001E0050" w:rsidRPr="00E9545C">
              <w:rPr>
                <w:rFonts w:asciiTheme="minorHAnsi" w:hAnsiTheme="minorHAnsi" w:cstheme="minorHAnsi"/>
                <w:sz w:val="18"/>
                <w:szCs w:val="18"/>
                <w:u w:val="single"/>
              </w:rPr>
              <w:t>ation</w:t>
            </w:r>
          </w:p>
          <w:p w14:paraId="3133BCFB" w14:textId="0A79B8D0" w:rsidR="001E0050" w:rsidRPr="00E9545C" w:rsidRDefault="00362A92" w:rsidP="001A08A3">
            <w:pPr>
              <w:widowControl w:val="0"/>
              <w:rPr>
                <w:rFonts w:asciiTheme="minorHAnsi" w:hAnsiTheme="minorHAnsi" w:cstheme="minorHAnsi"/>
                <w:sz w:val="18"/>
                <w:szCs w:val="18"/>
              </w:rPr>
            </w:pPr>
            <w:r w:rsidRPr="00E9545C">
              <w:rPr>
                <w:rFonts w:asciiTheme="minorHAnsi" w:hAnsiTheme="minorHAnsi" w:cstheme="minorHAnsi"/>
                <w:sz w:val="18"/>
                <w:szCs w:val="18"/>
              </w:rPr>
              <w:t>Saw overall benefits of using HT</w:t>
            </w:r>
            <w:r w:rsidR="001E0050" w:rsidRPr="00E9545C">
              <w:rPr>
                <w:rFonts w:asciiTheme="minorHAnsi" w:hAnsiTheme="minorHAnsi" w:cstheme="minorHAnsi"/>
                <w:sz w:val="18"/>
                <w:szCs w:val="18"/>
              </w:rPr>
              <w:t xml:space="preserve"> tool for cardiovascular patients and incorporating kidney screening. His personal influence of using a tool to screen for kidney disease was a major factor in its use. </w:t>
            </w:r>
          </w:p>
          <w:p w14:paraId="0D38FFBD" w14:textId="7AB3BED4" w:rsidR="001E0050" w:rsidRPr="00E9545C" w:rsidRDefault="001E0050" w:rsidP="001A08A3">
            <w:pPr>
              <w:widowControl w:val="0"/>
              <w:rPr>
                <w:rFonts w:asciiTheme="minorHAnsi" w:hAnsiTheme="minorHAnsi" w:cstheme="minorHAnsi"/>
                <w:sz w:val="18"/>
                <w:szCs w:val="18"/>
              </w:rPr>
            </w:pPr>
          </w:p>
          <w:p w14:paraId="5EB7BFEA" w14:textId="5FFA6A36"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B965FD">
              <w:rPr>
                <w:rFonts w:cstheme="minorHAnsi"/>
                <w:b/>
                <w:sz w:val="18"/>
                <w:szCs w:val="18"/>
              </w:rPr>
              <w:t>GP</w:t>
            </w:r>
            <w:r w:rsidRPr="00B965FD">
              <w:rPr>
                <w:rFonts w:cstheme="minorHAnsi"/>
                <w:b/>
                <w:i/>
                <w:sz w:val="18"/>
                <w:szCs w:val="18"/>
              </w:rPr>
              <w:t>:</w:t>
            </w:r>
            <w:r w:rsidRPr="00E9545C">
              <w:rPr>
                <w:rFonts w:cstheme="minorHAnsi"/>
                <w:i/>
                <w:sz w:val="18"/>
                <w:szCs w:val="18"/>
              </w:rPr>
              <w:t xml:space="preserve"> I have prescribed for people to whom I can demonstrate that something is wrong and they need to fix it.  </w:t>
            </w:r>
          </w:p>
          <w:p w14:paraId="4A4A4E12" w14:textId="1D99393A" w:rsidR="001E0050" w:rsidRPr="00E9545C" w:rsidRDefault="001E0050"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6A825A35" w14:textId="77777777" w:rsidR="00A60562" w:rsidRPr="00E9545C" w:rsidRDefault="00A60562" w:rsidP="00A60562">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B965FD">
              <w:rPr>
                <w:rFonts w:cstheme="minorHAnsi"/>
                <w:b/>
                <w:sz w:val="18"/>
                <w:szCs w:val="18"/>
              </w:rPr>
              <w:t>GP:</w:t>
            </w:r>
            <w:r w:rsidRPr="00E9545C">
              <w:rPr>
                <w:rFonts w:cstheme="minorHAnsi"/>
                <w:sz w:val="18"/>
                <w:szCs w:val="18"/>
              </w:rPr>
              <w:t xml:space="preserve"> </w:t>
            </w:r>
            <w:r w:rsidRPr="00E9545C">
              <w:rPr>
                <w:rFonts w:cstheme="minorHAnsi"/>
                <w:i/>
                <w:sz w:val="18"/>
                <w:szCs w:val="18"/>
              </w:rPr>
              <w:t>it’s worthwhile knowing, however when it comes to treating people, they want to be looked upon as individuals and they want to be shown where they are going, not relative to somebody else</w:t>
            </w:r>
          </w:p>
          <w:p w14:paraId="1A352E74" w14:textId="1E8146F5" w:rsidR="00A60562" w:rsidRPr="00E9545C" w:rsidRDefault="00A60562" w:rsidP="000C3868">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FA1EF1E" w14:textId="77777777" w:rsidR="001E0050" w:rsidRPr="008F46CF" w:rsidRDefault="001E0050"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b/>
                <w:sz w:val="18"/>
                <w:szCs w:val="18"/>
                <w:u w:val="single"/>
              </w:rPr>
            </w:pPr>
            <w:r w:rsidRPr="008F46CF">
              <w:rPr>
                <w:rFonts w:asciiTheme="minorHAnsi" w:hAnsiTheme="minorHAnsi" w:cstheme="minorHAnsi"/>
                <w:b/>
                <w:sz w:val="18"/>
                <w:szCs w:val="18"/>
                <w:u w:val="single"/>
              </w:rPr>
              <w:t>Meaning</w:t>
            </w:r>
          </w:p>
          <w:p w14:paraId="36323973" w14:textId="5CACBEDA"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GP</w:t>
            </w:r>
            <w:r w:rsidRPr="00E9545C">
              <w:rPr>
                <w:rFonts w:cstheme="minorHAnsi"/>
                <w:b/>
                <w:i/>
                <w:sz w:val="18"/>
                <w:szCs w:val="18"/>
              </w:rPr>
              <w:t>:</w:t>
            </w:r>
            <w:r w:rsidRPr="00E9545C">
              <w:rPr>
                <w:rFonts w:cstheme="minorHAnsi"/>
                <w:i/>
                <w:sz w:val="18"/>
                <w:szCs w:val="18"/>
              </w:rPr>
              <w:t xml:space="preserve"> I could see that it was specific to most of my patients.  Now, most of my patients had to </w:t>
            </w:r>
            <w:r w:rsidRPr="00E9545C">
              <w:rPr>
                <w:rFonts w:cstheme="minorHAnsi"/>
                <w:i/>
                <w:sz w:val="18"/>
                <w:szCs w:val="18"/>
              </w:rPr>
              <w:lastRenderedPageBreak/>
              <w:t>do with heart disease and, of course, you could incorporate kidney disease as well in that.</w:t>
            </w:r>
            <w:r w:rsidRPr="00E9545C">
              <w:rPr>
                <w:rFonts w:cstheme="minorHAnsi"/>
                <w:sz w:val="18"/>
                <w:szCs w:val="18"/>
              </w:rPr>
              <w:t xml:space="preserve"> </w:t>
            </w:r>
          </w:p>
          <w:p w14:paraId="6EBD8DF9" w14:textId="394CAAEF" w:rsidR="001E0050" w:rsidRPr="00E9545C" w:rsidRDefault="001E0050"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tc>
        <w:tc>
          <w:tcPr>
            <w:tcW w:w="3118" w:type="dxa"/>
          </w:tcPr>
          <w:p w14:paraId="78FC834A"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itiation</w:t>
            </w:r>
          </w:p>
          <w:p w14:paraId="0A459536" w14:textId="14FC56FC" w:rsidR="001E0050" w:rsidRPr="00E9545C" w:rsidRDefault="005F1D89"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GP is the solo</w:t>
            </w:r>
            <w:r w:rsidR="001E0050" w:rsidRPr="00E9545C">
              <w:rPr>
                <w:rFonts w:asciiTheme="minorHAnsi" w:hAnsiTheme="minorHAnsi" w:cstheme="minorHAnsi"/>
                <w:sz w:val="18"/>
                <w:szCs w:val="18"/>
              </w:rPr>
              <w:t xml:space="preserve"> driver of all programs and studies i</w:t>
            </w:r>
            <w:r w:rsidR="00A60562" w:rsidRPr="00E9545C">
              <w:rPr>
                <w:rFonts w:asciiTheme="minorHAnsi" w:hAnsiTheme="minorHAnsi" w:cstheme="minorHAnsi"/>
                <w:sz w:val="18"/>
                <w:szCs w:val="18"/>
              </w:rPr>
              <w:t xml:space="preserve">ncluding patient care. </w:t>
            </w:r>
            <w:r w:rsidR="001E0050" w:rsidRPr="00E9545C">
              <w:rPr>
                <w:rFonts w:asciiTheme="minorHAnsi" w:hAnsiTheme="minorHAnsi" w:cstheme="minorHAnsi"/>
                <w:sz w:val="18"/>
                <w:szCs w:val="18"/>
              </w:rPr>
              <w:t>GP works autonomously.  He used H</w:t>
            </w:r>
            <w:r w:rsidR="007863E3" w:rsidRPr="00E9545C">
              <w:rPr>
                <w:rFonts w:asciiTheme="minorHAnsi" w:hAnsiTheme="minorHAnsi" w:cstheme="minorHAnsi"/>
                <w:sz w:val="18"/>
                <w:szCs w:val="18"/>
              </w:rPr>
              <w:t>T</w:t>
            </w:r>
            <w:r w:rsidR="001E0050" w:rsidRPr="00E9545C">
              <w:rPr>
                <w:rFonts w:asciiTheme="minorHAnsi" w:hAnsiTheme="minorHAnsi" w:cstheme="minorHAnsi"/>
                <w:sz w:val="18"/>
                <w:szCs w:val="18"/>
              </w:rPr>
              <w:t xml:space="preserve"> tool for </w:t>
            </w:r>
            <w:r w:rsidRPr="00E9545C">
              <w:rPr>
                <w:rFonts w:asciiTheme="minorHAnsi" w:hAnsiTheme="minorHAnsi" w:cstheme="minorHAnsi"/>
                <w:sz w:val="18"/>
                <w:szCs w:val="18"/>
              </w:rPr>
              <w:t xml:space="preserve">kidney disease and </w:t>
            </w:r>
            <w:r w:rsidR="001E0050" w:rsidRPr="00E9545C">
              <w:rPr>
                <w:rFonts w:asciiTheme="minorHAnsi" w:hAnsiTheme="minorHAnsi" w:cstheme="minorHAnsi"/>
                <w:sz w:val="18"/>
                <w:szCs w:val="18"/>
              </w:rPr>
              <w:t>cardiovascular patients and those he suspected</w:t>
            </w:r>
            <w:r w:rsidR="007863E3" w:rsidRPr="00E9545C">
              <w:rPr>
                <w:rFonts w:asciiTheme="minorHAnsi" w:hAnsiTheme="minorHAnsi" w:cstheme="minorHAnsi"/>
                <w:sz w:val="18"/>
                <w:szCs w:val="18"/>
              </w:rPr>
              <w:t xml:space="preserve"> of being high CVD risk.</w:t>
            </w:r>
          </w:p>
          <w:p w14:paraId="2A79FEAD"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252C0652"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8C20D4">
              <w:rPr>
                <w:rFonts w:asciiTheme="minorHAnsi" w:hAnsiTheme="minorHAnsi" w:cstheme="minorHAnsi"/>
                <w:b/>
                <w:sz w:val="18"/>
                <w:szCs w:val="18"/>
              </w:rPr>
              <w:t>GP:</w:t>
            </w:r>
            <w:r w:rsidRPr="00E9545C">
              <w:rPr>
                <w:rFonts w:asciiTheme="minorHAnsi" w:hAnsiTheme="minorHAnsi" w:cstheme="minorHAnsi"/>
                <w:i/>
                <w:sz w:val="18"/>
                <w:szCs w:val="18"/>
              </w:rPr>
              <w:t xml:space="preserve"> I began looking at everybody with kidney problems.  I do lots and lots of blood tests. </w:t>
            </w:r>
          </w:p>
          <w:p w14:paraId="1D9E64A9" w14:textId="5640EF11" w:rsidR="000045EE" w:rsidRPr="00E9545C" w:rsidRDefault="000045EE"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54B74A5B"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Legitimation</w:t>
            </w:r>
          </w:p>
          <w:p w14:paraId="16AC59CE" w14:textId="6EA348DB" w:rsidR="001E0050" w:rsidRPr="00E9545C" w:rsidRDefault="001E0050" w:rsidP="001A08A3">
            <w:pPr>
              <w:widowControl w:val="0"/>
              <w:rPr>
                <w:rFonts w:asciiTheme="minorHAnsi" w:hAnsiTheme="minorHAnsi" w:cstheme="minorHAnsi"/>
                <w:sz w:val="18"/>
                <w:szCs w:val="18"/>
              </w:rPr>
            </w:pPr>
            <w:r w:rsidRPr="00E9545C">
              <w:rPr>
                <w:rFonts w:asciiTheme="minorHAnsi" w:hAnsiTheme="minorHAnsi" w:cstheme="minorHAnsi"/>
                <w:sz w:val="18"/>
                <w:szCs w:val="18"/>
              </w:rPr>
              <w:t xml:space="preserve">GP has a difficult time convincing high risk patients in taking medication.  This is a regular occurrence and assumes patients wouldn’t be interested so doesn’t bother trying. </w:t>
            </w:r>
          </w:p>
          <w:p w14:paraId="092EEE9A" w14:textId="26AB2819" w:rsidR="003E0FF5" w:rsidRPr="00E9545C" w:rsidRDefault="003E0FF5" w:rsidP="001A08A3">
            <w:pPr>
              <w:widowControl w:val="0"/>
              <w:rPr>
                <w:rFonts w:asciiTheme="minorHAnsi" w:hAnsiTheme="minorHAnsi" w:cstheme="minorHAnsi"/>
                <w:sz w:val="18"/>
                <w:szCs w:val="18"/>
              </w:rPr>
            </w:pPr>
          </w:p>
          <w:p w14:paraId="5120E903" w14:textId="77777777" w:rsidR="003E0FF5" w:rsidRPr="00E9545C" w:rsidRDefault="003E0FF5" w:rsidP="003E0FF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Further, he believes he a high performing site and didn’t need to change much after initial training from implementation team. </w:t>
            </w:r>
          </w:p>
          <w:p w14:paraId="6CFDF805" w14:textId="41F4C0D1"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6620BCE5"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Enrolment</w:t>
            </w:r>
          </w:p>
          <w:p w14:paraId="0B803BEC" w14:textId="76C78293" w:rsidR="000045EE" w:rsidRPr="00E9545C" w:rsidRDefault="001E0050" w:rsidP="000045EE">
            <w:pPr>
              <w:rPr>
                <w:rFonts w:asciiTheme="minorHAnsi" w:hAnsiTheme="minorHAnsi" w:cstheme="minorHAnsi"/>
                <w:sz w:val="18"/>
                <w:szCs w:val="18"/>
              </w:rPr>
            </w:pPr>
            <w:r w:rsidRPr="00E9545C">
              <w:rPr>
                <w:rFonts w:asciiTheme="minorHAnsi" w:hAnsiTheme="minorHAnsi" w:cstheme="minorHAnsi"/>
                <w:sz w:val="18"/>
                <w:szCs w:val="18"/>
              </w:rPr>
              <w:t xml:space="preserve">GP believes the concept of the tool is good; however, does not know how to use it properly. </w:t>
            </w:r>
            <w:r w:rsidR="000045EE" w:rsidRPr="00E9545C">
              <w:rPr>
                <w:rFonts w:asciiTheme="minorHAnsi" w:hAnsiTheme="minorHAnsi" w:cstheme="minorHAnsi"/>
                <w:sz w:val="18"/>
                <w:szCs w:val="18"/>
              </w:rPr>
              <w:t>Needs incentive to use intervention to have impact, and need</w:t>
            </w:r>
            <w:r w:rsidR="0005525F" w:rsidRPr="00E9545C">
              <w:rPr>
                <w:rFonts w:asciiTheme="minorHAnsi" w:hAnsiTheme="minorHAnsi" w:cstheme="minorHAnsi"/>
                <w:sz w:val="18"/>
                <w:szCs w:val="18"/>
              </w:rPr>
              <w:t>s</w:t>
            </w:r>
            <w:r w:rsidR="000045EE" w:rsidRPr="00E9545C">
              <w:rPr>
                <w:rFonts w:asciiTheme="minorHAnsi" w:hAnsiTheme="minorHAnsi" w:cstheme="minorHAnsi"/>
                <w:sz w:val="18"/>
                <w:szCs w:val="18"/>
              </w:rPr>
              <w:t xml:space="preserve"> further training.</w:t>
            </w:r>
          </w:p>
          <w:p w14:paraId="5EE92FC5" w14:textId="7F01F8B4" w:rsidR="003D241D" w:rsidRPr="00E9545C" w:rsidRDefault="003D241D" w:rsidP="000045EE">
            <w:pPr>
              <w:rPr>
                <w:rFonts w:asciiTheme="minorHAnsi" w:hAnsiTheme="minorHAnsi" w:cstheme="minorHAnsi"/>
                <w:sz w:val="18"/>
                <w:szCs w:val="18"/>
              </w:rPr>
            </w:pPr>
          </w:p>
          <w:p w14:paraId="7E7D9B73" w14:textId="77777777" w:rsidR="003D241D" w:rsidRPr="00E9545C" w:rsidRDefault="003D241D" w:rsidP="003D241D">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 xml:space="preserve">difficult to convince patients to take the medication, although </w:t>
            </w:r>
            <w:r w:rsidRPr="00E9545C">
              <w:rPr>
                <w:rFonts w:cstheme="minorHAnsi"/>
                <w:i/>
                <w:sz w:val="18"/>
                <w:szCs w:val="18"/>
              </w:rPr>
              <w:lastRenderedPageBreak/>
              <w:t xml:space="preserve">admittedly I understand the benefits of it </w:t>
            </w:r>
            <w:r w:rsidRPr="00E9545C">
              <w:rPr>
                <w:rFonts w:cstheme="minorHAnsi"/>
                <w:sz w:val="18"/>
                <w:szCs w:val="18"/>
              </w:rPr>
              <w:t>[prescribing to high risk patients]</w:t>
            </w:r>
            <w:r w:rsidRPr="00E9545C">
              <w:rPr>
                <w:rFonts w:cstheme="minorHAnsi"/>
                <w:i/>
                <w:sz w:val="18"/>
                <w:szCs w:val="18"/>
              </w:rPr>
              <w:t>.</w:t>
            </w:r>
            <w:r w:rsidRPr="00E9545C">
              <w:rPr>
                <w:rFonts w:cstheme="minorHAnsi"/>
                <w:sz w:val="18"/>
                <w:szCs w:val="18"/>
              </w:rPr>
              <w:t xml:space="preserve"> </w:t>
            </w:r>
          </w:p>
          <w:p w14:paraId="570A7268" w14:textId="6A7EC305"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46D3D8DF" w14:textId="61BD7B7F" w:rsidR="001E0050" w:rsidRPr="00E9545C" w:rsidRDefault="000045EE"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i/>
                <w:sz w:val="18"/>
                <w:szCs w:val="18"/>
              </w:rPr>
              <w:t>…</w:t>
            </w:r>
            <w:r w:rsidR="001E0050" w:rsidRPr="00E9545C">
              <w:rPr>
                <w:rFonts w:asciiTheme="minorHAnsi" w:hAnsiTheme="minorHAnsi" w:cstheme="minorHAnsi"/>
                <w:i/>
                <w:sz w:val="18"/>
                <w:szCs w:val="18"/>
              </w:rPr>
              <w:t xml:space="preserve">It’s a very good tool.  It’s a very good system and I know it is developing because it’s looks newer, different each year and the use is just a matter of having to use it.  </w:t>
            </w:r>
          </w:p>
          <w:p w14:paraId="3D37B1B8" w14:textId="77777777" w:rsidR="00A60562" w:rsidRPr="00E9545C" w:rsidRDefault="00A60562"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03B5AAD0" w14:textId="6878ECC8"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Activation</w:t>
            </w:r>
          </w:p>
          <w:p w14:paraId="6B6691AD" w14:textId="77777777" w:rsidR="001E0050" w:rsidRPr="00E9545C" w:rsidRDefault="001E0050" w:rsidP="001A08A3">
            <w:pPr>
              <w:rPr>
                <w:rFonts w:asciiTheme="minorHAnsi" w:hAnsiTheme="minorHAnsi" w:cstheme="minorHAnsi"/>
                <w:sz w:val="18"/>
                <w:szCs w:val="18"/>
              </w:rPr>
            </w:pPr>
            <w:r w:rsidRPr="00E9545C">
              <w:rPr>
                <w:rFonts w:asciiTheme="minorHAnsi" w:hAnsiTheme="minorHAnsi" w:cstheme="minorHAnsi"/>
                <w:sz w:val="18"/>
                <w:szCs w:val="18"/>
              </w:rPr>
              <w:t xml:space="preserve">GP’s method of patient care is face to face without focus on the computer.  He uses computer to see if patients need further assessments and what was discussed previously. </w:t>
            </w:r>
          </w:p>
          <w:p w14:paraId="58EF88D1" w14:textId="77777777" w:rsidR="001E0050" w:rsidRPr="00E9545C" w:rsidRDefault="001E0050" w:rsidP="001A08A3">
            <w:pPr>
              <w:rPr>
                <w:rFonts w:asciiTheme="minorHAnsi" w:hAnsiTheme="minorHAnsi" w:cstheme="minorHAnsi"/>
                <w:sz w:val="18"/>
                <w:szCs w:val="18"/>
              </w:rPr>
            </w:pPr>
          </w:p>
          <w:p w14:paraId="78609436" w14:textId="3EDA2D19" w:rsidR="001E0050" w:rsidRPr="00E9545C" w:rsidRDefault="001E0050" w:rsidP="001A08A3">
            <w:pPr>
              <w:rPr>
                <w:rFonts w:asciiTheme="minorHAnsi" w:hAnsiTheme="minorHAnsi" w:cstheme="minorHAnsi"/>
                <w:sz w:val="18"/>
                <w:szCs w:val="18"/>
              </w:rPr>
            </w:pPr>
            <w:r w:rsidRPr="00E9545C">
              <w:rPr>
                <w:rFonts w:asciiTheme="minorHAnsi" w:hAnsiTheme="minorHAnsi" w:cstheme="minorHAnsi"/>
                <w:sz w:val="18"/>
                <w:szCs w:val="18"/>
              </w:rPr>
              <w:t xml:space="preserve">GP set in his ways </w:t>
            </w:r>
            <w:r w:rsidR="0005525F" w:rsidRPr="00E9545C">
              <w:rPr>
                <w:rFonts w:asciiTheme="minorHAnsi" w:hAnsiTheme="minorHAnsi" w:cstheme="minorHAnsi"/>
                <w:sz w:val="18"/>
                <w:szCs w:val="18"/>
              </w:rPr>
              <w:t>in patient care</w:t>
            </w:r>
            <w:r w:rsidRPr="00E9545C">
              <w:rPr>
                <w:rFonts w:asciiTheme="minorHAnsi" w:hAnsiTheme="minorHAnsi" w:cstheme="minorHAnsi"/>
                <w:sz w:val="18"/>
                <w:szCs w:val="18"/>
              </w:rPr>
              <w:t xml:space="preserve">.  He needs a lot of hand holding to become comfortable with new method of assessing CVD risk.   </w:t>
            </w:r>
          </w:p>
          <w:p w14:paraId="2C22D71A" w14:textId="77777777" w:rsidR="001E0050" w:rsidRPr="00E9545C" w:rsidRDefault="001E0050" w:rsidP="001A08A3">
            <w:pPr>
              <w:widowControl w:val="0"/>
              <w:rPr>
                <w:rFonts w:asciiTheme="minorHAnsi" w:hAnsiTheme="minorHAnsi" w:cstheme="minorHAnsi"/>
                <w:sz w:val="18"/>
                <w:szCs w:val="18"/>
              </w:rPr>
            </w:pPr>
          </w:p>
          <w:p w14:paraId="4FA2C11C" w14:textId="2D318260"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B965FD">
              <w:rPr>
                <w:rFonts w:cstheme="minorHAnsi"/>
                <w:b/>
                <w:sz w:val="18"/>
                <w:szCs w:val="18"/>
              </w:rPr>
              <w:t>GP</w:t>
            </w:r>
            <w:r w:rsidRPr="00E9545C">
              <w:rPr>
                <w:rFonts w:cstheme="minorHAnsi"/>
                <w:i/>
                <w:sz w:val="18"/>
                <w:szCs w:val="18"/>
              </w:rPr>
              <w:t>: It’s a good tool.  It’s a good tool.  If it is put to proper use it’s, the use will eventually serve the purpose for which it was built</w:t>
            </w:r>
            <w:r w:rsidR="0005525F" w:rsidRPr="00E9545C">
              <w:rPr>
                <w:rFonts w:cstheme="minorHAnsi"/>
                <w:i/>
                <w:sz w:val="18"/>
                <w:szCs w:val="18"/>
              </w:rPr>
              <w:t>…</w:t>
            </w:r>
          </w:p>
          <w:p w14:paraId="7D9CAB47" w14:textId="7E63CB02" w:rsidR="0005525F" w:rsidRPr="00E9545C" w:rsidRDefault="0005525F"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p>
          <w:p w14:paraId="26B69F24" w14:textId="0FF60C90" w:rsidR="001614FF" w:rsidRPr="00E9545C" w:rsidRDefault="001614FF" w:rsidP="001614FF">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now that I’ve used the thing for a little while, I’m aware, I’m conscious of its, of the management, of the use of it. </w:t>
            </w:r>
          </w:p>
          <w:p w14:paraId="31D71FA5" w14:textId="0532E324" w:rsidR="001E0050" w:rsidRPr="00E9545C" w:rsidRDefault="001E0050" w:rsidP="001A08A3">
            <w:pPr>
              <w:rPr>
                <w:rFonts w:asciiTheme="minorHAnsi" w:hAnsiTheme="minorHAnsi" w:cstheme="minorHAnsi"/>
                <w:sz w:val="18"/>
                <w:szCs w:val="18"/>
              </w:rPr>
            </w:pPr>
          </w:p>
          <w:p w14:paraId="532D9958" w14:textId="4A86B9E6" w:rsidR="001E0050" w:rsidRPr="008F46CF" w:rsidRDefault="00A04638"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8F46CF">
              <w:rPr>
                <w:rFonts w:asciiTheme="minorHAnsi" w:hAnsiTheme="minorHAnsi" w:cstheme="minorHAnsi"/>
                <w:b/>
                <w:sz w:val="18"/>
                <w:szCs w:val="18"/>
                <w:u w:val="single"/>
              </w:rPr>
              <w:t>Commitment</w:t>
            </w:r>
          </w:p>
          <w:p w14:paraId="6DEB02A1" w14:textId="56217382" w:rsidR="000045EE" w:rsidRPr="00E9545C" w:rsidRDefault="000045EE" w:rsidP="000045EE">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this one here</w:t>
            </w:r>
            <w:r w:rsidR="008C20D4">
              <w:rPr>
                <w:rFonts w:cstheme="minorHAnsi"/>
                <w:i/>
                <w:sz w:val="18"/>
                <w:szCs w:val="18"/>
              </w:rPr>
              <w:t xml:space="preserve"> [HT]</w:t>
            </w:r>
            <w:r w:rsidRPr="00E9545C">
              <w:rPr>
                <w:rFonts w:cstheme="minorHAnsi"/>
                <w:i/>
                <w:sz w:val="18"/>
                <w:szCs w:val="18"/>
              </w:rPr>
              <w:t>, bugger, it’s just a matter of collecting data.  That’s how it feels, you see, so I haven’t got any, how shall I say it, enthusiasm about it.</w:t>
            </w:r>
            <w:r w:rsidRPr="00E9545C">
              <w:rPr>
                <w:rFonts w:cstheme="minorHAnsi"/>
                <w:sz w:val="18"/>
                <w:szCs w:val="18"/>
              </w:rPr>
              <w:t xml:space="preserve"> </w:t>
            </w:r>
          </w:p>
          <w:p w14:paraId="6BD0CCC0" w14:textId="77777777" w:rsidR="000045EE" w:rsidRPr="00E9545C" w:rsidRDefault="000045EE" w:rsidP="000045EE">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24E5D9EE" w14:textId="343EC32D" w:rsidR="000045EE" w:rsidRPr="00E9545C" w:rsidRDefault="000045EE"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tc>
        <w:tc>
          <w:tcPr>
            <w:tcW w:w="3969" w:type="dxa"/>
          </w:tcPr>
          <w:p w14:paraId="20E642E6"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 xml:space="preserve">Interactional workability </w:t>
            </w:r>
          </w:p>
          <w:p w14:paraId="3CA13750" w14:textId="7777777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At his practice, he wants to give his patients “total patient care”. </w:t>
            </w:r>
          </w:p>
          <w:p w14:paraId="0FD3D607"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4CC6757A" w14:textId="3A0E450E"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He initially used </w:t>
            </w:r>
            <w:r w:rsidR="00FE3E9F" w:rsidRPr="00E9545C">
              <w:rPr>
                <w:rFonts w:asciiTheme="minorHAnsi" w:hAnsiTheme="minorHAnsi" w:cstheme="minorHAnsi"/>
                <w:sz w:val="18"/>
                <w:szCs w:val="18"/>
              </w:rPr>
              <w:t xml:space="preserve">HT </w:t>
            </w:r>
            <w:r w:rsidRPr="00E9545C">
              <w:rPr>
                <w:rFonts w:asciiTheme="minorHAnsi" w:hAnsiTheme="minorHAnsi" w:cstheme="minorHAnsi"/>
                <w:sz w:val="18"/>
                <w:szCs w:val="18"/>
              </w:rPr>
              <w:t>tool however went back to practicing the way he was prior to the implementation of the tool.</w:t>
            </w:r>
          </w:p>
          <w:p w14:paraId="7495A63A"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C170844"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Doesn’t find the graphs helpful in explaining to patients their risk.  The mathematics of is too complicated for the patients, unless patient shows interest.  </w:t>
            </w:r>
          </w:p>
          <w:p w14:paraId="0AA4E2A9"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72982B95" w14:textId="2B31C40C"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8C20D4">
              <w:rPr>
                <w:rFonts w:cstheme="minorHAnsi"/>
                <w:b/>
                <w:sz w:val="18"/>
                <w:szCs w:val="18"/>
              </w:rPr>
              <w:t>GP</w:t>
            </w:r>
            <w:r w:rsidRPr="00E9545C">
              <w:rPr>
                <w:rFonts w:cstheme="minorHAnsi"/>
                <w:i/>
                <w:sz w:val="18"/>
                <w:szCs w:val="18"/>
              </w:rPr>
              <w:t>: occasionally when a patient is a bit difficult to understand and difficult about realising that he has got a risk with cardiovascular disease, then I produce the file in the hope of convincing them they have to do something about it.</w:t>
            </w:r>
            <w:r w:rsidRPr="00E9545C">
              <w:rPr>
                <w:rFonts w:cstheme="minorHAnsi"/>
                <w:sz w:val="18"/>
                <w:szCs w:val="18"/>
              </w:rPr>
              <w:t xml:space="preserve"> </w:t>
            </w:r>
          </w:p>
          <w:p w14:paraId="2F3AB8C8" w14:textId="3B04472A" w:rsidR="0003121B" w:rsidRPr="00E9545C" w:rsidRDefault="0003121B"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7312DF0F" w14:textId="77777777" w:rsidR="0003121B" w:rsidRPr="00E9545C" w:rsidRDefault="0003121B" w:rsidP="0003121B">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w:t>
            </w:r>
            <w:r w:rsidRPr="00E9545C">
              <w:rPr>
                <w:rFonts w:cstheme="minorHAnsi"/>
                <w:i/>
                <w:sz w:val="18"/>
                <w:szCs w:val="18"/>
              </w:rPr>
              <w:t xml:space="preserve"> “I’m quite happy with that.  That’s a good sign.  Thanks, Doctor.  Thanks very much, you know, you’re the first one who showed me”.  So, you know, things like that do happen.  Out of the 10 patients that I would use that with, about seven of them would say that</w:t>
            </w:r>
            <w:r w:rsidRPr="00E9545C">
              <w:rPr>
                <w:rFonts w:cstheme="minorHAnsi"/>
                <w:sz w:val="18"/>
                <w:szCs w:val="18"/>
              </w:rPr>
              <w:t>.</w:t>
            </w:r>
          </w:p>
          <w:p w14:paraId="52CCEA30" w14:textId="32A821E9"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1A412568"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Relational integration</w:t>
            </w:r>
          </w:p>
          <w:p w14:paraId="5044C4D2" w14:textId="07BC92C1" w:rsidR="001E0050" w:rsidRPr="00E9545C" w:rsidRDefault="002410F1"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PM</w:t>
            </w:r>
            <w:r w:rsidR="001E0050" w:rsidRPr="00E9545C">
              <w:rPr>
                <w:rFonts w:asciiTheme="minorHAnsi" w:hAnsiTheme="minorHAnsi" w:cstheme="minorHAnsi"/>
                <w:sz w:val="18"/>
                <w:szCs w:val="18"/>
              </w:rPr>
              <w:t xml:space="preserve"> finds the study interesting.  She has seen the audit tool, and peer ranked reports when </w:t>
            </w:r>
            <w:r w:rsidR="001D5E11" w:rsidRPr="00E9545C">
              <w:rPr>
                <w:rFonts w:asciiTheme="minorHAnsi" w:hAnsiTheme="minorHAnsi" w:cstheme="minorHAnsi"/>
                <w:sz w:val="18"/>
                <w:szCs w:val="18"/>
              </w:rPr>
              <w:t xml:space="preserve">study research team </w:t>
            </w:r>
            <w:r w:rsidR="001E0050" w:rsidRPr="00E9545C">
              <w:rPr>
                <w:rFonts w:asciiTheme="minorHAnsi" w:hAnsiTheme="minorHAnsi" w:cstheme="minorHAnsi"/>
                <w:sz w:val="18"/>
                <w:szCs w:val="18"/>
              </w:rPr>
              <w:t>visited</w:t>
            </w:r>
            <w:r w:rsidR="007665EB" w:rsidRPr="00E9545C">
              <w:rPr>
                <w:rFonts w:asciiTheme="minorHAnsi" w:hAnsiTheme="minorHAnsi" w:cstheme="minorHAnsi"/>
                <w:sz w:val="18"/>
                <w:szCs w:val="18"/>
              </w:rPr>
              <w:t xml:space="preserve"> the</w:t>
            </w:r>
            <w:r w:rsidR="001D5E11" w:rsidRPr="00E9545C">
              <w:rPr>
                <w:rFonts w:asciiTheme="minorHAnsi" w:hAnsiTheme="minorHAnsi" w:cstheme="minorHAnsi"/>
                <w:sz w:val="18"/>
                <w:szCs w:val="18"/>
              </w:rPr>
              <w:t xml:space="preserve"> practice</w:t>
            </w:r>
            <w:r w:rsidR="001E0050" w:rsidRPr="00E9545C">
              <w:rPr>
                <w:rFonts w:asciiTheme="minorHAnsi" w:hAnsiTheme="minorHAnsi" w:cstheme="minorHAnsi"/>
                <w:sz w:val="18"/>
                <w:szCs w:val="18"/>
              </w:rPr>
              <w:t xml:space="preserve">.  She would like to learn and be involved but her assumption from what GP has said in past is that he doesn’t want </w:t>
            </w:r>
            <w:r w:rsidR="001E0050" w:rsidRPr="00E9545C">
              <w:rPr>
                <w:rFonts w:asciiTheme="minorHAnsi" w:hAnsiTheme="minorHAnsi" w:cstheme="minorHAnsi"/>
                <w:sz w:val="18"/>
                <w:szCs w:val="18"/>
              </w:rPr>
              <w:lastRenderedPageBreak/>
              <w:t>her in</w:t>
            </w:r>
            <w:r w:rsidRPr="00E9545C">
              <w:rPr>
                <w:rFonts w:asciiTheme="minorHAnsi" w:hAnsiTheme="minorHAnsi" w:cstheme="minorHAnsi"/>
                <w:sz w:val="18"/>
                <w:szCs w:val="18"/>
              </w:rPr>
              <w:t>volved. GP excludes PM</w:t>
            </w:r>
            <w:r w:rsidR="001D5E11" w:rsidRPr="00E9545C">
              <w:rPr>
                <w:rFonts w:asciiTheme="minorHAnsi" w:hAnsiTheme="minorHAnsi" w:cstheme="minorHAnsi"/>
                <w:sz w:val="18"/>
                <w:szCs w:val="18"/>
              </w:rPr>
              <w:t xml:space="preserve"> from anything related to software system.</w:t>
            </w:r>
          </w:p>
          <w:p w14:paraId="793F9569"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753D748"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GP thinks she is not “keen” on the study and stated he would ask her.  </w:t>
            </w:r>
          </w:p>
          <w:p w14:paraId="06769BA2"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F3D4B5B" w14:textId="361824D4"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B965FD">
              <w:rPr>
                <w:rFonts w:asciiTheme="minorHAnsi" w:hAnsiTheme="minorHAnsi" w:cstheme="minorHAnsi"/>
                <w:b/>
                <w:sz w:val="18"/>
                <w:szCs w:val="18"/>
              </w:rPr>
              <w:t>PM:</w:t>
            </w:r>
            <w:r w:rsidRPr="00E9545C">
              <w:rPr>
                <w:rFonts w:asciiTheme="minorHAnsi" w:hAnsiTheme="minorHAnsi" w:cstheme="minorHAnsi"/>
                <w:i/>
                <w:sz w:val="18"/>
                <w:szCs w:val="18"/>
              </w:rPr>
              <w:t xml:space="preserve"> I think he doesn’t like me doing it, he wants to do it himself, that’s why.  So I have no idea what he’s doing.</w:t>
            </w:r>
          </w:p>
          <w:p w14:paraId="5749B840" w14:textId="422E43EB" w:rsidR="00400B16" w:rsidRPr="00E9545C" w:rsidRDefault="00400B16"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3BC733D7" w14:textId="6F48F89D" w:rsidR="00400B16" w:rsidRPr="00E9545C" w:rsidRDefault="00400B16" w:rsidP="00400B1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8C20D4">
              <w:rPr>
                <w:rFonts w:cstheme="minorHAnsi"/>
                <w:b/>
                <w:sz w:val="18"/>
                <w:szCs w:val="18"/>
              </w:rPr>
              <w:t>GP:</w:t>
            </w:r>
            <w:r w:rsidRPr="00E9545C">
              <w:rPr>
                <w:rFonts w:cstheme="minorHAnsi"/>
                <w:sz w:val="18"/>
                <w:szCs w:val="18"/>
              </w:rPr>
              <w:t xml:space="preserve"> </w:t>
            </w:r>
            <w:r w:rsidRPr="00E9545C">
              <w:rPr>
                <w:rFonts w:cstheme="minorHAnsi"/>
                <w:i/>
                <w:sz w:val="18"/>
                <w:szCs w:val="18"/>
              </w:rPr>
              <w:t xml:space="preserve">Time factor is primarily that.  You are right, if I </w:t>
            </w:r>
            <w:r w:rsidR="00C871CD" w:rsidRPr="00E9545C">
              <w:rPr>
                <w:rFonts w:cstheme="minorHAnsi"/>
                <w:i/>
                <w:sz w:val="18"/>
                <w:szCs w:val="18"/>
              </w:rPr>
              <w:t xml:space="preserve">could train </w:t>
            </w:r>
            <w:proofErr w:type="spellStart"/>
            <w:r w:rsidR="00C871CD" w:rsidRPr="00E9545C">
              <w:rPr>
                <w:rFonts w:cstheme="minorHAnsi"/>
                <w:i/>
                <w:sz w:val="18"/>
                <w:szCs w:val="18"/>
              </w:rPr>
              <w:t>xxxx</w:t>
            </w:r>
            <w:proofErr w:type="spellEnd"/>
            <w:r w:rsidR="00C871CD" w:rsidRPr="00E9545C">
              <w:rPr>
                <w:rFonts w:cstheme="minorHAnsi"/>
                <w:i/>
                <w:sz w:val="18"/>
                <w:szCs w:val="18"/>
              </w:rPr>
              <w:t>(PM)</w:t>
            </w:r>
            <w:r w:rsidRPr="00E9545C">
              <w:rPr>
                <w:rFonts w:cstheme="minorHAnsi"/>
                <w:i/>
                <w:sz w:val="18"/>
                <w:szCs w:val="18"/>
              </w:rPr>
              <w:t xml:space="preserve"> to do it, I suppose she’d do it, but essentially, I didn’t know what it is for.</w:t>
            </w:r>
            <w:r w:rsidRPr="00E9545C">
              <w:rPr>
                <w:rFonts w:cstheme="minorHAnsi"/>
                <w:sz w:val="18"/>
                <w:szCs w:val="18"/>
              </w:rPr>
              <w:t xml:space="preserve">  </w:t>
            </w:r>
          </w:p>
          <w:p w14:paraId="3D8089B2" w14:textId="3E49A254" w:rsidR="001E0050" w:rsidRPr="00E9545C" w:rsidRDefault="001E0050" w:rsidP="00400B16">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268178C" w14:textId="77777777" w:rsidR="002410F1" w:rsidRPr="00E9545C" w:rsidRDefault="002410F1" w:rsidP="002410F1">
            <w:pPr>
              <w:shd w:val="clear" w:color="auto" w:fill="FFFFFF" w:themeFill="background1"/>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ntextual integration</w:t>
            </w:r>
          </w:p>
          <w:p w14:paraId="5419AD54" w14:textId="77777777" w:rsidR="00277797" w:rsidRPr="00E9545C" w:rsidRDefault="001E0050" w:rsidP="002410F1">
            <w:pPr>
              <w:shd w:val="clear" w:color="auto" w:fill="FFFFFF" w:themeFill="background1"/>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 tool slowed down his whole system.  This caused him to dislike the intervention. </w:t>
            </w:r>
          </w:p>
          <w:p w14:paraId="03D127D5" w14:textId="77777777" w:rsidR="00277797" w:rsidRPr="00E9545C" w:rsidRDefault="00277797" w:rsidP="002410F1">
            <w:pPr>
              <w:shd w:val="clear" w:color="auto" w:fill="FFFFFF" w:themeFill="background1"/>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6E7BD58" w14:textId="7FFA22CE" w:rsidR="00277797" w:rsidRPr="00E9545C" w:rsidRDefault="00277797" w:rsidP="0027779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GP lacks time and resources to fully implement and embed the intervention. </w:t>
            </w:r>
          </w:p>
          <w:p w14:paraId="7837B59E" w14:textId="6D7B4FF3"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C3F5A39" w14:textId="5D769EB6"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Slows the damn thing down.  It’s very annoying.</w:t>
            </w:r>
            <w:r w:rsidRPr="00E9545C">
              <w:rPr>
                <w:rFonts w:cstheme="minorHAnsi"/>
                <w:sz w:val="18"/>
                <w:szCs w:val="18"/>
              </w:rPr>
              <w:t xml:space="preserve"> </w:t>
            </w:r>
          </w:p>
          <w:p w14:paraId="7574FEDE" w14:textId="3A28A4D0"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24627366"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Skill set workability</w:t>
            </w:r>
          </w:p>
          <w:p w14:paraId="2E4ACC01" w14:textId="6D8F861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GP needs additional training and support to understand the rationale and use of the intervention.  He found the initial training to be overwhelming. Incremental training and delegated time flagged explicitly with administrative assistant. </w:t>
            </w:r>
          </w:p>
          <w:p w14:paraId="06810654" w14:textId="7777777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1EDC6E54" w14:textId="77777777" w:rsidR="001E0050" w:rsidRPr="00E9545C" w:rsidRDefault="001E0050" w:rsidP="001A08A3">
            <w:pPr>
              <w:widowControl w:val="0"/>
              <w:rPr>
                <w:rFonts w:asciiTheme="minorHAnsi" w:hAnsiTheme="minorHAnsi" w:cstheme="minorHAnsi"/>
                <w:sz w:val="18"/>
                <w:szCs w:val="18"/>
              </w:rPr>
            </w:pPr>
            <w:r w:rsidRPr="00E9545C">
              <w:rPr>
                <w:rFonts w:asciiTheme="minorHAnsi" w:hAnsiTheme="minorHAnsi" w:cstheme="minorHAnsi"/>
                <w:sz w:val="18"/>
                <w:szCs w:val="18"/>
              </w:rPr>
              <w:t>Doesn’t feel comfortable using absolute risk to prescribe.  Needs more training and skill development. Age is a barrier in using health information technology</w:t>
            </w:r>
          </w:p>
          <w:p w14:paraId="408BED69" w14:textId="0C569C0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531F9967" w14:textId="176AB7A5"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B965FD">
              <w:rPr>
                <w:rFonts w:cstheme="minorHAnsi"/>
                <w:b/>
                <w:sz w:val="18"/>
                <w:szCs w:val="18"/>
              </w:rPr>
              <w:t>GP</w:t>
            </w:r>
            <w:r w:rsidRPr="00E9545C">
              <w:rPr>
                <w:rFonts w:cstheme="minorHAnsi"/>
                <w:i/>
                <w:sz w:val="18"/>
                <w:szCs w:val="18"/>
              </w:rPr>
              <w:t xml:space="preserve">: I wasn’t paying 100% attention to that </w:t>
            </w:r>
            <w:r w:rsidR="0049243D" w:rsidRPr="00E9545C">
              <w:rPr>
                <w:rFonts w:cstheme="minorHAnsi"/>
                <w:sz w:val="18"/>
                <w:szCs w:val="18"/>
              </w:rPr>
              <w:t>[study/intervention training]</w:t>
            </w:r>
            <w:r w:rsidR="0049243D" w:rsidRPr="00E9545C">
              <w:rPr>
                <w:rFonts w:cstheme="minorHAnsi"/>
                <w:i/>
                <w:sz w:val="18"/>
                <w:szCs w:val="18"/>
              </w:rPr>
              <w:t xml:space="preserve"> </w:t>
            </w:r>
            <w:r w:rsidRPr="00E9545C">
              <w:rPr>
                <w:rFonts w:cstheme="minorHAnsi"/>
                <w:i/>
                <w:sz w:val="18"/>
                <w:szCs w:val="18"/>
              </w:rPr>
              <w:t xml:space="preserve">because these were </w:t>
            </w:r>
            <w:r w:rsidRPr="00E9545C">
              <w:rPr>
                <w:rFonts w:cstheme="minorHAnsi"/>
                <w:i/>
                <w:sz w:val="18"/>
                <w:szCs w:val="18"/>
              </w:rPr>
              <w:lastRenderedPageBreak/>
              <w:t>just not appointment type attendances.  Somebody just blew in and began talking about this</w:t>
            </w:r>
            <w:r w:rsidR="0049243D" w:rsidRPr="00E9545C">
              <w:rPr>
                <w:rFonts w:cstheme="minorHAnsi"/>
                <w:i/>
                <w:sz w:val="18"/>
                <w:szCs w:val="18"/>
              </w:rPr>
              <w:t xml:space="preserve"> </w:t>
            </w:r>
            <w:r w:rsidR="0049243D" w:rsidRPr="00E9545C">
              <w:rPr>
                <w:rFonts w:cstheme="minorHAnsi"/>
                <w:sz w:val="18"/>
                <w:szCs w:val="18"/>
              </w:rPr>
              <w:t>[intervention]</w:t>
            </w:r>
            <w:r w:rsidRPr="00E9545C">
              <w:rPr>
                <w:rFonts w:cstheme="minorHAnsi"/>
                <w:i/>
                <w:sz w:val="18"/>
                <w:szCs w:val="18"/>
              </w:rPr>
              <w:t xml:space="preserve"> and I, so my patients are used to waiting but I don’t like them waiting</w:t>
            </w:r>
            <w:r w:rsidRPr="00E9545C">
              <w:rPr>
                <w:rFonts w:cstheme="minorHAnsi"/>
                <w:sz w:val="18"/>
                <w:szCs w:val="18"/>
              </w:rPr>
              <w:t xml:space="preserve">. </w:t>
            </w:r>
          </w:p>
          <w:p w14:paraId="7E4CF076" w14:textId="7777777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68B1DC38" w14:textId="109B8565" w:rsidR="001E0050" w:rsidRPr="00E9545C" w:rsidRDefault="00307F79"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w:t>
            </w:r>
            <w:r w:rsidR="001E0050" w:rsidRPr="00E9545C">
              <w:rPr>
                <w:rFonts w:asciiTheme="minorHAnsi" w:hAnsiTheme="minorHAnsi" w:cstheme="minorHAnsi"/>
                <w:i/>
                <w:sz w:val="18"/>
                <w:szCs w:val="18"/>
              </w:rPr>
              <w:t>you’re really given a utensil and you don’t know too much about how to use it.</w:t>
            </w:r>
            <w:r w:rsidR="001E0050" w:rsidRPr="00E9545C">
              <w:rPr>
                <w:rFonts w:asciiTheme="minorHAnsi" w:hAnsiTheme="minorHAnsi" w:cstheme="minorHAnsi"/>
                <w:sz w:val="18"/>
                <w:szCs w:val="18"/>
              </w:rPr>
              <w:t xml:space="preserve"> </w:t>
            </w:r>
          </w:p>
          <w:p w14:paraId="422B9A3C" w14:textId="77777777"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0297A367" w14:textId="77777777" w:rsidR="00A04638" w:rsidRPr="008F46CF" w:rsidRDefault="00A04638"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b/>
                <w:sz w:val="18"/>
                <w:szCs w:val="18"/>
                <w:u w:val="single"/>
              </w:rPr>
            </w:pPr>
            <w:r w:rsidRPr="008F46CF">
              <w:rPr>
                <w:rFonts w:cstheme="minorHAnsi"/>
                <w:b/>
                <w:sz w:val="18"/>
                <w:szCs w:val="18"/>
                <w:u w:val="single"/>
              </w:rPr>
              <w:t>Effort</w:t>
            </w:r>
          </w:p>
          <w:p w14:paraId="0A5A4C34" w14:textId="10D76581" w:rsidR="00A04638" w:rsidRPr="00E9545C" w:rsidRDefault="00B47F90" w:rsidP="00A04638">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i/>
                <w:sz w:val="18"/>
                <w:szCs w:val="18"/>
              </w:rPr>
              <w:t>GP:</w:t>
            </w:r>
            <w:r w:rsidRPr="00E9545C">
              <w:rPr>
                <w:rFonts w:asciiTheme="minorHAnsi" w:hAnsiTheme="minorHAnsi" w:cstheme="minorHAnsi"/>
                <w:i/>
                <w:sz w:val="18"/>
                <w:szCs w:val="18"/>
              </w:rPr>
              <w:t xml:space="preserve"> “Oh, I’m all right.  I’m doing okay so all I have to do is just carry on doing what I’m doing”. </w:t>
            </w:r>
          </w:p>
        </w:tc>
        <w:tc>
          <w:tcPr>
            <w:tcW w:w="3119" w:type="dxa"/>
          </w:tcPr>
          <w:p w14:paraId="452A2408" w14:textId="3EB6AAF4" w:rsidR="001E0050" w:rsidRPr="00E9545C" w:rsidRDefault="008C20D4"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Pr>
                <w:rFonts w:asciiTheme="minorHAnsi" w:hAnsiTheme="minorHAnsi" w:cstheme="minorHAnsi"/>
                <w:sz w:val="18"/>
                <w:szCs w:val="18"/>
                <w:u w:val="single"/>
              </w:rPr>
              <w:lastRenderedPageBreak/>
              <w:t>Systematis</w:t>
            </w:r>
            <w:r w:rsidR="001E0050" w:rsidRPr="00E9545C">
              <w:rPr>
                <w:rFonts w:asciiTheme="minorHAnsi" w:hAnsiTheme="minorHAnsi" w:cstheme="minorHAnsi"/>
                <w:sz w:val="18"/>
                <w:szCs w:val="18"/>
                <w:u w:val="single"/>
              </w:rPr>
              <w:t>ation</w:t>
            </w:r>
          </w:p>
          <w:p w14:paraId="7CB52922"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GP did not know how to use and read the peer ranked graph provided by the study team or use the web-based portal.  He needed additional training.  Therefore, there was no measure of health service performance of the study indicators. </w:t>
            </w:r>
          </w:p>
          <w:p w14:paraId="2A21EDC9" w14:textId="51CDDE0F"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72ABF0BD"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There are no systematic method or practice of identifying benefits or issues with the intervention.</w:t>
            </w:r>
          </w:p>
          <w:p w14:paraId="21AF2AF0" w14:textId="51956F24"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580EFB46"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Individual appraisal</w:t>
            </w:r>
          </w:p>
          <w:p w14:paraId="51CA8E36"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re was lack of interest in assessing how the intervention was impacting his overall performance in CVD management.  He was happy with his initial performance of being above average compared to other general practices. </w:t>
            </w:r>
          </w:p>
          <w:p w14:paraId="62BE8907"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429BC276" w14:textId="3A3F4F99" w:rsidR="001E0050" w:rsidRPr="00E9545C" w:rsidRDefault="001E0050"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I was more keen on this fact that I was doing almost as well, then I wasn’t paying too much attention to the later graphs that came</w:t>
            </w:r>
            <w:r w:rsidR="00B47F90" w:rsidRPr="00E9545C">
              <w:rPr>
                <w:rFonts w:cstheme="minorHAnsi"/>
                <w:i/>
                <w:sz w:val="18"/>
                <w:szCs w:val="18"/>
              </w:rPr>
              <w:t>.</w:t>
            </w:r>
          </w:p>
          <w:p w14:paraId="29DD6811" w14:textId="44599C28" w:rsidR="00AC4C78" w:rsidRPr="00E9545C" w:rsidRDefault="00AC4C78"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p>
          <w:p w14:paraId="3D180F2B" w14:textId="679B68CE" w:rsidR="00AC4C78" w:rsidRPr="00E9545C" w:rsidRDefault="00AC4C78" w:rsidP="00AC4C78">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GP:</w:t>
            </w:r>
            <w:r w:rsidRPr="00E9545C">
              <w:rPr>
                <w:rFonts w:cstheme="minorHAnsi"/>
                <w:sz w:val="18"/>
                <w:szCs w:val="18"/>
              </w:rPr>
              <w:t xml:space="preserve">  </w:t>
            </w:r>
            <w:r w:rsidRPr="00E9545C">
              <w:rPr>
                <w:rFonts w:cstheme="minorHAnsi"/>
                <w:i/>
                <w:sz w:val="18"/>
                <w:szCs w:val="18"/>
              </w:rPr>
              <w:t xml:space="preserve">Well, looking at this </w:t>
            </w:r>
            <w:r w:rsidRPr="00E9545C">
              <w:rPr>
                <w:rFonts w:cstheme="minorHAnsi"/>
                <w:sz w:val="18"/>
                <w:szCs w:val="18"/>
              </w:rPr>
              <w:t>[performance on web portal],</w:t>
            </w:r>
            <w:r w:rsidRPr="00E9545C">
              <w:rPr>
                <w:rFonts w:cstheme="minorHAnsi"/>
                <w:i/>
                <w:sz w:val="18"/>
                <w:szCs w:val="18"/>
              </w:rPr>
              <w:t xml:space="preserve"> for example, where the red one is, it applies to me.  I’d rather be on the other end like I did in the first </w:t>
            </w:r>
            <w:r w:rsidRPr="00E9545C">
              <w:rPr>
                <w:rFonts w:cstheme="minorHAnsi"/>
                <w:i/>
                <w:sz w:val="18"/>
                <w:szCs w:val="18"/>
              </w:rPr>
              <w:lastRenderedPageBreak/>
              <w:t>time, like this one</w:t>
            </w:r>
            <w:r w:rsidRPr="00E9545C">
              <w:rPr>
                <w:rFonts w:cstheme="minorHAnsi"/>
                <w:sz w:val="18"/>
                <w:szCs w:val="18"/>
              </w:rPr>
              <w:t>. …</w:t>
            </w:r>
            <w:r w:rsidRPr="00E9545C">
              <w:rPr>
                <w:rFonts w:cstheme="minorHAnsi"/>
                <w:i/>
                <w:sz w:val="18"/>
                <w:szCs w:val="18"/>
              </w:rPr>
              <w:t>I suppose I didn’t know how to change that</w:t>
            </w:r>
            <w:r w:rsidRPr="00E9545C">
              <w:rPr>
                <w:rFonts w:cstheme="minorHAnsi"/>
                <w:sz w:val="18"/>
                <w:szCs w:val="18"/>
              </w:rPr>
              <w:t xml:space="preserve">. </w:t>
            </w:r>
          </w:p>
          <w:p w14:paraId="12B2A30B" w14:textId="02C565AA"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6A25A53A"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mmunal appraisal</w:t>
            </w:r>
          </w:p>
          <w:p w14:paraId="41407FCE"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Participants including patients did not appraise the intervention and its value.  They gave some positive feedback initially when GP was using the ‘What If” graphs however impact was unknown.</w:t>
            </w:r>
          </w:p>
          <w:p w14:paraId="37315ED9" w14:textId="41F0C01F"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7C107A2E"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Reconfiguration</w:t>
            </w:r>
          </w:p>
          <w:p w14:paraId="1F2C1E44"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re was nothing done to accommodate the intervention. Financial incentive would have helped use of the intervention. </w:t>
            </w:r>
          </w:p>
          <w:p w14:paraId="7A91CB60" w14:textId="77777777" w:rsidR="001E0050" w:rsidRPr="00E9545C" w:rsidRDefault="001E005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6341650" w14:textId="3FFA12CD" w:rsidR="001E0050" w:rsidRPr="00E9545C" w:rsidRDefault="001E0050" w:rsidP="001A08A3">
            <w:pPr>
              <w:rPr>
                <w:rFonts w:asciiTheme="minorHAnsi" w:hAnsiTheme="minorHAnsi" w:cstheme="minorHAnsi"/>
                <w:sz w:val="18"/>
                <w:szCs w:val="18"/>
              </w:rPr>
            </w:pPr>
            <w:r w:rsidRPr="00E9545C">
              <w:rPr>
                <w:rFonts w:asciiTheme="minorHAnsi" w:hAnsiTheme="minorHAnsi" w:cstheme="minorHAnsi"/>
                <w:sz w:val="18"/>
                <w:szCs w:val="18"/>
              </w:rPr>
              <w:t xml:space="preserve">There was lack of reflexive monitoring at the practice. </w:t>
            </w:r>
          </w:p>
          <w:p w14:paraId="77B028AC" w14:textId="77777777" w:rsidR="00A04638" w:rsidRPr="00E9545C" w:rsidRDefault="00A04638" w:rsidP="001A08A3">
            <w:pPr>
              <w:rPr>
                <w:rFonts w:asciiTheme="minorHAnsi" w:hAnsiTheme="minorHAnsi" w:cstheme="minorHAnsi"/>
                <w:sz w:val="18"/>
                <w:szCs w:val="18"/>
              </w:rPr>
            </w:pPr>
          </w:p>
          <w:p w14:paraId="5748DF64" w14:textId="164DC137" w:rsidR="001E0050" w:rsidRPr="00E9545C" w:rsidRDefault="00A04638" w:rsidP="001A08A3">
            <w:pPr>
              <w:rPr>
                <w:rFonts w:asciiTheme="minorHAnsi" w:hAnsiTheme="minorHAnsi" w:cstheme="minorHAnsi"/>
                <w:sz w:val="18"/>
                <w:szCs w:val="18"/>
              </w:rPr>
            </w:pPr>
            <w:r w:rsidRPr="00E9545C">
              <w:rPr>
                <w:rFonts w:asciiTheme="minorHAnsi" w:hAnsiTheme="minorHAnsi" w:cstheme="minorHAnsi"/>
                <w:sz w:val="18"/>
                <w:szCs w:val="18"/>
              </w:rPr>
              <w:t>Lack of understanding of the study and intervention.  Initial purpose to be involved was to assess kidney disease more efficiently.</w:t>
            </w:r>
          </w:p>
          <w:p w14:paraId="14B59CD1" w14:textId="77777777" w:rsidR="00A04638" w:rsidRPr="00E9545C" w:rsidRDefault="00A04638" w:rsidP="001A08A3">
            <w:pPr>
              <w:rPr>
                <w:rFonts w:asciiTheme="minorHAnsi" w:hAnsiTheme="minorHAnsi" w:cstheme="minorHAnsi"/>
                <w:sz w:val="18"/>
                <w:szCs w:val="18"/>
              </w:rPr>
            </w:pPr>
          </w:p>
          <w:p w14:paraId="21AEE17D" w14:textId="77777777" w:rsidR="001E0050" w:rsidRPr="008F46CF" w:rsidRDefault="001E0050" w:rsidP="001A08A3">
            <w:pPr>
              <w:rPr>
                <w:rFonts w:asciiTheme="minorHAnsi" w:hAnsiTheme="minorHAnsi" w:cstheme="minorHAnsi"/>
                <w:b/>
                <w:sz w:val="18"/>
                <w:szCs w:val="18"/>
                <w:u w:val="single"/>
              </w:rPr>
            </w:pPr>
            <w:r w:rsidRPr="008F46CF">
              <w:rPr>
                <w:rFonts w:asciiTheme="minorHAnsi" w:hAnsiTheme="minorHAnsi" w:cstheme="minorHAnsi"/>
                <w:b/>
                <w:sz w:val="18"/>
                <w:szCs w:val="18"/>
                <w:u w:val="single"/>
              </w:rPr>
              <w:t>Comprehension</w:t>
            </w:r>
          </w:p>
          <w:p w14:paraId="4D0D29F0" w14:textId="0E056562" w:rsidR="001E0050" w:rsidRPr="00E9545C" w:rsidRDefault="00BC4E75" w:rsidP="00BC4E75">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GP</w:t>
            </w:r>
            <w:r w:rsidRPr="00E9545C">
              <w:rPr>
                <w:rFonts w:asciiTheme="minorHAnsi" w:hAnsiTheme="minorHAnsi" w:cstheme="minorHAnsi"/>
                <w:sz w:val="18"/>
                <w:szCs w:val="18"/>
              </w:rPr>
              <w:t>:</w:t>
            </w:r>
            <w:r w:rsidRPr="00E9545C">
              <w:rPr>
                <w:rFonts w:asciiTheme="minorHAnsi" w:hAnsiTheme="minorHAnsi" w:cstheme="minorHAnsi"/>
                <w:i/>
                <w:sz w:val="18"/>
                <w:szCs w:val="18"/>
              </w:rPr>
              <w:t xml:space="preserve"> it’s a bit of a nuisance and apart from the fact that it is beneficial in terms of putting figures down and calculating it, it appears as if I’m working for somebody else with no compensation and no recompense and it’s very annoying sometimes, especially when the thing clogs my computer now.</w:t>
            </w:r>
          </w:p>
          <w:p w14:paraId="0D0EB881" w14:textId="7972259C" w:rsidR="001E0050" w:rsidRPr="00E9545C" w:rsidRDefault="001E0050" w:rsidP="001A08A3">
            <w:pPr>
              <w:rPr>
                <w:rFonts w:asciiTheme="minorHAnsi" w:hAnsiTheme="minorHAnsi" w:cstheme="minorHAnsi"/>
                <w:sz w:val="18"/>
                <w:szCs w:val="18"/>
              </w:rPr>
            </w:pPr>
          </w:p>
        </w:tc>
      </w:tr>
    </w:tbl>
    <w:p w14:paraId="5E47986D" w14:textId="77777777" w:rsidR="00972BA6" w:rsidRPr="00E9545C" w:rsidRDefault="00972BA6" w:rsidP="00972BA6">
      <w:pPr>
        <w:rPr>
          <w:rFonts w:asciiTheme="minorHAnsi" w:hAnsiTheme="minorHAnsi" w:cstheme="minorHAnsi"/>
          <w:sz w:val="18"/>
          <w:szCs w:val="18"/>
        </w:rPr>
      </w:pPr>
    </w:p>
    <w:p w14:paraId="7BAF7E96" w14:textId="77777777" w:rsidR="00972BA6" w:rsidRPr="00E9545C" w:rsidRDefault="00972BA6" w:rsidP="00972BA6">
      <w:pPr>
        <w:rPr>
          <w:rFonts w:asciiTheme="minorHAnsi" w:hAnsiTheme="minorHAnsi" w:cstheme="minorHAnsi"/>
          <w:sz w:val="18"/>
          <w:szCs w:val="18"/>
        </w:rPr>
      </w:pPr>
    </w:p>
    <w:p w14:paraId="16983D67" w14:textId="77777777" w:rsidR="00972BA6" w:rsidRPr="00E9545C" w:rsidRDefault="00972BA6" w:rsidP="00972BA6">
      <w:pPr>
        <w:rPr>
          <w:rFonts w:asciiTheme="minorHAnsi" w:hAnsiTheme="minorHAnsi" w:cstheme="minorHAnsi"/>
          <w:sz w:val="18"/>
          <w:szCs w:val="18"/>
        </w:rPr>
      </w:pPr>
    </w:p>
    <w:p w14:paraId="539009FC" w14:textId="1E10977B" w:rsidR="00972BA6" w:rsidRDefault="00972BA6" w:rsidP="00972BA6">
      <w:pPr>
        <w:rPr>
          <w:rFonts w:asciiTheme="minorHAnsi" w:hAnsiTheme="minorHAnsi" w:cstheme="minorHAnsi"/>
          <w:sz w:val="18"/>
          <w:szCs w:val="18"/>
        </w:rPr>
      </w:pPr>
    </w:p>
    <w:p w14:paraId="7D900EEA" w14:textId="7048607E" w:rsidR="00B965FD" w:rsidRDefault="00B965FD" w:rsidP="00972BA6">
      <w:pPr>
        <w:rPr>
          <w:rFonts w:asciiTheme="minorHAnsi" w:hAnsiTheme="minorHAnsi" w:cstheme="minorHAnsi"/>
          <w:sz w:val="18"/>
          <w:szCs w:val="18"/>
        </w:rPr>
      </w:pPr>
    </w:p>
    <w:p w14:paraId="23AAAF2C" w14:textId="0A40DDA8" w:rsidR="00B965FD" w:rsidRDefault="00B965FD" w:rsidP="00972BA6">
      <w:pPr>
        <w:rPr>
          <w:rFonts w:asciiTheme="minorHAnsi" w:hAnsiTheme="minorHAnsi" w:cstheme="minorHAnsi"/>
          <w:sz w:val="18"/>
          <w:szCs w:val="18"/>
        </w:rPr>
      </w:pPr>
    </w:p>
    <w:p w14:paraId="75841F9D" w14:textId="04981FB5" w:rsidR="00B965FD" w:rsidRDefault="00B965FD" w:rsidP="00972BA6">
      <w:pPr>
        <w:rPr>
          <w:rFonts w:asciiTheme="minorHAnsi" w:hAnsiTheme="minorHAnsi" w:cstheme="minorHAnsi"/>
          <w:sz w:val="18"/>
          <w:szCs w:val="18"/>
        </w:rPr>
      </w:pPr>
    </w:p>
    <w:p w14:paraId="5B052178" w14:textId="4ED65757" w:rsidR="00B965FD" w:rsidRDefault="00B965FD" w:rsidP="00972BA6">
      <w:pPr>
        <w:rPr>
          <w:rFonts w:asciiTheme="minorHAnsi" w:hAnsiTheme="minorHAnsi" w:cstheme="minorHAnsi"/>
          <w:sz w:val="18"/>
          <w:szCs w:val="18"/>
        </w:rPr>
      </w:pPr>
    </w:p>
    <w:p w14:paraId="0FE1899D" w14:textId="6DDC8CDC" w:rsidR="00B965FD" w:rsidRDefault="00B965FD" w:rsidP="00972BA6">
      <w:pPr>
        <w:rPr>
          <w:rFonts w:asciiTheme="minorHAnsi" w:hAnsiTheme="minorHAnsi" w:cstheme="minorHAnsi"/>
          <w:sz w:val="18"/>
          <w:szCs w:val="18"/>
        </w:rPr>
      </w:pPr>
    </w:p>
    <w:p w14:paraId="4114D540" w14:textId="5B899F22" w:rsidR="00B965FD" w:rsidRDefault="00B965FD" w:rsidP="00972BA6">
      <w:pPr>
        <w:rPr>
          <w:rFonts w:asciiTheme="minorHAnsi" w:hAnsiTheme="minorHAnsi" w:cstheme="minorHAnsi"/>
          <w:sz w:val="18"/>
          <w:szCs w:val="18"/>
        </w:rPr>
      </w:pPr>
    </w:p>
    <w:p w14:paraId="49AAB6EA" w14:textId="68CF1384" w:rsidR="00B965FD" w:rsidRDefault="00B965FD" w:rsidP="00972BA6">
      <w:pPr>
        <w:rPr>
          <w:rFonts w:asciiTheme="minorHAnsi" w:hAnsiTheme="minorHAnsi" w:cstheme="minorHAnsi"/>
          <w:sz w:val="18"/>
          <w:szCs w:val="18"/>
        </w:rPr>
      </w:pPr>
    </w:p>
    <w:p w14:paraId="6B2C9288" w14:textId="49A7D804" w:rsidR="00B965FD" w:rsidRDefault="00B965FD" w:rsidP="00972BA6">
      <w:pPr>
        <w:rPr>
          <w:rFonts w:asciiTheme="minorHAnsi" w:hAnsiTheme="minorHAnsi" w:cstheme="minorHAnsi"/>
          <w:sz w:val="18"/>
          <w:szCs w:val="18"/>
        </w:rPr>
      </w:pPr>
    </w:p>
    <w:p w14:paraId="4717006C" w14:textId="66408C53" w:rsidR="008F46CF" w:rsidRDefault="008F46CF" w:rsidP="00972BA6">
      <w:pPr>
        <w:rPr>
          <w:rFonts w:asciiTheme="minorHAnsi" w:hAnsiTheme="minorHAnsi" w:cstheme="minorHAnsi"/>
          <w:sz w:val="18"/>
          <w:szCs w:val="18"/>
        </w:rPr>
      </w:pPr>
    </w:p>
    <w:p w14:paraId="555441DD" w14:textId="195DBE46" w:rsidR="008F46CF" w:rsidRDefault="008F46CF" w:rsidP="00972BA6">
      <w:pPr>
        <w:rPr>
          <w:rFonts w:asciiTheme="minorHAnsi" w:hAnsiTheme="minorHAnsi" w:cstheme="minorHAnsi"/>
          <w:sz w:val="18"/>
          <w:szCs w:val="18"/>
        </w:rPr>
      </w:pPr>
    </w:p>
    <w:p w14:paraId="3C594C69" w14:textId="08677EA5" w:rsidR="008F46CF" w:rsidRDefault="008F46CF" w:rsidP="00972BA6">
      <w:pPr>
        <w:rPr>
          <w:rFonts w:asciiTheme="minorHAnsi" w:hAnsiTheme="minorHAnsi" w:cstheme="minorHAnsi"/>
          <w:sz w:val="18"/>
          <w:szCs w:val="18"/>
        </w:rPr>
      </w:pPr>
    </w:p>
    <w:p w14:paraId="05724075" w14:textId="1E2346A7" w:rsidR="008F46CF" w:rsidRDefault="008F46CF" w:rsidP="00972BA6">
      <w:pPr>
        <w:rPr>
          <w:rFonts w:asciiTheme="minorHAnsi" w:hAnsiTheme="minorHAnsi" w:cstheme="minorHAnsi"/>
          <w:sz w:val="18"/>
          <w:szCs w:val="18"/>
        </w:rPr>
      </w:pPr>
    </w:p>
    <w:p w14:paraId="4A5A2838" w14:textId="5F047B6F" w:rsidR="008F46CF" w:rsidRDefault="008F46CF" w:rsidP="00972BA6">
      <w:pPr>
        <w:rPr>
          <w:rFonts w:asciiTheme="minorHAnsi" w:hAnsiTheme="minorHAnsi" w:cstheme="minorHAnsi"/>
          <w:sz w:val="18"/>
          <w:szCs w:val="18"/>
        </w:rPr>
      </w:pPr>
    </w:p>
    <w:p w14:paraId="4A00322B" w14:textId="67918A78" w:rsidR="008F46CF" w:rsidRDefault="008F46CF" w:rsidP="00972BA6">
      <w:pPr>
        <w:rPr>
          <w:rFonts w:asciiTheme="minorHAnsi" w:hAnsiTheme="minorHAnsi" w:cstheme="minorHAnsi"/>
          <w:sz w:val="18"/>
          <w:szCs w:val="18"/>
        </w:rPr>
      </w:pPr>
    </w:p>
    <w:p w14:paraId="557A0452" w14:textId="426BD8A3" w:rsidR="008F46CF" w:rsidRDefault="008F46CF" w:rsidP="00972BA6">
      <w:pPr>
        <w:rPr>
          <w:rFonts w:asciiTheme="minorHAnsi" w:hAnsiTheme="minorHAnsi" w:cstheme="minorHAnsi"/>
          <w:sz w:val="18"/>
          <w:szCs w:val="18"/>
        </w:rPr>
      </w:pPr>
    </w:p>
    <w:p w14:paraId="3E62B889" w14:textId="72932F62" w:rsidR="008F46CF" w:rsidRDefault="008F46CF" w:rsidP="00972BA6">
      <w:pPr>
        <w:rPr>
          <w:rFonts w:asciiTheme="minorHAnsi" w:hAnsiTheme="minorHAnsi" w:cstheme="minorHAnsi"/>
          <w:sz w:val="18"/>
          <w:szCs w:val="18"/>
        </w:rPr>
      </w:pPr>
    </w:p>
    <w:p w14:paraId="138DAF53" w14:textId="218DFE77" w:rsidR="008F46CF" w:rsidRDefault="008F46CF" w:rsidP="00972BA6">
      <w:pPr>
        <w:rPr>
          <w:rFonts w:asciiTheme="minorHAnsi" w:hAnsiTheme="minorHAnsi" w:cstheme="minorHAnsi"/>
          <w:sz w:val="18"/>
          <w:szCs w:val="18"/>
        </w:rPr>
      </w:pPr>
    </w:p>
    <w:p w14:paraId="5F67DD51" w14:textId="3F9E76A9" w:rsidR="008F46CF" w:rsidRDefault="008F46CF" w:rsidP="00972BA6">
      <w:pPr>
        <w:rPr>
          <w:rFonts w:asciiTheme="minorHAnsi" w:hAnsiTheme="minorHAnsi" w:cstheme="minorHAnsi"/>
          <w:sz w:val="18"/>
          <w:szCs w:val="18"/>
        </w:rPr>
      </w:pPr>
    </w:p>
    <w:p w14:paraId="3D3B125A" w14:textId="1BCD37CC" w:rsidR="008F46CF" w:rsidRDefault="008F46CF" w:rsidP="00972BA6">
      <w:pPr>
        <w:rPr>
          <w:rFonts w:asciiTheme="minorHAnsi" w:hAnsiTheme="minorHAnsi" w:cstheme="minorHAnsi"/>
          <w:sz w:val="18"/>
          <w:szCs w:val="18"/>
        </w:rPr>
      </w:pPr>
    </w:p>
    <w:p w14:paraId="2AE24682" w14:textId="6875E7A7" w:rsidR="008F46CF" w:rsidRDefault="008F46CF" w:rsidP="00972BA6">
      <w:pPr>
        <w:rPr>
          <w:rFonts w:asciiTheme="minorHAnsi" w:hAnsiTheme="minorHAnsi" w:cstheme="minorHAnsi"/>
          <w:sz w:val="18"/>
          <w:szCs w:val="18"/>
        </w:rPr>
      </w:pPr>
    </w:p>
    <w:p w14:paraId="0E44EA4E" w14:textId="4FBBEFD2" w:rsidR="008F46CF" w:rsidRDefault="008F46CF" w:rsidP="00972BA6">
      <w:pPr>
        <w:rPr>
          <w:rFonts w:asciiTheme="minorHAnsi" w:hAnsiTheme="minorHAnsi" w:cstheme="minorHAnsi"/>
          <w:sz w:val="18"/>
          <w:szCs w:val="18"/>
        </w:rPr>
      </w:pPr>
    </w:p>
    <w:p w14:paraId="77EC3A08" w14:textId="450C2A83" w:rsidR="008F46CF" w:rsidRDefault="008F46CF" w:rsidP="00972BA6">
      <w:pPr>
        <w:rPr>
          <w:rFonts w:asciiTheme="minorHAnsi" w:hAnsiTheme="minorHAnsi" w:cstheme="minorHAnsi"/>
          <w:sz w:val="18"/>
          <w:szCs w:val="18"/>
        </w:rPr>
      </w:pPr>
    </w:p>
    <w:p w14:paraId="7EC7C3A5" w14:textId="60A4B6E2" w:rsidR="008F46CF" w:rsidRDefault="008F46CF" w:rsidP="00972BA6">
      <w:pPr>
        <w:rPr>
          <w:rFonts w:asciiTheme="minorHAnsi" w:hAnsiTheme="minorHAnsi" w:cstheme="minorHAnsi"/>
          <w:sz w:val="18"/>
          <w:szCs w:val="18"/>
        </w:rPr>
      </w:pPr>
    </w:p>
    <w:p w14:paraId="2A08D93D" w14:textId="392F2004" w:rsidR="00A96C64" w:rsidRDefault="00A96C64" w:rsidP="00972BA6">
      <w:pPr>
        <w:rPr>
          <w:rFonts w:asciiTheme="minorHAnsi" w:hAnsiTheme="minorHAnsi" w:cstheme="minorHAnsi"/>
          <w:sz w:val="18"/>
          <w:szCs w:val="18"/>
        </w:rPr>
      </w:pPr>
    </w:p>
    <w:p w14:paraId="5FEC0714" w14:textId="1FBF359B" w:rsidR="00A96C64" w:rsidRDefault="00A96C64" w:rsidP="00972BA6">
      <w:pPr>
        <w:rPr>
          <w:rFonts w:asciiTheme="minorHAnsi" w:hAnsiTheme="minorHAnsi" w:cstheme="minorHAnsi"/>
          <w:sz w:val="18"/>
          <w:szCs w:val="18"/>
        </w:rPr>
      </w:pPr>
    </w:p>
    <w:p w14:paraId="1FDA0797" w14:textId="522C37AB" w:rsidR="00A96C64" w:rsidRPr="00E9545C" w:rsidRDefault="00A96C64" w:rsidP="00A96C64">
      <w:pPr>
        <w:pageBreakBefore/>
        <w:widowControl w:val="0"/>
        <w:rPr>
          <w:rFonts w:asciiTheme="minorHAnsi" w:hAnsiTheme="minorHAnsi" w:cstheme="minorHAnsi"/>
          <w:sz w:val="18"/>
          <w:szCs w:val="18"/>
        </w:rPr>
      </w:pPr>
    </w:p>
    <w:tbl>
      <w:tblPr>
        <w:tblStyle w:val="TableGrid1"/>
        <w:tblW w:w="0" w:type="auto"/>
        <w:tblLook w:val="04A0" w:firstRow="1" w:lastRow="0" w:firstColumn="1" w:lastColumn="0" w:noHBand="0" w:noVBand="1"/>
      </w:tblPr>
      <w:tblGrid>
        <w:gridCol w:w="3964"/>
        <w:gridCol w:w="3686"/>
        <w:gridCol w:w="4111"/>
        <w:gridCol w:w="2126"/>
      </w:tblGrid>
      <w:tr w:rsidR="00972BA6" w:rsidRPr="00E9545C" w14:paraId="7A9B5C77" w14:textId="77777777" w:rsidTr="001A08A3">
        <w:trPr>
          <w:trHeight w:val="575"/>
        </w:trPr>
        <w:tc>
          <w:tcPr>
            <w:tcW w:w="13887" w:type="dxa"/>
            <w:gridSpan w:val="4"/>
          </w:tcPr>
          <w:p w14:paraId="57DBE947" w14:textId="02409E80" w:rsidR="00972BA6" w:rsidRPr="00E9545C" w:rsidRDefault="00972BA6" w:rsidP="001A08A3">
            <w:pPr>
              <w:rPr>
                <w:rFonts w:asciiTheme="minorHAnsi" w:hAnsiTheme="minorHAnsi" w:cstheme="minorHAnsi"/>
                <w:b/>
                <w:sz w:val="18"/>
                <w:szCs w:val="18"/>
              </w:rPr>
            </w:pPr>
            <w:r w:rsidRPr="00E9545C">
              <w:rPr>
                <w:rFonts w:asciiTheme="minorHAnsi" w:hAnsiTheme="minorHAnsi" w:cstheme="minorHAnsi"/>
                <w:b/>
                <w:sz w:val="18"/>
                <w:szCs w:val="18"/>
              </w:rPr>
              <w:t xml:space="preserve">Case 4: </w:t>
            </w:r>
            <w:r w:rsidR="00DA5586" w:rsidRPr="00E9545C">
              <w:rPr>
                <w:rFonts w:asciiTheme="minorHAnsi" w:hAnsiTheme="minorHAnsi" w:cstheme="minorHAnsi"/>
                <w:b/>
                <w:sz w:val="18"/>
                <w:szCs w:val="18"/>
              </w:rPr>
              <w:t>Medium</w:t>
            </w:r>
            <w:r w:rsidRPr="00E9545C">
              <w:rPr>
                <w:rFonts w:asciiTheme="minorHAnsi" w:hAnsiTheme="minorHAnsi" w:cstheme="minorHAnsi"/>
                <w:b/>
                <w:sz w:val="18"/>
                <w:szCs w:val="18"/>
              </w:rPr>
              <w:t xml:space="preserve"> rural </w:t>
            </w:r>
            <w:r w:rsidR="00DA5586" w:rsidRPr="00E9545C">
              <w:rPr>
                <w:rFonts w:asciiTheme="minorHAnsi" w:hAnsiTheme="minorHAnsi" w:cstheme="minorHAnsi"/>
                <w:b/>
                <w:sz w:val="18"/>
                <w:szCs w:val="18"/>
              </w:rPr>
              <w:t>general practice</w:t>
            </w:r>
          </w:p>
          <w:p w14:paraId="2A9135BE" w14:textId="77777777" w:rsidR="00972BA6" w:rsidRPr="00E9545C" w:rsidRDefault="00972BA6" w:rsidP="001A08A3">
            <w:pPr>
              <w:rPr>
                <w:rFonts w:asciiTheme="minorHAnsi" w:hAnsiTheme="minorHAnsi" w:cstheme="minorHAnsi"/>
                <w:sz w:val="18"/>
                <w:szCs w:val="18"/>
              </w:rPr>
            </w:pPr>
            <w:r w:rsidRPr="00E9545C">
              <w:rPr>
                <w:rFonts w:asciiTheme="minorHAnsi" w:hAnsiTheme="minorHAnsi" w:cstheme="minorHAnsi"/>
                <w:sz w:val="18"/>
                <w:szCs w:val="18"/>
              </w:rPr>
              <w:t>Date of interview: July 17, 2014; time of interview: ~11 am (PM) and ~12 pm (GP)</w:t>
            </w:r>
          </w:p>
          <w:p w14:paraId="415BD230" w14:textId="77777777" w:rsidR="00972BA6" w:rsidRPr="00E9545C" w:rsidRDefault="00972BA6" w:rsidP="0000532B">
            <w:pPr>
              <w:rPr>
                <w:rFonts w:asciiTheme="minorHAnsi" w:hAnsiTheme="minorHAnsi" w:cstheme="minorHAnsi"/>
                <w:b/>
                <w:sz w:val="18"/>
                <w:szCs w:val="18"/>
              </w:rPr>
            </w:pPr>
          </w:p>
        </w:tc>
      </w:tr>
      <w:tr w:rsidR="0000532B" w:rsidRPr="00E9545C" w14:paraId="05B215DF" w14:textId="77777777" w:rsidTr="0000532B">
        <w:tc>
          <w:tcPr>
            <w:tcW w:w="13887" w:type="dxa"/>
            <w:gridSpan w:val="4"/>
          </w:tcPr>
          <w:p w14:paraId="2520A247" w14:textId="77777777" w:rsidR="0000532B" w:rsidRPr="00E9545C" w:rsidRDefault="0000532B" w:rsidP="001A08A3">
            <w:pPr>
              <w:rPr>
                <w:rFonts w:asciiTheme="minorHAnsi" w:hAnsiTheme="minorHAnsi" w:cstheme="minorHAnsi"/>
                <w:b/>
                <w:sz w:val="18"/>
                <w:szCs w:val="18"/>
              </w:rPr>
            </w:pPr>
            <w:r w:rsidRPr="00E9545C">
              <w:rPr>
                <w:rFonts w:asciiTheme="minorHAnsi" w:hAnsiTheme="minorHAnsi" w:cstheme="minorHAnsi"/>
                <w:b/>
                <w:sz w:val="18"/>
                <w:szCs w:val="18"/>
              </w:rPr>
              <w:t>Mechanism</w:t>
            </w:r>
          </w:p>
        </w:tc>
      </w:tr>
      <w:tr w:rsidR="0000532B" w:rsidRPr="00E9545C" w14:paraId="224722AC" w14:textId="77777777" w:rsidTr="00453F22">
        <w:tc>
          <w:tcPr>
            <w:tcW w:w="3964" w:type="dxa"/>
          </w:tcPr>
          <w:p w14:paraId="29BB13B5" w14:textId="77777777" w:rsidR="0000532B" w:rsidRPr="00E9545C" w:rsidRDefault="0000532B" w:rsidP="001A08A3">
            <w:pPr>
              <w:rPr>
                <w:rFonts w:asciiTheme="minorHAnsi" w:hAnsiTheme="minorHAnsi" w:cstheme="minorHAnsi"/>
                <w:b/>
                <w:sz w:val="18"/>
                <w:szCs w:val="18"/>
              </w:rPr>
            </w:pPr>
            <w:r w:rsidRPr="00E9545C">
              <w:rPr>
                <w:rFonts w:asciiTheme="minorHAnsi" w:hAnsiTheme="minorHAnsi" w:cstheme="minorHAnsi"/>
                <w:b/>
                <w:sz w:val="18"/>
                <w:szCs w:val="18"/>
              </w:rPr>
              <w:t>Coherence (sense making)</w:t>
            </w:r>
          </w:p>
        </w:tc>
        <w:tc>
          <w:tcPr>
            <w:tcW w:w="3686" w:type="dxa"/>
          </w:tcPr>
          <w:p w14:paraId="08EFC420" w14:textId="77777777" w:rsidR="0000532B" w:rsidRPr="00E9545C" w:rsidRDefault="0000532B" w:rsidP="001A08A3">
            <w:pPr>
              <w:rPr>
                <w:rFonts w:asciiTheme="minorHAnsi" w:hAnsiTheme="minorHAnsi" w:cstheme="minorHAnsi"/>
                <w:b/>
                <w:sz w:val="18"/>
                <w:szCs w:val="18"/>
              </w:rPr>
            </w:pPr>
            <w:r w:rsidRPr="00E9545C">
              <w:rPr>
                <w:rFonts w:asciiTheme="minorHAnsi" w:hAnsiTheme="minorHAnsi" w:cstheme="minorHAnsi"/>
                <w:b/>
                <w:sz w:val="18"/>
                <w:szCs w:val="18"/>
              </w:rPr>
              <w:t>Cognitive participation (relationship work)</w:t>
            </w:r>
          </w:p>
        </w:tc>
        <w:tc>
          <w:tcPr>
            <w:tcW w:w="4111" w:type="dxa"/>
          </w:tcPr>
          <w:p w14:paraId="7143AA08" w14:textId="77777777" w:rsidR="0000532B" w:rsidRPr="00E9545C" w:rsidRDefault="0000532B" w:rsidP="001A08A3">
            <w:pPr>
              <w:rPr>
                <w:rFonts w:asciiTheme="minorHAnsi" w:hAnsiTheme="minorHAnsi" w:cstheme="minorHAnsi"/>
                <w:b/>
                <w:sz w:val="18"/>
                <w:szCs w:val="18"/>
              </w:rPr>
            </w:pPr>
            <w:r w:rsidRPr="00E9545C">
              <w:rPr>
                <w:rFonts w:asciiTheme="minorHAnsi" w:hAnsiTheme="minorHAnsi" w:cstheme="minorHAnsi"/>
                <w:b/>
                <w:sz w:val="18"/>
                <w:szCs w:val="18"/>
              </w:rPr>
              <w:t>Collective action (enacting work)</w:t>
            </w:r>
          </w:p>
        </w:tc>
        <w:tc>
          <w:tcPr>
            <w:tcW w:w="2126" w:type="dxa"/>
          </w:tcPr>
          <w:p w14:paraId="4BDEEDC4" w14:textId="47C66CF0" w:rsidR="007F4FF9" w:rsidRPr="00E9545C" w:rsidRDefault="0000532B" w:rsidP="001A08A3">
            <w:pPr>
              <w:rPr>
                <w:rFonts w:asciiTheme="minorHAnsi" w:hAnsiTheme="minorHAnsi" w:cstheme="minorHAnsi"/>
                <w:b/>
                <w:sz w:val="18"/>
                <w:szCs w:val="18"/>
              </w:rPr>
            </w:pPr>
            <w:r w:rsidRPr="00E9545C">
              <w:rPr>
                <w:rFonts w:asciiTheme="minorHAnsi" w:hAnsiTheme="minorHAnsi" w:cstheme="minorHAnsi"/>
                <w:b/>
                <w:sz w:val="18"/>
                <w:szCs w:val="18"/>
              </w:rPr>
              <w:t>Reflex</w:t>
            </w:r>
            <w:r w:rsidR="00E7473B">
              <w:rPr>
                <w:rFonts w:asciiTheme="minorHAnsi" w:hAnsiTheme="minorHAnsi" w:cstheme="minorHAnsi"/>
                <w:b/>
                <w:sz w:val="18"/>
                <w:szCs w:val="18"/>
              </w:rPr>
              <w:t>ive monitoring (appraisal work)</w:t>
            </w:r>
          </w:p>
        </w:tc>
      </w:tr>
      <w:tr w:rsidR="0000532B" w:rsidRPr="00E9545C" w14:paraId="7BEFF37D" w14:textId="77777777" w:rsidTr="00453F22">
        <w:trPr>
          <w:trHeight w:val="841"/>
        </w:trPr>
        <w:tc>
          <w:tcPr>
            <w:tcW w:w="3964" w:type="dxa"/>
          </w:tcPr>
          <w:p w14:paraId="7C685B44" w14:textId="77777777" w:rsidR="0000532B" w:rsidRPr="00E9545C" w:rsidRDefault="0000532B"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Differentiation</w:t>
            </w:r>
          </w:p>
          <w:p w14:paraId="4A823664" w14:textId="334D96DA"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Benefits of using HT as</w:t>
            </w:r>
            <w:r w:rsidR="00093EDA" w:rsidRPr="00E9545C">
              <w:rPr>
                <w:rFonts w:asciiTheme="minorHAnsi" w:hAnsiTheme="minorHAnsi" w:cstheme="minorHAnsi"/>
                <w:sz w:val="18"/>
                <w:szCs w:val="18"/>
              </w:rPr>
              <w:t xml:space="preserve"> CVD risk management and </w:t>
            </w:r>
            <w:r w:rsidRPr="00E9545C">
              <w:rPr>
                <w:rFonts w:asciiTheme="minorHAnsi" w:hAnsiTheme="minorHAnsi" w:cstheme="minorHAnsi"/>
                <w:sz w:val="18"/>
                <w:szCs w:val="18"/>
              </w:rPr>
              <w:t xml:space="preserve">teaching tool.  Provided evidence for teaching registrars. </w:t>
            </w:r>
          </w:p>
          <w:p w14:paraId="006D6962"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07079EC" w14:textId="269455DD"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Main GP sees the benefits of having the best quality improvement tools at his health service however using the e-health tools has its obstacles. </w:t>
            </w:r>
          </w:p>
          <w:p w14:paraId="63EAF49C" w14:textId="5F175757" w:rsidR="00F57881" w:rsidRPr="00E9545C" w:rsidRDefault="00F57881"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2D85F2B" w14:textId="5B52C51E" w:rsidR="00F57881" w:rsidRPr="00E9545C" w:rsidRDefault="00F57881" w:rsidP="00F57881">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Main GP</w:t>
            </w:r>
            <w:r w:rsidRPr="00E9545C">
              <w:rPr>
                <w:rFonts w:cstheme="minorHAnsi"/>
                <w:i/>
                <w:sz w:val="18"/>
                <w:szCs w:val="18"/>
              </w:rPr>
              <w:t>: was using it</w:t>
            </w:r>
            <w:r w:rsidR="00F83AA7" w:rsidRPr="00E9545C">
              <w:rPr>
                <w:rFonts w:cstheme="minorHAnsi"/>
                <w:i/>
                <w:sz w:val="18"/>
                <w:szCs w:val="18"/>
              </w:rPr>
              <w:t xml:space="preserve"> </w:t>
            </w:r>
            <w:r w:rsidR="00F83AA7" w:rsidRPr="00E9545C">
              <w:rPr>
                <w:rFonts w:cstheme="minorHAnsi"/>
                <w:sz w:val="18"/>
                <w:szCs w:val="18"/>
              </w:rPr>
              <w:t>[HT]</w:t>
            </w:r>
            <w:r w:rsidR="00F83AA7" w:rsidRPr="00E9545C">
              <w:rPr>
                <w:rFonts w:cstheme="minorHAnsi"/>
                <w:i/>
                <w:sz w:val="18"/>
                <w:szCs w:val="18"/>
              </w:rPr>
              <w:t xml:space="preserve"> </w:t>
            </w:r>
            <w:r w:rsidRPr="00E9545C">
              <w:rPr>
                <w:rFonts w:cstheme="minorHAnsi"/>
                <w:i/>
                <w:sz w:val="18"/>
                <w:szCs w:val="18"/>
              </w:rPr>
              <w:t xml:space="preserve">as a risk measurement tool and as a patient teaching tool that people would, we would, a registrar would say “Gee I’ve just seen somebody who’s come in, who’s new, and have got a cholesterol of this and a blood pressure of this, and their sugar’s a bit high but they claim they’re not diabetic.  What do I do?” and instantly we’d use it to say “Okay, let’s have a look at the risk.  Let’s see what things we can modify.  What can we do straightaway?  What can we do down the track?  What’s what?  What can be, which order do you do it in” and so on.  And at times what’s the evidence for it?  Use it to teach wider range. </w:t>
            </w:r>
          </w:p>
          <w:p w14:paraId="667EC802" w14:textId="2F077AEF"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8CBF3BB" w14:textId="77777777" w:rsidR="0000532B" w:rsidRPr="00E9545C" w:rsidRDefault="0000532B"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Individual Specification</w:t>
            </w:r>
          </w:p>
          <w:p w14:paraId="33522234" w14:textId="37A966CA" w:rsidR="0000532B" w:rsidRPr="00E9545C" w:rsidRDefault="004C2186"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Due to the practice having mainly </w:t>
            </w:r>
            <w:r w:rsidR="0000532B" w:rsidRPr="00E9545C">
              <w:rPr>
                <w:rFonts w:asciiTheme="minorHAnsi" w:hAnsiTheme="minorHAnsi" w:cstheme="minorHAnsi"/>
                <w:sz w:val="18"/>
                <w:szCs w:val="18"/>
              </w:rPr>
              <w:t>registrars with the owner being the main full time GP, it was a good way to train and teach doctors on best pr</w:t>
            </w:r>
            <w:r w:rsidRPr="00E9545C">
              <w:rPr>
                <w:rFonts w:asciiTheme="minorHAnsi" w:hAnsiTheme="minorHAnsi" w:cstheme="minorHAnsi"/>
                <w:sz w:val="18"/>
                <w:szCs w:val="18"/>
              </w:rPr>
              <w:t xml:space="preserve">actice based on </w:t>
            </w:r>
            <w:r w:rsidR="00F83AA7" w:rsidRPr="00E9545C">
              <w:rPr>
                <w:rFonts w:asciiTheme="minorHAnsi" w:hAnsiTheme="minorHAnsi" w:cstheme="minorHAnsi"/>
                <w:sz w:val="18"/>
                <w:szCs w:val="18"/>
              </w:rPr>
              <w:t>evidence-based practice</w:t>
            </w:r>
            <w:r w:rsidRPr="00E9545C">
              <w:rPr>
                <w:rFonts w:asciiTheme="minorHAnsi" w:hAnsiTheme="minorHAnsi" w:cstheme="minorHAnsi"/>
                <w:sz w:val="18"/>
                <w:szCs w:val="18"/>
              </w:rPr>
              <w:t xml:space="preserve">, </w:t>
            </w:r>
            <w:r w:rsidR="0000532B" w:rsidRPr="00E9545C">
              <w:rPr>
                <w:rFonts w:asciiTheme="minorHAnsi" w:hAnsiTheme="minorHAnsi" w:cstheme="minorHAnsi"/>
                <w:sz w:val="18"/>
                <w:szCs w:val="18"/>
              </w:rPr>
              <w:t xml:space="preserve">and use of new technology to enhance patient care.  </w:t>
            </w:r>
          </w:p>
          <w:p w14:paraId="58F22D2B" w14:textId="77777777" w:rsidR="001A1368" w:rsidRPr="00E9545C" w:rsidRDefault="001A1368"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CE7F101" w14:textId="395BD2E3"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Main GP values prompts to help screen and </w:t>
            </w:r>
            <w:r w:rsidRPr="00E9545C">
              <w:rPr>
                <w:rFonts w:asciiTheme="minorHAnsi" w:hAnsiTheme="minorHAnsi" w:cstheme="minorHAnsi"/>
                <w:sz w:val="18"/>
                <w:szCs w:val="18"/>
              </w:rPr>
              <w:lastRenderedPageBreak/>
              <w:t>manage CVD and chronic disease</w:t>
            </w:r>
            <w:r w:rsidR="00F83AA7" w:rsidRPr="00E9545C">
              <w:rPr>
                <w:rFonts w:asciiTheme="minorHAnsi" w:hAnsiTheme="minorHAnsi" w:cstheme="minorHAnsi"/>
                <w:sz w:val="18"/>
                <w:szCs w:val="18"/>
              </w:rPr>
              <w:t>s</w:t>
            </w:r>
            <w:r w:rsidRPr="00E9545C">
              <w:rPr>
                <w:rFonts w:asciiTheme="minorHAnsi" w:hAnsiTheme="minorHAnsi" w:cstheme="minorHAnsi"/>
                <w:sz w:val="18"/>
                <w:szCs w:val="18"/>
              </w:rPr>
              <w:t>.</w:t>
            </w:r>
          </w:p>
          <w:p w14:paraId="79159118" w14:textId="47EBC515"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AF4A500" w14:textId="6AEA943E" w:rsidR="001A1368" w:rsidRPr="00E9545C" w:rsidRDefault="001A1368"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PM understood what the study was about however was not engaged in it due to time constraints.</w:t>
            </w:r>
          </w:p>
          <w:p w14:paraId="4B6C4ED6" w14:textId="7DFF4C8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519512B" w14:textId="77777777" w:rsidR="0000532B" w:rsidRPr="00E9545C" w:rsidRDefault="0000532B" w:rsidP="001A08A3">
            <w:pPr>
              <w:widowControl w:val="0"/>
              <w:rPr>
                <w:rFonts w:asciiTheme="minorHAnsi" w:hAnsiTheme="minorHAnsi" w:cstheme="minorHAnsi"/>
                <w:sz w:val="18"/>
                <w:szCs w:val="18"/>
                <w:u w:val="single"/>
              </w:rPr>
            </w:pPr>
            <w:r w:rsidRPr="00E9545C">
              <w:rPr>
                <w:rFonts w:asciiTheme="minorHAnsi" w:hAnsiTheme="minorHAnsi" w:cstheme="minorHAnsi"/>
                <w:sz w:val="18"/>
                <w:szCs w:val="18"/>
                <w:u w:val="single"/>
              </w:rPr>
              <w:t>Communal Specification</w:t>
            </w:r>
          </w:p>
          <w:p w14:paraId="7C75151E" w14:textId="3E739088"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Main GP works on being the </w:t>
            </w:r>
            <w:r w:rsidR="00F83AA7" w:rsidRPr="00E9545C">
              <w:rPr>
                <w:rFonts w:asciiTheme="minorHAnsi" w:hAnsiTheme="minorHAnsi" w:cstheme="minorHAnsi"/>
                <w:sz w:val="18"/>
                <w:szCs w:val="18"/>
              </w:rPr>
              <w:t>‘</w:t>
            </w:r>
            <w:r w:rsidRPr="00E9545C">
              <w:rPr>
                <w:rFonts w:asciiTheme="minorHAnsi" w:hAnsiTheme="minorHAnsi" w:cstheme="minorHAnsi"/>
                <w:sz w:val="18"/>
                <w:szCs w:val="18"/>
              </w:rPr>
              <w:t>clinical champion</w:t>
            </w:r>
            <w:r w:rsidR="00F83AA7" w:rsidRPr="00E9545C">
              <w:rPr>
                <w:rFonts w:asciiTheme="minorHAnsi" w:hAnsiTheme="minorHAnsi" w:cstheme="minorHAnsi"/>
                <w:sz w:val="18"/>
                <w:szCs w:val="18"/>
              </w:rPr>
              <w:t>’</w:t>
            </w:r>
            <w:r w:rsidRPr="00E9545C">
              <w:rPr>
                <w:rFonts w:asciiTheme="minorHAnsi" w:hAnsiTheme="minorHAnsi" w:cstheme="minorHAnsi"/>
                <w:sz w:val="18"/>
                <w:szCs w:val="18"/>
              </w:rPr>
              <w:t xml:space="preserve"> during team meetings. GP is an expert on diabetes management, and works at a diabetic clinic.</w:t>
            </w:r>
          </w:p>
          <w:p w14:paraId="32B815B0"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B24C918" w14:textId="429C1B0A"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Other GP registrars saw the benefits of HT; however unaware of the frequency of use. </w:t>
            </w:r>
            <w:r w:rsidR="001A1368" w:rsidRPr="00E9545C">
              <w:rPr>
                <w:rFonts w:asciiTheme="minorHAnsi" w:hAnsiTheme="minorHAnsi" w:cstheme="minorHAnsi"/>
                <w:sz w:val="18"/>
                <w:szCs w:val="18"/>
              </w:rPr>
              <w:t>Due to staff turnover, interest and awareness of the intervention was unknown.</w:t>
            </w:r>
          </w:p>
          <w:p w14:paraId="2D43747D"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FD89FED" w14:textId="769789B0" w:rsidR="0000532B" w:rsidRPr="00E9545C" w:rsidRDefault="008C20D4" w:rsidP="001A08A3">
            <w:pPr>
              <w:widowControl w:val="0"/>
              <w:rPr>
                <w:rFonts w:asciiTheme="minorHAnsi" w:hAnsiTheme="minorHAnsi" w:cstheme="minorHAnsi"/>
                <w:sz w:val="18"/>
                <w:szCs w:val="18"/>
                <w:u w:val="single"/>
              </w:rPr>
            </w:pPr>
            <w:r>
              <w:rPr>
                <w:rFonts w:asciiTheme="minorHAnsi" w:hAnsiTheme="minorHAnsi" w:cstheme="minorHAnsi"/>
                <w:sz w:val="18"/>
                <w:szCs w:val="18"/>
                <w:u w:val="single"/>
              </w:rPr>
              <w:t>Internalis</w:t>
            </w:r>
            <w:r w:rsidR="0000532B" w:rsidRPr="00E9545C">
              <w:rPr>
                <w:rFonts w:asciiTheme="minorHAnsi" w:hAnsiTheme="minorHAnsi" w:cstheme="minorHAnsi"/>
                <w:sz w:val="18"/>
                <w:szCs w:val="18"/>
                <w:u w:val="single"/>
              </w:rPr>
              <w:t>ation</w:t>
            </w:r>
          </w:p>
          <w:p w14:paraId="146700F8" w14:textId="77777777" w:rsidR="00125B68"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Main GP valued it as a good platform to teach registrars and use to</w:t>
            </w:r>
            <w:r w:rsidR="00125B68" w:rsidRPr="00E9545C">
              <w:rPr>
                <w:rFonts w:asciiTheme="minorHAnsi" w:hAnsiTheme="minorHAnsi" w:cstheme="minorHAnsi"/>
                <w:sz w:val="18"/>
                <w:szCs w:val="18"/>
              </w:rPr>
              <w:t xml:space="preserve"> communicate risk to patients. </w:t>
            </w:r>
          </w:p>
          <w:p w14:paraId="34B46361" w14:textId="77777777" w:rsidR="00125B68" w:rsidRPr="00E9545C" w:rsidRDefault="00125B68"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522D856" w14:textId="77777777" w:rsidR="00125B68" w:rsidRPr="008F46CF" w:rsidRDefault="00125B68"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8F46CF">
              <w:rPr>
                <w:rFonts w:asciiTheme="minorHAnsi" w:hAnsiTheme="minorHAnsi" w:cstheme="minorHAnsi"/>
                <w:b/>
                <w:sz w:val="18"/>
                <w:szCs w:val="18"/>
                <w:u w:val="single"/>
              </w:rPr>
              <w:t>Meaning</w:t>
            </w:r>
          </w:p>
          <w:p w14:paraId="4B20F551" w14:textId="78F6C35B" w:rsidR="00125B68" w:rsidRPr="00E9545C" w:rsidRDefault="00581049" w:rsidP="00B965FD">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Main GP</w:t>
            </w:r>
            <w:r w:rsidRPr="00E9545C">
              <w:rPr>
                <w:rFonts w:cstheme="minorHAnsi"/>
                <w:sz w:val="18"/>
                <w:szCs w:val="18"/>
              </w:rPr>
              <w:t xml:space="preserve">: </w:t>
            </w:r>
            <w:r w:rsidRPr="00E9545C">
              <w:rPr>
                <w:rFonts w:cstheme="minorHAnsi"/>
                <w:i/>
                <w:sz w:val="18"/>
                <w:szCs w:val="18"/>
              </w:rPr>
              <w:t>I’ve been looking for non-paper based prompts for cardiovascular or chronic illness prevention.  And that’s one reason.  And secondly because I thought it’s something which was good to be measured.  And thirdly I just wanted to see maybe overall how we were performing.</w:t>
            </w:r>
            <w:r w:rsidR="00B965FD">
              <w:rPr>
                <w:rFonts w:cstheme="minorHAnsi"/>
                <w:sz w:val="18"/>
                <w:szCs w:val="18"/>
              </w:rPr>
              <w:t xml:space="preserve">  </w:t>
            </w:r>
          </w:p>
        </w:tc>
        <w:tc>
          <w:tcPr>
            <w:tcW w:w="3686" w:type="dxa"/>
          </w:tcPr>
          <w:p w14:paraId="4A6FF13A"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itiation</w:t>
            </w:r>
          </w:p>
          <w:p w14:paraId="43861EE1" w14:textId="56DD4397"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 xml:space="preserve">In order for all GPs to use HT, main GP needs to be a </w:t>
            </w:r>
            <w:r w:rsidR="00401D4D" w:rsidRPr="00E9545C">
              <w:rPr>
                <w:rFonts w:asciiTheme="minorHAnsi" w:hAnsiTheme="minorHAnsi" w:cstheme="minorHAnsi"/>
                <w:sz w:val="18"/>
                <w:szCs w:val="18"/>
              </w:rPr>
              <w:t xml:space="preserve">‘clinical champion’ for using </w:t>
            </w:r>
            <w:r w:rsidRPr="00E9545C">
              <w:rPr>
                <w:rFonts w:asciiTheme="minorHAnsi" w:hAnsiTheme="minorHAnsi" w:cstheme="minorHAnsi"/>
                <w:sz w:val="18"/>
                <w:szCs w:val="18"/>
              </w:rPr>
              <w:t xml:space="preserve">intervention. </w:t>
            </w:r>
          </w:p>
          <w:p w14:paraId="17A026CD" w14:textId="3EAE5D44" w:rsidR="00E46B8D" w:rsidRPr="00E9545C" w:rsidRDefault="00E46B8D" w:rsidP="001A08A3">
            <w:pPr>
              <w:rPr>
                <w:rFonts w:asciiTheme="minorHAnsi" w:hAnsiTheme="minorHAnsi" w:cstheme="minorHAnsi"/>
                <w:sz w:val="18"/>
                <w:szCs w:val="18"/>
              </w:rPr>
            </w:pPr>
          </w:p>
          <w:p w14:paraId="23E5BF88" w14:textId="77777777" w:rsidR="00E46B8D" w:rsidRPr="00E9545C" w:rsidRDefault="00E46B8D" w:rsidP="00E46B8D">
            <w:pPr>
              <w:rPr>
                <w:rFonts w:asciiTheme="minorHAnsi" w:hAnsiTheme="minorHAnsi" w:cstheme="minorHAnsi"/>
                <w:sz w:val="18"/>
                <w:szCs w:val="18"/>
              </w:rPr>
            </w:pPr>
            <w:r w:rsidRPr="00E9545C">
              <w:rPr>
                <w:rFonts w:asciiTheme="minorHAnsi" w:hAnsiTheme="minorHAnsi" w:cstheme="minorHAnsi"/>
                <w:sz w:val="18"/>
                <w:szCs w:val="18"/>
              </w:rPr>
              <w:t>Main GP dislikes computers therefore didn’t use as often as he may have wanted to and did not know the full capabilities of HT.</w:t>
            </w:r>
          </w:p>
          <w:p w14:paraId="3FF19BB3" w14:textId="77777777" w:rsidR="00E46B8D" w:rsidRPr="00E9545C" w:rsidRDefault="00E46B8D" w:rsidP="00E46B8D">
            <w:pPr>
              <w:rPr>
                <w:rFonts w:asciiTheme="minorHAnsi" w:hAnsiTheme="minorHAnsi" w:cstheme="minorHAnsi"/>
                <w:sz w:val="18"/>
                <w:szCs w:val="18"/>
              </w:rPr>
            </w:pPr>
          </w:p>
          <w:p w14:paraId="423CBFC3" w14:textId="7E5BBF0A" w:rsidR="00E46B8D" w:rsidRPr="00E9545C" w:rsidRDefault="00E46B8D" w:rsidP="00E46B8D">
            <w:pPr>
              <w:rPr>
                <w:rFonts w:asciiTheme="minorHAnsi" w:hAnsiTheme="minorHAnsi" w:cstheme="minorHAnsi"/>
                <w:sz w:val="18"/>
                <w:szCs w:val="18"/>
              </w:rPr>
            </w:pPr>
            <w:r w:rsidRPr="00E9545C">
              <w:rPr>
                <w:rFonts w:asciiTheme="minorHAnsi" w:hAnsiTheme="minorHAnsi" w:cstheme="minorHAnsi"/>
                <w:sz w:val="18"/>
                <w:szCs w:val="18"/>
              </w:rPr>
              <w:t xml:space="preserve">Main GP used in meetings as teaching tool and had </w:t>
            </w:r>
            <w:r w:rsidR="00401D4D" w:rsidRPr="00E9545C">
              <w:rPr>
                <w:rFonts w:asciiTheme="minorHAnsi" w:hAnsiTheme="minorHAnsi" w:cstheme="minorHAnsi"/>
                <w:sz w:val="18"/>
                <w:szCs w:val="18"/>
              </w:rPr>
              <w:t xml:space="preserve">research </w:t>
            </w:r>
            <w:r w:rsidRPr="00E9545C">
              <w:rPr>
                <w:rFonts w:asciiTheme="minorHAnsi" w:hAnsiTheme="minorHAnsi" w:cstheme="minorHAnsi"/>
                <w:sz w:val="18"/>
                <w:szCs w:val="18"/>
              </w:rPr>
              <w:t>team attend meetings to train all the GPs.  Registrars were keen to use.</w:t>
            </w:r>
          </w:p>
          <w:p w14:paraId="0B5B6B4B" w14:textId="77777777" w:rsidR="0000532B" w:rsidRPr="00E9545C" w:rsidRDefault="0000532B" w:rsidP="001A08A3">
            <w:pPr>
              <w:rPr>
                <w:rFonts w:asciiTheme="minorHAnsi" w:hAnsiTheme="minorHAnsi" w:cstheme="minorHAnsi"/>
                <w:sz w:val="18"/>
                <w:szCs w:val="18"/>
              </w:rPr>
            </w:pPr>
          </w:p>
          <w:p w14:paraId="3C194D1D" w14:textId="0DC38571" w:rsidR="0001757B" w:rsidRPr="00E9545C" w:rsidRDefault="0001757B" w:rsidP="0001757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Main 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my age range is against me.  It was, I’m not someone who’s intuitively familiar.  So I attempt to use</w:t>
            </w:r>
            <w:r w:rsidR="00BF5455" w:rsidRPr="00E9545C">
              <w:rPr>
                <w:rFonts w:asciiTheme="minorHAnsi" w:hAnsiTheme="minorHAnsi" w:cstheme="minorHAnsi"/>
                <w:i/>
                <w:sz w:val="18"/>
                <w:szCs w:val="18"/>
              </w:rPr>
              <w:t xml:space="preserve"> </w:t>
            </w:r>
            <w:r w:rsidR="00BF5455" w:rsidRPr="00E9545C">
              <w:rPr>
                <w:rFonts w:asciiTheme="minorHAnsi" w:hAnsiTheme="minorHAnsi" w:cstheme="minorHAnsi"/>
                <w:sz w:val="18"/>
                <w:szCs w:val="18"/>
              </w:rPr>
              <w:t>[HT]</w:t>
            </w:r>
            <w:r w:rsidRPr="00E9545C">
              <w:rPr>
                <w:rFonts w:asciiTheme="minorHAnsi" w:hAnsiTheme="minorHAnsi" w:cstheme="minorHAnsi"/>
                <w:sz w:val="18"/>
                <w:szCs w:val="18"/>
              </w:rPr>
              <w:t>,</w:t>
            </w:r>
            <w:r w:rsidRPr="00E9545C">
              <w:rPr>
                <w:rFonts w:asciiTheme="minorHAnsi" w:hAnsiTheme="minorHAnsi" w:cstheme="minorHAnsi"/>
                <w:i/>
                <w:sz w:val="18"/>
                <w:szCs w:val="18"/>
              </w:rPr>
              <w:t xml:space="preserve"> as I say I really hate computers…I tend not to sort of sit and say “Ooh I wonder what this will do” or “I wonder if I can find out this?  I wonder if I can find out that?”….therefore if that’s my approach then it’s difficult for me to pass that on to other people</w:t>
            </w:r>
            <w:r w:rsidR="00BF5455" w:rsidRPr="00E9545C">
              <w:rPr>
                <w:rFonts w:asciiTheme="minorHAnsi" w:hAnsiTheme="minorHAnsi" w:cstheme="minorHAnsi"/>
                <w:i/>
                <w:sz w:val="18"/>
                <w:szCs w:val="18"/>
              </w:rPr>
              <w:t xml:space="preserve"> </w:t>
            </w:r>
            <w:r w:rsidR="00BF5455" w:rsidRPr="00E9545C">
              <w:rPr>
                <w:rFonts w:asciiTheme="minorHAnsi" w:hAnsiTheme="minorHAnsi" w:cstheme="minorHAnsi"/>
                <w:sz w:val="18"/>
                <w:szCs w:val="18"/>
              </w:rPr>
              <w:t>[GPs].</w:t>
            </w:r>
            <w:r w:rsidR="00BF5455" w:rsidRPr="00E9545C">
              <w:rPr>
                <w:rFonts w:asciiTheme="minorHAnsi" w:hAnsiTheme="minorHAnsi" w:cstheme="minorHAnsi"/>
                <w:i/>
                <w:sz w:val="18"/>
                <w:szCs w:val="18"/>
              </w:rPr>
              <w:t xml:space="preserve"> </w:t>
            </w:r>
            <w:r w:rsidRPr="00E9545C">
              <w:rPr>
                <w:rFonts w:asciiTheme="minorHAnsi" w:hAnsiTheme="minorHAnsi" w:cstheme="minorHAnsi"/>
                <w:i/>
                <w:sz w:val="18"/>
                <w:szCs w:val="18"/>
              </w:rPr>
              <w:t xml:space="preserve">I can’t sort of say go and do this [use HT] when I don’t usually do it [use HT].  </w:t>
            </w:r>
          </w:p>
          <w:p w14:paraId="10938204" w14:textId="4031E134" w:rsidR="0000532B" w:rsidRPr="00E9545C" w:rsidRDefault="0000532B" w:rsidP="001A08A3">
            <w:pPr>
              <w:rPr>
                <w:rFonts w:asciiTheme="minorHAnsi" w:hAnsiTheme="minorHAnsi" w:cstheme="minorHAnsi"/>
                <w:sz w:val="18"/>
                <w:szCs w:val="18"/>
              </w:rPr>
            </w:pPr>
          </w:p>
          <w:p w14:paraId="05EF7C5E" w14:textId="77777777" w:rsidR="0000532B" w:rsidRPr="00E9545C" w:rsidRDefault="0000532B"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Legitimation</w:t>
            </w:r>
          </w:p>
          <w:p w14:paraId="4F82DC5E" w14:textId="733F6931"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Main GP finds the tool to be beneficial but does not use</w:t>
            </w:r>
            <w:r w:rsidR="00A04024" w:rsidRPr="00E9545C">
              <w:rPr>
                <w:rFonts w:asciiTheme="minorHAnsi" w:hAnsiTheme="minorHAnsi" w:cstheme="minorHAnsi"/>
                <w:sz w:val="18"/>
                <w:szCs w:val="18"/>
              </w:rPr>
              <w:t xml:space="preserve"> regularly</w:t>
            </w:r>
            <w:r w:rsidRPr="00E9545C">
              <w:rPr>
                <w:rFonts w:asciiTheme="minorHAnsi" w:hAnsiTheme="minorHAnsi" w:cstheme="minorHAnsi"/>
                <w:sz w:val="18"/>
                <w:szCs w:val="18"/>
              </w:rPr>
              <w:t xml:space="preserve"> due to his confidence in computer tools.  He needs additional training </w:t>
            </w:r>
            <w:r w:rsidR="00A04024" w:rsidRPr="00E9545C">
              <w:rPr>
                <w:rFonts w:asciiTheme="minorHAnsi" w:hAnsiTheme="minorHAnsi" w:cstheme="minorHAnsi"/>
                <w:sz w:val="18"/>
                <w:szCs w:val="18"/>
              </w:rPr>
              <w:t>for</w:t>
            </w:r>
            <w:r w:rsidRPr="00E9545C">
              <w:rPr>
                <w:rFonts w:asciiTheme="minorHAnsi" w:hAnsiTheme="minorHAnsi" w:cstheme="minorHAnsi"/>
                <w:sz w:val="18"/>
                <w:szCs w:val="18"/>
              </w:rPr>
              <w:t xml:space="preserve"> him to promote it within his health service. </w:t>
            </w:r>
          </w:p>
          <w:p w14:paraId="6A4CE128" w14:textId="54065368" w:rsidR="0000532B" w:rsidRPr="00E9545C" w:rsidRDefault="0000532B" w:rsidP="001A08A3">
            <w:pPr>
              <w:rPr>
                <w:rFonts w:asciiTheme="minorHAnsi" w:hAnsiTheme="minorHAnsi" w:cstheme="minorHAnsi"/>
                <w:sz w:val="18"/>
                <w:szCs w:val="18"/>
              </w:rPr>
            </w:pPr>
          </w:p>
          <w:p w14:paraId="734C9BB2" w14:textId="3A0AFC55" w:rsidR="00A04024" w:rsidRPr="00E9545C" w:rsidRDefault="00A04024" w:rsidP="00A04024">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PM</w:t>
            </w:r>
            <w:r w:rsidRPr="00E9545C">
              <w:rPr>
                <w:rFonts w:cstheme="minorHAnsi"/>
                <w:i/>
                <w:sz w:val="18"/>
                <w:szCs w:val="18"/>
              </w:rPr>
              <w:t>: I think the younger doctors found it</w:t>
            </w:r>
            <w:r w:rsidR="00BE1414" w:rsidRPr="00E9545C">
              <w:rPr>
                <w:rFonts w:cstheme="minorHAnsi"/>
                <w:i/>
                <w:sz w:val="18"/>
                <w:szCs w:val="18"/>
              </w:rPr>
              <w:t xml:space="preserve"> </w:t>
            </w:r>
            <w:r w:rsidR="00BE1414" w:rsidRPr="00E9545C">
              <w:rPr>
                <w:rFonts w:cstheme="minorHAnsi"/>
                <w:sz w:val="18"/>
                <w:szCs w:val="18"/>
              </w:rPr>
              <w:t>[HT]</w:t>
            </w:r>
            <w:r w:rsidRPr="00E9545C">
              <w:rPr>
                <w:rFonts w:cstheme="minorHAnsi"/>
                <w:i/>
                <w:sz w:val="18"/>
                <w:szCs w:val="18"/>
              </w:rPr>
              <w:t xml:space="preserve"> useful, so that made things, the pop up reminders, “Okay, this person needs this </w:t>
            </w:r>
            <w:r w:rsidRPr="00E9545C">
              <w:rPr>
                <w:rFonts w:cstheme="minorHAnsi"/>
                <w:i/>
                <w:sz w:val="18"/>
                <w:szCs w:val="18"/>
              </w:rPr>
              <w:lastRenderedPageBreak/>
              <w:t>checked, this person needs that checked”, that was useful for them.</w:t>
            </w:r>
          </w:p>
          <w:p w14:paraId="551CC866" w14:textId="070EEBBF" w:rsidR="00A04024" w:rsidRPr="00E9545C" w:rsidRDefault="00A04024" w:rsidP="001A08A3">
            <w:pPr>
              <w:rPr>
                <w:rFonts w:asciiTheme="minorHAnsi" w:hAnsiTheme="minorHAnsi" w:cstheme="minorHAnsi"/>
                <w:sz w:val="18"/>
                <w:szCs w:val="18"/>
              </w:rPr>
            </w:pPr>
          </w:p>
          <w:p w14:paraId="2266A1A9" w14:textId="77777777" w:rsidR="0000532B" w:rsidRPr="00E9545C" w:rsidRDefault="0000532B"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Enrolment</w:t>
            </w:r>
          </w:p>
          <w:p w14:paraId="565499F9"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oretical concept was great however lack of confidence and knowledge with computer affected use of tool.  Young keen and proactive doctors would be more apt to use. </w:t>
            </w:r>
          </w:p>
          <w:p w14:paraId="7FAB6C40" w14:textId="77777777" w:rsidR="006F452B" w:rsidRPr="00E9545C" w:rsidRDefault="006F452B" w:rsidP="001A08A3">
            <w:pPr>
              <w:rPr>
                <w:rFonts w:asciiTheme="minorHAnsi" w:hAnsiTheme="minorHAnsi" w:cstheme="minorHAnsi"/>
                <w:sz w:val="18"/>
                <w:szCs w:val="18"/>
              </w:rPr>
            </w:pPr>
          </w:p>
          <w:p w14:paraId="5510BFB5" w14:textId="4021A428"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PM not involved in the study and did not use CAT component for the study. PN could have been better able to assist with CAT.</w:t>
            </w:r>
          </w:p>
          <w:p w14:paraId="65A36AF2" w14:textId="77777777" w:rsidR="00314AD8" w:rsidRPr="00E9545C" w:rsidRDefault="00314AD8" w:rsidP="001A08A3">
            <w:pPr>
              <w:rPr>
                <w:rFonts w:asciiTheme="minorHAnsi" w:hAnsiTheme="minorHAnsi" w:cstheme="minorHAnsi"/>
                <w:sz w:val="18"/>
                <w:szCs w:val="18"/>
              </w:rPr>
            </w:pPr>
          </w:p>
          <w:p w14:paraId="51034654" w14:textId="7E14CA82"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Activation</w:t>
            </w:r>
          </w:p>
          <w:p w14:paraId="7BA24A6F" w14:textId="190B57F8"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Young doctor</w:t>
            </w:r>
            <w:r w:rsidR="00314AD8" w:rsidRPr="00E9545C">
              <w:rPr>
                <w:rFonts w:asciiTheme="minorHAnsi" w:hAnsiTheme="minorHAnsi" w:cstheme="minorHAnsi"/>
                <w:sz w:val="18"/>
                <w:szCs w:val="18"/>
              </w:rPr>
              <w:t>s</w:t>
            </w:r>
            <w:r w:rsidRPr="00E9545C">
              <w:rPr>
                <w:rFonts w:asciiTheme="minorHAnsi" w:hAnsiTheme="minorHAnsi" w:cstheme="minorHAnsi"/>
                <w:sz w:val="18"/>
                <w:szCs w:val="18"/>
              </w:rPr>
              <w:t xml:space="preserve"> would likely be proactive and use HT; however due to staff turnover (registrars), use of HT was variable at the practice.</w:t>
            </w:r>
          </w:p>
          <w:p w14:paraId="1C0E6F8D" w14:textId="77777777" w:rsidR="0000532B" w:rsidRPr="00E9545C" w:rsidRDefault="0000532B" w:rsidP="001A08A3">
            <w:pPr>
              <w:rPr>
                <w:rFonts w:asciiTheme="minorHAnsi" w:hAnsiTheme="minorHAnsi" w:cstheme="minorHAnsi"/>
                <w:sz w:val="18"/>
                <w:szCs w:val="18"/>
              </w:rPr>
            </w:pPr>
          </w:p>
          <w:p w14:paraId="70DA2500" w14:textId="77777777"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 xml:space="preserve">Main GP was less likely to use HT unless he felt confident in the rationale and knowledge of using it properly. </w:t>
            </w:r>
          </w:p>
          <w:p w14:paraId="1C12FB81" w14:textId="5B29DF33" w:rsidR="0000532B" w:rsidRPr="00E9545C" w:rsidRDefault="0000532B" w:rsidP="001A08A3">
            <w:pPr>
              <w:rPr>
                <w:rFonts w:asciiTheme="minorHAnsi" w:hAnsiTheme="minorHAnsi" w:cstheme="minorHAnsi"/>
                <w:sz w:val="18"/>
                <w:szCs w:val="18"/>
                <w:u w:val="single"/>
              </w:rPr>
            </w:pPr>
          </w:p>
          <w:p w14:paraId="1F47529E" w14:textId="77777777" w:rsidR="0000532B" w:rsidRPr="008F46CF"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8F46CF">
              <w:rPr>
                <w:rFonts w:asciiTheme="minorHAnsi" w:hAnsiTheme="minorHAnsi" w:cstheme="minorHAnsi"/>
                <w:b/>
                <w:sz w:val="18"/>
                <w:szCs w:val="18"/>
                <w:u w:val="single"/>
              </w:rPr>
              <w:t>Commitment</w:t>
            </w:r>
          </w:p>
          <w:p w14:paraId="47D47A03" w14:textId="18B0AC53" w:rsidR="008B24B5" w:rsidRPr="00E9545C" w:rsidRDefault="008B24B5" w:rsidP="008B24B5">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 xml:space="preserve">Main GP:  </w:t>
            </w:r>
            <w:r w:rsidRPr="00E9545C">
              <w:rPr>
                <w:rFonts w:cstheme="minorHAnsi"/>
                <w:i/>
                <w:sz w:val="18"/>
                <w:szCs w:val="18"/>
              </w:rPr>
              <w:t xml:space="preserve">you had a tool </w:t>
            </w:r>
            <w:r w:rsidRPr="00E9545C">
              <w:rPr>
                <w:rFonts w:cstheme="minorHAnsi"/>
                <w:sz w:val="18"/>
                <w:szCs w:val="18"/>
              </w:rPr>
              <w:t>[HT]</w:t>
            </w:r>
            <w:r w:rsidRPr="00E9545C">
              <w:rPr>
                <w:rFonts w:cstheme="minorHAnsi"/>
                <w:i/>
                <w:sz w:val="18"/>
                <w:szCs w:val="18"/>
              </w:rPr>
              <w:t xml:space="preserve"> where you could instantly see what an evidence base risk calculator shows and you were able to modify it.  Right, okay.  And that was some of the other features like bringing up the feedback online and so on, “Let’s do this, remember the password, do this, it’s the internet’s slow.  Bugger it.  I’m going to go have lunch”.</w:t>
            </w:r>
            <w:r w:rsidRPr="00E9545C">
              <w:rPr>
                <w:rFonts w:cstheme="minorHAnsi"/>
                <w:sz w:val="18"/>
                <w:szCs w:val="18"/>
              </w:rPr>
              <w:t xml:space="preserve"> </w:t>
            </w:r>
          </w:p>
          <w:p w14:paraId="7704521A" w14:textId="08AB5104" w:rsidR="0000532B" w:rsidRPr="00E9545C" w:rsidRDefault="0000532B" w:rsidP="005C45F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tc>
        <w:tc>
          <w:tcPr>
            <w:tcW w:w="4111" w:type="dxa"/>
          </w:tcPr>
          <w:p w14:paraId="3EF36CF9" w14:textId="77777777" w:rsidR="00453CA3"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u w:val="single"/>
              </w:rPr>
              <w:lastRenderedPageBreak/>
              <w:t>Interactional workability</w:t>
            </w:r>
          </w:p>
          <w:p w14:paraId="27EEBA51" w14:textId="43F1C7C8" w:rsidR="0000532B" w:rsidRPr="00E9545C" w:rsidRDefault="00453CA3"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For the main GP, the - ‘What-if” graph –</w:t>
            </w:r>
            <w:r w:rsidR="0000532B" w:rsidRPr="00E9545C">
              <w:rPr>
                <w:rFonts w:asciiTheme="minorHAnsi" w:hAnsiTheme="minorHAnsi" w:cstheme="minorHAnsi"/>
                <w:sz w:val="18"/>
                <w:szCs w:val="18"/>
              </w:rPr>
              <w:t xml:space="preserve"> </w:t>
            </w:r>
            <w:r w:rsidRPr="00E9545C">
              <w:rPr>
                <w:rFonts w:asciiTheme="minorHAnsi" w:hAnsiTheme="minorHAnsi" w:cstheme="minorHAnsi"/>
                <w:sz w:val="18"/>
                <w:szCs w:val="18"/>
              </w:rPr>
              <w:t xml:space="preserve">he </w:t>
            </w:r>
            <w:r w:rsidR="0000532B" w:rsidRPr="00E9545C">
              <w:rPr>
                <w:rFonts w:asciiTheme="minorHAnsi" w:hAnsiTheme="minorHAnsi" w:cstheme="minorHAnsi"/>
                <w:sz w:val="18"/>
                <w:szCs w:val="18"/>
              </w:rPr>
              <w:t>only showed the graph and didn’t manipulate since didn’t feel comfort</w:t>
            </w:r>
            <w:r w:rsidR="00C23BAD" w:rsidRPr="00E9545C">
              <w:rPr>
                <w:rFonts w:asciiTheme="minorHAnsi" w:hAnsiTheme="minorHAnsi" w:cstheme="minorHAnsi"/>
                <w:sz w:val="18"/>
                <w:szCs w:val="18"/>
              </w:rPr>
              <w:t xml:space="preserve">able with explaining rationale. </w:t>
            </w:r>
            <w:r w:rsidR="0000532B" w:rsidRPr="00E9545C">
              <w:rPr>
                <w:rFonts w:asciiTheme="minorHAnsi" w:hAnsiTheme="minorHAnsi" w:cstheme="minorHAnsi"/>
                <w:sz w:val="18"/>
                <w:szCs w:val="18"/>
              </w:rPr>
              <w:t xml:space="preserve">The graph </w:t>
            </w:r>
            <w:r w:rsidRPr="00E9545C">
              <w:rPr>
                <w:rFonts w:asciiTheme="minorHAnsi" w:hAnsiTheme="minorHAnsi" w:cstheme="minorHAnsi"/>
                <w:sz w:val="18"/>
                <w:szCs w:val="18"/>
              </w:rPr>
              <w:t>was</w:t>
            </w:r>
            <w:r w:rsidR="0000532B" w:rsidRPr="00E9545C">
              <w:rPr>
                <w:rFonts w:asciiTheme="minorHAnsi" w:hAnsiTheme="minorHAnsi" w:cstheme="minorHAnsi"/>
                <w:sz w:val="18"/>
                <w:szCs w:val="18"/>
              </w:rPr>
              <w:t xml:space="preserve"> engaging for the patients. </w:t>
            </w:r>
          </w:p>
          <w:p w14:paraId="0C6E72A5"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430E6C8" w14:textId="77777777" w:rsidR="0000532B" w:rsidRPr="00E9545C" w:rsidRDefault="0000532B" w:rsidP="001A08A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b/>
                <w:sz w:val="18"/>
                <w:szCs w:val="18"/>
              </w:rPr>
              <w:t>Main GP</w:t>
            </w:r>
            <w:r w:rsidRPr="00E9545C">
              <w:rPr>
                <w:rFonts w:cstheme="minorHAnsi"/>
                <w:b/>
                <w:i/>
                <w:sz w:val="18"/>
                <w:szCs w:val="18"/>
              </w:rPr>
              <w:t>:</w:t>
            </w:r>
            <w:r w:rsidRPr="00E9545C">
              <w:rPr>
                <w:rFonts w:cstheme="minorHAnsi"/>
                <w:i/>
                <w:sz w:val="18"/>
                <w:szCs w:val="18"/>
              </w:rPr>
              <w:t xml:space="preserve"> People are interested.  It’s a mode of engaging people.</w:t>
            </w:r>
            <w:r w:rsidRPr="00E9545C">
              <w:rPr>
                <w:rFonts w:cstheme="minorHAnsi"/>
                <w:sz w:val="18"/>
                <w:szCs w:val="18"/>
              </w:rPr>
              <w:t xml:space="preserve"> </w:t>
            </w:r>
          </w:p>
          <w:p w14:paraId="56846388" w14:textId="456C3E29" w:rsidR="00D225CE" w:rsidRPr="00E9545C" w:rsidRDefault="00D225CE" w:rsidP="00D225CE">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D6F7A79"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Relational integration</w:t>
            </w:r>
          </w:p>
          <w:p w14:paraId="48BA4242" w14:textId="37CAB22C"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Practice has good staff rapport. Have regular weekly meetings as a teaching and team-building forum. </w:t>
            </w:r>
            <w:r w:rsidR="001A4767" w:rsidRPr="00E9545C">
              <w:rPr>
                <w:rFonts w:asciiTheme="minorHAnsi" w:hAnsiTheme="minorHAnsi" w:cstheme="minorHAnsi"/>
                <w:sz w:val="18"/>
                <w:szCs w:val="18"/>
              </w:rPr>
              <w:t xml:space="preserve">HT was used to teach about difficult cases and </w:t>
            </w:r>
            <w:r w:rsidR="000B31E0" w:rsidRPr="00E9545C">
              <w:rPr>
                <w:rFonts w:asciiTheme="minorHAnsi" w:hAnsiTheme="minorHAnsi" w:cstheme="minorHAnsi"/>
                <w:sz w:val="18"/>
                <w:szCs w:val="18"/>
              </w:rPr>
              <w:t>its use with patients.</w:t>
            </w:r>
            <w:r w:rsidR="001A4767" w:rsidRPr="00E9545C">
              <w:rPr>
                <w:rFonts w:asciiTheme="minorHAnsi" w:hAnsiTheme="minorHAnsi" w:cstheme="minorHAnsi"/>
                <w:sz w:val="18"/>
                <w:szCs w:val="18"/>
              </w:rPr>
              <w:t xml:space="preserve">  </w:t>
            </w:r>
          </w:p>
          <w:p w14:paraId="0F2257CE" w14:textId="2AF5FA4A" w:rsidR="001A4767" w:rsidRPr="00E9545C" w:rsidRDefault="001A4767"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98FC3D9" w14:textId="213372E4" w:rsidR="001A4767" w:rsidRPr="00E9545C" w:rsidRDefault="001A4767" w:rsidP="001A476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8C20D4">
              <w:rPr>
                <w:rFonts w:cstheme="minorHAnsi"/>
                <w:b/>
                <w:sz w:val="18"/>
                <w:szCs w:val="18"/>
              </w:rPr>
              <w:t>Main GP</w:t>
            </w:r>
            <w:r w:rsidRPr="00E9545C">
              <w:rPr>
                <w:rFonts w:cstheme="minorHAnsi"/>
                <w:sz w:val="18"/>
                <w:szCs w:val="18"/>
              </w:rPr>
              <w:t>...</w:t>
            </w:r>
            <w:r w:rsidRPr="00E9545C">
              <w:rPr>
                <w:rFonts w:cstheme="minorHAnsi"/>
                <w:i/>
                <w:sz w:val="18"/>
                <w:szCs w:val="18"/>
              </w:rPr>
              <w:t>often will use it in case discussions in teaching that use it to actually say “Look, it’s there.  You can use it and you can calculate and you can use it as a teaching tool for the patient, and you can use it as a prompt for yourself, what you can modify</w:t>
            </w:r>
            <w:r w:rsidRPr="00E9545C">
              <w:rPr>
                <w:rFonts w:cstheme="minorHAnsi"/>
                <w:sz w:val="18"/>
                <w:szCs w:val="18"/>
              </w:rPr>
              <w:t>”.</w:t>
            </w:r>
          </w:p>
          <w:p w14:paraId="755F4D97" w14:textId="77777777" w:rsidR="001A4767" w:rsidRPr="00E9545C" w:rsidRDefault="001A4767"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C638AE3"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ntextual integration</w:t>
            </w:r>
          </w:p>
          <w:p w14:paraId="01D3E15D" w14:textId="1954EF96"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Uses regular weekly team meetings to standardise practice and ‘continuing medical education’.  Both a</w:t>
            </w:r>
            <w:r w:rsidR="0091749D" w:rsidRPr="00E9545C">
              <w:rPr>
                <w:rFonts w:asciiTheme="minorHAnsi" w:hAnsiTheme="minorHAnsi" w:cstheme="minorHAnsi"/>
                <w:sz w:val="18"/>
                <w:szCs w:val="18"/>
              </w:rPr>
              <w:t>dministrative and clinical staff are invited to the meeting where both areas will be discussed</w:t>
            </w:r>
            <w:r w:rsidRPr="00E9545C">
              <w:rPr>
                <w:rFonts w:asciiTheme="minorHAnsi" w:hAnsiTheme="minorHAnsi" w:cstheme="minorHAnsi"/>
                <w:sz w:val="18"/>
                <w:szCs w:val="18"/>
              </w:rPr>
              <w:t xml:space="preserve">. </w:t>
            </w:r>
          </w:p>
          <w:p w14:paraId="6525B05B" w14:textId="77777777" w:rsidR="0091749D" w:rsidRPr="00E9545C" w:rsidRDefault="0091749D"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21B8B47" w14:textId="780D9DA3"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 need of permanent </w:t>
            </w:r>
            <w:r w:rsidR="0091749D" w:rsidRPr="00E9545C">
              <w:rPr>
                <w:rFonts w:asciiTheme="minorHAnsi" w:hAnsiTheme="minorHAnsi" w:cstheme="minorHAnsi"/>
                <w:sz w:val="18"/>
                <w:szCs w:val="18"/>
              </w:rPr>
              <w:t xml:space="preserve">GP </w:t>
            </w:r>
            <w:r w:rsidRPr="00E9545C">
              <w:rPr>
                <w:rFonts w:asciiTheme="minorHAnsi" w:hAnsiTheme="minorHAnsi" w:cstheme="minorHAnsi"/>
                <w:sz w:val="18"/>
                <w:szCs w:val="18"/>
              </w:rPr>
              <w:t xml:space="preserve">staff could enhance the use of the intervention.  Main GP was an advocate for the use of PCHR however doctor’s ineptness for computer was affecting its use.  Young registrar soon to be permanent doctor had tips for using it more </w:t>
            </w:r>
            <w:r w:rsidRPr="00E9545C">
              <w:rPr>
                <w:rFonts w:asciiTheme="minorHAnsi" w:hAnsiTheme="minorHAnsi" w:cstheme="minorHAnsi"/>
                <w:sz w:val="18"/>
                <w:szCs w:val="18"/>
              </w:rPr>
              <w:lastRenderedPageBreak/>
              <w:t>efficiently. Main GP was impressed and learned from young GP.</w:t>
            </w:r>
          </w:p>
          <w:p w14:paraId="15BAE063"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D3EF548" w14:textId="3C5FB683"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Three perman</w:t>
            </w:r>
            <w:r w:rsidR="00D225CE" w:rsidRPr="00E9545C">
              <w:rPr>
                <w:rFonts w:asciiTheme="minorHAnsi" w:hAnsiTheme="minorHAnsi" w:cstheme="minorHAnsi"/>
                <w:sz w:val="18"/>
                <w:szCs w:val="18"/>
              </w:rPr>
              <w:t xml:space="preserve">ent GPs to join health service which </w:t>
            </w:r>
            <w:r w:rsidR="0091749D" w:rsidRPr="00E9545C">
              <w:rPr>
                <w:rFonts w:asciiTheme="minorHAnsi" w:hAnsiTheme="minorHAnsi" w:cstheme="minorHAnsi"/>
                <w:sz w:val="18"/>
                <w:szCs w:val="18"/>
              </w:rPr>
              <w:t>could</w:t>
            </w:r>
            <w:r w:rsidR="00D225CE" w:rsidRPr="00E9545C">
              <w:rPr>
                <w:rFonts w:asciiTheme="minorHAnsi" w:hAnsiTheme="minorHAnsi" w:cstheme="minorHAnsi"/>
                <w:sz w:val="18"/>
                <w:szCs w:val="18"/>
              </w:rPr>
              <w:t xml:space="preserve"> increase engagement in the intervention.</w:t>
            </w:r>
          </w:p>
          <w:p w14:paraId="153D14D3" w14:textId="6B706876" w:rsidR="00D225CE" w:rsidRPr="00E9545C" w:rsidRDefault="00D225CE"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DD3B6C1" w14:textId="57141D3D" w:rsidR="00D225CE" w:rsidRPr="00E9545C" w:rsidRDefault="00D225CE"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N</w:t>
            </w:r>
            <w:r w:rsidR="0091749D" w:rsidRPr="00E9545C">
              <w:rPr>
                <w:rFonts w:asciiTheme="minorHAnsi" w:hAnsiTheme="minorHAnsi" w:cstheme="minorHAnsi"/>
                <w:sz w:val="18"/>
                <w:szCs w:val="18"/>
              </w:rPr>
              <w:t>on-GP staff were not involved and not interested</w:t>
            </w:r>
            <w:r w:rsidRPr="00E9545C">
              <w:rPr>
                <w:rFonts w:asciiTheme="minorHAnsi" w:hAnsiTheme="minorHAnsi" w:cstheme="minorHAnsi"/>
                <w:sz w:val="18"/>
                <w:szCs w:val="18"/>
              </w:rPr>
              <w:t>. This would have assisted in overall use of the intervention and integration.</w:t>
            </w:r>
          </w:p>
          <w:p w14:paraId="6BE48E6B" w14:textId="585892A0" w:rsidR="00401D4D" w:rsidRPr="00E9545C" w:rsidRDefault="00401D4D"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8FDEB9A" w14:textId="25373681" w:rsidR="00401D4D" w:rsidRPr="00E9545C" w:rsidRDefault="00401D4D"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Main GP needs incremental training for him to use the tool regularly.</w:t>
            </w:r>
          </w:p>
          <w:p w14:paraId="64A2B59B" w14:textId="484AAEA8" w:rsidR="0052412E" w:rsidRPr="00E9545C" w:rsidRDefault="0052412E"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E569E52"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 xml:space="preserve">Skill set workability </w:t>
            </w:r>
          </w:p>
          <w:p w14:paraId="6C0492D8" w14:textId="313EEEF6" w:rsidR="0000532B" w:rsidRPr="00E9545C" w:rsidRDefault="00314AD8"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Further training for m</w:t>
            </w:r>
            <w:r w:rsidR="0000532B" w:rsidRPr="00E9545C">
              <w:rPr>
                <w:rFonts w:asciiTheme="minorHAnsi" w:hAnsiTheme="minorHAnsi" w:cstheme="minorHAnsi"/>
                <w:sz w:val="18"/>
                <w:szCs w:val="18"/>
              </w:rPr>
              <w:t>ain GP, PM and PN needed.  Incremental training and once a month phone call for support would enhance use of the intervention. Possibly an online training demo</w:t>
            </w:r>
            <w:r w:rsidRPr="00E9545C">
              <w:rPr>
                <w:rFonts w:asciiTheme="minorHAnsi" w:hAnsiTheme="minorHAnsi" w:cstheme="minorHAnsi"/>
                <w:sz w:val="18"/>
                <w:szCs w:val="18"/>
              </w:rPr>
              <w:t>nstration</w:t>
            </w:r>
            <w:r w:rsidR="0000532B" w:rsidRPr="00E9545C">
              <w:rPr>
                <w:rFonts w:asciiTheme="minorHAnsi" w:hAnsiTheme="minorHAnsi" w:cstheme="minorHAnsi"/>
                <w:sz w:val="18"/>
                <w:szCs w:val="18"/>
              </w:rPr>
              <w:t xml:space="preserve"> could help.</w:t>
            </w:r>
          </w:p>
          <w:p w14:paraId="06824742"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EF459E9" w14:textId="69EBBFBA" w:rsidR="0000532B" w:rsidRPr="00E9545C" w:rsidRDefault="00314AD8"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High staff turnover is a cause of</w:t>
            </w:r>
            <w:r w:rsidR="0000532B" w:rsidRPr="00E9545C">
              <w:rPr>
                <w:rFonts w:asciiTheme="minorHAnsi" w:hAnsiTheme="minorHAnsi" w:cstheme="minorHAnsi"/>
                <w:sz w:val="18"/>
                <w:szCs w:val="18"/>
              </w:rPr>
              <w:t xml:space="preserve"> lack of collective action.</w:t>
            </w:r>
          </w:p>
          <w:p w14:paraId="0F2A1C8F" w14:textId="77777777"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B7E10C0" w14:textId="77777777" w:rsidR="0000532B" w:rsidRPr="00E9545C" w:rsidRDefault="0000532B" w:rsidP="0091749D">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EF5043F" w14:textId="77777777" w:rsidR="00AD0189" w:rsidRPr="00E9545C" w:rsidRDefault="00AD0189" w:rsidP="00AD018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cstheme="minorHAnsi"/>
                <w:i/>
                <w:sz w:val="18"/>
                <w:szCs w:val="18"/>
              </w:rPr>
            </w:pPr>
            <w:r w:rsidRPr="008C20D4">
              <w:rPr>
                <w:rFonts w:cstheme="minorHAnsi"/>
                <w:b/>
                <w:sz w:val="18"/>
                <w:szCs w:val="18"/>
              </w:rPr>
              <w:t>GP</w:t>
            </w:r>
            <w:r w:rsidRPr="00E9545C">
              <w:rPr>
                <w:rFonts w:cstheme="minorHAnsi"/>
                <w:i/>
                <w:sz w:val="18"/>
                <w:szCs w:val="18"/>
              </w:rPr>
              <w:t xml:space="preserve">: the sole barrier was familiarity.  </w:t>
            </w:r>
          </w:p>
          <w:p w14:paraId="362BBF20" w14:textId="73BBD235" w:rsidR="0000532B" w:rsidRPr="008F46CF" w:rsidRDefault="00FC7CB0"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8F46CF">
              <w:rPr>
                <w:rFonts w:asciiTheme="minorHAnsi" w:hAnsiTheme="minorHAnsi" w:cstheme="minorHAnsi"/>
                <w:b/>
                <w:sz w:val="18"/>
                <w:szCs w:val="18"/>
                <w:u w:val="single"/>
              </w:rPr>
              <w:t>Effort</w:t>
            </w:r>
          </w:p>
          <w:p w14:paraId="5E557355" w14:textId="68180765" w:rsidR="00FC7CB0" w:rsidRPr="00E9545C" w:rsidRDefault="0091749D"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 xml:space="preserve">Main </w:t>
            </w:r>
            <w:r w:rsidR="00FC7CB0" w:rsidRPr="00E9545C">
              <w:rPr>
                <w:rFonts w:asciiTheme="minorHAnsi" w:hAnsiTheme="minorHAnsi" w:cstheme="minorHAnsi"/>
                <w:b/>
                <w:sz w:val="18"/>
                <w:szCs w:val="18"/>
              </w:rPr>
              <w:t>GP</w:t>
            </w:r>
            <w:r w:rsidR="00FC7CB0" w:rsidRPr="00E9545C">
              <w:rPr>
                <w:rFonts w:asciiTheme="minorHAnsi" w:hAnsiTheme="minorHAnsi" w:cstheme="minorHAnsi"/>
                <w:i/>
                <w:sz w:val="18"/>
                <w:szCs w:val="18"/>
              </w:rPr>
              <w:t xml:space="preserve">: </w:t>
            </w:r>
            <w:r w:rsidRPr="00E9545C">
              <w:rPr>
                <w:rFonts w:asciiTheme="minorHAnsi" w:hAnsiTheme="minorHAnsi" w:cstheme="minorHAnsi"/>
                <w:i/>
                <w:sz w:val="18"/>
                <w:szCs w:val="18"/>
              </w:rPr>
              <w:t xml:space="preserve">I remember you and xxx </w:t>
            </w:r>
            <w:r w:rsidRPr="00E9545C">
              <w:rPr>
                <w:rFonts w:asciiTheme="minorHAnsi" w:hAnsiTheme="minorHAnsi" w:cstheme="minorHAnsi"/>
                <w:sz w:val="18"/>
                <w:szCs w:val="18"/>
              </w:rPr>
              <w:t>[chief investigator]</w:t>
            </w:r>
            <w:r w:rsidR="00FC7CB0" w:rsidRPr="00E9545C">
              <w:rPr>
                <w:rFonts w:asciiTheme="minorHAnsi" w:hAnsiTheme="minorHAnsi" w:cstheme="minorHAnsi"/>
                <w:sz w:val="18"/>
                <w:szCs w:val="18"/>
              </w:rPr>
              <w:t xml:space="preserve"> </w:t>
            </w:r>
            <w:r w:rsidR="00FC7CB0" w:rsidRPr="00E9545C">
              <w:rPr>
                <w:rFonts w:asciiTheme="minorHAnsi" w:hAnsiTheme="minorHAnsi" w:cstheme="minorHAnsi"/>
                <w:i/>
                <w:sz w:val="18"/>
                <w:szCs w:val="18"/>
              </w:rPr>
              <w:t>would come around and you’d explain things and there would be things that I would see the benefit of, and then it was like “Okay, I’ve learned 25 new things.  I remember three very well, I know how to use five, and I know I can sort of do this but I don’t quite remember how to do it”, and then after three weeks you’d think “Was there something like that there or not?”  And you thought “Okay, I can go for a walk or I can sit here for half an hour and work out how t</w:t>
            </w:r>
            <w:r w:rsidR="00406105" w:rsidRPr="00E9545C">
              <w:rPr>
                <w:rFonts w:asciiTheme="minorHAnsi" w:hAnsiTheme="minorHAnsi" w:cstheme="minorHAnsi"/>
                <w:i/>
                <w:sz w:val="18"/>
                <w:szCs w:val="18"/>
              </w:rPr>
              <w:t xml:space="preserve">o do it.  I’ll go for a walk”. </w:t>
            </w:r>
          </w:p>
        </w:tc>
        <w:tc>
          <w:tcPr>
            <w:tcW w:w="2126" w:type="dxa"/>
          </w:tcPr>
          <w:p w14:paraId="0F367F24" w14:textId="2A0D7952" w:rsidR="0000532B" w:rsidRPr="00E9545C" w:rsidRDefault="008C20D4" w:rsidP="001A08A3">
            <w:pPr>
              <w:rPr>
                <w:rFonts w:asciiTheme="minorHAnsi" w:hAnsiTheme="minorHAnsi" w:cstheme="minorHAnsi"/>
                <w:sz w:val="18"/>
                <w:szCs w:val="18"/>
                <w:u w:val="single"/>
              </w:rPr>
            </w:pPr>
            <w:r>
              <w:rPr>
                <w:rFonts w:asciiTheme="minorHAnsi" w:hAnsiTheme="minorHAnsi" w:cstheme="minorHAnsi"/>
                <w:sz w:val="18"/>
                <w:szCs w:val="18"/>
                <w:u w:val="single"/>
              </w:rPr>
              <w:lastRenderedPageBreak/>
              <w:t>Systematis</w:t>
            </w:r>
            <w:r w:rsidR="0000532B" w:rsidRPr="00E9545C">
              <w:rPr>
                <w:rFonts w:asciiTheme="minorHAnsi" w:hAnsiTheme="minorHAnsi" w:cstheme="minorHAnsi"/>
                <w:sz w:val="18"/>
                <w:szCs w:val="18"/>
                <w:u w:val="single"/>
              </w:rPr>
              <w:t>ation</w:t>
            </w:r>
          </w:p>
          <w:p w14:paraId="39108AA1" w14:textId="6E9F0B0D"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Used IF peer ranked reports to view the practice’s perfor</w:t>
            </w:r>
            <w:r w:rsidR="00792FB9" w:rsidRPr="00E9545C">
              <w:rPr>
                <w:rFonts w:asciiTheme="minorHAnsi" w:hAnsiTheme="minorHAnsi" w:cstheme="minorHAnsi"/>
                <w:sz w:val="18"/>
                <w:szCs w:val="18"/>
              </w:rPr>
              <w:t xml:space="preserve">mance. </w:t>
            </w:r>
            <w:r w:rsidRPr="00E9545C">
              <w:rPr>
                <w:rFonts w:asciiTheme="minorHAnsi" w:hAnsiTheme="minorHAnsi" w:cstheme="minorHAnsi"/>
                <w:sz w:val="18"/>
                <w:szCs w:val="18"/>
              </w:rPr>
              <w:t>Values feedback about how service is doing regarding screening and management of patients.</w:t>
            </w:r>
          </w:p>
          <w:p w14:paraId="4AA3107D" w14:textId="77777777" w:rsidR="0000532B" w:rsidRPr="00E9545C" w:rsidRDefault="0000532B" w:rsidP="001A08A3">
            <w:pPr>
              <w:rPr>
                <w:rFonts w:asciiTheme="minorHAnsi" w:hAnsiTheme="minorHAnsi" w:cstheme="minorHAnsi"/>
                <w:sz w:val="18"/>
                <w:szCs w:val="18"/>
              </w:rPr>
            </w:pPr>
          </w:p>
          <w:p w14:paraId="1306741B" w14:textId="77777777" w:rsidR="0000532B" w:rsidRPr="00E9545C" w:rsidRDefault="0000532B" w:rsidP="00C05B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79A0E947"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u w:val="single"/>
              </w:rPr>
            </w:pPr>
            <w:r w:rsidRPr="00E9545C">
              <w:rPr>
                <w:rFonts w:asciiTheme="minorHAnsi" w:hAnsiTheme="minorHAnsi" w:cstheme="minorHAnsi"/>
                <w:sz w:val="18"/>
                <w:szCs w:val="18"/>
                <w:u w:val="single"/>
              </w:rPr>
              <w:t>Individual appraisal</w:t>
            </w:r>
          </w:p>
          <w:p w14:paraId="2D222ED9" w14:textId="77777777"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Peer ranked reports that identify progress needs to be summarised concisely via email in order for main GP to view the report.</w:t>
            </w:r>
          </w:p>
          <w:p w14:paraId="136BFD99" w14:textId="77777777" w:rsidR="0000532B" w:rsidRPr="00E9545C" w:rsidRDefault="0000532B" w:rsidP="001A08A3">
            <w:pPr>
              <w:rPr>
                <w:rFonts w:asciiTheme="minorHAnsi" w:hAnsiTheme="minorHAnsi" w:cstheme="minorHAnsi"/>
                <w:sz w:val="18"/>
                <w:szCs w:val="18"/>
              </w:rPr>
            </w:pPr>
          </w:p>
          <w:p w14:paraId="30EC83FD" w14:textId="62440C03" w:rsidR="0000532B" w:rsidRPr="00E9545C" w:rsidRDefault="0000532B" w:rsidP="001A08A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8C20D4">
              <w:rPr>
                <w:rFonts w:asciiTheme="minorHAnsi" w:hAnsiTheme="minorHAnsi" w:cstheme="minorHAnsi"/>
                <w:b/>
                <w:sz w:val="18"/>
                <w:szCs w:val="18"/>
              </w:rPr>
              <w:t>Main GP</w:t>
            </w:r>
            <w:r w:rsidRPr="00E9545C">
              <w:rPr>
                <w:rFonts w:asciiTheme="minorHAnsi" w:hAnsiTheme="minorHAnsi" w:cstheme="minorHAnsi"/>
                <w:i/>
                <w:sz w:val="18"/>
                <w:szCs w:val="18"/>
              </w:rPr>
              <w:t>: it was most likely once again, having a very, very short simple summary</w:t>
            </w:r>
            <w:r w:rsidR="00C05BDF" w:rsidRPr="00E9545C">
              <w:rPr>
                <w:rFonts w:asciiTheme="minorHAnsi" w:hAnsiTheme="minorHAnsi" w:cstheme="minorHAnsi"/>
                <w:i/>
                <w:sz w:val="18"/>
                <w:szCs w:val="18"/>
              </w:rPr>
              <w:t xml:space="preserve"> </w:t>
            </w:r>
            <w:r w:rsidR="00C05BDF" w:rsidRPr="00E9545C">
              <w:rPr>
                <w:rFonts w:asciiTheme="minorHAnsi" w:hAnsiTheme="minorHAnsi" w:cstheme="minorHAnsi"/>
                <w:sz w:val="18"/>
                <w:szCs w:val="18"/>
              </w:rPr>
              <w:t>[IF report].</w:t>
            </w:r>
            <w:r w:rsidR="00C05BDF" w:rsidRPr="00E9545C">
              <w:rPr>
                <w:rFonts w:asciiTheme="minorHAnsi" w:hAnsiTheme="minorHAnsi" w:cstheme="minorHAnsi"/>
                <w:i/>
                <w:sz w:val="18"/>
                <w:szCs w:val="18"/>
              </w:rPr>
              <w:t xml:space="preserve"> </w:t>
            </w:r>
            <w:r w:rsidRPr="00E9545C">
              <w:rPr>
                <w:rFonts w:asciiTheme="minorHAnsi" w:hAnsiTheme="minorHAnsi" w:cstheme="minorHAnsi"/>
                <w:i/>
                <w:sz w:val="18"/>
                <w:szCs w:val="18"/>
              </w:rPr>
              <w:t>This kind of reporting is good where you sit down and have the introspection.</w:t>
            </w:r>
            <w:r w:rsidRPr="00E9545C">
              <w:rPr>
                <w:rFonts w:asciiTheme="minorHAnsi" w:hAnsiTheme="minorHAnsi" w:cstheme="minorHAnsi"/>
                <w:sz w:val="18"/>
                <w:szCs w:val="18"/>
              </w:rPr>
              <w:t xml:space="preserve"> </w:t>
            </w:r>
          </w:p>
          <w:p w14:paraId="7C905D98"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49638482" w14:textId="77777777" w:rsidR="0000532B" w:rsidRPr="00E9545C" w:rsidRDefault="0000532B" w:rsidP="001A08A3">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u w:val="single"/>
              </w:rPr>
            </w:pPr>
            <w:r w:rsidRPr="00E9545C">
              <w:rPr>
                <w:rFonts w:asciiTheme="minorHAnsi" w:hAnsiTheme="minorHAnsi" w:cstheme="minorHAnsi"/>
                <w:sz w:val="18"/>
                <w:szCs w:val="18"/>
                <w:u w:val="single"/>
              </w:rPr>
              <w:t>Communal Appraisal</w:t>
            </w:r>
          </w:p>
          <w:p w14:paraId="09DF4579" w14:textId="41EE5CE8" w:rsidR="0000532B" w:rsidRPr="00E9545C" w:rsidRDefault="0000532B" w:rsidP="001A08A3">
            <w:pPr>
              <w:rPr>
                <w:rFonts w:asciiTheme="minorHAnsi" w:hAnsiTheme="minorHAnsi" w:cstheme="minorHAnsi"/>
                <w:sz w:val="18"/>
                <w:szCs w:val="18"/>
              </w:rPr>
            </w:pPr>
            <w:r w:rsidRPr="00E9545C">
              <w:rPr>
                <w:rFonts w:asciiTheme="minorHAnsi" w:hAnsiTheme="minorHAnsi" w:cstheme="minorHAnsi"/>
                <w:sz w:val="18"/>
                <w:szCs w:val="18"/>
              </w:rPr>
              <w:t>PM can add reviewing peer ranked reports at the Thursday meetings</w:t>
            </w:r>
            <w:r w:rsidR="001A4767" w:rsidRPr="00E9545C">
              <w:rPr>
                <w:rFonts w:asciiTheme="minorHAnsi" w:hAnsiTheme="minorHAnsi" w:cstheme="minorHAnsi"/>
                <w:sz w:val="18"/>
                <w:szCs w:val="18"/>
              </w:rPr>
              <w:t xml:space="preserve"> on a regular basis</w:t>
            </w:r>
            <w:r w:rsidRPr="00E9545C">
              <w:rPr>
                <w:rFonts w:asciiTheme="minorHAnsi" w:hAnsiTheme="minorHAnsi" w:cstheme="minorHAnsi"/>
                <w:sz w:val="18"/>
                <w:szCs w:val="18"/>
              </w:rPr>
              <w:t xml:space="preserve">.  This was </w:t>
            </w:r>
            <w:r w:rsidR="001A4767" w:rsidRPr="00E9545C">
              <w:rPr>
                <w:rFonts w:asciiTheme="minorHAnsi" w:hAnsiTheme="minorHAnsi" w:cstheme="minorHAnsi"/>
                <w:sz w:val="18"/>
                <w:szCs w:val="18"/>
              </w:rPr>
              <w:t xml:space="preserve">done a few times however not regularly. </w:t>
            </w:r>
            <w:r w:rsidRPr="00E9545C">
              <w:rPr>
                <w:rFonts w:asciiTheme="minorHAnsi" w:hAnsiTheme="minorHAnsi" w:cstheme="minorHAnsi"/>
                <w:sz w:val="18"/>
                <w:szCs w:val="18"/>
              </w:rPr>
              <w:lastRenderedPageBreak/>
              <w:t xml:space="preserve">PM has shown/given the reports to the Main GP.  </w:t>
            </w:r>
          </w:p>
          <w:p w14:paraId="5578E90E" w14:textId="77777777" w:rsidR="0000532B" w:rsidRPr="00E9545C" w:rsidRDefault="0000532B" w:rsidP="001A08A3">
            <w:pPr>
              <w:rPr>
                <w:rFonts w:asciiTheme="minorHAnsi" w:hAnsiTheme="minorHAnsi" w:cstheme="minorHAnsi"/>
                <w:sz w:val="18"/>
                <w:szCs w:val="18"/>
              </w:rPr>
            </w:pPr>
          </w:p>
          <w:p w14:paraId="1A919D79" w14:textId="77777777" w:rsidR="0000532B" w:rsidRPr="00E9545C" w:rsidRDefault="0000532B" w:rsidP="001A08A3">
            <w:pPr>
              <w:rPr>
                <w:rFonts w:asciiTheme="minorHAnsi" w:hAnsiTheme="minorHAnsi" w:cstheme="minorHAnsi"/>
                <w:sz w:val="18"/>
                <w:szCs w:val="18"/>
                <w:u w:val="single"/>
              </w:rPr>
            </w:pPr>
            <w:r w:rsidRPr="00E9545C">
              <w:rPr>
                <w:rFonts w:asciiTheme="minorHAnsi" w:hAnsiTheme="minorHAnsi" w:cstheme="minorHAnsi"/>
                <w:sz w:val="18"/>
                <w:szCs w:val="18"/>
                <w:u w:val="single"/>
              </w:rPr>
              <w:t>Reconfiguration</w:t>
            </w:r>
          </w:p>
          <w:p w14:paraId="7744C890" w14:textId="4B6DA7AC" w:rsidR="0000532B" w:rsidRPr="00E9545C" w:rsidRDefault="00A179D9" w:rsidP="001A08A3">
            <w:pPr>
              <w:rPr>
                <w:rFonts w:asciiTheme="minorHAnsi" w:hAnsiTheme="minorHAnsi" w:cstheme="minorHAnsi"/>
                <w:sz w:val="18"/>
                <w:szCs w:val="18"/>
              </w:rPr>
            </w:pPr>
            <w:r w:rsidRPr="00E9545C">
              <w:rPr>
                <w:rFonts w:asciiTheme="minorHAnsi" w:hAnsiTheme="minorHAnsi" w:cstheme="minorHAnsi"/>
                <w:sz w:val="18"/>
                <w:szCs w:val="18"/>
              </w:rPr>
              <w:t>There has been minimal alteration</w:t>
            </w:r>
            <w:r w:rsidR="0000532B" w:rsidRPr="00E9545C">
              <w:rPr>
                <w:rFonts w:asciiTheme="minorHAnsi" w:hAnsiTheme="minorHAnsi" w:cstheme="minorHAnsi"/>
                <w:sz w:val="18"/>
                <w:szCs w:val="18"/>
              </w:rPr>
              <w:t xml:space="preserve"> in the health service to ensure regular appraisal and use of the intervention</w:t>
            </w:r>
            <w:r w:rsidR="00792FB9" w:rsidRPr="00E9545C">
              <w:rPr>
                <w:rFonts w:asciiTheme="minorHAnsi" w:hAnsiTheme="minorHAnsi" w:cstheme="minorHAnsi"/>
                <w:sz w:val="18"/>
                <w:szCs w:val="18"/>
              </w:rPr>
              <w:t>.</w:t>
            </w:r>
            <w:r w:rsidRPr="00E9545C">
              <w:rPr>
                <w:rFonts w:asciiTheme="minorHAnsi" w:hAnsiTheme="minorHAnsi" w:cstheme="minorHAnsi"/>
                <w:sz w:val="18"/>
                <w:szCs w:val="18"/>
              </w:rPr>
              <w:t xml:space="preserve">  This occurred a few times during team meetings. </w:t>
            </w:r>
          </w:p>
          <w:p w14:paraId="0A7DCE13" w14:textId="77777777" w:rsidR="00792FB9" w:rsidRPr="00E9545C" w:rsidRDefault="00792FB9" w:rsidP="001A08A3">
            <w:pPr>
              <w:rPr>
                <w:rFonts w:asciiTheme="minorHAnsi" w:hAnsiTheme="minorHAnsi" w:cstheme="minorHAnsi"/>
                <w:sz w:val="18"/>
                <w:szCs w:val="18"/>
              </w:rPr>
            </w:pPr>
          </w:p>
          <w:p w14:paraId="02106B15" w14:textId="194F732C" w:rsidR="00792FB9" w:rsidRPr="00E9545C" w:rsidRDefault="00792FB9" w:rsidP="00792FB9">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Main GP:</w:t>
            </w:r>
            <w:r w:rsidRPr="00E9545C">
              <w:rPr>
                <w:rFonts w:asciiTheme="minorHAnsi" w:hAnsiTheme="minorHAnsi" w:cstheme="minorHAnsi"/>
                <w:i/>
                <w:sz w:val="18"/>
                <w:szCs w:val="18"/>
              </w:rPr>
              <w:t xml:space="preserve"> …use of the tools was increased obviously.  Right, okay.  But my use, or my way of using the guidelines really didn’t change. </w:t>
            </w:r>
          </w:p>
          <w:p w14:paraId="4AE8AC1E" w14:textId="77777777" w:rsidR="00792FB9" w:rsidRPr="00E9545C" w:rsidRDefault="00792FB9" w:rsidP="00792FB9">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7F1EFD87" w14:textId="77777777" w:rsidR="00792FB9" w:rsidRPr="008F46CF" w:rsidRDefault="00B86772" w:rsidP="001A08A3">
            <w:pPr>
              <w:rPr>
                <w:rFonts w:asciiTheme="minorHAnsi" w:hAnsiTheme="minorHAnsi" w:cstheme="minorHAnsi"/>
                <w:b/>
                <w:sz w:val="18"/>
                <w:szCs w:val="18"/>
                <w:u w:val="single"/>
              </w:rPr>
            </w:pPr>
            <w:r w:rsidRPr="008F46CF">
              <w:rPr>
                <w:rFonts w:asciiTheme="minorHAnsi" w:hAnsiTheme="minorHAnsi" w:cstheme="minorHAnsi"/>
                <w:b/>
                <w:sz w:val="18"/>
                <w:szCs w:val="18"/>
                <w:u w:val="single"/>
              </w:rPr>
              <w:t>Comprehension</w:t>
            </w:r>
          </w:p>
          <w:p w14:paraId="7AA6DE47" w14:textId="35C79611" w:rsidR="00581049" w:rsidRPr="00E9545C" w:rsidRDefault="00C05BDF" w:rsidP="00581049">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 xml:space="preserve">Main </w:t>
            </w:r>
            <w:r w:rsidR="00581049" w:rsidRPr="00E9545C">
              <w:rPr>
                <w:rFonts w:asciiTheme="minorHAnsi" w:hAnsiTheme="minorHAnsi" w:cstheme="minorHAnsi"/>
                <w:b/>
                <w:sz w:val="18"/>
                <w:szCs w:val="18"/>
              </w:rPr>
              <w:t>GP:</w:t>
            </w:r>
            <w:r w:rsidR="00581049" w:rsidRPr="00E9545C">
              <w:rPr>
                <w:rFonts w:asciiTheme="minorHAnsi" w:hAnsiTheme="minorHAnsi" w:cstheme="minorHAnsi"/>
                <w:i/>
                <w:sz w:val="18"/>
                <w:szCs w:val="18"/>
              </w:rPr>
              <w:t xml:space="preserve"> It’s integrated well, and there needs to be still more work.  Look it’s a tool, and it’s a tool which has very, very many uses, and quite a lot of potential. </w:t>
            </w:r>
          </w:p>
          <w:p w14:paraId="6EAA523C" w14:textId="77777777" w:rsidR="00581049" w:rsidRPr="00E9545C" w:rsidRDefault="00581049" w:rsidP="00581049">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0A7C6ADE" w14:textId="46106C7E" w:rsidR="00581049" w:rsidRPr="00E9545C" w:rsidRDefault="00581049" w:rsidP="001A08A3">
            <w:pPr>
              <w:rPr>
                <w:rFonts w:asciiTheme="minorHAnsi" w:hAnsiTheme="minorHAnsi" w:cstheme="minorHAnsi"/>
                <w:sz w:val="18"/>
                <w:szCs w:val="18"/>
                <w:u w:val="single"/>
              </w:rPr>
            </w:pPr>
          </w:p>
        </w:tc>
      </w:tr>
    </w:tbl>
    <w:p w14:paraId="7F70AC86" w14:textId="5517983A" w:rsidR="002B1B95" w:rsidRDefault="002B1B95">
      <w:pPr>
        <w:rPr>
          <w:rFonts w:asciiTheme="minorHAnsi" w:hAnsiTheme="minorHAnsi" w:cstheme="minorHAnsi"/>
          <w:sz w:val="18"/>
          <w:szCs w:val="18"/>
        </w:rPr>
      </w:pPr>
    </w:p>
    <w:p w14:paraId="0537CB28" w14:textId="0FDB2C8C" w:rsidR="00453F22" w:rsidRDefault="00453F22">
      <w:pPr>
        <w:rPr>
          <w:rFonts w:asciiTheme="minorHAnsi" w:hAnsiTheme="minorHAnsi" w:cstheme="minorHAnsi"/>
          <w:sz w:val="18"/>
          <w:szCs w:val="18"/>
        </w:rPr>
      </w:pPr>
    </w:p>
    <w:p w14:paraId="6648A77C" w14:textId="77777777" w:rsidR="00453F22" w:rsidRPr="00E9545C" w:rsidRDefault="00453F22" w:rsidP="00453F22">
      <w:pPr>
        <w:pageBreakBefore/>
        <w:widowControl w:val="0"/>
        <w:rPr>
          <w:rFonts w:asciiTheme="minorHAnsi" w:hAnsiTheme="minorHAnsi" w:cstheme="minorHAnsi"/>
          <w:sz w:val="18"/>
          <w:szCs w:val="18"/>
        </w:rPr>
      </w:pPr>
    </w:p>
    <w:tbl>
      <w:tblPr>
        <w:tblStyle w:val="TableGrid"/>
        <w:tblW w:w="14029" w:type="dxa"/>
        <w:tblLook w:val="04A0" w:firstRow="1" w:lastRow="0" w:firstColumn="1" w:lastColumn="0" w:noHBand="0" w:noVBand="1"/>
      </w:tblPr>
      <w:tblGrid>
        <w:gridCol w:w="3539"/>
        <w:gridCol w:w="4253"/>
        <w:gridCol w:w="3827"/>
        <w:gridCol w:w="2410"/>
      </w:tblGrid>
      <w:tr w:rsidR="002B1B95" w:rsidRPr="00E9545C" w14:paraId="60A78415" w14:textId="77777777" w:rsidTr="003B1E7B">
        <w:trPr>
          <w:trHeight w:val="575"/>
        </w:trPr>
        <w:tc>
          <w:tcPr>
            <w:tcW w:w="14029" w:type="dxa"/>
            <w:gridSpan w:val="4"/>
          </w:tcPr>
          <w:p w14:paraId="48620A6D" w14:textId="6BBCC323" w:rsidR="002B1B95" w:rsidRPr="00E9545C" w:rsidRDefault="002B1B95" w:rsidP="000911DF">
            <w:pPr>
              <w:rPr>
                <w:rFonts w:asciiTheme="minorHAnsi" w:hAnsiTheme="minorHAnsi" w:cstheme="minorHAnsi"/>
                <w:b/>
                <w:sz w:val="18"/>
                <w:szCs w:val="18"/>
              </w:rPr>
            </w:pPr>
            <w:r w:rsidRPr="00E9545C">
              <w:rPr>
                <w:rFonts w:asciiTheme="minorHAnsi" w:hAnsiTheme="minorHAnsi" w:cstheme="minorHAnsi"/>
                <w:b/>
                <w:sz w:val="18"/>
                <w:szCs w:val="18"/>
              </w:rPr>
              <w:t xml:space="preserve">Case 5: </w:t>
            </w:r>
            <w:r w:rsidR="005B658B" w:rsidRPr="00E9545C">
              <w:rPr>
                <w:rFonts w:asciiTheme="minorHAnsi" w:hAnsiTheme="minorHAnsi" w:cstheme="minorHAnsi"/>
                <w:b/>
                <w:sz w:val="18"/>
                <w:szCs w:val="18"/>
              </w:rPr>
              <w:t xml:space="preserve">Large remote Aboriginal Community Controlled Health Service </w:t>
            </w:r>
            <w:r w:rsidR="00FC4266">
              <w:rPr>
                <w:rFonts w:asciiTheme="minorHAnsi" w:hAnsiTheme="minorHAnsi" w:cstheme="minorHAnsi"/>
                <w:b/>
                <w:sz w:val="18"/>
                <w:szCs w:val="18"/>
              </w:rPr>
              <w:t>(ACCHS)</w:t>
            </w:r>
          </w:p>
          <w:p w14:paraId="7436CD3D" w14:textId="44408E8B" w:rsidR="002B1B95" w:rsidRPr="00E9545C" w:rsidRDefault="002B1B95" w:rsidP="000911DF">
            <w:pPr>
              <w:rPr>
                <w:rFonts w:asciiTheme="minorHAnsi" w:hAnsiTheme="minorHAnsi" w:cstheme="minorHAnsi"/>
                <w:sz w:val="18"/>
                <w:szCs w:val="18"/>
              </w:rPr>
            </w:pPr>
            <w:r w:rsidRPr="00E9545C">
              <w:rPr>
                <w:rFonts w:asciiTheme="minorHAnsi" w:hAnsiTheme="minorHAnsi" w:cstheme="minorHAnsi"/>
                <w:sz w:val="18"/>
                <w:szCs w:val="18"/>
              </w:rPr>
              <w:t>Date of interview: May 28-29, 2013; Time: ~10 am (GP); after lunch (</w:t>
            </w:r>
            <w:r w:rsidR="00FC4266">
              <w:rPr>
                <w:rFonts w:asciiTheme="minorHAnsi" w:hAnsiTheme="minorHAnsi" w:cstheme="minorHAnsi"/>
                <w:sz w:val="18"/>
                <w:szCs w:val="18"/>
              </w:rPr>
              <w:t>Aboriginal Health Worker (</w:t>
            </w:r>
            <w:r w:rsidRPr="00E9545C">
              <w:rPr>
                <w:rFonts w:asciiTheme="minorHAnsi" w:hAnsiTheme="minorHAnsi" w:cstheme="minorHAnsi"/>
                <w:sz w:val="18"/>
                <w:szCs w:val="18"/>
              </w:rPr>
              <w:t>AHW)</w:t>
            </w:r>
            <w:r w:rsidR="00FC4266">
              <w:rPr>
                <w:rFonts w:asciiTheme="minorHAnsi" w:hAnsiTheme="minorHAnsi" w:cstheme="minorHAnsi"/>
                <w:sz w:val="18"/>
                <w:szCs w:val="18"/>
              </w:rPr>
              <w:t>)</w:t>
            </w:r>
            <w:r w:rsidRPr="00E9545C">
              <w:rPr>
                <w:rFonts w:asciiTheme="minorHAnsi" w:hAnsiTheme="minorHAnsi" w:cstheme="minorHAnsi"/>
                <w:sz w:val="18"/>
                <w:szCs w:val="18"/>
              </w:rPr>
              <w:t>; May 29</w:t>
            </w:r>
            <w:r w:rsidRPr="00E9545C">
              <w:rPr>
                <w:rFonts w:asciiTheme="minorHAnsi" w:hAnsiTheme="minorHAnsi" w:cstheme="minorHAnsi"/>
                <w:sz w:val="18"/>
                <w:szCs w:val="18"/>
                <w:vertAlign w:val="superscript"/>
              </w:rPr>
              <w:t>th</w:t>
            </w:r>
            <w:r w:rsidRPr="00E9545C">
              <w:rPr>
                <w:rFonts w:asciiTheme="minorHAnsi" w:hAnsiTheme="minorHAnsi" w:cstheme="minorHAnsi"/>
                <w:sz w:val="18"/>
                <w:szCs w:val="18"/>
              </w:rPr>
              <w:t xml:space="preserve"> at 10 am (</w:t>
            </w:r>
            <w:r w:rsidR="00FC4266">
              <w:rPr>
                <w:rFonts w:asciiTheme="minorHAnsi" w:hAnsiTheme="minorHAnsi" w:cstheme="minorHAnsi"/>
                <w:sz w:val="18"/>
                <w:szCs w:val="18"/>
              </w:rPr>
              <w:t>health information officer (</w:t>
            </w:r>
            <w:r w:rsidRPr="00E9545C">
              <w:rPr>
                <w:rFonts w:asciiTheme="minorHAnsi" w:hAnsiTheme="minorHAnsi" w:cstheme="minorHAnsi"/>
                <w:sz w:val="18"/>
                <w:szCs w:val="18"/>
              </w:rPr>
              <w:t>HIO)</w:t>
            </w:r>
            <w:r w:rsidR="00FC4266">
              <w:rPr>
                <w:rFonts w:asciiTheme="minorHAnsi" w:hAnsiTheme="minorHAnsi" w:cstheme="minorHAnsi"/>
                <w:sz w:val="18"/>
                <w:szCs w:val="18"/>
              </w:rPr>
              <w:t>)</w:t>
            </w:r>
          </w:p>
          <w:p w14:paraId="756C8E99" w14:textId="4D0CEBEF" w:rsidR="002B1B95" w:rsidRPr="00E9545C" w:rsidRDefault="002B1B95" w:rsidP="000911DF">
            <w:pPr>
              <w:rPr>
                <w:rFonts w:asciiTheme="minorHAnsi" w:hAnsiTheme="minorHAnsi" w:cstheme="minorHAnsi"/>
                <w:sz w:val="18"/>
                <w:szCs w:val="18"/>
              </w:rPr>
            </w:pPr>
          </w:p>
        </w:tc>
      </w:tr>
      <w:tr w:rsidR="003B1E7B" w:rsidRPr="00E9545C" w14:paraId="21107515" w14:textId="77777777" w:rsidTr="003B1E7B">
        <w:tc>
          <w:tcPr>
            <w:tcW w:w="14029" w:type="dxa"/>
            <w:gridSpan w:val="4"/>
          </w:tcPr>
          <w:p w14:paraId="1E8A813B" w14:textId="77777777" w:rsidR="003B1E7B" w:rsidRPr="00E9545C" w:rsidRDefault="003B1E7B" w:rsidP="000911DF">
            <w:pPr>
              <w:rPr>
                <w:rFonts w:asciiTheme="minorHAnsi" w:hAnsiTheme="minorHAnsi" w:cstheme="minorHAnsi"/>
                <w:b/>
                <w:sz w:val="18"/>
                <w:szCs w:val="18"/>
              </w:rPr>
            </w:pPr>
            <w:r w:rsidRPr="00E9545C">
              <w:rPr>
                <w:rFonts w:asciiTheme="minorHAnsi" w:hAnsiTheme="minorHAnsi" w:cstheme="minorHAnsi"/>
                <w:b/>
                <w:sz w:val="18"/>
                <w:szCs w:val="18"/>
              </w:rPr>
              <w:t>Mechanism</w:t>
            </w:r>
          </w:p>
        </w:tc>
      </w:tr>
      <w:tr w:rsidR="003B1E7B" w:rsidRPr="00E9545C" w14:paraId="4C2907A1" w14:textId="77777777" w:rsidTr="008F46CF">
        <w:tc>
          <w:tcPr>
            <w:tcW w:w="3539" w:type="dxa"/>
          </w:tcPr>
          <w:p w14:paraId="16E003AF" w14:textId="77777777" w:rsidR="003B1E7B" w:rsidRPr="00E9545C" w:rsidRDefault="003B1E7B" w:rsidP="000911DF">
            <w:pPr>
              <w:rPr>
                <w:rFonts w:asciiTheme="minorHAnsi" w:hAnsiTheme="minorHAnsi" w:cstheme="minorHAnsi"/>
                <w:b/>
                <w:sz w:val="18"/>
                <w:szCs w:val="18"/>
              </w:rPr>
            </w:pPr>
            <w:r w:rsidRPr="00E9545C">
              <w:rPr>
                <w:rFonts w:asciiTheme="minorHAnsi" w:hAnsiTheme="minorHAnsi" w:cstheme="minorHAnsi"/>
                <w:b/>
                <w:sz w:val="18"/>
                <w:szCs w:val="18"/>
              </w:rPr>
              <w:t>Coherence (sense making)</w:t>
            </w:r>
          </w:p>
        </w:tc>
        <w:tc>
          <w:tcPr>
            <w:tcW w:w="4253" w:type="dxa"/>
          </w:tcPr>
          <w:p w14:paraId="2AF9FECE" w14:textId="77777777" w:rsidR="003B1E7B" w:rsidRPr="00E9545C" w:rsidRDefault="003B1E7B" w:rsidP="000911DF">
            <w:pPr>
              <w:rPr>
                <w:rFonts w:asciiTheme="minorHAnsi" w:hAnsiTheme="minorHAnsi" w:cstheme="minorHAnsi"/>
                <w:b/>
                <w:sz w:val="18"/>
                <w:szCs w:val="18"/>
              </w:rPr>
            </w:pPr>
            <w:r w:rsidRPr="00E9545C">
              <w:rPr>
                <w:rFonts w:asciiTheme="minorHAnsi" w:hAnsiTheme="minorHAnsi" w:cstheme="minorHAnsi"/>
                <w:b/>
                <w:sz w:val="18"/>
                <w:szCs w:val="18"/>
              </w:rPr>
              <w:t>Cognitive participation (relationship work)</w:t>
            </w:r>
          </w:p>
        </w:tc>
        <w:tc>
          <w:tcPr>
            <w:tcW w:w="3827" w:type="dxa"/>
          </w:tcPr>
          <w:p w14:paraId="53B10172" w14:textId="77777777" w:rsidR="003B1E7B" w:rsidRPr="00E9545C" w:rsidRDefault="003B1E7B" w:rsidP="000911DF">
            <w:pPr>
              <w:rPr>
                <w:rFonts w:asciiTheme="minorHAnsi" w:hAnsiTheme="minorHAnsi" w:cstheme="minorHAnsi"/>
                <w:b/>
                <w:sz w:val="18"/>
                <w:szCs w:val="18"/>
              </w:rPr>
            </w:pPr>
            <w:r w:rsidRPr="00E9545C">
              <w:rPr>
                <w:rFonts w:asciiTheme="minorHAnsi" w:hAnsiTheme="minorHAnsi" w:cstheme="minorHAnsi"/>
                <w:b/>
                <w:sz w:val="18"/>
                <w:szCs w:val="18"/>
              </w:rPr>
              <w:t>Collective action (enacting work)</w:t>
            </w:r>
          </w:p>
        </w:tc>
        <w:tc>
          <w:tcPr>
            <w:tcW w:w="2410" w:type="dxa"/>
          </w:tcPr>
          <w:p w14:paraId="48915FBC" w14:textId="200BF066" w:rsidR="00CA16DF" w:rsidRPr="00E9545C" w:rsidRDefault="003B1E7B" w:rsidP="000911DF">
            <w:pPr>
              <w:rPr>
                <w:rFonts w:asciiTheme="minorHAnsi" w:hAnsiTheme="minorHAnsi" w:cstheme="minorHAnsi"/>
                <w:b/>
                <w:sz w:val="18"/>
                <w:szCs w:val="18"/>
              </w:rPr>
            </w:pPr>
            <w:r w:rsidRPr="00E9545C">
              <w:rPr>
                <w:rFonts w:asciiTheme="minorHAnsi" w:hAnsiTheme="minorHAnsi" w:cstheme="minorHAnsi"/>
                <w:b/>
                <w:sz w:val="18"/>
                <w:szCs w:val="18"/>
              </w:rPr>
              <w:t>Reflexive monitoring (ap</w:t>
            </w:r>
            <w:r w:rsidR="00BA1CFD">
              <w:rPr>
                <w:rFonts w:asciiTheme="minorHAnsi" w:hAnsiTheme="minorHAnsi" w:cstheme="minorHAnsi"/>
                <w:b/>
                <w:sz w:val="18"/>
                <w:szCs w:val="18"/>
              </w:rPr>
              <w:t>praisal work)</w:t>
            </w:r>
          </w:p>
        </w:tc>
      </w:tr>
      <w:tr w:rsidR="003B1E7B" w:rsidRPr="00E9545C" w14:paraId="2BD26D8E" w14:textId="77777777" w:rsidTr="008F46CF">
        <w:trPr>
          <w:trHeight w:val="983"/>
        </w:trPr>
        <w:tc>
          <w:tcPr>
            <w:tcW w:w="3539" w:type="dxa"/>
          </w:tcPr>
          <w:p w14:paraId="592FB7EF" w14:textId="6CD438A2" w:rsidR="003A6249" w:rsidRPr="00E9545C" w:rsidRDefault="006A1186"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Differentiation</w:t>
            </w:r>
          </w:p>
          <w:p w14:paraId="30E6D77F" w14:textId="1567DFF8"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Staff that were introduced to the </w:t>
            </w:r>
            <w:r w:rsidR="00E22050" w:rsidRPr="00E9545C">
              <w:rPr>
                <w:rFonts w:asciiTheme="minorHAnsi" w:hAnsiTheme="minorHAnsi" w:cstheme="minorHAnsi"/>
                <w:sz w:val="18"/>
                <w:szCs w:val="18"/>
              </w:rPr>
              <w:t>intervention</w:t>
            </w:r>
            <w:r w:rsidRPr="00E9545C">
              <w:rPr>
                <w:rFonts w:asciiTheme="minorHAnsi" w:hAnsiTheme="minorHAnsi" w:cstheme="minorHAnsi"/>
                <w:sz w:val="18"/>
                <w:szCs w:val="18"/>
              </w:rPr>
              <w:t xml:space="preserve"> saw the benefits of using the point of care component of the intervention.  They saw the benefits of having easy access to the CVD risk screening profile and absolute risk displayed with ‘one click’. </w:t>
            </w:r>
          </w:p>
          <w:p w14:paraId="22E5ECCB"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9B9F06D" w14:textId="66266F80"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The screening team and GPs had already been using the Doctor’s Control Panel (DCP) however the tool lacked calculation of absolute risk and patient risk communication.  It was more of a screening tool.  Theref</w:t>
            </w:r>
            <w:r w:rsidR="006A1186" w:rsidRPr="00E9545C">
              <w:rPr>
                <w:rFonts w:asciiTheme="minorHAnsi" w:hAnsiTheme="minorHAnsi" w:cstheme="minorHAnsi"/>
                <w:sz w:val="18"/>
                <w:szCs w:val="18"/>
              </w:rPr>
              <w:t>ore, they were keen on using HT</w:t>
            </w:r>
            <w:r w:rsidRPr="00E9545C">
              <w:rPr>
                <w:rFonts w:asciiTheme="minorHAnsi" w:hAnsiTheme="minorHAnsi" w:cstheme="minorHAnsi"/>
                <w:sz w:val="18"/>
                <w:szCs w:val="18"/>
              </w:rPr>
              <w:t xml:space="preserve">.  </w:t>
            </w:r>
          </w:p>
          <w:p w14:paraId="6B90782F" w14:textId="2441CD71" w:rsidR="007B1887" w:rsidRPr="00E9545C" w:rsidRDefault="007B1887"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B42A88E" w14:textId="7AA5B9E7" w:rsidR="007B1887" w:rsidRPr="00E9545C" w:rsidRDefault="007B1887" w:rsidP="007B18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AHW</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it is just the way it tabulates so much more information than what our other options have been.  So again, it gives us a real accurate point of where they are with their risk assessments</w:t>
            </w:r>
            <w:r w:rsidR="005342D3" w:rsidRPr="00E9545C">
              <w:rPr>
                <w:rFonts w:asciiTheme="minorHAnsi" w:hAnsiTheme="minorHAnsi" w:cstheme="minorHAnsi"/>
                <w:i/>
                <w:sz w:val="18"/>
                <w:szCs w:val="18"/>
              </w:rPr>
              <w:t>.</w:t>
            </w:r>
          </w:p>
          <w:p w14:paraId="1D4966C8" w14:textId="39A89B28"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4BBA5B4" w14:textId="309AD6D1" w:rsidR="006A1186" w:rsidRPr="00E9545C" w:rsidRDefault="006A1186"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Individual Specification</w:t>
            </w:r>
          </w:p>
          <w:p w14:paraId="23F8D0B0" w14:textId="7153F7A3"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GP was an advocate in calculating absolute CVD risk, and prescribing according to their risk.  HT made GP aware of prescribing guidelines and gave him con</w:t>
            </w:r>
            <w:r w:rsidR="00CF2BD5" w:rsidRPr="00E9545C">
              <w:rPr>
                <w:rFonts w:asciiTheme="minorHAnsi" w:hAnsiTheme="minorHAnsi" w:cstheme="minorHAnsi"/>
                <w:sz w:val="18"/>
                <w:szCs w:val="18"/>
              </w:rPr>
              <w:t xml:space="preserve">fidence to prescribe “early”.  </w:t>
            </w:r>
            <w:r w:rsidRPr="00E9545C">
              <w:rPr>
                <w:rFonts w:asciiTheme="minorHAnsi" w:hAnsiTheme="minorHAnsi" w:cstheme="minorHAnsi"/>
                <w:sz w:val="18"/>
                <w:szCs w:val="18"/>
              </w:rPr>
              <w:t xml:space="preserve">Further GP had professional development motives for using the audit tool and absolute risk calculations. </w:t>
            </w:r>
          </w:p>
          <w:p w14:paraId="3D5020ED" w14:textId="2C9B9F2E" w:rsidR="005C4A00" w:rsidRPr="00E9545C" w:rsidRDefault="005C4A00"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9367795" w14:textId="6947F32A" w:rsidR="005C4A00" w:rsidRPr="00E9545C" w:rsidRDefault="005C4A00"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AHW:</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I liked it where we could show the predictions if they’d changed this or done that.  Even though I know that doctors would </w:t>
            </w:r>
            <w:r w:rsidRPr="00E9545C">
              <w:rPr>
                <w:rFonts w:asciiTheme="minorHAnsi" w:hAnsiTheme="minorHAnsi" w:cstheme="minorHAnsi"/>
                <w:i/>
                <w:sz w:val="18"/>
                <w:szCs w:val="18"/>
              </w:rPr>
              <w:lastRenderedPageBreak/>
              <w:t xml:space="preserve">go through that, I think also having an indigenous person as a health worker who only help maybe on that cultural side to say, well this is what this means, and it will be really handy in screening </w:t>
            </w:r>
            <w:proofErr w:type="spellStart"/>
            <w:r w:rsidRPr="00E9545C">
              <w:rPr>
                <w:rFonts w:asciiTheme="minorHAnsi" w:hAnsiTheme="minorHAnsi" w:cstheme="minorHAnsi"/>
                <w:i/>
                <w:sz w:val="18"/>
                <w:szCs w:val="18"/>
              </w:rPr>
              <w:t>‘cause</w:t>
            </w:r>
            <w:proofErr w:type="spellEnd"/>
            <w:r w:rsidRPr="00E9545C">
              <w:rPr>
                <w:rFonts w:asciiTheme="minorHAnsi" w:hAnsiTheme="minorHAnsi" w:cstheme="minorHAnsi"/>
                <w:i/>
                <w:sz w:val="18"/>
                <w:szCs w:val="18"/>
              </w:rPr>
              <w:t xml:space="preserve"> not all our patients want to go through to a doctor.</w:t>
            </w:r>
          </w:p>
          <w:p w14:paraId="1B6AB519" w14:textId="37D90A5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C6E7842" w14:textId="69019E1F" w:rsidR="006A1186" w:rsidRPr="00E9545C" w:rsidRDefault="006A1186"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mmunal Specification</w:t>
            </w:r>
          </w:p>
          <w:p w14:paraId="67B24CA8"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GP was an advocate of using guidelines.  He took on the responsibility of sharing guidelines with other GPs by making multiple photocopies.</w:t>
            </w:r>
          </w:p>
          <w:p w14:paraId="3E33BB4C"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1A52C86" w14:textId="4646E535"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AHW thought the ‘what-if’ graphs would be valuable </w:t>
            </w:r>
            <w:r w:rsidR="00DD6E57" w:rsidRPr="00E9545C">
              <w:rPr>
                <w:rFonts w:asciiTheme="minorHAnsi" w:hAnsiTheme="minorHAnsi" w:cstheme="minorHAnsi"/>
                <w:sz w:val="18"/>
                <w:szCs w:val="18"/>
              </w:rPr>
              <w:t xml:space="preserve">in </w:t>
            </w:r>
            <w:r w:rsidRPr="00E9545C">
              <w:rPr>
                <w:rFonts w:asciiTheme="minorHAnsi" w:hAnsiTheme="minorHAnsi" w:cstheme="minorHAnsi"/>
                <w:sz w:val="18"/>
                <w:szCs w:val="18"/>
              </w:rPr>
              <w:t>giving</w:t>
            </w:r>
            <w:r w:rsidR="00DD6E57" w:rsidRPr="00E9545C">
              <w:rPr>
                <w:rFonts w:asciiTheme="minorHAnsi" w:hAnsiTheme="minorHAnsi" w:cstheme="minorHAnsi"/>
                <w:sz w:val="18"/>
                <w:szCs w:val="18"/>
              </w:rPr>
              <w:t xml:space="preserve"> patients</w:t>
            </w:r>
            <w:r w:rsidRPr="00E9545C">
              <w:rPr>
                <w:rFonts w:asciiTheme="minorHAnsi" w:hAnsiTheme="minorHAnsi" w:cstheme="minorHAnsi"/>
                <w:sz w:val="18"/>
                <w:szCs w:val="18"/>
              </w:rPr>
              <w:t xml:space="preserve"> an Indigenous perspective. </w:t>
            </w:r>
          </w:p>
          <w:p w14:paraId="5336420C" w14:textId="3298A0E2" w:rsidR="003B1E7B" w:rsidRPr="00E9545C" w:rsidRDefault="003B1E7B"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390B4F4"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HIO</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we do conduct business using absolute cardiovascular risk as our means to determine, you know, who’s looked after by what team</w:t>
            </w:r>
            <w:r w:rsidRPr="00E9545C">
              <w:rPr>
                <w:rFonts w:asciiTheme="minorHAnsi" w:hAnsiTheme="minorHAnsi" w:cstheme="minorHAnsi"/>
                <w:sz w:val="18"/>
                <w:szCs w:val="18"/>
              </w:rPr>
              <w:t xml:space="preserve"> </w:t>
            </w:r>
          </w:p>
          <w:p w14:paraId="647EC52A" w14:textId="4834CB84" w:rsidR="00D039BA" w:rsidRPr="00E9545C" w:rsidRDefault="00D039BA"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EEC35DB" w14:textId="4ADF934F" w:rsidR="00D039BA" w:rsidRPr="00E9545C" w:rsidRDefault="008C20D4"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Pr>
                <w:rFonts w:asciiTheme="minorHAnsi" w:hAnsiTheme="minorHAnsi" w:cstheme="minorHAnsi"/>
                <w:sz w:val="18"/>
                <w:szCs w:val="18"/>
                <w:u w:val="single"/>
              </w:rPr>
              <w:t>Internalis</w:t>
            </w:r>
            <w:r w:rsidR="00D039BA" w:rsidRPr="00E9545C">
              <w:rPr>
                <w:rFonts w:asciiTheme="minorHAnsi" w:hAnsiTheme="minorHAnsi" w:cstheme="minorHAnsi"/>
                <w:sz w:val="18"/>
                <w:szCs w:val="18"/>
                <w:u w:val="single"/>
              </w:rPr>
              <w:t>ation</w:t>
            </w:r>
          </w:p>
          <w:p w14:paraId="730F0802" w14:textId="013B4A40"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HT provided evidence based medicine for CVD management which was a key reason for participation in the study. </w:t>
            </w:r>
            <w:r w:rsidR="005E1D8A" w:rsidRPr="00E9545C">
              <w:rPr>
                <w:rFonts w:asciiTheme="minorHAnsi" w:hAnsiTheme="minorHAnsi" w:cstheme="minorHAnsi"/>
                <w:sz w:val="18"/>
                <w:szCs w:val="18"/>
              </w:rPr>
              <w:t xml:space="preserve"> Everyone introduced to the intervention</w:t>
            </w:r>
            <w:r w:rsidR="00E24C22" w:rsidRPr="00E9545C">
              <w:rPr>
                <w:rFonts w:asciiTheme="minorHAnsi" w:hAnsiTheme="minorHAnsi" w:cstheme="minorHAnsi"/>
                <w:sz w:val="18"/>
                <w:szCs w:val="18"/>
              </w:rPr>
              <w:t xml:space="preserve"> at the start really believed it would be beneficial to the health service. </w:t>
            </w:r>
          </w:p>
          <w:p w14:paraId="22B32A71"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E6FF250"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HIO:</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I think it’s a very good tool to have added to our kit.  The fact that it’s electronic, the fact that it integrates with the medical record, I certainly see its value and purpose.  I think the doctors certainly see its value and it’s, you know, sort of streamlined their consultations from the what do I need to do point of view, and then extended their consults on the how to engage with a patient</w:t>
            </w:r>
          </w:p>
          <w:p w14:paraId="10371CCE" w14:textId="77777777" w:rsidR="003B1E7B" w:rsidRPr="00E9545C" w:rsidRDefault="003B1E7B"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3B89BDF3" w14:textId="3F5DBFBA" w:rsidR="00843846" w:rsidRPr="008F46CF" w:rsidRDefault="00843846"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8F46CF">
              <w:rPr>
                <w:rFonts w:asciiTheme="minorHAnsi" w:hAnsiTheme="minorHAnsi" w:cstheme="minorHAnsi"/>
                <w:b/>
                <w:sz w:val="18"/>
                <w:szCs w:val="18"/>
                <w:u w:val="single"/>
              </w:rPr>
              <w:lastRenderedPageBreak/>
              <w:t>Meaning</w:t>
            </w:r>
          </w:p>
          <w:p w14:paraId="35EA644C" w14:textId="24ADD7CC" w:rsidR="00517CFC" w:rsidRPr="00E9545C" w:rsidRDefault="00F247CF" w:rsidP="006A7E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GP</w:t>
            </w:r>
            <w:r w:rsidRPr="00E9545C">
              <w:rPr>
                <w:rFonts w:asciiTheme="minorHAnsi" w:hAnsiTheme="minorHAnsi" w:cstheme="minorHAnsi"/>
                <w:i/>
                <w:sz w:val="18"/>
                <w:szCs w:val="18"/>
              </w:rPr>
              <w:t>: It's helped my practice individually because I can get an accurate complex summary that takes into account all these additional factors and other relevant history, all the numbers, it gives me the reassurance that I'm getting an accurate cardiovascular risk, the most accurate really that I've seen by a long way.  So it gives me confidence to prescribe the medicines that I prescribe knowing that my cardiovascular risk is accurate</w:t>
            </w:r>
            <w:r w:rsidR="006A7E61" w:rsidRPr="00E9545C">
              <w:rPr>
                <w:rFonts w:asciiTheme="minorHAnsi" w:hAnsiTheme="minorHAnsi" w:cstheme="minorHAnsi"/>
                <w:sz w:val="18"/>
                <w:szCs w:val="18"/>
              </w:rPr>
              <w:t>.</w:t>
            </w:r>
          </w:p>
          <w:p w14:paraId="37AFC8EB" w14:textId="122F4C2B" w:rsidR="00517CFC" w:rsidRPr="00E9545C" w:rsidRDefault="00517CFC"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tc>
        <w:tc>
          <w:tcPr>
            <w:tcW w:w="4253" w:type="dxa"/>
          </w:tcPr>
          <w:p w14:paraId="597123D1" w14:textId="1BF9DBF6" w:rsidR="00B94312" w:rsidRPr="00E9545C" w:rsidRDefault="00B94312"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itiation</w:t>
            </w:r>
          </w:p>
          <w:p w14:paraId="0A73F033" w14:textId="4C12D45E" w:rsidR="00B94312" w:rsidRPr="00E9545C" w:rsidRDefault="00B94312" w:rsidP="00B94312">
            <w:pPr>
              <w:rPr>
                <w:rFonts w:asciiTheme="minorHAnsi" w:hAnsiTheme="minorHAnsi" w:cstheme="minorHAnsi"/>
                <w:sz w:val="18"/>
                <w:szCs w:val="18"/>
              </w:rPr>
            </w:pPr>
            <w:r w:rsidRPr="00E9545C">
              <w:rPr>
                <w:rFonts w:asciiTheme="minorHAnsi" w:hAnsiTheme="minorHAnsi" w:cstheme="minorHAnsi"/>
                <w:sz w:val="18"/>
                <w:szCs w:val="18"/>
              </w:rPr>
              <w:t xml:space="preserve">HIO worked exclusively on </w:t>
            </w:r>
            <w:r w:rsidR="00A81100">
              <w:rPr>
                <w:rFonts w:asciiTheme="minorHAnsi" w:hAnsiTheme="minorHAnsi" w:cstheme="minorHAnsi"/>
                <w:sz w:val="18"/>
                <w:szCs w:val="18"/>
              </w:rPr>
              <w:t>continuous quality improvement (</w:t>
            </w:r>
            <w:r w:rsidRPr="00E9545C">
              <w:rPr>
                <w:rFonts w:asciiTheme="minorHAnsi" w:hAnsiTheme="minorHAnsi" w:cstheme="minorHAnsi"/>
                <w:sz w:val="18"/>
                <w:szCs w:val="18"/>
              </w:rPr>
              <w:t>CQI</w:t>
            </w:r>
            <w:r w:rsidR="00A81100">
              <w:rPr>
                <w:rFonts w:asciiTheme="minorHAnsi" w:hAnsiTheme="minorHAnsi" w:cstheme="minorHAnsi"/>
                <w:sz w:val="18"/>
                <w:szCs w:val="18"/>
              </w:rPr>
              <w:t>)</w:t>
            </w:r>
            <w:r w:rsidRPr="00E9545C">
              <w:rPr>
                <w:rFonts w:asciiTheme="minorHAnsi" w:hAnsiTheme="minorHAnsi" w:cstheme="minorHAnsi"/>
                <w:sz w:val="18"/>
                <w:szCs w:val="18"/>
              </w:rPr>
              <w:t xml:space="preserve"> programs and health system reports.  She was the delegated staff working on TORPEDO and driving the implementation of the tool.  </w:t>
            </w:r>
          </w:p>
          <w:p w14:paraId="77BAF7C5" w14:textId="569F1470" w:rsidR="00B94312" w:rsidRPr="00E9545C" w:rsidRDefault="00B94312" w:rsidP="00B94312">
            <w:pPr>
              <w:rPr>
                <w:rFonts w:asciiTheme="minorHAnsi" w:hAnsiTheme="minorHAnsi" w:cstheme="minorHAnsi"/>
                <w:sz w:val="18"/>
                <w:szCs w:val="18"/>
              </w:rPr>
            </w:pPr>
          </w:p>
          <w:p w14:paraId="739B1611" w14:textId="657F8A84" w:rsidR="00B94312" w:rsidRPr="00E9545C" w:rsidRDefault="00B94312" w:rsidP="00B94312">
            <w:pPr>
              <w:rPr>
                <w:rFonts w:asciiTheme="minorHAnsi" w:hAnsiTheme="minorHAnsi" w:cstheme="minorHAnsi"/>
                <w:sz w:val="18"/>
                <w:szCs w:val="18"/>
              </w:rPr>
            </w:pPr>
            <w:r w:rsidRPr="00E9545C">
              <w:rPr>
                <w:rFonts w:asciiTheme="minorHAnsi" w:hAnsiTheme="minorHAnsi" w:cstheme="minorHAnsi"/>
                <w:sz w:val="18"/>
                <w:szCs w:val="18"/>
              </w:rPr>
              <w:t xml:space="preserve">GP found the tool to be valuable and when </w:t>
            </w:r>
            <w:r w:rsidR="00B97A5F" w:rsidRPr="00E9545C">
              <w:rPr>
                <w:rFonts w:asciiTheme="minorHAnsi" w:hAnsiTheme="minorHAnsi" w:cstheme="minorHAnsi"/>
                <w:sz w:val="18"/>
                <w:szCs w:val="18"/>
              </w:rPr>
              <w:t>possible,</w:t>
            </w:r>
            <w:r w:rsidRPr="00E9545C">
              <w:rPr>
                <w:rFonts w:asciiTheme="minorHAnsi" w:hAnsiTheme="minorHAnsi" w:cstheme="minorHAnsi"/>
                <w:sz w:val="18"/>
                <w:szCs w:val="18"/>
              </w:rPr>
              <w:t xml:space="preserve"> GP registrar would demonstrate </w:t>
            </w:r>
            <w:r w:rsidR="0051150F" w:rsidRPr="00E9545C">
              <w:rPr>
                <w:rFonts w:asciiTheme="minorHAnsi" w:hAnsiTheme="minorHAnsi" w:cstheme="minorHAnsi"/>
                <w:sz w:val="18"/>
                <w:szCs w:val="18"/>
              </w:rPr>
              <w:t>the HT tool to other GPs</w:t>
            </w:r>
            <w:r w:rsidRPr="00E9545C">
              <w:rPr>
                <w:rFonts w:asciiTheme="minorHAnsi" w:hAnsiTheme="minorHAnsi" w:cstheme="minorHAnsi"/>
                <w:sz w:val="18"/>
                <w:szCs w:val="18"/>
              </w:rPr>
              <w:t xml:space="preserve">.  GP promoted and educated about the tool to colleagues.  He would like AHWs who are at the frontline screening patients to use the HT tool. </w:t>
            </w:r>
          </w:p>
          <w:p w14:paraId="565F6D73" w14:textId="07F80612" w:rsidR="00B94312" w:rsidRPr="00E9545C" w:rsidRDefault="00B94312" w:rsidP="00B94312">
            <w:pPr>
              <w:rPr>
                <w:rFonts w:asciiTheme="minorHAnsi" w:hAnsiTheme="minorHAnsi" w:cstheme="minorHAnsi"/>
                <w:sz w:val="18"/>
                <w:szCs w:val="18"/>
              </w:rPr>
            </w:pPr>
          </w:p>
          <w:p w14:paraId="4FACCF5D" w14:textId="7962F1B5" w:rsidR="00B94312" w:rsidRPr="00E9545C" w:rsidRDefault="00B94312" w:rsidP="00B94312">
            <w:pPr>
              <w:rPr>
                <w:rFonts w:asciiTheme="minorHAnsi" w:hAnsiTheme="minorHAnsi" w:cstheme="minorHAnsi"/>
                <w:sz w:val="18"/>
                <w:szCs w:val="18"/>
                <w:u w:val="single"/>
              </w:rPr>
            </w:pPr>
            <w:r w:rsidRPr="00E9545C">
              <w:rPr>
                <w:rFonts w:asciiTheme="minorHAnsi" w:hAnsiTheme="minorHAnsi" w:cstheme="minorHAnsi"/>
                <w:sz w:val="18"/>
                <w:szCs w:val="18"/>
                <w:u w:val="single"/>
              </w:rPr>
              <w:t>Legitimation</w:t>
            </w:r>
          </w:p>
          <w:p w14:paraId="60920E2E" w14:textId="27C38A51" w:rsidR="00B94312" w:rsidRPr="00E9545C" w:rsidRDefault="00B94312" w:rsidP="00B94312">
            <w:pPr>
              <w:rPr>
                <w:rFonts w:asciiTheme="minorHAnsi" w:hAnsiTheme="minorHAnsi" w:cstheme="minorHAnsi"/>
                <w:sz w:val="18"/>
                <w:szCs w:val="18"/>
              </w:rPr>
            </w:pPr>
            <w:r w:rsidRPr="00E9545C">
              <w:rPr>
                <w:rFonts w:asciiTheme="minorHAnsi" w:hAnsiTheme="minorHAnsi" w:cstheme="minorHAnsi"/>
                <w:sz w:val="18"/>
                <w:szCs w:val="18"/>
              </w:rPr>
              <w:t>HIO reviewed TORPEDO data on a regular basis (1-2 times per month).  However, after trial completion, she did not review data as frequently.  Driven by trial participation.</w:t>
            </w:r>
          </w:p>
          <w:p w14:paraId="139E1F45" w14:textId="3DFDFD2F" w:rsidR="00801755" w:rsidRPr="00E9545C" w:rsidRDefault="00801755" w:rsidP="00B94312">
            <w:pPr>
              <w:rPr>
                <w:rFonts w:asciiTheme="minorHAnsi" w:hAnsiTheme="minorHAnsi" w:cstheme="minorHAnsi"/>
                <w:sz w:val="18"/>
                <w:szCs w:val="18"/>
              </w:rPr>
            </w:pPr>
          </w:p>
          <w:p w14:paraId="2F984A99" w14:textId="24CFEB8F" w:rsidR="00801755" w:rsidRPr="00E9545C" w:rsidRDefault="00801755" w:rsidP="00801755">
            <w:pPr>
              <w:rPr>
                <w:rFonts w:asciiTheme="minorHAnsi" w:hAnsiTheme="minorHAnsi" w:cstheme="minorHAnsi"/>
                <w:sz w:val="18"/>
                <w:szCs w:val="18"/>
              </w:rPr>
            </w:pPr>
            <w:r w:rsidRPr="00E9545C">
              <w:rPr>
                <w:rFonts w:asciiTheme="minorHAnsi" w:hAnsiTheme="minorHAnsi" w:cstheme="minorHAnsi"/>
                <w:sz w:val="18"/>
                <w:szCs w:val="18"/>
              </w:rPr>
              <w:t xml:space="preserve">HIO used audit tool more often than peer-ranked web portal. Web portal was used to give an overview of the health service. </w:t>
            </w:r>
          </w:p>
          <w:p w14:paraId="578C806D" w14:textId="0614AA2F" w:rsidR="00FB1C15" w:rsidRPr="00E9545C" w:rsidRDefault="00FB1C15" w:rsidP="00801755">
            <w:pPr>
              <w:rPr>
                <w:rFonts w:asciiTheme="minorHAnsi" w:hAnsiTheme="minorHAnsi" w:cstheme="minorHAnsi"/>
                <w:sz w:val="18"/>
                <w:szCs w:val="18"/>
              </w:rPr>
            </w:pPr>
          </w:p>
          <w:p w14:paraId="61D17ED3" w14:textId="2280F234" w:rsidR="00FB1C15" w:rsidRPr="00E9545C" w:rsidRDefault="00FB1C15" w:rsidP="00801755">
            <w:pPr>
              <w:rPr>
                <w:rFonts w:asciiTheme="minorHAnsi" w:hAnsiTheme="minorHAnsi" w:cstheme="minorHAnsi"/>
                <w:sz w:val="18"/>
                <w:szCs w:val="18"/>
              </w:rPr>
            </w:pPr>
            <w:r w:rsidRPr="00E9545C">
              <w:rPr>
                <w:rFonts w:asciiTheme="minorHAnsi" w:hAnsiTheme="minorHAnsi" w:cstheme="minorHAnsi"/>
                <w:sz w:val="18"/>
                <w:szCs w:val="18"/>
              </w:rPr>
              <w:t xml:space="preserve">AHW was keen on using HT with his patients. He screens chronic disease patients before they see the GP, so it would have been valuable for him to show the visual presentation to the patient. </w:t>
            </w:r>
          </w:p>
          <w:p w14:paraId="47D88703" w14:textId="31AE909F" w:rsidR="00FB1C15" w:rsidRPr="00E9545C" w:rsidRDefault="00FB1C15" w:rsidP="00801755">
            <w:pPr>
              <w:rPr>
                <w:rFonts w:asciiTheme="minorHAnsi" w:hAnsiTheme="minorHAnsi" w:cstheme="minorHAnsi"/>
                <w:sz w:val="18"/>
                <w:szCs w:val="18"/>
              </w:rPr>
            </w:pPr>
          </w:p>
          <w:p w14:paraId="2AE925F9" w14:textId="56F2F210" w:rsidR="00FB1C15" w:rsidRPr="00E9545C" w:rsidRDefault="00FB1C15" w:rsidP="00FB1C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AHW:</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I think as I work in that clinical sort of direct patients and really working close with doctors and all that, it could be a great tool for me to use.  Someone in the community might be, it’d still be good for them but they wouldn’t have that, I think the visual tool, and </w:t>
            </w:r>
            <w:r w:rsidRPr="00E9545C">
              <w:rPr>
                <w:rFonts w:asciiTheme="minorHAnsi" w:hAnsiTheme="minorHAnsi" w:cstheme="minorHAnsi"/>
                <w:i/>
                <w:sz w:val="18"/>
                <w:szCs w:val="18"/>
              </w:rPr>
              <w:lastRenderedPageBreak/>
              <w:t>that’s probably what I’m looking is that it’s just a great visual tool for me to use with my patients</w:t>
            </w:r>
          </w:p>
          <w:p w14:paraId="65AC5675" w14:textId="10DE0CF1" w:rsidR="00F247CF" w:rsidRPr="00E9545C" w:rsidRDefault="00F247CF" w:rsidP="00FB1C1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704CF8B" w14:textId="643B7C3D" w:rsidR="003B1E7B" w:rsidRPr="00E9545C" w:rsidRDefault="00B94312" w:rsidP="000911DF">
            <w:pPr>
              <w:rPr>
                <w:rFonts w:asciiTheme="minorHAnsi" w:hAnsiTheme="minorHAnsi" w:cstheme="minorHAnsi"/>
                <w:sz w:val="18"/>
                <w:szCs w:val="18"/>
              </w:rPr>
            </w:pPr>
            <w:r w:rsidRPr="00E9545C">
              <w:rPr>
                <w:rFonts w:asciiTheme="minorHAnsi" w:hAnsiTheme="minorHAnsi" w:cstheme="minorHAnsi"/>
                <w:sz w:val="18"/>
                <w:szCs w:val="18"/>
                <w:u w:val="single"/>
              </w:rPr>
              <w:t>Enrolment</w:t>
            </w:r>
          </w:p>
          <w:p w14:paraId="037B2601" w14:textId="26F7F7E7" w:rsidR="003B1E7B" w:rsidRPr="00E9545C" w:rsidRDefault="003B1E7B" w:rsidP="000911DF">
            <w:pPr>
              <w:rPr>
                <w:rFonts w:asciiTheme="minorHAnsi" w:hAnsiTheme="minorHAnsi" w:cstheme="minorHAnsi"/>
                <w:sz w:val="18"/>
                <w:szCs w:val="18"/>
              </w:rPr>
            </w:pPr>
            <w:r w:rsidRPr="00E9545C">
              <w:rPr>
                <w:rFonts w:asciiTheme="minorHAnsi" w:hAnsiTheme="minorHAnsi" w:cstheme="minorHAnsi"/>
                <w:sz w:val="18"/>
                <w:szCs w:val="18"/>
              </w:rPr>
              <w:t>GP used tool to help reassure himself of his diagnosis and risk calculation, and manage</w:t>
            </w:r>
            <w:r w:rsidR="00301301" w:rsidRPr="00E9545C">
              <w:rPr>
                <w:rFonts w:asciiTheme="minorHAnsi" w:hAnsiTheme="minorHAnsi" w:cstheme="minorHAnsi"/>
                <w:sz w:val="18"/>
                <w:szCs w:val="18"/>
              </w:rPr>
              <w:t>ment of high CVD</w:t>
            </w:r>
            <w:r w:rsidR="00B94312" w:rsidRPr="00E9545C">
              <w:rPr>
                <w:rFonts w:asciiTheme="minorHAnsi" w:hAnsiTheme="minorHAnsi" w:cstheme="minorHAnsi"/>
                <w:sz w:val="18"/>
                <w:szCs w:val="18"/>
              </w:rPr>
              <w:t xml:space="preserve"> risk patients.  </w:t>
            </w:r>
            <w:r w:rsidRPr="00E9545C">
              <w:rPr>
                <w:rFonts w:asciiTheme="minorHAnsi" w:hAnsiTheme="minorHAnsi" w:cstheme="minorHAnsi"/>
                <w:sz w:val="18"/>
                <w:szCs w:val="18"/>
              </w:rPr>
              <w:t xml:space="preserve">GP would buy the tool if he owned his own practice.  </w:t>
            </w:r>
          </w:p>
          <w:p w14:paraId="11EE0E1F" w14:textId="4C21E93A" w:rsidR="002A2D1F" w:rsidRPr="00E9545C" w:rsidRDefault="002A2D1F" w:rsidP="000911DF">
            <w:pPr>
              <w:rPr>
                <w:rFonts w:asciiTheme="minorHAnsi" w:hAnsiTheme="minorHAnsi" w:cstheme="minorHAnsi"/>
                <w:sz w:val="18"/>
                <w:szCs w:val="18"/>
              </w:rPr>
            </w:pPr>
          </w:p>
          <w:p w14:paraId="33E789C4" w14:textId="77777777" w:rsidR="002A2D1F" w:rsidRPr="00E9545C" w:rsidRDefault="002A2D1F" w:rsidP="002A2D1F">
            <w:pPr>
              <w:rPr>
                <w:rFonts w:asciiTheme="minorHAnsi" w:hAnsiTheme="minorHAnsi" w:cstheme="minorHAnsi"/>
                <w:sz w:val="18"/>
                <w:szCs w:val="18"/>
              </w:rPr>
            </w:pPr>
            <w:r w:rsidRPr="00E9545C">
              <w:rPr>
                <w:rFonts w:asciiTheme="minorHAnsi" w:hAnsiTheme="minorHAnsi" w:cstheme="minorHAnsi"/>
                <w:sz w:val="18"/>
                <w:szCs w:val="18"/>
              </w:rPr>
              <w:t xml:space="preserve">AHW wanted to use the tool; however never given access.  He was not aware of reason for not being able to have access.  He was disappointed. </w:t>
            </w:r>
          </w:p>
          <w:p w14:paraId="266D9F13" w14:textId="61652498" w:rsidR="003B1E7B" w:rsidRPr="00E9545C" w:rsidRDefault="003B1E7B" w:rsidP="000911DF">
            <w:pPr>
              <w:rPr>
                <w:rFonts w:asciiTheme="minorHAnsi" w:hAnsiTheme="minorHAnsi" w:cstheme="minorHAnsi"/>
                <w:sz w:val="18"/>
                <w:szCs w:val="18"/>
              </w:rPr>
            </w:pPr>
          </w:p>
          <w:p w14:paraId="567C63E8" w14:textId="7777777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GP:</w:t>
            </w:r>
            <w:r w:rsidRPr="00E9545C">
              <w:rPr>
                <w:rFonts w:asciiTheme="minorHAnsi" w:hAnsiTheme="minorHAnsi" w:cstheme="minorHAnsi"/>
                <w:i/>
                <w:sz w:val="18"/>
                <w:szCs w:val="18"/>
              </w:rPr>
              <w:t xml:space="preserve"> it did change my prescribing criteria and having the Health Tracker tool available to help me calculate that reassured me that I was doing what is perceived to be the right thing.</w:t>
            </w:r>
          </w:p>
          <w:p w14:paraId="3964B410" w14:textId="332E6247" w:rsidR="003B1E7B" w:rsidRPr="00E9545C" w:rsidRDefault="003B1E7B" w:rsidP="000911DF">
            <w:pPr>
              <w:rPr>
                <w:rFonts w:asciiTheme="minorHAnsi" w:hAnsiTheme="minorHAnsi" w:cstheme="minorHAnsi"/>
                <w:sz w:val="18"/>
                <w:szCs w:val="18"/>
              </w:rPr>
            </w:pPr>
          </w:p>
          <w:p w14:paraId="675C933D" w14:textId="1C48C50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AHW:</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it was interesting though that we were still shown it</w:t>
            </w:r>
            <w:r w:rsidR="000C69B8" w:rsidRPr="00E9545C">
              <w:rPr>
                <w:rFonts w:asciiTheme="minorHAnsi" w:hAnsiTheme="minorHAnsi" w:cstheme="minorHAnsi"/>
                <w:i/>
                <w:sz w:val="18"/>
                <w:szCs w:val="18"/>
              </w:rPr>
              <w:t xml:space="preserve"> [intervention]</w:t>
            </w:r>
            <w:r w:rsidRPr="00E9545C">
              <w:rPr>
                <w:rFonts w:asciiTheme="minorHAnsi" w:hAnsiTheme="minorHAnsi" w:cstheme="minorHAnsi"/>
                <w:i/>
                <w:sz w:val="18"/>
                <w:szCs w:val="18"/>
              </w:rPr>
              <w:t>, and, so, you know.  So you sort of, look we’ve got this great tool here, but guess what, you can’t use it.  It was sort, that’s what it felt like to me.</w:t>
            </w:r>
          </w:p>
          <w:p w14:paraId="65898BA9" w14:textId="77777777" w:rsidR="003B1E7B" w:rsidRPr="00E9545C" w:rsidRDefault="003B1E7B"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F334975" w14:textId="7F79EBC3" w:rsidR="003B1E7B" w:rsidRPr="00E9545C" w:rsidRDefault="00801755"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Activation</w:t>
            </w:r>
          </w:p>
          <w:p w14:paraId="03568996" w14:textId="1F5F89E6" w:rsidR="00801755" w:rsidRPr="00E9545C" w:rsidRDefault="00B2026A" w:rsidP="000911DF">
            <w:pPr>
              <w:rPr>
                <w:rFonts w:asciiTheme="minorHAnsi" w:hAnsiTheme="minorHAnsi" w:cstheme="minorHAnsi"/>
                <w:sz w:val="18"/>
                <w:szCs w:val="18"/>
              </w:rPr>
            </w:pPr>
            <w:r w:rsidRPr="00E9545C">
              <w:rPr>
                <w:rFonts w:asciiTheme="minorHAnsi" w:hAnsiTheme="minorHAnsi" w:cstheme="minorHAnsi"/>
                <w:sz w:val="18"/>
                <w:szCs w:val="18"/>
              </w:rPr>
              <w:t>The intervention can become embedded and integrated if non-GP staff are given access to HT.  And regular support and training is o</w:t>
            </w:r>
            <w:r w:rsidR="00301301" w:rsidRPr="00E9545C">
              <w:rPr>
                <w:rFonts w:asciiTheme="minorHAnsi" w:hAnsiTheme="minorHAnsi" w:cstheme="minorHAnsi"/>
                <w:sz w:val="18"/>
                <w:szCs w:val="18"/>
              </w:rPr>
              <w:t>ffered to GPs and non-GP staff.</w:t>
            </w:r>
          </w:p>
          <w:p w14:paraId="4954DE19" w14:textId="77777777" w:rsidR="003B1E7B" w:rsidRPr="00E9545C" w:rsidRDefault="003B1E7B" w:rsidP="000911DF">
            <w:pPr>
              <w:rPr>
                <w:rFonts w:asciiTheme="minorHAnsi" w:hAnsiTheme="minorHAnsi" w:cstheme="minorHAnsi"/>
                <w:sz w:val="18"/>
                <w:szCs w:val="18"/>
              </w:rPr>
            </w:pPr>
          </w:p>
          <w:p w14:paraId="6DB4D2C2" w14:textId="77777777" w:rsidR="003B1E7B" w:rsidRPr="008F46CF" w:rsidRDefault="00B94312" w:rsidP="000911DF">
            <w:pPr>
              <w:rPr>
                <w:rFonts w:asciiTheme="minorHAnsi" w:hAnsiTheme="minorHAnsi" w:cstheme="minorHAnsi"/>
                <w:b/>
                <w:sz w:val="18"/>
                <w:szCs w:val="18"/>
                <w:u w:val="single"/>
              </w:rPr>
            </w:pPr>
            <w:r w:rsidRPr="008F46CF">
              <w:rPr>
                <w:rFonts w:asciiTheme="minorHAnsi" w:hAnsiTheme="minorHAnsi" w:cstheme="minorHAnsi"/>
                <w:b/>
                <w:sz w:val="18"/>
                <w:szCs w:val="18"/>
                <w:u w:val="single"/>
              </w:rPr>
              <w:t>Commitment</w:t>
            </w:r>
          </w:p>
          <w:p w14:paraId="34E5B8AB" w14:textId="77777777" w:rsidR="00B94312" w:rsidRPr="00E9545C" w:rsidRDefault="00B94312" w:rsidP="00B943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if I was running my own practice I'd pay for this software even if I was charged to use it and I'd use it often.</w:t>
            </w:r>
          </w:p>
          <w:p w14:paraId="57D951BA" w14:textId="435D4F37" w:rsidR="00B94312" w:rsidRPr="00E9545C" w:rsidRDefault="00B94312" w:rsidP="000911DF">
            <w:pPr>
              <w:rPr>
                <w:rFonts w:asciiTheme="minorHAnsi" w:hAnsiTheme="minorHAnsi" w:cstheme="minorHAnsi"/>
                <w:sz w:val="18"/>
                <w:szCs w:val="18"/>
              </w:rPr>
            </w:pPr>
          </w:p>
        </w:tc>
        <w:tc>
          <w:tcPr>
            <w:tcW w:w="3827" w:type="dxa"/>
          </w:tcPr>
          <w:p w14:paraId="472134F2" w14:textId="2EE91E61" w:rsidR="003B1E7B" w:rsidRPr="00E9545C" w:rsidRDefault="00324694"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lastRenderedPageBreak/>
              <w:t>Interactional workability</w:t>
            </w:r>
          </w:p>
          <w:p w14:paraId="685C1F27" w14:textId="7B80EB53"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Patients appreciate the ‘what-if’ graph and being able to see their risk visually.  GP used infrequently due to time constraints.  He thought it was valuable component.  Time constraint is a big barrier at the health service for GPs.</w:t>
            </w:r>
          </w:p>
          <w:p w14:paraId="312413CE" w14:textId="77777777"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50188A3F" w14:textId="757BCB5C" w:rsidR="003B1E7B" w:rsidRPr="00E9545C" w:rsidRDefault="004421FF"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GP</w:t>
            </w:r>
            <w:r w:rsidR="003B1E7B" w:rsidRPr="00E9545C">
              <w:rPr>
                <w:rFonts w:asciiTheme="minorHAnsi" w:hAnsiTheme="minorHAnsi" w:cstheme="minorHAnsi"/>
                <w:b/>
                <w:sz w:val="18"/>
                <w:szCs w:val="18"/>
              </w:rPr>
              <w:t>:</w:t>
            </w:r>
            <w:r w:rsidR="003B1E7B" w:rsidRPr="00E9545C">
              <w:rPr>
                <w:rFonts w:asciiTheme="minorHAnsi" w:hAnsiTheme="minorHAnsi" w:cstheme="minorHAnsi"/>
                <w:i/>
                <w:sz w:val="18"/>
                <w:szCs w:val="18"/>
              </w:rPr>
              <w:t xml:space="preserve"> if you're going to go through all this you actually, you've got to be prepared to have a good 10 minute chat with the patient because you actually want to engage them and help them understand where they're at and make a difference and that's the time. So it's not the program time it's actually alright we're going to have a proper chat today…..that's what takes the time.  So to just have that chat without this tool would, you know you'd be drawing all sorts of pictures over the paper and the patient might get the point but not really.  But with this tool if you've got the time you can really get your message across.  Yeah but it's that, sort of that 10 minutes to have a proper chat with the patient that I haven't, yeah.</w:t>
            </w:r>
          </w:p>
          <w:p w14:paraId="587C6681" w14:textId="77777777"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0AF47F6A" w14:textId="461A9A5D" w:rsidR="00324694" w:rsidRPr="00E9545C" w:rsidRDefault="00324694"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t>Relational integration</w:t>
            </w:r>
          </w:p>
          <w:p w14:paraId="2BC214ED" w14:textId="19797CEF"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HIO worked wi</w:t>
            </w:r>
            <w:r w:rsidR="00917307" w:rsidRPr="00E9545C">
              <w:rPr>
                <w:rFonts w:cstheme="minorHAnsi"/>
                <w:sz w:val="18"/>
                <w:szCs w:val="18"/>
              </w:rPr>
              <w:t>th GPs to install HT</w:t>
            </w:r>
            <w:r w:rsidRPr="00E9545C">
              <w:rPr>
                <w:rFonts w:cstheme="minorHAnsi"/>
                <w:sz w:val="18"/>
                <w:szCs w:val="18"/>
              </w:rPr>
              <w:t xml:space="preserve">, set up training and report on performance at meetings. </w:t>
            </w:r>
          </w:p>
          <w:p w14:paraId="4FA983F7" w14:textId="77777777"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35387997" w14:textId="2FF24A55"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There was lack of use of HT across different roles despite interests.  If non-GP staff used tool, it would be beneficial to GPs and overall patient outcome. </w:t>
            </w:r>
          </w:p>
          <w:p w14:paraId="7D1A5BDE" w14:textId="253690D6" w:rsidR="00E24C22" w:rsidRPr="00E9545C" w:rsidRDefault="00E24C22"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395F32BE" w14:textId="6FA29F3F" w:rsidR="00E24C22" w:rsidRPr="00E9545C" w:rsidRDefault="00E24C22"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There are multiple care teams that work with different patient cohorts.  There was lack of impl</w:t>
            </w:r>
            <w:r w:rsidR="00A147D2" w:rsidRPr="00E9545C">
              <w:rPr>
                <w:rFonts w:cstheme="minorHAnsi"/>
                <w:sz w:val="18"/>
                <w:szCs w:val="18"/>
              </w:rPr>
              <w:t xml:space="preserve">ementation </w:t>
            </w:r>
            <w:r w:rsidRPr="00E9545C">
              <w:rPr>
                <w:rFonts w:cstheme="minorHAnsi"/>
                <w:sz w:val="18"/>
                <w:szCs w:val="18"/>
              </w:rPr>
              <w:t xml:space="preserve">of the intervention within these groups. </w:t>
            </w:r>
          </w:p>
          <w:p w14:paraId="4CC42481" w14:textId="0454B931" w:rsidR="00F07408" w:rsidRPr="00E9545C" w:rsidRDefault="00F07408"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41513F87" w14:textId="6D7C0D60" w:rsidR="00F07408" w:rsidRPr="00E9545C" w:rsidRDefault="00F07408"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There was staff turnover that affected use of the intervention with new GPs. </w:t>
            </w:r>
          </w:p>
          <w:p w14:paraId="44A89009" w14:textId="015819EA"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2BE6C674" w14:textId="14147E38" w:rsidR="00324694" w:rsidRPr="00E9545C" w:rsidRDefault="000B3FA9"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ntextual integration</w:t>
            </w:r>
          </w:p>
          <w:p w14:paraId="66CF1CB3" w14:textId="77777777" w:rsidR="00452CED" w:rsidRPr="00E9545C" w:rsidRDefault="000B3FA9"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GP would like to see HT move</w:t>
            </w:r>
            <w:r w:rsidR="003B1E7B" w:rsidRPr="00E9545C">
              <w:rPr>
                <w:rFonts w:asciiTheme="minorHAnsi" w:hAnsiTheme="minorHAnsi" w:cstheme="minorHAnsi"/>
                <w:sz w:val="18"/>
                <w:szCs w:val="18"/>
              </w:rPr>
              <w:t xml:space="preserve"> infor</w:t>
            </w:r>
            <w:r w:rsidRPr="00E9545C">
              <w:rPr>
                <w:rFonts w:asciiTheme="minorHAnsi" w:hAnsiTheme="minorHAnsi" w:cstheme="minorHAnsi"/>
                <w:sz w:val="18"/>
                <w:szCs w:val="18"/>
              </w:rPr>
              <w:t xml:space="preserve">mation from HT into the EHR.  </w:t>
            </w:r>
          </w:p>
          <w:p w14:paraId="2624D016" w14:textId="77777777" w:rsidR="00452CED" w:rsidRPr="00E9545C" w:rsidRDefault="00452CED"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96217A5" w14:textId="77777777" w:rsidR="00452CED" w:rsidRPr="00E9545C" w:rsidRDefault="00452CED"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There</w:t>
            </w:r>
            <w:r w:rsidR="000B3FA9" w:rsidRPr="00E9545C">
              <w:rPr>
                <w:rFonts w:asciiTheme="minorHAnsi" w:hAnsiTheme="minorHAnsi" w:cstheme="minorHAnsi"/>
                <w:sz w:val="18"/>
                <w:szCs w:val="18"/>
              </w:rPr>
              <w:t xml:space="preserve"> was an issue with the </w:t>
            </w:r>
            <w:r w:rsidRPr="00E9545C">
              <w:rPr>
                <w:rFonts w:asciiTheme="minorHAnsi" w:hAnsiTheme="minorHAnsi" w:cstheme="minorHAnsi"/>
                <w:sz w:val="18"/>
                <w:szCs w:val="18"/>
              </w:rPr>
              <w:t xml:space="preserve">resource and </w:t>
            </w:r>
            <w:r w:rsidR="000B3FA9" w:rsidRPr="00E9545C">
              <w:rPr>
                <w:rFonts w:asciiTheme="minorHAnsi" w:hAnsiTheme="minorHAnsi" w:cstheme="minorHAnsi"/>
                <w:sz w:val="18"/>
                <w:szCs w:val="18"/>
              </w:rPr>
              <w:t xml:space="preserve">time constraints. </w:t>
            </w:r>
          </w:p>
          <w:p w14:paraId="4DFED15C" w14:textId="77777777" w:rsidR="00452CED" w:rsidRPr="00E9545C" w:rsidRDefault="00452CED"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83D7AC5" w14:textId="7E0E36EA" w:rsidR="003B1E7B" w:rsidRPr="00E9545C" w:rsidRDefault="000B3FA9"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It would be valuable</w:t>
            </w:r>
            <w:r w:rsidR="00452CED" w:rsidRPr="00E9545C">
              <w:rPr>
                <w:rFonts w:asciiTheme="minorHAnsi" w:hAnsiTheme="minorHAnsi" w:cstheme="minorHAnsi"/>
                <w:sz w:val="18"/>
                <w:szCs w:val="18"/>
              </w:rPr>
              <w:t>,</w:t>
            </w:r>
            <w:r w:rsidRPr="00E9545C">
              <w:rPr>
                <w:rFonts w:asciiTheme="minorHAnsi" w:hAnsiTheme="minorHAnsi" w:cstheme="minorHAnsi"/>
                <w:sz w:val="18"/>
                <w:szCs w:val="18"/>
              </w:rPr>
              <w:t xml:space="preserve"> and increase capacity for change if non-GP staff used HT tool</w:t>
            </w:r>
            <w:r w:rsidR="003B1E7B" w:rsidRPr="00E9545C">
              <w:rPr>
                <w:rFonts w:asciiTheme="minorHAnsi" w:hAnsiTheme="minorHAnsi" w:cstheme="minorHAnsi"/>
                <w:sz w:val="18"/>
                <w:szCs w:val="18"/>
              </w:rPr>
              <w:t>.</w:t>
            </w:r>
          </w:p>
          <w:p w14:paraId="76F15D6E" w14:textId="02BD1BBA"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249A4012" w14:textId="2F99F7E8"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GP</w:t>
            </w:r>
            <w:r w:rsidRPr="00E9545C">
              <w:rPr>
                <w:rFonts w:asciiTheme="minorHAnsi" w:hAnsiTheme="minorHAnsi" w:cstheme="minorHAnsi"/>
                <w:b/>
                <w:i/>
                <w:sz w:val="18"/>
                <w:szCs w:val="18"/>
              </w:rPr>
              <w:t>:</w:t>
            </w:r>
            <w:r w:rsidRPr="00E9545C">
              <w:rPr>
                <w:rFonts w:asciiTheme="minorHAnsi" w:hAnsiTheme="minorHAnsi" w:cstheme="minorHAnsi"/>
                <w:i/>
                <w:sz w:val="18"/>
                <w:szCs w:val="18"/>
              </w:rPr>
              <w:t xml:space="preserve"> it's like a one way street and doesn't come back.  And so if I wanted to get any of these nice documents into my notes I don't really know how to do it apart from print it out then type it all in.  And I'm not going to do that.</w:t>
            </w:r>
          </w:p>
          <w:p w14:paraId="40C83A06" w14:textId="21C02726" w:rsidR="00EA0FE7" w:rsidRPr="00E9545C" w:rsidRDefault="00EA0FE7"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636BC6CC" w14:textId="5E4F4EEF" w:rsidR="00EA0FE7" w:rsidRPr="00E9545C" w:rsidRDefault="00EA0FE7" w:rsidP="00EA0F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r w:rsidRPr="00E9545C">
              <w:rPr>
                <w:rFonts w:asciiTheme="minorHAnsi" w:hAnsiTheme="minorHAnsi" w:cstheme="minorHAnsi"/>
                <w:b/>
                <w:sz w:val="18"/>
                <w:szCs w:val="18"/>
              </w:rPr>
              <w:t>AHW</w:t>
            </w:r>
            <w:r w:rsidRPr="00E9545C">
              <w:rPr>
                <w:rFonts w:asciiTheme="minorHAnsi" w:hAnsiTheme="minorHAnsi" w:cstheme="minorHAnsi"/>
                <w:i/>
                <w:sz w:val="18"/>
                <w:szCs w:val="18"/>
              </w:rPr>
              <w:t>: I don’t know whether from management and whether they thought it was for the safety sake, you know, patient’s safety and the safety of us workers, you know, maybe too much stuff I think.  But as we’re involved clinically I think it’s still, it’d be great to have access</w:t>
            </w:r>
            <w:r w:rsidR="00452CED" w:rsidRPr="00E9545C">
              <w:rPr>
                <w:rFonts w:asciiTheme="minorHAnsi" w:hAnsiTheme="minorHAnsi" w:cstheme="minorHAnsi"/>
                <w:i/>
                <w:sz w:val="18"/>
                <w:szCs w:val="18"/>
              </w:rPr>
              <w:t xml:space="preserve"> </w:t>
            </w:r>
            <w:r w:rsidR="00452CED" w:rsidRPr="00E9545C">
              <w:rPr>
                <w:rFonts w:asciiTheme="minorHAnsi" w:hAnsiTheme="minorHAnsi" w:cstheme="minorHAnsi"/>
                <w:sz w:val="18"/>
                <w:szCs w:val="18"/>
              </w:rPr>
              <w:t>[HT]</w:t>
            </w:r>
            <w:r w:rsidRPr="00E9545C">
              <w:rPr>
                <w:rFonts w:asciiTheme="minorHAnsi" w:hAnsiTheme="minorHAnsi" w:cstheme="minorHAnsi"/>
                <w:sz w:val="18"/>
                <w:szCs w:val="18"/>
              </w:rPr>
              <w:t>.</w:t>
            </w:r>
          </w:p>
          <w:p w14:paraId="4C98B6CC" w14:textId="025AE308" w:rsidR="003B1E7B" w:rsidRPr="00E9545C" w:rsidRDefault="003B1E7B"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6FED11FE" w14:textId="5D70B12A" w:rsidR="00A320E8" w:rsidRPr="00E9545C" w:rsidRDefault="00452CED" w:rsidP="00A320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The ACCHS </w:t>
            </w:r>
            <w:r w:rsidR="00A320E8" w:rsidRPr="00E9545C">
              <w:rPr>
                <w:rFonts w:asciiTheme="minorHAnsi" w:hAnsiTheme="minorHAnsi" w:cstheme="minorHAnsi"/>
                <w:sz w:val="18"/>
                <w:szCs w:val="18"/>
              </w:rPr>
              <w:t xml:space="preserve">has a strong foundation of CQI programs.  Our intervention fit in with other already integrated programs. </w:t>
            </w:r>
          </w:p>
          <w:p w14:paraId="73C452AA" w14:textId="77777777" w:rsidR="00A320E8" w:rsidRPr="00E9545C" w:rsidRDefault="00A320E8"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2FBE69F" w14:textId="41C41CB9" w:rsidR="003B1E7B" w:rsidRPr="00E9545C" w:rsidRDefault="00EA0FE7"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t xml:space="preserve">Skill set workability </w:t>
            </w:r>
          </w:p>
          <w:p w14:paraId="14CB21D4" w14:textId="77777777"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Skill set depends on age of the doctor.  Young doctors are more ‘IT savvy’. </w:t>
            </w:r>
          </w:p>
          <w:p w14:paraId="4FDD811B" w14:textId="77777777"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7FAED766" w14:textId="0E362D8A" w:rsidR="003B1E7B" w:rsidRPr="00E9545C" w:rsidRDefault="003B1E7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lastRenderedPageBreak/>
              <w:t>It would be beneficial to have follow up call</w:t>
            </w:r>
            <w:r w:rsidR="00EA0FE7" w:rsidRPr="00E9545C">
              <w:rPr>
                <w:rFonts w:cstheme="minorHAnsi"/>
                <w:sz w:val="18"/>
                <w:szCs w:val="18"/>
              </w:rPr>
              <w:t>s</w:t>
            </w:r>
            <w:r w:rsidRPr="00E9545C">
              <w:rPr>
                <w:rFonts w:cstheme="minorHAnsi"/>
                <w:sz w:val="18"/>
                <w:szCs w:val="18"/>
              </w:rPr>
              <w:t xml:space="preserve"> </w:t>
            </w:r>
            <w:r w:rsidR="00EA0FE7" w:rsidRPr="00E9545C">
              <w:rPr>
                <w:rFonts w:cstheme="minorHAnsi"/>
                <w:sz w:val="18"/>
                <w:szCs w:val="18"/>
              </w:rPr>
              <w:t>and</w:t>
            </w:r>
            <w:r w:rsidRPr="00E9545C">
              <w:rPr>
                <w:rFonts w:cstheme="minorHAnsi"/>
                <w:sz w:val="18"/>
                <w:szCs w:val="18"/>
              </w:rPr>
              <w:t xml:space="preserve"> training session within 2 weeks</w:t>
            </w:r>
            <w:r w:rsidR="00BB3BD6" w:rsidRPr="00E9545C">
              <w:rPr>
                <w:rFonts w:cstheme="minorHAnsi"/>
                <w:sz w:val="18"/>
                <w:szCs w:val="18"/>
              </w:rPr>
              <w:t xml:space="preserve"> of initial training</w:t>
            </w:r>
            <w:r w:rsidRPr="00E9545C">
              <w:rPr>
                <w:rFonts w:cstheme="minorHAnsi"/>
                <w:sz w:val="18"/>
                <w:szCs w:val="18"/>
              </w:rPr>
              <w:t>.  Follow up training and support is crucial in helping GPs use HT.</w:t>
            </w:r>
          </w:p>
          <w:p w14:paraId="251060F5" w14:textId="371FE4AE"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sz w:val="18"/>
                <w:szCs w:val="18"/>
              </w:rPr>
            </w:pPr>
          </w:p>
          <w:p w14:paraId="7C9964C9" w14:textId="61099704" w:rsidR="00A320E8" w:rsidRPr="00E9545C" w:rsidRDefault="00A320E8" w:rsidP="00A320E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HIO, delegated CQI staff had experience using the audit tool and found web-portal as an important avenue of relaying information to the GPs. </w:t>
            </w:r>
          </w:p>
          <w:p w14:paraId="00645533" w14:textId="13C7546C"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7F6A785E" w14:textId="54994302" w:rsidR="005A1B7F" w:rsidRPr="00E9545C" w:rsidRDefault="005A1B7F" w:rsidP="005A1B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HIO</w:t>
            </w:r>
            <w:r w:rsidRPr="00E9545C">
              <w:rPr>
                <w:rFonts w:asciiTheme="minorHAnsi" w:hAnsiTheme="minorHAnsi" w:cstheme="minorHAnsi"/>
                <w:i/>
                <w:sz w:val="18"/>
                <w:szCs w:val="18"/>
              </w:rPr>
              <w:t>: I think it’s just about that training.  So, and then following up, you know, so for example, the doctor has training, you know, following up a month later just do we need not a re-training but, you know, any questions.  What we find is most of the doctors when they go to the initial training session they’ve, you know, they may not even have a login so they’ve never actually seen Health Tracker at all…</w:t>
            </w:r>
            <w:r w:rsidRPr="00E9545C">
              <w:rPr>
                <w:rFonts w:asciiTheme="minorHAnsi" w:hAnsiTheme="minorHAnsi" w:cstheme="minorHAnsi"/>
                <w:sz w:val="18"/>
                <w:szCs w:val="18"/>
              </w:rPr>
              <w:t>. they really benefit from having maybe a following up session.  But, yeah, sometimes I feel that, you know, the time delays are really too far gone and they actually need complete re-training again.</w:t>
            </w:r>
          </w:p>
          <w:p w14:paraId="410AE638" w14:textId="52B87D19" w:rsidR="005D43D9" w:rsidRPr="00E9545C" w:rsidRDefault="005D43D9"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453CBAE0" w14:textId="34F904A4" w:rsidR="005D43D9" w:rsidRPr="00BE78F1" w:rsidRDefault="005D43D9"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BE78F1">
              <w:rPr>
                <w:rFonts w:asciiTheme="minorHAnsi" w:hAnsiTheme="minorHAnsi" w:cstheme="minorHAnsi"/>
                <w:b/>
                <w:sz w:val="18"/>
                <w:szCs w:val="18"/>
                <w:u w:val="single"/>
              </w:rPr>
              <w:t xml:space="preserve">Effort </w:t>
            </w:r>
          </w:p>
          <w:p w14:paraId="41A9FCD1" w14:textId="2F2CF803" w:rsidR="003B1E7B" w:rsidRPr="00E9545C" w:rsidRDefault="0026154D" w:rsidP="00D513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GP:</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It's got a big potential to help the practice but you've got to have people willing to use the computers and have the time in the consultation to go through it with the patient and unfortunately that hasn't been the situation in the last six to nine months at </w:t>
            </w:r>
            <w:proofErr w:type="spellStart"/>
            <w:r w:rsidR="00452CED" w:rsidRPr="00E9545C">
              <w:rPr>
                <w:rFonts w:asciiTheme="minorHAnsi" w:hAnsiTheme="minorHAnsi" w:cstheme="minorHAnsi"/>
                <w:i/>
                <w:sz w:val="18"/>
                <w:szCs w:val="18"/>
              </w:rPr>
              <w:t>xxxx</w:t>
            </w:r>
            <w:proofErr w:type="spellEnd"/>
            <w:r w:rsidR="00452CED" w:rsidRPr="00E9545C">
              <w:rPr>
                <w:rFonts w:asciiTheme="minorHAnsi" w:hAnsiTheme="minorHAnsi" w:cstheme="minorHAnsi"/>
                <w:i/>
                <w:sz w:val="18"/>
                <w:szCs w:val="18"/>
              </w:rPr>
              <w:t xml:space="preserve"> </w:t>
            </w:r>
            <w:r w:rsidR="00452CED" w:rsidRPr="00E9545C">
              <w:rPr>
                <w:rFonts w:asciiTheme="minorHAnsi" w:hAnsiTheme="minorHAnsi" w:cstheme="minorHAnsi"/>
                <w:sz w:val="18"/>
                <w:szCs w:val="18"/>
              </w:rPr>
              <w:t>[ACCHS name]</w:t>
            </w:r>
          </w:p>
        </w:tc>
        <w:tc>
          <w:tcPr>
            <w:tcW w:w="2410" w:type="dxa"/>
          </w:tcPr>
          <w:p w14:paraId="42700B38" w14:textId="26481C12" w:rsidR="003B67C7" w:rsidRPr="00E9545C" w:rsidRDefault="008C20D4"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Pr>
                <w:rFonts w:asciiTheme="minorHAnsi" w:hAnsiTheme="minorHAnsi" w:cstheme="minorHAnsi"/>
                <w:sz w:val="18"/>
                <w:szCs w:val="18"/>
                <w:u w:val="single"/>
              </w:rPr>
              <w:lastRenderedPageBreak/>
              <w:t>Systematis</w:t>
            </w:r>
            <w:r w:rsidR="003B67C7" w:rsidRPr="00E9545C">
              <w:rPr>
                <w:rFonts w:asciiTheme="minorHAnsi" w:hAnsiTheme="minorHAnsi" w:cstheme="minorHAnsi"/>
                <w:sz w:val="18"/>
                <w:szCs w:val="18"/>
                <w:u w:val="single"/>
              </w:rPr>
              <w:t>ation</w:t>
            </w:r>
          </w:p>
          <w:p w14:paraId="3154A363" w14:textId="1CEB62F7"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HIO would report to GPs their performance in TOPREOD especially prescribing to high risk patients quarterly at the GP meetings.  She would have lists of patients that were not properly managed.  GP were illuminated by the reports from HIO.  They were keen to </w:t>
            </w:r>
            <w:r w:rsidR="002D2106" w:rsidRPr="00E9545C">
              <w:rPr>
                <w:rFonts w:asciiTheme="minorHAnsi" w:hAnsiTheme="minorHAnsi" w:cstheme="minorHAnsi"/>
                <w:sz w:val="18"/>
                <w:szCs w:val="18"/>
              </w:rPr>
              <w:t xml:space="preserve">review patients that were </w:t>
            </w:r>
            <w:proofErr w:type="spellStart"/>
            <w:r w:rsidR="00B97A5F">
              <w:rPr>
                <w:rFonts w:asciiTheme="minorHAnsi" w:hAnsiTheme="minorHAnsi" w:cstheme="minorHAnsi"/>
                <w:sz w:val="18"/>
                <w:szCs w:val="18"/>
              </w:rPr>
              <w:t>sub</w:t>
            </w:r>
            <w:r w:rsidR="00B97A5F" w:rsidRPr="00E9545C">
              <w:rPr>
                <w:rFonts w:asciiTheme="minorHAnsi" w:hAnsiTheme="minorHAnsi" w:cstheme="minorHAnsi"/>
                <w:sz w:val="18"/>
                <w:szCs w:val="18"/>
              </w:rPr>
              <w:t>optimally</w:t>
            </w:r>
            <w:proofErr w:type="spellEnd"/>
            <w:r w:rsidR="002D2106" w:rsidRPr="00E9545C">
              <w:rPr>
                <w:rFonts w:asciiTheme="minorHAnsi" w:hAnsiTheme="minorHAnsi" w:cstheme="minorHAnsi"/>
                <w:sz w:val="18"/>
                <w:szCs w:val="18"/>
              </w:rPr>
              <w:t xml:space="preserve"> treated. </w:t>
            </w:r>
          </w:p>
          <w:p w14:paraId="21DCBB47" w14:textId="48437180" w:rsidR="003B1E7B" w:rsidRPr="00E9545C" w:rsidRDefault="003B1E7B"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C4F9F1D" w14:textId="459EFCA7" w:rsidR="003B67C7" w:rsidRPr="00E9545C" w:rsidRDefault="003B67C7"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 xml:space="preserve">Individual appraisal </w:t>
            </w:r>
          </w:p>
          <w:p w14:paraId="0073C611" w14:textId="69A4C024" w:rsidR="00202E0F" w:rsidRPr="00E9545C" w:rsidRDefault="00202E0F" w:rsidP="00202E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GP suggested providing </w:t>
            </w:r>
            <w:r w:rsidR="00642B24" w:rsidRPr="00E9545C">
              <w:rPr>
                <w:rFonts w:asciiTheme="minorHAnsi" w:hAnsiTheme="minorHAnsi" w:cstheme="minorHAnsi"/>
                <w:sz w:val="18"/>
                <w:szCs w:val="18"/>
              </w:rPr>
              <w:t xml:space="preserve">all </w:t>
            </w:r>
            <w:r w:rsidRPr="00E9545C">
              <w:rPr>
                <w:rFonts w:asciiTheme="minorHAnsi" w:hAnsiTheme="minorHAnsi" w:cstheme="minorHAnsi"/>
                <w:sz w:val="18"/>
                <w:szCs w:val="18"/>
              </w:rPr>
              <w:t xml:space="preserve">GPs with reports of performance of study indicators by point person, and then reviewing the data with GPs to motivate use of HT.  This will demonstrate the benefits of using absolute risk.  </w:t>
            </w:r>
          </w:p>
          <w:p w14:paraId="7F4F7066" w14:textId="4DDBF949" w:rsidR="00344765" w:rsidRPr="00E9545C" w:rsidRDefault="00344765"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p w14:paraId="1C0D065E" w14:textId="035EAC15" w:rsidR="00202E0F" w:rsidRPr="00E9545C" w:rsidRDefault="00202E0F"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At quarterly meetings</w:t>
            </w:r>
            <w:r w:rsidR="002D2106" w:rsidRPr="00E9545C">
              <w:rPr>
                <w:rFonts w:asciiTheme="minorHAnsi" w:hAnsiTheme="minorHAnsi" w:cstheme="minorHAnsi"/>
                <w:sz w:val="18"/>
                <w:szCs w:val="18"/>
              </w:rPr>
              <w:t>,</w:t>
            </w:r>
            <w:r w:rsidRPr="00E9545C">
              <w:rPr>
                <w:rFonts w:asciiTheme="minorHAnsi" w:hAnsiTheme="minorHAnsi" w:cstheme="minorHAnsi"/>
                <w:sz w:val="18"/>
                <w:szCs w:val="18"/>
              </w:rPr>
              <w:t xml:space="preserve"> HIO </w:t>
            </w:r>
            <w:r w:rsidR="00642B24" w:rsidRPr="00E9545C">
              <w:rPr>
                <w:rFonts w:asciiTheme="minorHAnsi" w:hAnsiTheme="minorHAnsi" w:cstheme="minorHAnsi"/>
                <w:sz w:val="18"/>
                <w:szCs w:val="18"/>
              </w:rPr>
              <w:t>presents</w:t>
            </w:r>
            <w:r w:rsidRPr="00E9545C">
              <w:rPr>
                <w:rFonts w:asciiTheme="minorHAnsi" w:hAnsiTheme="minorHAnsi" w:cstheme="minorHAnsi"/>
                <w:sz w:val="18"/>
                <w:szCs w:val="18"/>
              </w:rPr>
              <w:t xml:space="preserve"> data from CAT and IF portal on performance of all study indicators.  GPs are very receptive.  </w:t>
            </w:r>
          </w:p>
          <w:p w14:paraId="05FE68B8" w14:textId="77777777" w:rsidR="003B67C7" w:rsidRPr="00E9545C" w:rsidRDefault="003B67C7"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9AF20EE" w14:textId="58286A1E" w:rsidR="003B67C7" w:rsidRPr="00E9545C" w:rsidRDefault="003B67C7" w:rsidP="000911D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Communal appraisal</w:t>
            </w:r>
          </w:p>
          <w:p w14:paraId="7D524E5E" w14:textId="7751D1CF" w:rsidR="003B1E7B" w:rsidRPr="00E9545C" w:rsidRDefault="003B1E7B"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Health service’s focus is on seeing how they are doing </w:t>
            </w:r>
            <w:r w:rsidRPr="00E9545C">
              <w:rPr>
                <w:rFonts w:asciiTheme="minorHAnsi" w:hAnsiTheme="minorHAnsi" w:cstheme="minorHAnsi"/>
                <w:sz w:val="18"/>
                <w:szCs w:val="18"/>
              </w:rPr>
              <w:lastRenderedPageBreak/>
              <w:t xml:space="preserve">amongst themselves.  Less concerned with comparing themselves with others.  Focus in improving patient outcomes and quality. </w:t>
            </w:r>
          </w:p>
          <w:p w14:paraId="1F3562C3" w14:textId="4FED45E8" w:rsidR="002221B4" w:rsidRPr="00E9545C" w:rsidRDefault="002221B4"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26986F7D" w14:textId="0B8F4135" w:rsidR="002221B4" w:rsidRPr="00E9545C" w:rsidRDefault="002221B4" w:rsidP="002221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HIO:</w:t>
            </w:r>
            <w:r w:rsidRPr="00E9545C">
              <w:rPr>
                <w:rFonts w:asciiTheme="minorHAnsi" w:hAnsiTheme="minorHAnsi" w:cstheme="minorHAnsi"/>
                <w:sz w:val="18"/>
                <w:szCs w:val="18"/>
              </w:rPr>
              <w:t xml:space="preserve"> </w:t>
            </w:r>
            <w:r w:rsidRPr="00E9545C">
              <w:rPr>
                <w:rFonts w:asciiTheme="minorHAnsi" w:hAnsiTheme="minorHAnsi" w:cstheme="minorHAnsi"/>
                <w:i/>
                <w:sz w:val="18"/>
                <w:szCs w:val="18"/>
              </w:rPr>
              <w:t xml:space="preserve">will extract the information out and then put it </w:t>
            </w:r>
            <w:r w:rsidR="00BD3140" w:rsidRPr="00E9545C">
              <w:rPr>
                <w:rFonts w:asciiTheme="minorHAnsi" w:hAnsiTheme="minorHAnsi" w:cstheme="minorHAnsi"/>
                <w:i/>
                <w:sz w:val="18"/>
                <w:szCs w:val="18"/>
              </w:rPr>
              <w:t xml:space="preserve">into our own, you know, </w:t>
            </w:r>
            <w:proofErr w:type="spellStart"/>
            <w:r w:rsidR="00BD3140" w:rsidRPr="00E9545C">
              <w:rPr>
                <w:rFonts w:asciiTheme="minorHAnsi" w:hAnsiTheme="minorHAnsi" w:cstheme="minorHAnsi"/>
                <w:i/>
                <w:sz w:val="18"/>
                <w:szCs w:val="18"/>
              </w:rPr>
              <w:t>xxxx</w:t>
            </w:r>
            <w:proofErr w:type="spellEnd"/>
            <w:r w:rsidR="00BD3140" w:rsidRPr="00E9545C">
              <w:rPr>
                <w:rFonts w:asciiTheme="minorHAnsi" w:hAnsiTheme="minorHAnsi" w:cstheme="minorHAnsi"/>
                <w:i/>
                <w:sz w:val="18"/>
                <w:szCs w:val="18"/>
              </w:rPr>
              <w:t xml:space="preserve"> </w:t>
            </w:r>
            <w:r w:rsidR="00BD3140" w:rsidRPr="00E9545C">
              <w:rPr>
                <w:rFonts w:asciiTheme="minorHAnsi" w:hAnsiTheme="minorHAnsi" w:cstheme="minorHAnsi"/>
                <w:sz w:val="18"/>
                <w:szCs w:val="18"/>
              </w:rPr>
              <w:t>[ACCHS name]</w:t>
            </w:r>
            <w:r w:rsidR="00BD3140" w:rsidRPr="00E9545C">
              <w:rPr>
                <w:rFonts w:asciiTheme="minorHAnsi" w:hAnsiTheme="minorHAnsi" w:cstheme="minorHAnsi"/>
                <w:i/>
                <w:sz w:val="18"/>
                <w:szCs w:val="18"/>
              </w:rPr>
              <w:t xml:space="preserve"> </w:t>
            </w:r>
            <w:r w:rsidRPr="00E9545C">
              <w:rPr>
                <w:rFonts w:asciiTheme="minorHAnsi" w:hAnsiTheme="minorHAnsi" w:cstheme="minorHAnsi"/>
                <w:i/>
                <w:sz w:val="18"/>
                <w:szCs w:val="18"/>
              </w:rPr>
              <w:t>looking report, and then report that back to the staff.  Because only the GPs here use that we usually tie it into the GP meeting, so they’re held quarterly and we might not put TORPEDO on every quarter, but maybe, you know, it’s six monthly to allow for, you know, a bit more, so certainly I think, yeah, they’ve had at least two to three reports it must be, handed back to the GPs.</w:t>
            </w:r>
          </w:p>
          <w:p w14:paraId="5E324CBD" w14:textId="76033C60" w:rsidR="0023371A" w:rsidRPr="00E9545C" w:rsidRDefault="0023371A"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59B6E67" w14:textId="77777777" w:rsidR="0023371A" w:rsidRPr="00E9545C" w:rsidRDefault="0023371A"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 xml:space="preserve">Reconfiguration </w:t>
            </w:r>
          </w:p>
          <w:p w14:paraId="604123E7" w14:textId="77777777" w:rsidR="0023371A" w:rsidRPr="00E9545C" w:rsidRDefault="0023371A"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HIO incorporated reporting on CVD risk factor indicators at GP meeting. HIO worked to check regularly that training was provided to new staff. </w:t>
            </w:r>
          </w:p>
          <w:p w14:paraId="76AE5A2A" w14:textId="77777777" w:rsidR="003A4846" w:rsidRPr="00E9545C" w:rsidRDefault="003A4846" w:rsidP="002E6C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919B7E1" w14:textId="2CF12D06" w:rsidR="002E6CFB" w:rsidRPr="00E9545C" w:rsidRDefault="002E6CFB" w:rsidP="002E6C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GP</w:t>
            </w:r>
            <w:r w:rsidRPr="00E9545C">
              <w:rPr>
                <w:rFonts w:asciiTheme="minorHAnsi" w:hAnsiTheme="minorHAnsi" w:cstheme="minorHAnsi"/>
                <w:b/>
                <w:i/>
                <w:sz w:val="18"/>
                <w:szCs w:val="18"/>
              </w:rPr>
              <w:t>:</w:t>
            </w:r>
            <w:r w:rsidRPr="00E9545C">
              <w:rPr>
                <w:rFonts w:asciiTheme="minorHAnsi" w:hAnsiTheme="minorHAnsi" w:cstheme="minorHAnsi"/>
                <w:i/>
                <w:sz w:val="18"/>
                <w:szCs w:val="18"/>
              </w:rPr>
              <w:t xml:space="preserve"> I've seen these graphs</w:t>
            </w:r>
            <w:r w:rsidR="00046B3D" w:rsidRPr="00E9545C">
              <w:rPr>
                <w:rFonts w:asciiTheme="minorHAnsi" w:hAnsiTheme="minorHAnsi" w:cstheme="minorHAnsi"/>
                <w:i/>
                <w:sz w:val="18"/>
                <w:szCs w:val="18"/>
              </w:rPr>
              <w:t xml:space="preserve"> </w:t>
            </w:r>
            <w:r w:rsidR="00046B3D" w:rsidRPr="00E9545C">
              <w:rPr>
                <w:rFonts w:asciiTheme="minorHAnsi" w:hAnsiTheme="minorHAnsi" w:cstheme="minorHAnsi"/>
                <w:sz w:val="18"/>
                <w:szCs w:val="18"/>
              </w:rPr>
              <w:t>[peer ranked web portal reports]</w:t>
            </w:r>
            <w:r w:rsidRPr="00E9545C">
              <w:rPr>
                <w:rFonts w:asciiTheme="minorHAnsi" w:hAnsiTheme="minorHAnsi" w:cstheme="minorHAnsi"/>
                <w:i/>
                <w:sz w:val="18"/>
                <w:szCs w:val="18"/>
              </w:rPr>
              <w:t xml:space="preserve"> before in presentations, when presentations have been given, but I've never accessed it myself.</w:t>
            </w:r>
          </w:p>
          <w:p w14:paraId="0AAFDF06" w14:textId="77777777" w:rsidR="002E6CFB" w:rsidRPr="00E9545C" w:rsidRDefault="002E6CFB" w:rsidP="002E6CF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022CC49C" w14:textId="77777777" w:rsidR="002E6CFB" w:rsidRPr="00BE78F1" w:rsidRDefault="002221B4"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b/>
                <w:sz w:val="18"/>
                <w:szCs w:val="18"/>
                <w:u w:val="single"/>
              </w:rPr>
            </w:pPr>
            <w:r w:rsidRPr="00BE78F1">
              <w:rPr>
                <w:rFonts w:asciiTheme="minorHAnsi" w:hAnsiTheme="minorHAnsi" w:cstheme="minorHAnsi"/>
                <w:b/>
                <w:sz w:val="18"/>
                <w:szCs w:val="18"/>
                <w:u w:val="single"/>
              </w:rPr>
              <w:lastRenderedPageBreak/>
              <w:t>Comprehension</w:t>
            </w:r>
          </w:p>
          <w:p w14:paraId="7DB547F4" w14:textId="7EC15C19" w:rsidR="002221B4" w:rsidRPr="00E9545C" w:rsidRDefault="002221B4" w:rsidP="002221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b/>
                <w:sz w:val="18"/>
                <w:szCs w:val="18"/>
              </w:rPr>
              <w:t>HIO</w:t>
            </w:r>
            <w:r w:rsidRPr="00E9545C">
              <w:rPr>
                <w:rFonts w:asciiTheme="minorHAnsi" w:hAnsiTheme="minorHAnsi" w:cstheme="minorHAnsi"/>
                <w:sz w:val="18"/>
                <w:szCs w:val="18"/>
              </w:rPr>
              <w:t>: …</w:t>
            </w:r>
            <w:r w:rsidRPr="00E9545C">
              <w:rPr>
                <w:rFonts w:asciiTheme="minorHAnsi" w:hAnsiTheme="minorHAnsi" w:cstheme="minorHAnsi"/>
                <w:i/>
                <w:sz w:val="18"/>
                <w:szCs w:val="18"/>
              </w:rPr>
              <w:t>for example only 30% of the high risk patients are being prescribed with triple therap</w:t>
            </w:r>
            <w:r w:rsidR="00527FD4">
              <w:rPr>
                <w:rFonts w:asciiTheme="minorHAnsi" w:hAnsiTheme="minorHAnsi" w:cstheme="minorHAnsi"/>
                <w:i/>
                <w:sz w:val="18"/>
                <w:szCs w:val="18"/>
              </w:rPr>
              <w:t xml:space="preserve">y and they go, whoa, you know. </w:t>
            </w:r>
            <w:r w:rsidRPr="00E9545C">
              <w:rPr>
                <w:rFonts w:asciiTheme="minorHAnsi" w:hAnsiTheme="minorHAnsi" w:cstheme="minorHAnsi"/>
                <w:i/>
                <w:sz w:val="18"/>
                <w:szCs w:val="18"/>
              </w:rPr>
              <w:t>So they really like that, and we can then actually provide them with the names of people, you know, and then sort of next time they present to the service they can have a quick look at their, you know, medication management.</w:t>
            </w:r>
          </w:p>
          <w:p w14:paraId="35301060" w14:textId="26E6E004" w:rsidR="002221B4" w:rsidRPr="00E9545C" w:rsidRDefault="002221B4" w:rsidP="000911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p>
        </w:tc>
      </w:tr>
    </w:tbl>
    <w:p w14:paraId="1F33E76D" w14:textId="02877661" w:rsidR="00620BD0" w:rsidRPr="00E9545C" w:rsidRDefault="00620BD0">
      <w:pPr>
        <w:rPr>
          <w:rFonts w:asciiTheme="minorHAnsi" w:hAnsiTheme="minorHAnsi" w:cstheme="minorHAnsi"/>
          <w:sz w:val="18"/>
          <w:szCs w:val="18"/>
        </w:rPr>
      </w:pPr>
    </w:p>
    <w:p w14:paraId="21D508CF" w14:textId="192C73F8" w:rsidR="00B04EE1" w:rsidRPr="00E9545C" w:rsidRDefault="00B04EE1">
      <w:pPr>
        <w:rPr>
          <w:rFonts w:asciiTheme="minorHAnsi" w:hAnsiTheme="minorHAnsi" w:cstheme="minorHAnsi"/>
          <w:sz w:val="18"/>
          <w:szCs w:val="18"/>
        </w:rPr>
      </w:pPr>
    </w:p>
    <w:p w14:paraId="5969B6C7" w14:textId="14716FAC" w:rsidR="00B04EE1" w:rsidRPr="00E9545C" w:rsidRDefault="00B04EE1">
      <w:pPr>
        <w:rPr>
          <w:rFonts w:asciiTheme="minorHAnsi" w:hAnsiTheme="minorHAnsi" w:cstheme="minorHAnsi"/>
          <w:sz w:val="18"/>
          <w:szCs w:val="18"/>
        </w:rPr>
      </w:pPr>
    </w:p>
    <w:p w14:paraId="5ED5E097" w14:textId="1DF20F98" w:rsidR="00B04EE1" w:rsidRPr="00E9545C" w:rsidRDefault="00B04EE1">
      <w:pPr>
        <w:rPr>
          <w:rFonts w:asciiTheme="minorHAnsi" w:hAnsiTheme="minorHAnsi" w:cstheme="minorHAnsi"/>
          <w:sz w:val="18"/>
          <w:szCs w:val="18"/>
        </w:rPr>
      </w:pPr>
    </w:p>
    <w:p w14:paraId="6A4CF290" w14:textId="096829DA" w:rsidR="00B04EE1" w:rsidRPr="00E9545C" w:rsidRDefault="00B04EE1">
      <w:pPr>
        <w:rPr>
          <w:rFonts w:asciiTheme="minorHAnsi" w:hAnsiTheme="minorHAnsi" w:cstheme="minorHAnsi"/>
          <w:sz w:val="18"/>
          <w:szCs w:val="18"/>
        </w:rPr>
      </w:pPr>
    </w:p>
    <w:p w14:paraId="7C1A562D" w14:textId="6F5F0BE8" w:rsidR="00B04EE1" w:rsidRPr="00E9545C" w:rsidRDefault="00B04EE1">
      <w:pPr>
        <w:rPr>
          <w:rFonts w:asciiTheme="minorHAnsi" w:hAnsiTheme="minorHAnsi" w:cstheme="minorHAnsi"/>
          <w:sz w:val="18"/>
          <w:szCs w:val="18"/>
        </w:rPr>
      </w:pPr>
    </w:p>
    <w:p w14:paraId="7DC129DD" w14:textId="297612CD" w:rsidR="005A5BB5" w:rsidRPr="00E9545C" w:rsidRDefault="005A5BB5" w:rsidP="00453F22">
      <w:pPr>
        <w:pageBreakBefore/>
        <w:widowControl w:val="0"/>
        <w:rPr>
          <w:rFonts w:asciiTheme="minorHAnsi" w:hAnsiTheme="minorHAnsi" w:cstheme="minorHAnsi"/>
          <w:sz w:val="18"/>
          <w:szCs w:val="18"/>
        </w:rPr>
      </w:pPr>
    </w:p>
    <w:tbl>
      <w:tblPr>
        <w:tblStyle w:val="TableGrid"/>
        <w:tblW w:w="0" w:type="auto"/>
        <w:tblLook w:val="04A0" w:firstRow="1" w:lastRow="0" w:firstColumn="1" w:lastColumn="0" w:noHBand="0" w:noVBand="1"/>
      </w:tblPr>
      <w:tblGrid>
        <w:gridCol w:w="3114"/>
        <w:gridCol w:w="3402"/>
        <w:gridCol w:w="3260"/>
        <w:gridCol w:w="4111"/>
      </w:tblGrid>
      <w:tr w:rsidR="002B1B95" w:rsidRPr="00E9545C" w14:paraId="5843A0FC" w14:textId="77777777" w:rsidTr="00F05650">
        <w:trPr>
          <w:trHeight w:val="575"/>
        </w:trPr>
        <w:tc>
          <w:tcPr>
            <w:tcW w:w="13887" w:type="dxa"/>
            <w:gridSpan w:val="4"/>
          </w:tcPr>
          <w:p w14:paraId="3B72AE0E" w14:textId="0965D95A" w:rsidR="002B1B95" w:rsidRPr="00E9545C" w:rsidRDefault="002B1B95" w:rsidP="000911DF">
            <w:pPr>
              <w:rPr>
                <w:rFonts w:asciiTheme="minorHAnsi" w:hAnsiTheme="minorHAnsi" w:cstheme="minorHAnsi"/>
                <w:b/>
                <w:sz w:val="18"/>
                <w:szCs w:val="18"/>
              </w:rPr>
            </w:pPr>
            <w:r w:rsidRPr="00E9545C">
              <w:rPr>
                <w:rFonts w:asciiTheme="minorHAnsi" w:hAnsiTheme="minorHAnsi" w:cstheme="minorHAnsi"/>
                <w:b/>
                <w:sz w:val="18"/>
                <w:szCs w:val="18"/>
              </w:rPr>
              <w:t xml:space="preserve">Case 6: </w:t>
            </w:r>
            <w:r w:rsidR="005B658B" w:rsidRPr="00E9545C">
              <w:rPr>
                <w:rFonts w:asciiTheme="minorHAnsi" w:hAnsiTheme="minorHAnsi" w:cstheme="minorHAnsi"/>
                <w:b/>
                <w:sz w:val="18"/>
                <w:szCs w:val="18"/>
              </w:rPr>
              <w:t xml:space="preserve">Large urban Aboriginal Community Controlled Health Service </w:t>
            </w:r>
            <w:r w:rsidR="00CA5908">
              <w:rPr>
                <w:rFonts w:asciiTheme="minorHAnsi" w:hAnsiTheme="minorHAnsi" w:cstheme="minorHAnsi"/>
                <w:b/>
                <w:sz w:val="18"/>
                <w:szCs w:val="18"/>
              </w:rPr>
              <w:t>(two locations)</w:t>
            </w:r>
          </w:p>
          <w:p w14:paraId="5086A3B8" w14:textId="3BEA34C2" w:rsidR="002B1B95" w:rsidRPr="00E9545C" w:rsidRDefault="002B1B95" w:rsidP="000911DF">
            <w:pPr>
              <w:rPr>
                <w:rFonts w:asciiTheme="minorHAnsi" w:hAnsiTheme="minorHAnsi" w:cstheme="minorHAnsi"/>
                <w:sz w:val="18"/>
                <w:szCs w:val="18"/>
              </w:rPr>
            </w:pPr>
            <w:r w:rsidRPr="00E9545C">
              <w:rPr>
                <w:rFonts w:asciiTheme="minorHAnsi" w:hAnsiTheme="minorHAnsi" w:cstheme="minorHAnsi"/>
                <w:sz w:val="18"/>
                <w:szCs w:val="18"/>
              </w:rPr>
              <w:t>Date of interview: November 25</w:t>
            </w:r>
            <w:r w:rsidRPr="00E9545C">
              <w:rPr>
                <w:rFonts w:asciiTheme="minorHAnsi" w:hAnsiTheme="minorHAnsi" w:cstheme="minorHAnsi"/>
                <w:sz w:val="18"/>
                <w:szCs w:val="18"/>
                <w:vertAlign w:val="superscript"/>
              </w:rPr>
              <w:t>th</w:t>
            </w:r>
            <w:r w:rsidRPr="00E9545C">
              <w:rPr>
                <w:rFonts w:asciiTheme="minorHAnsi" w:hAnsiTheme="minorHAnsi" w:cstheme="minorHAnsi"/>
                <w:sz w:val="18"/>
                <w:szCs w:val="18"/>
              </w:rPr>
              <w:t>-27</w:t>
            </w:r>
            <w:r w:rsidRPr="00E9545C">
              <w:rPr>
                <w:rFonts w:asciiTheme="minorHAnsi" w:hAnsiTheme="minorHAnsi" w:cstheme="minorHAnsi"/>
                <w:sz w:val="18"/>
                <w:szCs w:val="18"/>
                <w:vertAlign w:val="superscript"/>
              </w:rPr>
              <w:t>th</w:t>
            </w:r>
            <w:r w:rsidRPr="00E9545C">
              <w:rPr>
                <w:rFonts w:asciiTheme="minorHAnsi" w:hAnsiTheme="minorHAnsi" w:cstheme="minorHAnsi"/>
                <w:sz w:val="18"/>
                <w:szCs w:val="18"/>
              </w:rPr>
              <w:t xml:space="preserve"> 2013 and February 6, 2014</w:t>
            </w:r>
            <w:r w:rsidR="00995E0E">
              <w:rPr>
                <w:rFonts w:asciiTheme="minorHAnsi" w:hAnsiTheme="minorHAnsi" w:cstheme="minorHAnsi"/>
                <w:sz w:val="18"/>
                <w:szCs w:val="18"/>
              </w:rPr>
              <w:t xml:space="preserve"> </w:t>
            </w:r>
            <w:r w:rsidR="00995E0E" w:rsidRPr="00E9545C">
              <w:rPr>
                <w:rFonts w:asciiTheme="minorHAnsi" w:hAnsiTheme="minorHAnsi" w:cstheme="minorHAnsi"/>
                <w:sz w:val="18"/>
                <w:szCs w:val="18"/>
              </w:rPr>
              <w:t>(3 GPs</w:t>
            </w:r>
            <w:r w:rsidR="00523927">
              <w:rPr>
                <w:rFonts w:asciiTheme="minorHAnsi" w:hAnsiTheme="minorHAnsi" w:cstheme="minorHAnsi"/>
                <w:sz w:val="18"/>
                <w:szCs w:val="18"/>
              </w:rPr>
              <w:t>, 2 AHWs, PM, and practice nurse (PN</w:t>
            </w:r>
            <w:r w:rsidR="00995E0E" w:rsidRPr="00E9545C">
              <w:rPr>
                <w:rFonts w:asciiTheme="minorHAnsi" w:hAnsiTheme="minorHAnsi" w:cstheme="minorHAnsi"/>
                <w:sz w:val="18"/>
                <w:szCs w:val="18"/>
              </w:rPr>
              <w:t>)</w:t>
            </w:r>
            <w:r w:rsidR="00523927">
              <w:rPr>
                <w:rFonts w:asciiTheme="minorHAnsi" w:hAnsiTheme="minorHAnsi" w:cstheme="minorHAnsi"/>
                <w:sz w:val="18"/>
                <w:szCs w:val="18"/>
              </w:rPr>
              <w:t>)</w:t>
            </w:r>
          </w:p>
        </w:tc>
      </w:tr>
      <w:tr w:rsidR="00F05650" w:rsidRPr="00E9545C" w14:paraId="41BF9962" w14:textId="77777777" w:rsidTr="00F05650">
        <w:trPr>
          <w:trHeight w:val="262"/>
        </w:trPr>
        <w:tc>
          <w:tcPr>
            <w:tcW w:w="13887" w:type="dxa"/>
            <w:gridSpan w:val="4"/>
          </w:tcPr>
          <w:p w14:paraId="0DE1DEB9" w14:textId="77777777" w:rsidR="00F05650" w:rsidRPr="00E9545C" w:rsidRDefault="00F05650" w:rsidP="000911DF">
            <w:pPr>
              <w:rPr>
                <w:rFonts w:asciiTheme="minorHAnsi" w:hAnsiTheme="minorHAnsi" w:cstheme="minorHAnsi"/>
                <w:b/>
                <w:sz w:val="18"/>
                <w:szCs w:val="18"/>
              </w:rPr>
            </w:pPr>
            <w:r w:rsidRPr="00E9545C">
              <w:rPr>
                <w:rFonts w:asciiTheme="minorHAnsi" w:hAnsiTheme="minorHAnsi" w:cstheme="minorHAnsi"/>
                <w:b/>
                <w:sz w:val="18"/>
                <w:szCs w:val="18"/>
              </w:rPr>
              <w:t>Mechanism</w:t>
            </w:r>
          </w:p>
        </w:tc>
      </w:tr>
      <w:tr w:rsidR="00F05650" w:rsidRPr="00E9545C" w14:paraId="3A7878AE" w14:textId="77777777" w:rsidTr="00EB19AD">
        <w:tc>
          <w:tcPr>
            <w:tcW w:w="3114" w:type="dxa"/>
          </w:tcPr>
          <w:p w14:paraId="3D3F15A0" w14:textId="77777777" w:rsidR="00F05650" w:rsidRPr="00E9545C" w:rsidRDefault="00F05650" w:rsidP="000911DF">
            <w:pPr>
              <w:rPr>
                <w:rFonts w:asciiTheme="minorHAnsi" w:hAnsiTheme="minorHAnsi" w:cstheme="minorHAnsi"/>
                <w:b/>
                <w:sz w:val="18"/>
                <w:szCs w:val="18"/>
              </w:rPr>
            </w:pPr>
            <w:r w:rsidRPr="00E9545C">
              <w:rPr>
                <w:rFonts w:asciiTheme="minorHAnsi" w:hAnsiTheme="minorHAnsi" w:cstheme="minorHAnsi"/>
                <w:b/>
                <w:sz w:val="18"/>
                <w:szCs w:val="18"/>
              </w:rPr>
              <w:t>Coherence (sense making)</w:t>
            </w:r>
          </w:p>
        </w:tc>
        <w:tc>
          <w:tcPr>
            <w:tcW w:w="3402" w:type="dxa"/>
          </w:tcPr>
          <w:p w14:paraId="382D5D36" w14:textId="77777777" w:rsidR="00F05650" w:rsidRPr="00E9545C" w:rsidRDefault="00F05650" w:rsidP="000911DF">
            <w:pPr>
              <w:rPr>
                <w:rFonts w:asciiTheme="minorHAnsi" w:hAnsiTheme="minorHAnsi" w:cstheme="minorHAnsi"/>
                <w:b/>
                <w:sz w:val="18"/>
                <w:szCs w:val="18"/>
              </w:rPr>
            </w:pPr>
            <w:r w:rsidRPr="00E9545C">
              <w:rPr>
                <w:rFonts w:asciiTheme="minorHAnsi" w:hAnsiTheme="minorHAnsi" w:cstheme="minorHAnsi"/>
                <w:b/>
                <w:sz w:val="18"/>
                <w:szCs w:val="18"/>
              </w:rPr>
              <w:t>Cognitive participation (relationship work)</w:t>
            </w:r>
          </w:p>
        </w:tc>
        <w:tc>
          <w:tcPr>
            <w:tcW w:w="3260" w:type="dxa"/>
          </w:tcPr>
          <w:p w14:paraId="3F5DC266" w14:textId="77777777" w:rsidR="00F05650" w:rsidRPr="00E9545C" w:rsidRDefault="00F05650" w:rsidP="000911DF">
            <w:pPr>
              <w:rPr>
                <w:rFonts w:asciiTheme="minorHAnsi" w:hAnsiTheme="minorHAnsi" w:cstheme="minorHAnsi"/>
                <w:b/>
                <w:sz w:val="18"/>
                <w:szCs w:val="18"/>
              </w:rPr>
            </w:pPr>
            <w:r w:rsidRPr="00E9545C">
              <w:rPr>
                <w:rFonts w:asciiTheme="minorHAnsi" w:hAnsiTheme="minorHAnsi" w:cstheme="minorHAnsi"/>
                <w:b/>
                <w:sz w:val="18"/>
                <w:szCs w:val="18"/>
              </w:rPr>
              <w:t>Collective action (enacting work)</w:t>
            </w:r>
          </w:p>
        </w:tc>
        <w:tc>
          <w:tcPr>
            <w:tcW w:w="4111" w:type="dxa"/>
          </w:tcPr>
          <w:p w14:paraId="7BF04667" w14:textId="77777777" w:rsidR="00F05650" w:rsidRDefault="00F05650" w:rsidP="000911DF">
            <w:pPr>
              <w:rPr>
                <w:rFonts w:asciiTheme="minorHAnsi" w:hAnsiTheme="minorHAnsi" w:cstheme="minorHAnsi"/>
                <w:b/>
                <w:sz w:val="18"/>
                <w:szCs w:val="18"/>
              </w:rPr>
            </w:pPr>
            <w:r w:rsidRPr="00E9545C">
              <w:rPr>
                <w:rFonts w:asciiTheme="minorHAnsi" w:hAnsiTheme="minorHAnsi" w:cstheme="minorHAnsi"/>
                <w:b/>
                <w:sz w:val="18"/>
                <w:szCs w:val="18"/>
              </w:rPr>
              <w:t>Reflexive monitoring (appraisal work)</w:t>
            </w:r>
          </w:p>
          <w:p w14:paraId="0AF79E79" w14:textId="61F7D697" w:rsidR="00EB19AD" w:rsidRPr="00E9545C" w:rsidRDefault="00EB19AD" w:rsidP="000911DF">
            <w:pPr>
              <w:rPr>
                <w:rFonts w:asciiTheme="minorHAnsi" w:hAnsiTheme="minorHAnsi" w:cstheme="minorHAnsi"/>
                <w:b/>
                <w:sz w:val="18"/>
                <w:szCs w:val="18"/>
              </w:rPr>
            </w:pPr>
          </w:p>
        </w:tc>
      </w:tr>
      <w:tr w:rsidR="00F05650" w:rsidRPr="00E9545C" w14:paraId="2925A1DF" w14:textId="77777777" w:rsidTr="00EB19AD">
        <w:trPr>
          <w:trHeight w:val="983"/>
        </w:trPr>
        <w:tc>
          <w:tcPr>
            <w:tcW w:w="3114" w:type="dxa"/>
          </w:tcPr>
          <w:p w14:paraId="2680C97B" w14:textId="7D57D0FD" w:rsidR="00B10077" w:rsidRPr="00E9545C" w:rsidRDefault="00B10077"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 xml:space="preserve">Differentiation </w:t>
            </w:r>
          </w:p>
          <w:p w14:paraId="562EB002" w14:textId="262B6F32" w:rsidR="00A00C9F" w:rsidRPr="00E9545C" w:rsidRDefault="000D0D97"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GPs, PN, AHWs, and PM</w:t>
            </w:r>
            <w:r w:rsidR="004B1872" w:rsidRPr="00E9545C">
              <w:rPr>
                <w:rFonts w:asciiTheme="minorHAnsi" w:hAnsiTheme="minorHAnsi" w:cstheme="minorHAnsi"/>
                <w:sz w:val="18"/>
                <w:szCs w:val="18"/>
              </w:rPr>
              <w:t>s,</w:t>
            </w:r>
            <w:r w:rsidRPr="00E9545C">
              <w:rPr>
                <w:rFonts w:asciiTheme="minorHAnsi" w:hAnsiTheme="minorHAnsi" w:cstheme="minorHAnsi"/>
                <w:sz w:val="18"/>
                <w:szCs w:val="18"/>
              </w:rPr>
              <w:t xml:space="preserve"> saw the benefits of the intervention and imp</w:t>
            </w:r>
            <w:r w:rsidR="000C4A8B" w:rsidRPr="00E9545C">
              <w:rPr>
                <w:rFonts w:asciiTheme="minorHAnsi" w:hAnsiTheme="minorHAnsi" w:cstheme="minorHAnsi"/>
                <w:sz w:val="18"/>
                <w:szCs w:val="18"/>
              </w:rPr>
              <w:t xml:space="preserve">act it could have on patients with one click. </w:t>
            </w:r>
          </w:p>
          <w:p w14:paraId="1CDF029E" w14:textId="2A9AB99F" w:rsidR="00D225F4" w:rsidRPr="00E9545C" w:rsidRDefault="00D225F4"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ADFD9AE" w14:textId="248F2CEC" w:rsidR="00D225F4" w:rsidRPr="00E9545C" w:rsidRDefault="005D483A" w:rsidP="00D225F4">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 xml:space="preserve">Lead </w:t>
            </w:r>
            <w:r w:rsidR="00D225F4" w:rsidRPr="00E9545C">
              <w:rPr>
                <w:rFonts w:cstheme="minorHAnsi"/>
                <w:b/>
                <w:sz w:val="18"/>
                <w:szCs w:val="18"/>
              </w:rPr>
              <w:t>GP</w:t>
            </w:r>
            <w:r w:rsidR="00D225F4" w:rsidRPr="00E9545C">
              <w:rPr>
                <w:rFonts w:cstheme="minorHAnsi"/>
                <w:i/>
                <w:sz w:val="18"/>
                <w:szCs w:val="18"/>
              </w:rPr>
              <w:t>: you’ve just got an independent source and it’s new data so it’s just refreshing your minds because the guidelines are always changing, the targets are always changing, blood pressure targets, lipid targets, so I, yeah, just brings everything, gives you a fresh review of everything, and it’s on your computer, it’s on your desktop.</w:t>
            </w:r>
          </w:p>
          <w:p w14:paraId="63436C0F" w14:textId="355B07CB" w:rsidR="003F66DF" w:rsidRPr="00E9545C" w:rsidRDefault="003F66DF" w:rsidP="00D225F4">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p>
          <w:p w14:paraId="368F0893" w14:textId="2250FDC3" w:rsidR="003F66DF" w:rsidRPr="00E9545C" w:rsidRDefault="003F66DF" w:rsidP="003F66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AHW</w:t>
            </w:r>
            <w:r w:rsidRPr="00E9545C">
              <w:rPr>
                <w:rFonts w:cstheme="minorHAnsi"/>
                <w:i/>
                <w:sz w:val="18"/>
                <w:szCs w:val="18"/>
              </w:rPr>
              <w:t xml:space="preserve">: Well, usually when a patient goes in for a consult, they don't usually see anything like this.  They might get a bit of paper with their care plan on it that's written in medical jargon and they don't understand it.  When you've got something as basic and straightforward as that, it's an easy to read tool for anyone. </w:t>
            </w:r>
          </w:p>
          <w:p w14:paraId="6C74F4B4" w14:textId="3AEC1409" w:rsidR="00F05650" w:rsidRPr="00E9545C" w:rsidRDefault="00F05650"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12B63EBE" w14:textId="71F3570C" w:rsidR="00B10077" w:rsidRPr="00E9545C" w:rsidRDefault="00B10077"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u w:val="single"/>
              </w:rPr>
            </w:pPr>
            <w:r w:rsidRPr="00E9545C">
              <w:rPr>
                <w:rFonts w:asciiTheme="minorHAnsi" w:hAnsiTheme="minorHAnsi" w:cstheme="minorHAnsi"/>
                <w:sz w:val="18"/>
                <w:szCs w:val="18"/>
                <w:u w:val="single"/>
              </w:rPr>
              <w:t xml:space="preserve">Individual specification </w:t>
            </w:r>
          </w:p>
          <w:p w14:paraId="5DDC9640" w14:textId="47065459" w:rsidR="00F05650" w:rsidRPr="00E9545C" w:rsidRDefault="005D483A"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Lead</w:t>
            </w:r>
            <w:r w:rsidR="00F05650" w:rsidRPr="00E9545C">
              <w:rPr>
                <w:rFonts w:asciiTheme="minorHAnsi" w:hAnsiTheme="minorHAnsi" w:cstheme="minorHAnsi"/>
                <w:sz w:val="18"/>
                <w:szCs w:val="18"/>
              </w:rPr>
              <w:t xml:space="preserve"> GP was sceptical at first due to technical nature; however, he is an advocate for managing pa</w:t>
            </w:r>
            <w:r w:rsidR="009B1913" w:rsidRPr="00E9545C">
              <w:rPr>
                <w:rFonts w:asciiTheme="minorHAnsi" w:hAnsiTheme="minorHAnsi" w:cstheme="minorHAnsi"/>
                <w:sz w:val="18"/>
                <w:szCs w:val="18"/>
              </w:rPr>
              <w:t xml:space="preserve">tients based on absolute risk. </w:t>
            </w:r>
            <w:r w:rsidR="00F05650" w:rsidRPr="00E9545C">
              <w:rPr>
                <w:rFonts w:asciiTheme="minorHAnsi" w:hAnsiTheme="minorHAnsi" w:cstheme="minorHAnsi"/>
                <w:sz w:val="18"/>
                <w:szCs w:val="18"/>
              </w:rPr>
              <w:t>HT provid</w:t>
            </w:r>
            <w:r w:rsidR="00845D53" w:rsidRPr="00E9545C">
              <w:rPr>
                <w:rFonts w:asciiTheme="minorHAnsi" w:hAnsiTheme="minorHAnsi" w:cstheme="minorHAnsi"/>
                <w:sz w:val="18"/>
                <w:szCs w:val="18"/>
              </w:rPr>
              <w:t xml:space="preserve">ed a simple explanation for </w:t>
            </w:r>
            <w:r w:rsidR="00F05650" w:rsidRPr="00E9545C">
              <w:rPr>
                <w:rFonts w:asciiTheme="minorHAnsi" w:hAnsiTheme="minorHAnsi" w:cstheme="minorHAnsi"/>
                <w:sz w:val="18"/>
                <w:szCs w:val="18"/>
              </w:rPr>
              <w:t xml:space="preserve">patients through the ‘what-if’ graphs.  </w:t>
            </w:r>
          </w:p>
          <w:p w14:paraId="727CEEA3" w14:textId="77777777" w:rsidR="00F05650" w:rsidRPr="00E9545C" w:rsidRDefault="00F05650"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DDBD7CE" w14:textId="2582C190" w:rsidR="00F05650" w:rsidRPr="00E9545C" w:rsidRDefault="00F05650"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All GPs gained knowledge and skills on screening and prescribing based on absolute risk </w:t>
            </w:r>
          </w:p>
          <w:p w14:paraId="35F2C597" w14:textId="77777777" w:rsidR="00F05650" w:rsidRPr="00E9545C" w:rsidRDefault="00F05650"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3D92FDD5" w14:textId="3821D886" w:rsidR="00F05650" w:rsidRPr="00E9545C" w:rsidRDefault="00F05650"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 xml:space="preserve">PM, PN and two AHWs believed that HT would be beneficial for their patient population at the HS. They were excited about the prospect of </w:t>
            </w:r>
            <w:r w:rsidR="004B1872" w:rsidRPr="00E9545C">
              <w:rPr>
                <w:rFonts w:asciiTheme="minorHAnsi" w:hAnsiTheme="minorHAnsi" w:cstheme="minorHAnsi"/>
                <w:sz w:val="18"/>
                <w:szCs w:val="18"/>
              </w:rPr>
              <w:t xml:space="preserve">using the risk communication component. </w:t>
            </w:r>
            <w:r w:rsidRPr="00E9545C">
              <w:rPr>
                <w:rFonts w:asciiTheme="minorHAnsi" w:hAnsiTheme="minorHAnsi" w:cstheme="minorHAnsi"/>
                <w:sz w:val="18"/>
                <w:szCs w:val="18"/>
              </w:rPr>
              <w:t xml:space="preserve">  </w:t>
            </w:r>
          </w:p>
          <w:p w14:paraId="057C6732" w14:textId="721580E8" w:rsidR="00E502AC" w:rsidRPr="00E9545C" w:rsidRDefault="00E502AC" w:rsidP="000911DF">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655B856A" w14:textId="6DF4F63A" w:rsidR="00E502AC" w:rsidRPr="00E9545C" w:rsidRDefault="00E502AC" w:rsidP="00E502AC">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PM</w:t>
            </w:r>
            <w:r w:rsidRPr="00E9545C">
              <w:rPr>
                <w:rFonts w:cstheme="minorHAnsi"/>
                <w:i/>
                <w:sz w:val="18"/>
                <w:szCs w:val="18"/>
              </w:rPr>
              <w:t xml:space="preserve">: Initially, when we first got the side bar </w:t>
            </w:r>
            <w:r w:rsidRPr="00E9545C">
              <w:rPr>
                <w:rFonts w:cstheme="minorHAnsi"/>
                <w:sz w:val="18"/>
                <w:szCs w:val="18"/>
              </w:rPr>
              <w:t>[HT],</w:t>
            </w:r>
            <w:r w:rsidRPr="00E9545C">
              <w:rPr>
                <w:rFonts w:cstheme="minorHAnsi"/>
                <w:i/>
                <w:sz w:val="18"/>
                <w:szCs w:val="18"/>
              </w:rPr>
              <w:t xml:space="preserve"> I was really impressed, and I did like the fact that it reminded you that things needed to be done, or not that needed to be done, but things that hadn’t been done that perhaps could be done, and I found that really helpful</w:t>
            </w:r>
            <w:r w:rsidRPr="00E9545C">
              <w:rPr>
                <w:rFonts w:cstheme="minorHAnsi"/>
                <w:sz w:val="18"/>
                <w:szCs w:val="18"/>
              </w:rPr>
              <w:t xml:space="preserve">. </w:t>
            </w:r>
          </w:p>
          <w:p w14:paraId="3DFDDC02" w14:textId="05943565" w:rsidR="00E15EF7" w:rsidRPr="00E9545C" w:rsidRDefault="00E15EF7"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p>
          <w:p w14:paraId="2A145BA1" w14:textId="2CB30E63" w:rsidR="00594669" w:rsidRPr="00E9545C" w:rsidRDefault="00594669" w:rsidP="0059466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i/>
                <w:sz w:val="18"/>
                <w:szCs w:val="18"/>
              </w:rPr>
              <w:t>GP3</w:t>
            </w:r>
            <w:r w:rsidRPr="00E9545C">
              <w:rPr>
                <w:rFonts w:cstheme="minorHAnsi"/>
                <w:i/>
                <w:sz w:val="18"/>
                <w:szCs w:val="18"/>
              </w:rPr>
              <w:t xml:space="preserve">: I think it’s </w:t>
            </w:r>
            <w:r w:rsidRPr="00E9545C">
              <w:rPr>
                <w:rFonts w:cstheme="minorHAnsi"/>
                <w:sz w:val="18"/>
                <w:szCs w:val="18"/>
              </w:rPr>
              <w:t>[intervention</w:t>
            </w:r>
            <w:r w:rsidRPr="00E9545C">
              <w:rPr>
                <w:rFonts w:cstheme="minorHAnsi"/>
                <w:i/>
                <w:sz w:val="18"/>
                <w:szCs w:val="18"/>
              </w:rPr>
              <w:t>] definitely made an impact.  It’s helped me with my clinical practice.  It saves me having to manually input all the things into the calculator, the Framingham risk calculator, and it’s a good reminder tool.</w:t>
            </w:r>
          </w:p>
          <w:p w14:paraId="62E674E8" w14:textId="77777777" w:rsidR="00594669" w:rsidRPr="00E9545C" w:rsidRDefault="00594669"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u w:val="single"/>
              </w:rPr>
            </w:pPr>
          </w:p>
          <w:p w14:paraId="57E43AFD" w14:textId="1D3A5BF5" w:rsidR="00E15EF7" w:rsidRPr="00E9545C" w:rsidRDefault="00E15EF7"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u w:val="single"/>
              </w:rPr>
            </w:pPr>
            <w:r w:rsidRPr="00E9545C">
              <w:rPr>
                <w:rFonts w:cstheme="minorHAnsi"/>
                <w:sz w:val="18"/>
                <w:szCs w:val="18"/>
                <w:u w:val="single"/>
              </w:rPr>
              <w:t>Communal Specification</w:t>
            </w:r>
          </w:p>
          <w:p w14:paraId="53147348" w14:textId="1F2D43B0" w:rsidR="00E15EF7" w:rsidRPr="00E9545C" w:rsidRDefault="003030B9"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sz w:val="18"/>
                <w:szCs w:val="18"/>
              </w:rPr>
              <w:t xml:space="preserve">All staff using intervention found risk communication ‘what if’ graphs to have the most impact on patient outcomes. </w:t>
            </w:r>
          </w:p>
          <w:p w14:paraId="1C4D0200" w14:textId="6B0A279E" w:rsidR="003030B9" w:rsidRPr="00E9545C" w:rsidRDefault="003030B9"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2EC33E0C" w14:textId="135D039A" w:rsidR="00E15EF7" w:rsidRPr="00E9545C" w:rsidRDefault="008C20D4"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u w:val="single"/>
              </w:rPr>
            </w:pPr>
            <w:r>
              <w:rPr>
                <w:rFonts w:cstheme="minorHAnsi"/>
                <w:sz w:val="18"/>
                <w:szCs w:val="18"/>
                <w:u w:val="single"/>
              </w:rPr>
              <w:t>Internalis</w:t>
            </w:r>
            <w:r w:rsidR="00E15EF7" w:rsidRPr="00E9545C">
              <w:rPr>
                <w:rFonts w:cstheme="minorHAnsi"/>
                <w:sz w:val="18"/>
                <w:szCs w:val="18"/>
                <w:u w:val="single"/>
              </w:rPr>
              <w:t>ation</w:t>
            </w:r>
          </w:p>
          <w:p w14:paraId="7A94CB3A" w14:textId="6AA4B3A2" w:rsidR="007D0009" w:rsidRPr="00E9545C" w:rsidRDefault="0017658D"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sz w:val="18"/>
                <w:szCs w:val="18"/>
              </w:rPr>
              <w:t xml:space="preserve">GP and non-GP staff see the overall value in intervention being a preventive care tool. </w:t>
            </w:r>
          </w:p>
          <w:p w14:paraId="6EA9A33F" w14:textId="77777777" w:rsidR="007D0009" w:rsidRPr="00E9545C" w:rsidRDefault="007D0009"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u w:val="single"/>
              </w:rPr>
            </w:pPr>
          </w:p>
          <w:p w14:paraId="099FFC1C" w14:textId="28F856D9" w:rsidR="000D48CC" w:rsidRPr="00E9545C" w:rsidRDefault="000D48CC" w:rsidP="000D48CC">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AHW</w:t>
            </w:r>
            <w:r w:rsidRPr="00E9545C">
              <w:rPr>
                <w:rFonts w:cstheme="minorHAnsi"/>
                <w:i/>
                <w:sz w:val="18"/>
                <w:szCs w:val="18"/>
              </w:rPr>
              <w:t xml:space="preserve">: It saves you heaps of time because in a blink of an eye you can see </w:t>
            </w:r>
            <w:r w:rsidRPr="00E9545C">
              <w:rPr>
                <w:rFonts w:cstheme="minorHAnsi"/>
                <w:i/>
                <w:sz w:val="18"/>
                <w:szCs w:val="18"/>
              </w:rPr>
              <w:lastRenderedPageBreak/>
              <w:t>what they're due and what they're not, whether or not it could be save a load of time and provide a better care for the patient, making s</w:t>
            </w:r>
            <w:r w:rsidR="009763AB" w:rsidRPr="00E9545C">
              <w:rPr>
                <w:rFonts w:cstheme="minorHAnsi"/>
                <w:i/>
                <w:sz w:val="18"/>
                <w:szCs w:val="18"/>
              </w:rPr>
              <w:t>ure we're not missing anything.</w:t>
            </w:r>
          </w:p>
          <w:p w14:paraId="0A52EEB5" w14:textId="094733E9" w:rsidR="00D225F4" w:rsidRPr="00E9545C" w:rsidRDefault="00D225F4"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2E4CEF5E" w14:textId="77777777" w:rsidR="00D225F4" w:rsidRPr="00E9545C" w:rsidRDefault="00D225F4" w:rsidP="00D225F4">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GP2:</w:t>
            </w:r>
            <w:r w:rsidRPr="00E9545C">
              <w:rPr>
                <w:rFonts w:cstheme="minorHAnsi"/>
                <w:sz w:val="18"/>
                <w:szCs w:val="18"/>
              </w:rPr>
              <w:t xml:space="preserve"> </w:t>
            </w:r>
            <w:r w:rsidRPr="00E9545C">
              <w:rPr>
                <w:rFonts w:cstheme="minorHAnsi"/>
                <w:i/>
                <w:sz w:val="18"/>
                <w:szCs w:val="18"/>
              </w:rPr>
              <w:t>Torpedo, as I said, when I see those graphs that I’m sharing with the patients, yes, for example I change, I change the medication like blood pressure medication from one level to two more levels, like three combination medications instead of just giving one.  So it’s still one tablet, but three medications in it to improve the blood pressure.</w:t>
            </w:r>
          </w:p>
          <w:p w14:paraId="0C408E88" w14:textId="77777777" w:rsidR="00D225F4" w:rsidRPr="00E9545C" w:rsidRDefault="00D225F4"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13995C4D" w14:textId="77777777" w:rsidR="00E15EF7" w:rsidRPr="00EB19AD" w:rsidRDefault="00E15EF7"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b/>
                <w:sz w:val="18"/>
                <w:szCs w:val="18"/>
                <w:u w:val="single"/>
              </w:rPr>
            </w:pPr>
            <w:r w:rsidRPr="00EB19AD">
              <w:rPr>
                <w:rFonts w:cstheme="minorHAnsi"/>
                <w:b/>
                <w:sz w:val="18"/>
                <w:szCs w:val="18"/>
                <w:u w:val="single"/>
              </w:rPr>
              <w:t>Meaning</w:t>
            </w:r>
          </w:p>
          <w:p w14:paraId="3DBC18BE" w14:textId="3DCFF611" w:rsidR="00C72864" w:rsidRPr="00E9545C" w:rsidRDefault="002A68F6" w:rsidP="00C72864">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i/>
                <w:sz w:val="18"/>
                <w:szCs w:val="18"/>
              </w:rPr>
            </w:pPr>
            <w:r w:rsidRPr="00E9545C">
              <w:rPr>
                <w:rFonts w:asciiTheme="minorHAnsi" w:hAnsiTheme="minorHAnsi" w:cstheme="minorHAnsi"/>
                <w:b/>
                <w:sz w:val="18"/>
                <w:szCs w:val="18"/>
              </w:rPr>
              <w:t>Lea</w:t>
            </w:r>
            <w:r w:rsidR="0004527E" w:rsidRPr="00E9545C">
              <w:rPr>
                <w:rFonts w:asciiTheme="minorHAnsi" w:hAnsiTheme="minorHAnsi" w:cstheme="minorHAnsi"/>
                <w:b/>
                <w:sz w:val="18"/>
                <w:szCs w:val="18"/>
              </w:rPr>
              <w:t>d</w:t>
            </w:r>
            <w:r w:rsidRPr="00E9545C">
              <w:rPr>
                <w:rFonts w:asciiTheme="minorHAnsi" w:hAnsiTheme="minorHAnsi" w:cstheme="minorHAnsi"/>
                <w:b/>
                <w:sz w:val="18"/>
                <w:szCs w:val="18"/>
              </w:rPr>
              <w:t xml:space="preserve"> </w:t>
            </w:r>
            <w:r w:rsidR="00C72864" w:rsidRPr="00E9545C">
              <w:rPr>
                <w:rFonts w:asciiTheme="minorHAnsi" w:hAnsiTheme="minorHAnsi" w:cstheme="minorHAnsi"/>
                <w:b/>
                <w:sz w:val="18"/>
                <w:szCs w:val="18"/>
              </w:rPr>
              <w:t>GP</w:t>
            </w:r>
            <w:r w:rsidR="00C72864" w:rsidRPr="00E9545C">
              <w:rPr>
                <w:rFonts w:asciiTheme="minorHAnsi" w:hAnsiTheme="minorHAnsi" w:cstheme="minorHAnsi"/>
                <w:sz w:val="18"/>
                <w:szCs w:val="18"/>
              </w:rPr>
              <w:t>:</w:t>
            </w:r>
            <w:r w:rsidR="00C72864" w:rsidRPr="00E9545C">
              <w:rPr>
                <w:rFonts w:asciiTheme="minorHAnsi" w:hAnsiTheme="minorHAnsi" w:cstheme="minorHAnsi"/>
                <w:i/>
                <w:sz w:val="18"/>
                <w:szCs w:val="18"/>
              </w:rPr>
              <w:t xml:space="preserve"> it sets the bar high and it does, it’s a great programme and I guess the constraints are just the time constraints.  But it’s something that you need to look at, you know, if you’re going to do a good general practice and you’re going to do primary prevention you’ve got to use something like this</w:t>
            </w:r>
            <w:r w:rsidRPr="00E9545C">
              <w:rPr>
                <w:rFonts w:asciiTheme="minorHAnsi" w:hAnsiTheme="minorHAnsi" w:cstheme="minorHAnsi"/>
                <w:i/>
                <w:sz w:val="18"/>
                <w:szCs w:val="18"/>
              </w:rPr>
              <w:t>…</w:t>
            </w:r>
            <w:r w:rsidR="00C72864" w:rsidRPr="00E9545C">
              <w:rPr>
                <w:rFonts w:asciiTheme="minorHAnsi" w:hAnsiTheme="minorHAnsi" w:cstheme="minorHAnsi"/>
                <w:i/>
                <w:sz w:val="18"/>
                <w:szCs w:val="18"/>
              </w:rPr>
              <w:t>using something like this it’s got to be part of your practice otherwise you’re just doing reactive medication</w:t>
            </w:r>
            <w:r w:rsidR="00127FA0" w:rsidRPr="00E9545C">
              <w:rPr>
                <w:rFonts w:asciiTheme="minorHAnsi" w:hAnsiTheme="minorHAnsi" w:cstheme="minorHAnsi"/>
                <w:i/>
                <w:sz w:val="18"/>
                <w:szCs w:val="18"/>
              </w:rPr>
              <w:t>.</w:t>
            </w:r>
            <w:r w:rsidR="00C72864" w:rsidRPr="00E9545C">
              <w:rPr>
                <w:rFonts w:asciiTheme="minorHAnsi" w:hAnsiTheme="minorHAnsi" w:cstheme="minorHAnsi"/>
                <w:i/>
                <w:sz w:val="18"/>
                <w:szCs w:val="18"/>
              </w:rPr>
              <w:t xml:space="preserve"> </w:t>
            </w:r>
          </w:p>
          <w:p w14:paraId="64481A3B" w14:textId="5DAEBD19" w:rsidR="00C72864" w:rsidRPr="00E9545C" w:rsidRDefault="00C72864" w:rsidP="00E15E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u w:val="single"/>
              </w:rPr>
            </w:pPr>
          </w:p>
        </w:tc>
        <w:tc>
          <w:tcPr>
            <w:tcW w:w="3402" w:type="dxa"/>
          </w:tcPr>
          <w:p w14:paraId="27903CED" w14:textId="26136FD3" w:rsidR="00E15EF7" w:rsidRPr="00E9545C" w:rsidRDefault="00E15EF7"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lastRenderedPageBreak/>
              <w:t>Initiation</w:t>
            </w:r>
          </w:p>
          <w:p w14:paraId="52B5A700" w14:textId="38AFA6EB" w:rsidR="00941FE1" w:rsidRPr="00E9545C" w:rsidRDefault="00377F6D" w:rsidP="000911DF">
            <w:pPr>
              <w:rPr>
                <w:rFonts w:asciiTheme="minorHAnsi" w:hAnsiTheme="minorHAnsi" w:cstheme="minorHAnsi"/>
                <w:sz w:val="18"/>
                <w:szCs w:val="18"/>
              </w:rPr>
            </w:pPr>
            <w:r w:rsidRPr="00E9545C">
              <w:rPr>
                <w:rFonts w:asciiTheme="minorHAnsi" w:hAnsiTheme="minorHAnsi" w:cstheme="minorHAnsi"/>
                <w:sz w:val="18"/>
                <w:szCs w:val="18"/>
              </w:rPr>
              <w:t xml:space="preserve">PM worked with research team to install </w:t>
            </w:r>
            <w:r w:rsidR="00941FE1" w:rsidRPr="00E9545C">
              <w:rPr>
                <w:rFonts w:asciiTheme="minorHAnsi" w:hAnsiTheme="minorHAnsi" w:cstheme="minorHAnsi"/>
                <w:sz w:val="18"/>
                <w:szCs w:val="18"/>
              </w:rPr>
              <w:t>HT and scheduling training; however, no delegated person for ongoing training or trouble shooting.</w:t>
            </w:r>
          </w:p>
          <w:p w14:paraId="49E7D6E5" w14:textId="282A0964" w:rsidR="00941FE1" w:rsidRPr="00E9545C" w:rsidRDefault="00941FE1" w:rsidP="000911DF">
            <w:pPr>
              <w:rPr>
                <w:rFonts w:asciiTheme="minorHAnsi" w:hAnsiTheme="minorHAnsi" w:cstheme="minorHAnsi"/>
                <w:sz w:val="18"/>
                <w:szCs w:val="18"/>
                <w:u w:val="single"/>
              </w:rPr>
            </w:pPr>
          </w:p>
          <w:p w14:paraId="027C6DF7" w14:textId="43A6FDB4" w:rsidR="00D20BC1" w:rsidRPr="00E9545C" w:rsidRDefault="009003E7" w:rsidP="00D20BC1">
            <w:pPr>
              <w:rPr>
                <w:rFonts w:asciiTheme="minorHAnsi" w:hAnsiTheme="minorHAnsi" w:cstheme="minorHAnsi"/>
                <w:sz w:val="18"/>
                <w:szCs w:val="18"/>
              </w:rPr>
            </w:pPr>
            <w:r w:rsidRPr="00E9545C">
              <w:rPr>
                <w:rFonts w:asciiTheme="minorHAnsi" w:hAnsiTheme="minorHAnsi" w:cstheme="minorHAnsi"/>
                <w:sz w:val="18"/>
                <w:szCs w:val="18"/>
              </w:rPr>
              <w:t>Lead</w:t>
            </w:r>
            <w:r w:rsidR="00D20BC1" w:rsidRPr="00E9545C">
              <w:rPr>
                <w:rFonts w:asciiTheme="minorHAnsi" w:hAnsiTheme="minorHAnsi" w:cstheme="minorHAnsi"/>
                <w:sz w:val="18"/>
                <w:szCs w:val="18"/>
              </w:rPr>
              <w:t xml:space="preserve"> GP </w:t>
            </w:r>
            <w:r w:rsidR="00182EC9" w:rsidRPr="00E9545C">
              <w:rPr>
                <w:rFonts w:asciiTheme="minorHAnsi" w:hAnsiTheme="minorHAnsi" w:cstheme="minorHAnsi"/>
                <w:sz w:val="18"/>
                <w:szCs w:val="18"/>
              </w:rPr>
              <w:t xml:space="preserve">and GP2 </w:t>
            </w:r>
            <w:r w:rsidR="00D20BC1" w:rsidRPr="00E9545C">
              <w:rPr>
                <w:rFonts w:asciiTheme="minorHAnsi" w:hAnsiTheme="minorHAnsi" w:cstheme="minorHAnsi"/>
                <w:sz w:val="18"/>
                <w:szCs w:val="18"/>
              </w:rPr>
              <w:t>w</w:t>
            </w:r>
            <w:r w:rsidR="00182EC9" w:rsidRPr="00E9545C">
              <w:rPr>
                <w:rFonts w:asciiTheme="minorHAnsi" w:hAnsiTheme="minorHAnsi" w:cstheme="minorHAnsi"/>
                <w:sz w:val="18"/>
                <w:szCs w:val="18"/>
              </w:rPr>
              <w:t>ere</w:t>
            </w:r>
            <w:r w:rsidR="00D20BC1" w:rsidRPr="00E9545C">
              <w:rPr>
                <w:rFonts w:asciiTheme="minorHAnsi" w:hAnsiTheme="minorHAnsi" w:cstheme="minorHAnsi"/>
                <w:sz w:val="18"/>
                <w:szCs w:val="18"/>
              </w:rPr>
              <w:t xml:space="preserve"> an advocate of AHWs and nurses using HT as part of their s</w:t>
            </w:r>
            <w:r w:rsidR="005E59B6" w:rsidRPr="00E9545C">
              <w:rPr>
                <w:rFonts w:asciiTheme="minorHAnsi" w:hAnsiTheme="minorHAnsi" w:cstheme="minorHAnsi"/>
                <w:sz w:val="18"/>
                <w:szCs w:val="18"/>
              </w:rPr>
              <w:t>creening practice.  However, GP</w:t>
            </w:r>
            <w:r w:rsidR="00D20BC1" w:rsidRPr="00E9545C">
              <w:rPr>
                <w:rFonts w:asciiTheme="minorHAnsi" w:hAnsiTheme="minorHAnsi" w:cstheme="minorHAnsi"/>
                <w:sz w:val="18"/>
                <w:szCs w:val="18"/>
              </w:rPr>
              <w:t>3 does not think others should have access to HT only because this will cause more time constraints.</w:t>
            </w:r>
          </w:p>
          <w:p w14:paraId="3A9C2DE2" w14:textId="4F48B608" w:rsidR="009003E7" w:rsidRPr="00E9545C" w:rsidRDefault="009003E7" w:rsidP="00D20BC1">
            <w:pPr>
              <w:rPr>
                <w:rFonts w:asciiTheme="minorHAnsi" w:hAnsiTheme="minorHAnsi" w:cstheme="minorHAnsi"/>
                <w:sz w:val="18"/>
                <w:szCs w:val="18"/>
              </w:rPr>
            </w:pPr>
          </w:p>
          <w:p w14:paraId="193EF63B" w14:textId="2680CB8B" w:rsidR="002F3B4E" w:rsidRPr="00E9545C" w:rsidRDefault="002F3B4E" w:rsidP="002F3B4E">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AHW</w:t>
            </w:r>
            <w:r w:rsidRPr="00E9545C">
              <w:rPr>
                <w:rFonts w:cstheme="minorHAnsi"/>
                <w:i/>
                <w:sz w:val="18"/>
                <w:szCs w:val="18"/>
              </w:rPr>
              <w:t xml:space="preserve">: I've been there a couple of times with GP x [lead GP] doing this </w:t>
            </w:r>
            <w:r w:rsidRPr="00E9545C">
              <w:rPr>
                <w:rFonts w:cstheme="minorHAnsi"/>
                <w:sz w:val="18"/>
                <w:szCs w:val="18"/>
              </w:rPr>
              <w:t>[‘what if’ graphs].</w:t>
            </w:r>
            <w:r w:rsidRPr="00E9545C">
              <w:rPr>
                <w:rFonts w:cstheme="minorHAnsi"/>
                <w:i/>
                <w:sz w:val="18"/>
                <w:szCs w:val="18"/>
              </w:rPr>
              <w:t xml:space="preserve">  And he's entered in the data.  And then it showed on the projection.  What would they do if they changed this, you know, change their smoking and then change that and then change this and watch it come down and see the patient's reaction to that?  And even that for me, </w:t>
            </w:r>
            <w:proofErr w:type="spellStart"/>
            <w:r w:rsidRPr="00E9545C">
              <w:rPr>
                <w:rFonts w:cstheme="minorHAnsi"/>
                <w:i/>
                <w:sz w:val="18"/>
                <w:szCs w:val="18"/>
              </w:rPr>
              <w:t>'cause</w:t>
            </w:r>
            <w:proofErr w:type="spellEnd"/>
            <w:r w:rsidRPr="00E9545C">
              <w:rPr>
                <w:rFonts w:cstheme="minorHAnsi"/>
                <w:i/>
                <w:sz w:val="18"/>
                <w:szCs w:val="18"/>
              </w:rPr>
              <w:t xml:space="preserve"> I'm a smoker [laughs], yeah, and there was a considerable jump in the risk when he just took away the smoking.  So, yeah, it was a bit of an eye-opener.  And it's pretty easy to read graph</w:t>
            </w:r>
          </w:p>
          <w:p w14:paraId="6FB6FC85" w14:textId="7CDBB572" w:rsidR="00D20BC1" w:rsidRPr="00E9545C" w:rsidRDefault="00D20BC1" w:rsidP="000911DF">
            <w:pPr>
              <w:rPr>
                <w:rFonts w:asciiTheme="minorHAnsi" w:hAnsiTheme="minorHAnsi" w:cstheme="minorHAnsi"/>
                <w:sz w:val="18"/>
                <w:szCs w:val="18"/>
                <w:u w:val="single"/>
              </w:rPr>
            </w:pPr>
          </w:p>
          <w:p w14:paraId="2180CB31" w14:textId="1C84FEF4" w:rsidR="00E15EF7" w:rsidRPr="00E9545C" w:rsidRDefault="00E15EF7"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Legitimation</w:t>
            </w:r>
          </w:p>
          <w:p w14:paraId="35359C1A" w14:textId="0638ED58" w:rsidR="00D20BC1" w:rsidRPr="00E9545C" w:rsidRDefault="00355690" w:rsidP="000911DF">
            <w:pPr>
              <w:rPr>
                <w:rFonts w:asciiTheme="minorHAnsi" w:hAnsiTheme="minorHAnsi" w:cstheme="minorHAnsi"/>
                <w:sz w:val="18"/>
                <w:szCs w:val="18"/>
              </w:rPr>
            </w:pPr>
            <w:r w:rsidRPr="00E9545C">
              <w:rPr>
                <w:rFonts w:asciiTheme="minorHAnsi" w:hAnsiTheme="minorHAnsi" w:cstheme="minorHAnsi"/>
                <w:sz w:val="18"/>
                <w:szCs w:val="18"/>
              </w:rPr>
              <w:t>All staff believe that this interventio</w:t>
            </w:r>
            <w:r w:rsidR="00941B11" w:rsidRPr="00E9545C">
              <w:rPr>
                <w:rFonts w:asciiTheme="minorHAnsi" w:hAnsiTheme="minorHAnsi" w:cstheme="minorHAnsi"/>
                <w:sz w:val="18"/>
                <w:szCs w:val="18"/>
              </w:rPr>
              <w:t xml:space="preserve">n can improve quality of care. </w:t>
            </w:r>
            <w:r w:rsidRPr="00E9545C">
              <w:rPr>
                <w:rFonts w:asciiTheme="minorHAnsi" w:hAnsiTheme="minorHAnsi" w:cstheme="minorHAnsi"/>
                <w:sz w:val="18"/>
                <w:szCs w:val="18"/>
              </w:rPr>
              <w:t xml:space="preserve">However many are not aware of the full capabilities of the intervention. </w:t>
            </w:r>
          </w:p>
          <w:p w14:paraId="50F60B34" w14:textId="5E226CA1" w:rsidR="002523D8" w:rsidRPr="00E9545C" w:rsidRDefault="002523D8" w:rsidP="000911DF">
            <w:pPr>
              <w:rPr>
                <w:rFonts w:asciiTheme="minorHAnsi" w:hAnsiTheme="minorHAnsi" w:cstheme="minorHAnsi"/>
                <w:sz w:val="18"/>
                <w:szCs w:val="18"/>
              </w:rPr>
            </w:pPr>
          </w:p>
          <w:p w14:paraId="467BB3B2" w14:textId="77777777" w:rsidR="00012CF7" w:rsidRPr="00E9545C" w:rsidRDefault="00012CF7" w:rsidP="00012CF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lastRenderedPageBreak/>
              <w:t>Lead GP:</w:t>
            </w:r>
            <w:r w:rsidRPr="00E9545C">
              <w:rPr>
                <w:rFonts w:cstheme="minorHAnsi"/>
                <w:i/>
                <w:sz w:val="18"/>
                <w:szCs w:val="18"/>
              </w:rPr>
              <w:t xml:space="preserve"> routinely I would use it </w:t>
            </w:r>
            <w:r w:rsidRPr="00E9545C">
              <w:rPr>
                <w:rFonts w:cstheme="minorHAnsi"/>
                <w:sz w:val="18"/>
                <w:szCs w:val="18"/>
              </w:rPr>
              <w:t>[HT]</w:t>
            </w:r>
            <w:r w:rsidRPr="00E9545C">
              <w:rPr>
                <w:rFonts w:cstheme="minorHAnsi"/>
                <w:i/>
                <w:sz w:val="18"/>
                <w:szCs w:val="18"/>
              </w:rPr>
              <w:t xml:space="preserve"> when I’ve done some, I’ve done a health check and I’ve done their bloods and they’re coming back and they’re looking at their lipid results, and people get a bit fixated on why is that number up, why is that number down or whatever, “Do I need to fix that?”  And so you give them a holistic view of cardiovascular risk.</w:t>
            </w:r>
          </w:p>
          <w:p w14:paraId="69AE3979" w14:textId="77777777" w:rsidR="00012CF7" w:rsidRPr="00E9545C" w:rsidRDefault="00012CF7" w:rsidP="000911DF">
            <w:pPr>
              <w:rPr>
                <w:rFonts w:asciiTheme="minorHAnsi" w:hAnsiTheme="minorHAnsi" w:cstheme="minorHAnsi"/>
                <w:sz w:val="18"/>
                <w:szCs w:val="18"/>
              </w:rPr>
            </w:pPr>
          </w:p>
          <w:p w14:paraId="4B5B74B8" w14:textId="7A0E9618" w:rsidR="00C1312D" w:rsidRPr="00E9545C" w:rsidRDefault="00C1312D" w:rsidP="000911DF">
            <w:pPr>
              <w:rPr>
                <w:rFonts w:asciiTheme="minorHAnsi" w:hAnsiTheme="minorHAnsi" w:cstheme="minorHAnsi"/>
                <w:sz w:val="18"/>
                <w:szCs w:val="18"/>
                <w:u w:val="single"/>
              </w:rPr>
            </w:pPr>
          </w:p>
          <w:p w14:paraId="50AE3E7B" w14:textId="5DCCDEC4" w:rsidR="00E15EF7" w:rsidRPr="00E9545C" w:rsidRDefault="00E15EF7"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Enrolment</w:t>
            </w:r>
          </w:p>
          <w:p w14:paraId="2BF6089E" w14:textId="77777777" w:rsidR="00AD38E8" w:rsidRPr="00E9545C" w:rsidRDefault="00D4767C" w:rsidP="00D4767C">
            <w:pPr>
              <w:rPr>
                <w:rFonts w:asciiTheme="minorHAnsi" w:hAnsiTheme="minorHAnsi" w:cstheme="minorHAnsi"/>
                <w:sz w:val="18"/>
                <w:szCs w:val="18"/>
              </w:rPr>
            </w:pPr>
            <w:r w:rsidRPr="00E9545C">
              <w:rPr>
                <w:rFonts w:asciiTheme="minorHAnsi" w:hAnsiTheme="minorHAnsi" w:cstheme="minorHAnsi"/>
                <w:sz w:val="18"/>
                <w:szCs w:val="18"/>
              </w:rPr>
              <w:t xml:space="preserve">All </w:t>
            </w:r>
            <w:r w:rsidR="00D20BC1" w:rsidRPr="00E9545C">
              <w:rPr>
                <w:rFonts w:asciiTheme="minorHAnsi" w:hAnsiTheme="minorHAnsi" w:cstheme="minorHAnsi"/>
                <w:sz w:val="18"/>
                <w:szCs w:val="18"/>
              </w:rPr>
              <w:t>staff trained</w:t>
            </w:r>
            <w:r w:rsidRPr="00E9545C">
              <w:rPr>
                <w:rFonts w:asciiTheme="minorHAnsi" w:hAnsiTheme="minorHAnsi" w:cstheme="minorHAnsi"/>
                <w:sz w:val="18"/>
                <w:szCs w:val="18"/>
              </w:rPr>
              <w:t xml:space="preserve"> found the ‘what-if’ graphs to be powerful and engage patients. It was easier to explain to patients their CVD risk in pictures.  They did not use often due to time constraints.</w:t>
            </w:r>
          </w:p>
          <w:p w14:paraId="178AE765" w14:textId="62E64B2B" w:rsidR="00D4767C" w:rsidRPr="00E9545C" w:rsidRDefault="00D4767C" w:rsidP="000911DF">
            <w:pPr>
              <w:rPr>
                <w:rFonts w:asciiTheme="minorHAnsi" w:hAnsiTheme="minorHAnsi" w:cstheme="minorHAnsi"/>
                <w:sz w:val="18"/>
                <w:szCs w:val="18"/>
                <w:u w:val="single"/>
              </w:rPr>
            </w:pPr>
          </w:p>
          <w:p w14:paraId="7468639F" w14:textId="1619FD81" w:rsidR="00E15EF7" w:rsidRPr="00E9545C" w:rsidRDefault="00E15EF7"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Activation</w:t>
            </w:r>
          </w:p>
          <w:p w14:paraId="7C0695D9" w14:textId="3926B13A" w:rsidR="00D4767C" w:rsidRPr="00E9545C" w:rsidRDefault="00D4767C" w:rsidP="00D4767C">
            <w:pPr>
              <w:rPr>
                <w:rFonts w:asciiTheme="minorHAnsi" w:hAnsiTheme="minorHAnsi" w:cstheme="minorHAnsi"/>
                <w:sz w:val="18"/>
                <w:szCs w:val="18"/>
              </w:rPr>
            </w:pPr>
            <w:r w:rsidRPr="00E9545C">
              <w:rPr>
                <w:rFonts w:asciiTheme="minorHAnsi" w:hAnsiTheme="minorHAnsi" w:cstheme="minorHAnsi"/>
                <w:sz w:val="18"/>
                <w:szCs w:val="18"/>
              </w:rPr>
              <w:t>One GP and AHWs stopped using HT</w:t>
            </w:r>
            <w:r w:rsidR="005263AE" w:rsidRPr="00E9545C">
              <w:rPr>
                <w:rFonts w:asciiTheme="minorHAnsi" w:hAnsiTheme="minorHAnsi" w:cstheme="minorHAnsi"/>
                <w:sz w:val="18"/>
                <w:szCs w:val="18"/>
              </w:rPr>
              <w:t xml:space="preserve"> after it disappeared one day. </w:t>
            </w:r>
            <w:r w:rsidRPr="00E9545C">
              <w:rPr>
                <w:rFonts w:asciiTheme="minorHAnsi" w:hAnsiTheme="minorHAnsi" w:cstheme="minorHAnsi"/>
                <w:sz w:val="18"/>
                <w:szCs w:val="18"/>
              </w:rPr>
              <w:t>AHWs were too busy to follow up.  They were using for screening purposes.</w:t>
            </w:r>
          </w:p>
          <w:p w14:paraId="7E1F0484" w14:textId="14CBFE4E" w:rsidR="00D4767C" w:rsidRPr="00E9545C" w:rsidRDefault="00D4767C" w:rsidP="000911DF">
            <w:pPr>
              <w:rPr>
                <w:rFonts w:asciiTheme="minorHAnsi" w:hAnsiTheme="minorHAnsi" w:cstheme="minorHAnsi"/>
                <w:sz w:val="18"/>
                <w:szCs w:val="18"/>
                <w:u w:val="single"/>
              </w:rPr>
            </w:pPr>
          </w:p>
          <w:p w14:paraId="176A0662" w14:textId="1FAE201C" w:rsidR="00D20BC1" w:rsidRPr="00E9545C" w:rsidRDefault="005263AE" w:rsidP="00D20BC1">
            <w:pPr>
              <w:rPr>
                <w:rFonts w:asciiTheme="minorHAnsi" w:hAnsiTheme="minorHAnsi" w:cstheme="minorHAnsi"/>
                <w:sz w:val="18"/>
                <w:szCs w:val="18"/>
              </w:rPr>
            </w:pPr>
            <w:r w:rsidRPr="00E9545C">
              <w:rPr>
                <w:rFonts w:asciiTheme="minorHAnsi" w:hAnsiTheme="minorHAnsi" w:cstheme="minorHAnsi"/>
                <w:sz w:val="18"/>
                <w:szCs w:val="18"/>
              </w:rPr>
              <w:t xml:space="preserve">Lead </w:t>
            </w:r>
            <w:r w:rsidR="00D20BC1" w:rsidRPr="00E9545C">
              <w:rPr>
                <w:rFonts w:asciiTheme="minorHAnsi" w:hAnsiTheme="minorHAnsi" w:cstheme="minorHAnsi"/>
                <w:sz w:val="18"/>
                <w:szCs w:val="18"/>
              </w:rPr>
              <w:t xml:space="preserve">GP was more computer savvy and proactive in trying to fix issues on his own or call/email </w:t>
            </w:r>
            <w:r w:rsidRPr="00E9545C">
              <w:rPr>
                <w:rFonts w:asciiTheme="minorHAnsi" w:hAnsiTheme="minorHAnsi" w:cstheme="minorHAnsi"/>
                <w:sz w:val="18"/>
                <w:szCs w:val="18"/>
              </w:rPr>
              <w:t>research</w:t>
            </w:r>
            <w:r w:rsidR="00D20BC1" w:rsidRPr="00E9545C">
              <w:rPr>
                <w:rFonts w:asciiTheme="minorHAnsi" w:hAnsiTheme="minorHAnsi" w:cstheme="minorHAnsi"/>
                <w:sz w:val="18"/>
                <w:szCs w:val="18"/>
              </w:rPr>
              <w:t xml:space="preserve"> team. However worked mostly autonomously due to his personality.</w:t>
            </w:r>
          </w:p>
          <w:p w14:paraId="4E1F5591" w14:textId="31050AB9" w:rsidR="00355690" w:rsidRPr="00E9545C" w:rsidRDefault="00355690" w:rsidP="000911DF">
            <w:pPr>
              <w:rPr>
                <w:rFonts w:asciiTheme="minorHAnsi" w:hAnsiTheme="minorHAnsi" w:cstheme="minorHAnsi"/>
                <w:sz w:val="18"/>
                <w:szCs w:val="18"/>
                <w:u w:val="single"/>
              </w:rPr>
            </w:pPr>
          </w:p>
          <w:p w14:paraId="554AC6A9" w14:textId="566725BB" w:rsidR="00355690" w:rsidRPr="00EB19AD" w:rsidRDefault="00355690" w:rsidP="000911DF">
            <w:pPr>
              <w:rPr>
                <w:rFonts w:asciiTheme="minorHAnsi" w:hAnsiTheme="minorHAnsi" w:cstheme="minorHAnsi"/>
                <w:b/>
                <w:sz w:val="18"/>
                <w:szCs w:val="18"/>
                <w:u w:val="single"/>
              </w:rPr>
            </w:pPr>
            <w:r w:rsidRPr="00EB19AD">
              <w:rPr>
                <w:rFonts w:asciiTheme="minorHAnsi" w:hAnsiTheme="minorHAnsi" w:cstheme="minorHAnsi"/>
                <w:b/>
                <w:sz w:val="18"/>
                <w:szCs w:val="18"/>
                <w:u w:val="single"/>
              </w:rPr>
              <w:t>Commitment</w:t>
            </w:r>
          </w:p>
          <w:p w14:paraId="0302244D" w14:textId="47E86C36" w:rsidR="00493CAB" w:rsidRPr="00E9545C" w:rsidRDefault="00012CF7" w:rsidP="00996A7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r w:rsidRPr="00E9545C">
              <w:rPr>
                <w:rFonts w:asciiTheme="minorHAnsi" w:hAnsiTheme="minorHAnsi" w:cstheme="minorHAnsi"/>
                <w:b/>
                <w:sz w:val="18"/>
                <w:szCs w:val="18"/>
              </w:rPr>
              <w:t>Lead GP</w:t>
            </w:r>
            <w:r w:rsidRPr="00E9545C">
              <w:rPr>
                <w:rFonts w:asciiTheme="minorHAnsi" w:hAnsiTheme="minorHAnsi" w:cstheme="minorHAnsi"/>
                <w:i/>
                <w:sz w:val="18"/>
                <w:szCs w:val="18"/>
              </w:rPr>
              <w:t xml:space="preserve">:  I’d still go looking for it </w:t>
            </w:r>
            <w:r w:rsidRPr="00E9545C">
              <w:rPr>
                <w:rFonts w:asciiTheme="minorHAnsi" w:hAnsiTheme="minorHAnsi" w:cstheme="minorHAnsi"/>
                <w:sz w:val="18"/>
                <w:szCs w:val="18"/>
              </w:rPr>
              <w:t>[</w:t>
            </w:r>
            <w:r w:rsidR="00246E75">
              <w:rPr>
                <w:rFonts w:asciiTheme="minorHAnsi" w:hAnsiTheme="minorHAnsi" w:cstheme="minorHAnsi"/>
                <w:sz w:val="18"/>
                <w:szCs w:val="18"/>
              </w:rPr>
              <w:t>when HT</w:t>
            </w:r>
            <w:r w:rsidRPr="00E9545C">
              <w:rPr>
                <w:rFonts w:asciiTheme="minorHAnsi" w:hAnsiTheme="minorHAnsi" w:cstheme="minorHAnsi"/>
                <w:sz w:val="18"/>
                <w:szCs w:val="18"/>
              </w:rPr>
              <w:t xml:space="preserve"> disappeared].</w:t>
            </w:r>
            <w:r w:rsidRPr="00E9545C">
              <w:rPr>
                <w:rFonts w:asciiTheme="minorHAnsi" w:hAnsiTheme="minorHAnsi" w:cstheme="minorHAnsi"/>
                <w:i/>
                <w:sz w:val="18"/>
                <w:szCs w:val="18"/>
              </w:rPr>
              <w:t xml:space="preserve">  You know, the </w:t>
            </w:r>
            <w:r w:rsidR="00493CAB" w:rsidRPr="00E9545C">
              <w:rPr>
                <w:rFonts w:asciiTheme="minorHAnsi" w:hAnsiTheme="minorHAnsi" w:cstheme="minorHAnsi"/>
                <w:i/>
                <w:sz w:val="18"/>
                <w:szCs w:val="18"/>
              </w:rPr>
              <w:t>benefits outweigh the problems…I’m very much an advocate of it.</w:t>
            </w:r>
            <w:r w:rsidR="00493CAB" w:rsidRPr="00E9545C">
              <w:rPr>
                <w:rFonts w:asciiTheme="minorHAnsi" w:hAnsiTheme="minorHAnsi" w:cstheme="minorHAnsi"/>
                <w:sz w:val="18"/>
                <w:szCs w:val="18"/>
              </w:rPr>
              <w:t xml:space="preserve">  </w:t>
            </w:r>
          </w:p>
          <w:p w14:paraId="0437598B" w14:textId="77777777" w:rsidR="00493CAB" w:rsidRPr="00E9545C" w:rsidRDefault="00493CAB" w:rsidP="00493CAB">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5D561310" w14:textId="04355C6E" w:rsidR="00493CAB" w:rsidRPr="00E9545C" w:rsidRDefault="00493CAB" w:rsidP="00012CF7">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sz w:val="18"/>
                <w:szCs w:val="18"/>
              </w:rPr>
            </w:pPr>
          </w:p>
          <w:p w14:paraId="02D1DC3B" w14:textId="77777777" w:rsidR="00F05650" w:rsidRPr="00E9545C" w:rsidRDefault="00F05650" w:rsidP="000911DF">
            <w:pPr>
              <w:rPr>
                <w:rFonts w:asciiTheme="minorHAnsi" w:hAnsiTheme="minorHAnsi" w:cstheme="minorHAnsi"/>
                <w:sz w:val="18"/>
                <w:szCs w:val="18"/>
              </w:rPr>
            </w:pPr>
          </w:p>
        </w:tc>
        <w:tc>
          <w:tcPr>
            <w:tcW w:w="3260" w:type="dxa"/>
          </w:tcPr>
          <w:p w14:paraId="47FA76C2" w14:textId="3FF1AFDD" w:rsidR="00F05650" w:rsidRPr="00E9545C" w:rsidRDefault="00E15EF7"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lastRenderedPageBreak/>
              <w:t xml:space="preserve">Interactional workability </w:t>
            </w:r>
          </w:p>
          <w:p w14:paraId="5545DCC5" w14:textId="77777777" w:rsidR="00182EC9" w:rsidRPr="00E9545C" w:rsidRDefault="00182EC9" w:rsidP="00182EC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The ‘what-if’ graphs have impacted positively in helping patients understand their CVD risk profile.  </w:t>
            </w:r>
          </w:p>
          <w:p w14:paraId="5C6E5D42" w14:textId="5EF02E2C" w:rsidR="00182EC9" w:rsidRPr="00E9545C" w:rsidRDefault="00182EC9" w:rsidP="00182EC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10FC81B9" w14:textId="4B5A11FD" w:rsidR="00182EC9" w:rsidRPr="00E9545C" w:rsidRDefault="006169BB" w:rsidP="00182EC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Engaging and easy for clinical and non-clinical staff</w:t>
            </w:r>
            <w:r w:rsidR="00182EC9" w:rsidRPr="00E9545C">
              <w:rPr>
                <w:rFonts w:cstheme="minorHAnsi"/>
                <w:sz w:val="18"/>
                <w:szCs w:val="18"/>
              </w:rPr>
              <w:t xml:space="preserve"> to explain graphs.  </w:t>
            </w:r>
          </w:p>
          <w:p w14:paraId="5970F492" w14:textId="2875A119" w:rsidR="00105207" w:rsidRPr="00E9545C" w:rsidRDefault="00105207" w:rsidP="00182EC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0156D50F" w14:textId="3670AAE3" w:rsidR="00105207" w:rsidRPr="00E9545C" w:rsidRDefault="00105207" w:rsidP="0010520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Lead GP:</w:t>
            </w:r>
            <w:r w:rsidRPr="00E9545C">
              <w:rPr>
                <w:rFonts w:cstheme="minorHAnsi"/>
                <w:i/>
                <w:sz w:val="18"/>
                <w:szCs w:val="18"/>
              </w:rPr>
              <w:t xml:space="preserve"> you can look at the specific risk factors and what you can do about it, and see how you can change your risk.  And so I like using, in that instance I love using the graph, I love using the change, the smoking status, to look at how you can change your heart age, and I’ll say, “If we put you on a statin it will drop your cholesterol from 6.9 to 4, and here’s what happens to your cardiovascular risk; your heart age drops to this, or it has relatively no change.”  So yeah, just looking at the what-ifs.</w:t>
            </w:r>
          </w:p>
          <w:p w14:paraId="611081E3" w14:textId="7E231D87" w:rsidR="00655006" w:rsidRPr="00E9545C" w:rsidRDefault="00655006" w:rsidP="008F456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06AD7ABD" w14:textId="44DB03E7" w:rsidR="00655006" w:rsidRPr="00E9545C" w:rsidRDefault="00655006" w:rsidP="0065500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GP2:</w:t>
            </w:r>
            <w:r w:rsidRPr="00E9545C">
              <w:rPr>
                <w:rFonts w:cstheme="minorHAnsi"/>
                <w:i/>
                <w:sz w:val="18"/>
                <w:szCs w:val="18"/>
              </w:rPr>
              <w:t xml:space="preserve"> pictures make more for impact than the words, kind of thing.  So they were more affected by that.  And some of them made the decision to, you know, to stop smoking, for example.  And yeah, so that was a good effect.</w:t>
            </w:r>
          </w:p>
          <w:p w14:paraId="21319C8C" w14:textId="12A9EBD0" w:rsidR="005263AE" w:rsidRPr="00E9545C" w:rsidRDefault="005263AE" w:rsidP="0065500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p>
          <w:p w14:paraId="42A65519" w14:textId="53DBF92D" w:rsidR="005263AE" w:rsidRPr="00E9545C" w:rsidRDefault="006169BB" w:rsidP="005263AE">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w:t>
            </w:r>
            <w:r w:rsidR="005263AE" w:rsidRPr="00E9545C">
              <w:rPr>
                <w:rFonts w:cstheme="minorHAnsi"/>
                <w:i/>
                <w:sz w:val="18"/>
                <w:szCs w:val="18"/>
              </w:rPr>
              <w:t xml:space="preserve">Advantages, definitely showing the patient </w:t>
            </w:r>
            <w:r w:rsidRPr="00E9545C">
              <w:rPr>
                <w:rFonts w:cstheme="minorHAnsi"/>
                <w:i/>
                <w:sz w:val="18"/>
                <w:szCs w:val="18"/>
              </w:rPr>
              <w:t>on a</w:t>
            </w:r>
            <w:r w:rsidR="005263AE" w:rsidRPr="00E9545C">
              <w:rPr>
                <w:rFonts w:cstheme="minorHAnsi"/>
                <w:i/>
                <w:sz w:val="18"/>
                <w:szCs w:val="18"/>
              </w:rPr>
              <w:t xml:space="preserve"> graph </w:t>
            </w:r>
            <w:r w:rsidR="005263AE" w:rsidRPr="00E9545C">
              <w:rPr>
                <w:rFonts w:cstheme="minorHAnsi"/>
                <w:sz w:val="18"/>
                <w:szCs w:val="18"/>
              </w:rPr>
              <w:t xml:space="preserve">[What if graph] </w:t>
            </w:r>
            <w:r w:rsidR="005263AE" w:rsidRPr="00E9545C">
              <w:rPr>
                <w:rFonts w:cstheme="minorHAnsi"/>
                <w:i/>
                <w:sz w:val="18"/>
                <w:szCs w:val="18"/>
              </w:rPr>
              <w:t xml:space="preserve">is effective. Because it’s a picture, they can’t, it’s clear, it’s not complicated, the </w:t>
            </w:r>
            <w:r w:rsidR="005263AE" w:rsidRPr="00E9545C">
              <w:rPr>
                <w:rFonts w:cstheme="minorHAnsi"/>
                <w:i/>
                <w:sz w:val="18"/>
                <w:szCs w:val="18"/>
              </w:rPr>
              <w:lastRenderedPageBreak/>
              <w:t>graph.  So you can actually see with a simple explanation and it’s effective.  It’s impressive.</w:t>
            </w:r>
          </w:p>
          <w:p w14:paraId="75B0C4C6" w14:textId="76E413EC" w:rsidR="00182EC9" w:rsidRPr="00E9545C" w:rsidRDefault="00182EC9"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p>
          <w:p w14:paraId="15CDD864" w14:textId="228EACDF" w:rsidR="001844F8" w:rsidRPr="00E9545C" w:rsidRDefault="001844F8"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t>Relational integration</w:t>
            </w:r>
          </w:p>
          <w:p w14:paraId="568A9AC9" w14:textId="11F10068" w:rsidR="00182EC9" w:rsidRPr="00E9545C" w:rsidRDefault="00182EC9"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Non-GP staff were provided assess and training to HT.  Those screening patients used HT till it disappeared.  Main GP and GP2 an advocate for AHWs to use HT for CVD assessment.</w:t>
            </w:r>
          </w:p>
          <w:p w14:paraId="65A94C07" w14:textId="25EF26F4" w:rsidR="00182EC9" w:rsidRPr="00E9545C" w:rsidRDefault="00182EC9"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p>
          <w:p w14:paraId="56CC2008" w14:textId="77777777" w:rsidR="00510E2C" w:rsidRPr="00E9545C" w:rsidRDefault="00510E2C" w:rsidP="00510E2C">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sz w:val="18"/>
                <w:szCs w:val="18"/>
              </w:rPr>
              <w:t>GP3:</w:t>
            </w:r>
            <w:r w:rsidRPr="00E9545C">
              <w:rPr>
                <w:rFonts w:cstheme="minorHAnsi"/>
                <w:i/>
                <w:sz w:val="18"/>
                <w:szCs w:val="18"/>
              </w:rPr>
              <w:t xml:space="preserve"> At the moment there’s no one doing that role </w:t>
            </w:r>
            <w:r w:rsidRPr="00E9545C">
              <w:rPr>
                <w:rFonts w:cstheme="minorHAnsi"/>
                <w:sz w:val="18"/>
                <w:szCs w:val="18"/>
              </w:rPr>
              <w:t>[CQI officer],</w:t>
            </w:r>
            <w:r w:rsidRPr="00E9545C">
              <w:rPr>
                <w:rFonts w:cstheme="minorHAnsi"/>
                <w:i/>
                <w:sz w:val="18"/>
                <w:szCs w:val="18"/>
              </w:rPr>
              <w:t xml:space="preserve"> so everyone’s just busy seeing patients and no one’s really looking into quality improvement.</w:t>
            </w:r>
          </w:p>
          <w:p w14:paraId="62B62DFD" w14:textId="77777777" w:rsidR="00510E2C" w:rsidRPr="00E9545C" w:rsidRDefault="00510E2C"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p>
          <w:p w14:paraId="71E97EDF" w14:textId="7B740035" w:rsidR="001844F8" w:rsidRPr="00E9545C" w:rsidRDefault="001844F8"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t>Contextual integration</w:t>
            </w:r>
          </w:p>
          <w:p w14:paraId="48FC32FC" w14:textId="77777777" w:rsidR="00355690" w:rsidRPr="00E9545C" w:rsidRDefault="00FE4AFA" w:rsidP="00355690">
            <w:pPr>
              <w:rPr>
                <w:rFonts w:asciiTheme="minorHAnsi" w:hAnsiTheme="minorHAnsi" w:cstheme="minorHAnsi"/>
                <w:sz w:val="18"/>
                <w:szCs w:val="18"/>
                <w:u w:val="single"/>
              </w:rPr>
            </w:pPr>
            <w:r w:rsidRPr="00E9545C">
              <w:rPr>
                <w:rFonts w:asciiTheme="minorHAnsi" w:hAnsiTheme="minorHAnsi" w:cstheme="minorHAnsi"/>
                <w:sz w:val="18"/>
                <w:szCs w:val="18"/>
              </w:rPr>
              <w:t xml:space="preserve">Problems with audit tool not extracting data from EHR accurately. </w:t>
            </w:r>
            <w:r w:rsidR="00BA575B" w:rsidRPr="00E9545C">
              <w:rPr>
                <w:rFonts w:asciiTheme="minorHAnsi" w:hAnsiTheme="minorHAnsi" w:cstheme="minorHAnsi"/>
                <w:sz w:val="18"/>
                <w:szCs w:val="18"/>
              </w:rPr>
              <w:t xml:space="preserve"> This discouraged GP3 and PM/PN from using for data quality purposes.  </w:t>
            </w:r>
            <w:r w:rsidR="00355690" w:rsidRPr="00E9545C">
              <w:rPr>
                <w:rFonts w:asciiTheme="minorHAnsi" w:hAnsiTheme="minorHAnsi" w:cstheme="minorHAnsi"/>
                <w:sz w:val="18"/>
                <w:szCs w:val="18"/>
                <w:u w:val="single"/>
              </w:rPr>
              <w:t>P</w:t>
            </w:r>
            <w:r w:rsidR="00355690" w:rsidRPr="00E9545C">
              <w:rPr>
                <w:rFonts w:asciiTheme="minorHAnsi" w:hAnsiTheme="minorHAnsi" w:cstheme="minorHAnsi"/>
                <w:sz w:val="18"/>
                <w:szCs w:val="18"/>
              </w:rPr>
              <w:t>N used CAT frequently for audit purposes and study reporting.  Due to working across two locations, there were issues with data accuracy.</w:t>
            </w:r>
          </w:p>
          <w:p w14:paraId="7EFEF572" w14:textId="46A232B3" w:rsidR="00FE4AFA" w:rsidRPr="00E9545C" w:rsidRDefault="00355690" w:rsidP="0035569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They were unable to resolve the issue</w:t>
            </w:r>
          </w:p>
          <w:p w14:paraId="2C38E0C0" w14:textId="0DCFCAD4" w:rsidR="00FE4AFA" w:rsidRPr="00E9545C" w:rsidRDefault="00FE4AFA"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p>
          <w:p w14:paraId="52B6E426" w14:textId="3E216AD7" w:rsidR="00BA575B" w:rsidRPr="00E9545C" w:rsidRDefault="00BA575B" w:rsidP="00BA575B">
            <w:pPr>
              <w:rPr>
                <w:rFonts w:asciiTheme="minorHAnsi" w:hAnsiTheme="minorHAnsi" w:cstheme="minorHAnsi"/>
                <w:sz w:val="18"/>
                <w:szCs w:val="18"/>
              </w:rPr>
            </w:pPr>
            <w:r w:rsidRPr="00E9545C">
              <w:rPr>
                <w:rFonts w:asciiTheme="minorHAnsi" w:hAnsiTheme="minorHAnsi" w:cstheme="minorHAnsi"/>
                <w:sz w:val="18"/>
                <w:szCs w:val="18"/>
              </w:rPr>
              <w:t xml:space="preserve">Most staff did not use the intervention to its full capabilities. There was lack of knowledge of what comprised TORPEDO components.  </w:t>
            </w:r>
          </w:p>
          <w:p w14:paraId="0AC1AAA4" w14:textId="6D1388B1" w:rsidR="00397BF6" w:rsidRPr="00E9545C" w:rsidRDefault="00397BF6" w:rsidP="00397BF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Team meeting on a regular basis with focus on case conferences.  </w:t>
            </w:r>
          </w:p>
          <w:p w14:paraId="238E13AC" w14:textId="188F824D" w:rsidR="00EC7C57" w:rsidRPr="00E9545C" w:rsidRDefault="00EC7C57" w:rsidP="00397BF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30D418B0" w14:textId="16E8B432" w:rsidR="00EC7C57" w:rsidRPr="00E9545C" w:rsidRDefault="00A815A9" w:rsidP="00EC7C5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Lead GP</w:t>
            </w:r>
            <w:r w:rsidR="00EC7C57" w:rsidRPr="00E9545C">
              <w:rPr>
                <w:rFonts w:cstheme="minorHAnsi"/>
                <w:i/>
                <w:sz w:val="18"/>
                <w:szCs w:val="18"/>
              </w:rPr>
              <w:t>: advantages are it’s on the side of the screen and it’s interacting with your software</w:t>
            </w:r>
            <w:r w:rsidRPr="00E9545C">
              <w:rPr>
                <w:rFonts w:cstheme="minorHAnsi"/>
                <w:i/>
                <w:sz w:val="18"/>
                <w:szCs w:val="18"/>
              </w:rPr>
              <w:t>…</w:t>
            </w:r>
          </w:p>
          <w:p w14:paraId="7855AA04" w14:textId="1C98504B" w:rsidR="00A815A9" w:rsidRPr="00E9545C" w:rsidRDefault="00A815A9" w:rsidP="00EC7C57">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p>
          <w:p w14:paraId="14381015" w14:textId="7C0194FD" w:rsidR="00A815A9" w:rsidRPr="00E9545C" w:rsidRDefault="00A815A9" w:rsidP="00A815A9">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sz w:val="18"/>
                <w:szCs w:val="18"/>
              </w:rPr>
              <w:lastRenderedPageBreak/>
              <w:t>…</w:t>
            </w:r>
            <w:r w:rsidRPr="00E9545C">
              <w:rPr>
                <w:rFonts w:cstheme="minorHAnsi"/>
                <w:i/>
                <w:sz w:val="18"/>
                <w:szCs w:val="18"/>
              </w:rPr>
              <w:t xml:space="preserve"> disadvanta</w:t>
            </w:r>
            <w:r w:rsidR="00012CF7" w:rsidRPr="00E9545C">
              <w:rPr>
                <w:rFonts w:cstheme="minorHAnsi"/>
                <w:i/>
                <w:sz w:val="18"/>
                <w:szCs w:val="18"/>
              </w:rPr>
              <w:t>ges ..</w:t>
            </w:r>
            <w:r w:rsidRPr="00E9545C">
              <w:rPr>
                <w:rFonts w:cstheme="minorHAnsi"/>
                <w:i/>
                <w:sz w:val="18"/>
                <w:szCs w:val="18"/>
              </w:rPr>
              <w:t>it did take a little while to load if you didn’t have it running already, and just a few software glitches, not with your programme but mainly with Medical Director, because most of the time the questions about this come up during a health assessment, Aboriginal and Islander health assessment which is a horrible programme in Medical Director that runs alone and you can’t move from it to any other programme.  So you’ve almost got to hand write your little notes and then come back to at the end, and you always run out of time.  So that’s just an unfortunate part of Medical Director, but no, that’s about all.</w:t>
            </w:r>
          </w:p>
          <w:p w14:paraId="77A4DC23" w14:textId="1B8ED075" w:rsidR="00397BF6" w:rsidRPr="00E9545C" w:rsidRDefault="00397BF6"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p>
          <w:p w14:paraId="6220D825" w14:textId="500B286C" w:rsidR="00F9374B" w:rsidRPr="00E9545C" w:rsidRDefault="00F9374B" w:rsidP="00F9374B">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 xml:space="preserve">AHW: </w:t>
            </w:r>
            <w:r w:rsidR="008145AB" w:rsidRPr="00E9545C">
              <w:rPr>
                <w:rFonts w:cstheme="minorHAnsi"/>
                <w:b/>
                <w:sz w:val="18"/>
                <w:szCs w:val="18"/>
              </w:rPr>
              <w:t>J</w:t>
            </w:r>
            <w:r w:rsidRPr="00E9545C">
              <w:rPr>
                <w:rFonts w:cstheme="minorHAnsi"/>
                <w:i/>
                <w:sz w:val="18"/>
                <w:szCs w:val="18"/>
              </w:rPr>
              <w:t>ust because of some discrepancies of where it's pulling information from, it's really let itself down.  I mean, it saves you using the assessment tool.  It saves you heaps of time because in a blink of an eye you can see what they're due and what they're not, whether or not it could be save a load of time and provide a better care for the patient, making sure we're not missing anything, you know.</w:t>
            </w:r>
          </w:p>
          <w:p w14:paraId="2110E2AD" w14:textId="64CDCECE" w:rsidR="00F9374B" w:rsidRPr="00E9545C" w:rsidRDefault="00F9374B" w:rsidP="00F9374B">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rPr>
                <w:rFonts w:asciiTheme="minorHAnsi" w:hAnsiTheme="minorHAnsi" w:cstheme="minorHAnsi"/>
                <w:sz w:val="18"/>
                <w:szCs w:val="18"/>
              </w:rPr>
            </w:pPr>
          </w:p>
          <w:p w14:paraId="48748A76" w14:textId="21205103" w:rsidR="00935490" w:rsidRDefault="002C1553" w:rsidP="002C155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Lead GP:</w:t>
            </w:r>
            <w:r w:rsidRPr="00E9545C">
              <w:rPr>
                <w:rFonts w:cstheme="minorHAnsi"/>
                <w:i/>
                <w:sz w:val="18"/>
                <w:szCs w:val="18"/>
              </w:rPr>
              <w:t xml:space="preserve"> then when the print status came up that was good because I could give people a hard copy to take with them.</w:t>
            </w:r>
          </w:p>
          <w:p w14:paraId="6FD0A52C" w14:textId="42DF4A9C" w:rsidR="00935490" w:rsidRDefault="00935490" w:rsidP="002C155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p>
          <w:p w14:paraId="0811C53C" w14:textId="0B07F4E3" w:rsidR="00935490" w:rsidRPr="00E9545C" w:rsidRDefault="00935490" w:rsidP="0093549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r w:rsidRPr="00E9545C">
              <w:rPr>
                <w:rFonts w:cstheme="minorHAnsi"/>
                <w:b/>
                <w:sz w:val="18"/>
                <w:szCs w:val="18"/>
              </w:rPr>
              <w:t>GP</w:t>
            </w:r>
            <w:r>
              <w:rPr>
                <w:rFonts w:cstheme="minorHAnsi"/>
                <w:b/>
                <w:sz w:val="18"/>
                <w:szCs w:val="18"/>
              </w:rPr>
              <w:t>3</w:t>
            </w:r>
            <w:r w:rsidRPr="00E9545C">
              <w:rPr>
                <w:rFonts w:cstheme="minorHAnsi"/>
                <w:b/>
                <w:sz w:val="18"/>
                <w:szCs w:val="18"/>
              </w:rPr>
              <w:t>:</w:t>
            </w:r>
            <w:r w:rsidRPr="00E9545C">
              <w:rPr>
                <w:rFonts w:cstheme="minorHAnsi"/>
                <w:i/>
                <w:sz w:val="18"/>
                <w:szCs w:val="18"/>
              </w:rPr>
              <w:t xml:space="preserve"> It didn’t pick up all the patients, so for example say in April of last year I tried to see how many Aboriginal patients we saw for that entire month.  And it came up with a number of about 20 or 30 something, which is not right because I </w:t>
            </w:r>
            <w:r w:rsidRPr="00E9545C">
              <w:rPr>
                <w:rFonts w:cstheme="minorHAnsi"/>
                <w:i/>
                <w:sz w:val="18"/>
                <w:szCs w:val="18"/>
              </w:rPr>
              <w:lastRenderedPageBreak/>
              <w:t>had to, I went through manually all the patients for that month, and it turned out to be about 200.  So it was not picking up all the patients.  I don’t know why that’s happening.  But I couldn’t use the clinical audit tool to verify my numbers, because it’s underestimated by a lot.</w:t>
            </w:r>
          </w:p>
          <w:p w14:paraId="0B3E0F2D" w14:textId="4B243663" w:rsidR="00935490" w:rsidRPr="00935490" w:rsidRDefault="00935490" w:rsidP="002C1553">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1AFEA286" w14:textId="74930646" w:rsidR="00F9374B" w:rsidRPr="00E9545C" w:rsidRDefault="00F9374B"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b/>
                <w:sz w:val="18"/>
                <w:szCs w:val="18"/>
                <w:u w:val="single"/>
              </w:rPr>
            </w:pPr>
          </w:p>
          <w:p w14:paraId="029A43A9" w14:textId="411C126E" w:rsidR="001844F8" w:rsidRPr="00E9545C" w:rsidRDefault="001844F8"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r w:rsidRPr="00E9545C">
              <w:rPr>
                <w:rFonts w:cstheme="minorHAnsi"/>
                <w:sz w:val="18"/>
                <w:szCs w:val="18"/>
                <w:u w:val="single"/>
              </w:rPr>
              <w:t xml:space="preserve">Skill set workability </w:t>
            </w:r>
          </w:p>
          <w:p w14:paraId="3F56D183" w14:textId="77777777" w:rsidR="00355690" w:rsidRPr="00E9545C" w:rsidRDefault="00355690" w:rsidP="0035569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Main GP trained GP2; didn’t provide in-depth training. Newer GP did not receive formal training. He was given training over the phone by webinar. </w:t>
            </w:r>
          </w:p>
          <w:p w14:paraId="00B06F7A" w14:textId="77777777" w:rsidR="00355690" w:rsidRPr="00E9545C" w:rsidRDefault="00355690" w:rsidP="0035569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0BB1497B" w14:textId="0CD0BE22" w:rsidR="00355690" w:rsidRPr="00E9545C" w:rsidRDefault="00355690" w:rsidP="0035569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 xml:space="preserve">Need for additional follow up training and support on regular basis.  Computer literacy is variable.  </w:t>
            </w:r>
          </w:p>
          <w:p w14:paraId="3F1ADD11" w14:textId="77E8168D" w:rsidR="00355690" w:rsidRPr="00E9545C" w:rsidRDefault="00355690" w:rsidP="00355690">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63ACC1AA" w14:textId="26EAA5F9" w:rsidR="00355690" w:rsidRDefault="00355690" w:rsidP="00355690">
            <w:pPr>
              <w:rPr>
                <w:rFonts w:asciiTheme="minorHAnsi" w:hAnsiTheme="minorHAnsi" w:cstheme="minorHAnsi"/>
                <w:sz w:val="18"/>
                <w:szCs w:val="18"/>
              </w:rPr>
            </w:pPr>
            <w:r w:rsidRPr="00E9545C">
              <w:rPr>
                <w:rFonts w:asciiTheme="minorHAnsi" w:hAnsiTheme="minorHAnsi" w:cstheme="minorHAnsi"/>
                <w:sz w:val="18"/>
                <w:szCs w:val="18"/>
              </w:rPr>
              <w:t xml:space="preserve">100% staff turnover for AHWs during middle of the trial.  Lack of transfer of training and knowledge about HT and study. </w:t>
            </w:r>
          </w:p>
          <w:p w14:paraId="12EE153B" w14:textId="77777777" w:rsidR="008406CD" w:rsidRPr="00E9545C" w:rsidRDefault="008406CD" w:rsidP="00355690">
            <w:pPr>
              <w:rPr>
                <w:rFonts w:asciiTheme="minorHAnsi" w:hAnsiTheme="minorHAnsi" w:cstheme="minorHAnsi"/>
                <w:sz w:val="18"/>
                <w:szCs w:val="18"/>
              </w:rPr>
            </w:pPr>
          </w:p>
          <w:p w14:paraId="4B75BDC4" w14:textId="6C502B42" w:rsidR="008406CD" w:rsidRPr="008A4E16" w:rsidRDefault="008406CD" w:rsidP="008406CD">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rPr>
            </w:pPr>
            <w:r w:rsidRPr="00E57FFC">
              <w:rPr>
                <w:rFonts w:asciiTheme="minorHAnsi" w:hAnsiTheme="minorHAnsi" w:cstheme="minorHAnsi"/>
                <w:b/>
                <w:sz w:val="18"/>
                <w:szCs w:val="18"/>
              </w:rPr>
              <w:t>Main GP:</w:t>
            </w:r>
            <w:r w:rsidRPr="00E57FFC">
              <w:rPr>
                <w:rFonts w:asciiTheme="minorHAnsi" w:hAnsiTheme="minorHAnsi" w:cstheme="minorHAnsi"/>
                <w:sz w:val="18"/>
                <w:szCs w:val="18"/>
              </w:rPr>
              <w:t xml:space="preserve"> </w:t>
            </w:r>
            <w:r w:rsidRPr="008A4E16">
              <w:rPr>
                <w:rFonts w:asciiTheme="minorHAnsi" w:hAnsiTheme="minorHAnsi" w:cstheme="minorHAnsi"/>
                <w:i/>
                <w:sz w:val="18"/>
                <w:szCs w:val="18"/>
              </w:rPr>
              <w:t>I mean I think you guys came around and did a few live tutorials, and that was helpful, and especially when new doctors came on board they could hear it from someone else; they don’t want to hear it everything from me</w:t>
            </w:r>
            <w:bookmarkStart w:id="1" w:name="_Hlk496876242"/>
            <w:r w:rsidRPr="008A4E16">
              <w:rPr>
                <w:rFonts w:asciiTheme="minorHAnsi" w:hAnsiTheme="minorHAnsi" w:cstheme="minorHAnsi"/>
                <w:i/>
                <w:sz w:val="18"/>
                <w:szCs w:val="18"/>
              </w:rPr>
              <w:t>.  I’m not very good at explaining things</w:t>
            </w:r>
            <w:bookmarkEnd w:id="1"/>
            <w:r w:rsidRPr="008A4E16">
              <w:rPr>
                <w:rFonts w:asciiTheme="minorHAnsi" w:hAnsiTheme="minorHAnsi" w:cstheme="minorHAnsi"/>
                <w:i/>
                <w:sz w:val="18"/>
                <w:szCs w:val="18"/>
              </w:rPr>
              <w:t xml:space="preserve">, just ask my kids. </w:t>
            </w:r>
          </w:p>
          <w:p w14:paraId="6C645752" w14:textId="31C2B763" w:rsidR="008406CD" w:rsidRPr="00E9545C" w:rsidRDefault="008406CD"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u w:val="single"/>
              </w:rPr>
            </w:pPr>
          </w:p>
          <w:p w14:paraId="7E0338B2" w14:textId="7291C9E9" w:rsidR="008406CD" w:rsidRDefault="001844F8" w:rsidP="000911D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b/>
                <w:sz w:val="18"/>
                <w:szCs w:val="18"/>
                <w:u w:val="single"/>
              </w:rPr>
            </w:pPr>
            <w:r w:rsidRPr="00E9545C">
              <w:rPr>
                <w:rFonts w:cstheme="minorHAnsi"/>
                <w:b/>
                <w:sz w:val="18"/>
                <w:szCs w:val="18"/>
                <w:u w:val="single"/>
              </w:rPr>
              <w:t>Effort</w:t>
            </w:r>
          </w:p>
          <w:p w14:paraId="6BF6D9BD" w14:textId="1FB1D5E6" w:rsidR="00F05650" w:rsidRPr="00E9545C" w:rsidRDefault="00525D3A" w:rsidP="00525D3A">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8"/>
                <w:szCs w:val="18"/>
              </w:rPr>
            </w:pPr>
            <w:r w:rsidRPr="009856B9">
              <w:rPr>
                <w:rFonts w:asciiTheme="minorHAnsi" w:hAnsiTheme="minorHAnsi" w:cstheme="minorHAnsi"/>
                <w:b/>
                <w:sz w:val="18"/>
                <w:szCs w:val="18"/>
              </w:rPr>
              <w:t>Main GP:</w:t>
            </w:r>
            <w:r w:rsidRPr="009856B9">
              <w:rPr>
                <w:rFonts w:asciiTheme="minorHAnsi" w:hAnsiTheme="minorHAnsi" w:cstheme="minorHAnsi"/>
                <w:i/>
                <w:sz w:val="18"/>
                <w:szCs w:val="18"/>
              </w:rPr>
              <w:t xml:space="preserve"> focused on case conferences and individual cases, and we don’t so much look at public health.  … not a lot of remuneration for it immediately, so maybe we’re chasing the cash cow a little </w:t>
            </w:r>
            <w:r w:rsidRPr="009856B9">
              <w:rPr>
                <w:rFonts w:asciiTheme="minorHAnsi" w:hAnsiTheme="minorHAnsi" w:cstheme="minorHAnsi"/>
                <w:i/>
                <w:sz w:val="18"/>
                <w:szCs w:val="18"/>
              </w:rPr>
              <w:lastRenderedPageBreak/>
              <w:t>bit that way rather than stepping back and getting a bit academic</w:t>
            </w:r>
            <w:r w:rsidRPr="008406CD">
              <w:rPr>
                <w:rFonts w:asciiTheme="minorHAnsi" w:hAnsiTheme="minorHAnsi" w:cstheme="minorHAnsi"/>
                <w:i/>
                <w:sz w:val="16"/>
                <w:szCs w:val="16"/>
              </w:rPr>
              <w:t>.</w:t>
            </w:r>
          </w:p>
        </w:tc>
        <w:tc>
          <w:tcPr>
            <w:tcW w:w="4111" w:type="dxa"/>
          </w:tcPr>
          <w:p w14:paraId="7064CF73" w14:textId="1DDD5143" w:rsidR="00BA0322" w:rsidRPr="00E9545C" w:rsidRDefault="008C20D4" w:rsidP="000911DF">
            <w:pPr>
              <w:rPr>
                <w:rFonts w:asciiTheme="minorHAnsi" w:hAnsiTheme="minorHAnsi" w:cstheme="minorHAnsi"/>
                <w:sz w:val="18"/>
                <w:szCs w:val="18"/>
                <w:u w:val="single"/>
              </w:rPr>
            </w:pPr>
            <w:r>
              <w:rPr>
                <w:rFonts w:asciiTheme="minorHAnsi" w:hAnsiTheme="minorHAnsi" w:cstheme="minorHAnsi"/>
                <w:sz w:val="18"/>
                <w:szCs w:val="18"/>
                <w:u w:val="single"/>
              </w:rPr>
              <w:lastRenderedPageBreak/>
              <w:t>Systematis</w:t>
            </w:r>
            <w:r w:rsidR="00BA0322" w:rsidRPr="00E9545C">
              <w:rPr>
                <w:rFonts w:asciiTheme="minorHAnsi" w:hAnsiTheme="minorHAnsi" w:cstheme="minorHAnsi"/>
                <w:sz w:val="18"/>
                <w:szCs w:val="18"/>
                <w:u w:val="single"/>
              </w:rPr>
              <w:t>ation</w:t>
            </w:r>
          </w:p>
          <w:p w14:paraId="5CA832AB" w14:textId="48B6C7DB" w:rsidR="00980455" w:rsidRPr="00E9545C" w:rsidRDefault="00CF5AFB" w:rsidP="00980455">
            <w:pPr>
              <w:rPr>
                <w:rFonts w:asciiTheme="minorHAnsi" w:hAnsiTheme="minorHAnsi" w:cstheme="minorHAnsi"/>
                <w:sz w:val="18"/>
                <w:szCs w:val="18"/>
              </w:rPr>
            </w:pPr>
            <w:r w:rsidRPr="00E9545C">
              <w:rPr>
                <w:rFonts w:asciiTheme="minorHAnsi" w:hAnsiTheme="minorHAnsi" w:cstheme="minorHAnsi"/>
                <w:sz w:val="18"/>
                <w:szCs w:val="18"/>
              </w:rPr>
              <w:t>PN/PM</w:t>
            </w:r>
            <w:r w:rsidR="00980455" w:rsidRPr="00E9545C">
              <w:rPr>
                <w:rFonts w:asciiTheme="minorHAnsi" w:hAnsiTheme="minorHAnsi" w:cstheme="minorHAnsi"/>
                <w:sz w:val="18"/>
                <w:szCs w:val="18"/>
              </w:rPr>
              <w:t xml:space="preserve"> working on data quality and clinical audits.  PN works at new smaller location. This affects communication of data quality results.  </w:t>
            </w:r>
          </w:p>
          <w:p w14:paraId="17790A96" w14:textId="3FB628CD" w:rsidR="002D1FD2" w:rsidRPr="00E9545C" w:rsidRDefault="002D1FD2" w:rsidP="004B1872">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p>
          <w:p w14:paraId="5249CCEE" w14:textId="5C945314" w:rsidR="004B1872" w:rsidRPr="00E9545C" w:rsidRDefault="004B1872" w:rsidP="004B1872">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18"/>
                <w:szCs w:val="18"/>
              </w:rPr>
            </w:pPr>
            <w:r w:rsidRPr="00E9545C">
              <w:rPr>
                <w:rFonts w:asciiTheme="minorHAnsi" w:hAnsiTheme="minorHAnsi" w:cstheme="minorHAnsi"/>
                <w:sz w:val="18"/>
                <w:szCs w:val="18"/>
              </w:rPr>
              <w:t>Main GP sees value in CQI programs but no incentives to participate.  Patient care is focus.</w:t>
            </w:r>
          </w:p>
          <w:p w14:paraId="546C7E76" w14:textId="77777777" w:rsidR="004B1872" w:rsidRPr="00E9545C" w:rsidRDefault="004B1872" w:rsidP="000911DF">
            <w:pPr>
              <w:rPr>
                <w:rFonts w:asciiTheme="minorHAnsi" w:hAnsiTheme="minorHAnsi" w:cstheme="minorHAnsi"/>
                <w:sz w:val="18"/>
                <w:szCs w:val="18"/>
                <w:u w:val="single"/>
              </w:rPr>
            </w:pPr>
          </w:p>
          <w:p w14:paraId="124AC478" w14:textId="1631700F" w:rsidR="00BA0322" w:rsidRPr="00E9545C" w:rsidRDefault="00BA0322"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Individual appraisal</w:t>
            </w:r>
          </w:p>
          <w:p w14:paraId="01A4B776" w14:textId="05A2B29F" w:rsidR="00C82657" w:rsidRPr="00E9545C" w:rsidRDefault="00150E2E" w:rsidP="000911DF">
            <w:pPr>
              <w:rPr>
                <w:rFonts w:asciiTheme="minorHAnsi" w:hAnsiTheme="minorHAnsi" w:cstheme="minorHAnsi"/>
                <w:sz w:val="18"/>
                <w:szCs w:val="18"/>
              </w:rPr>
            </w:pPr>
            <w:r w:rsidRPr="00E9545C">
              <w:rPr>
                <w:rFonts w:asciiTheme="minorHAnsi" w:hAnsiTheme="minorHAnsi" w:cstheme="minorHAnsi"/>
                <w:sz w:val="18"/>
                <w:szCs w:val="18"/>
              </w:rPr>
              <w:t xml:space="preserve">There </w:t>
            </w:r>
            <w:r w:rsidR="007A068D" w:rsidRPr="00E9545C">
              <w:rPr>
                <w:rFonts w:asciiTheme="minorHAnsi" w:hAnsiTheme="minorHAnsi" w:cstheme="minorHAnsi"/>
                <w:sz w:val="18"/>
                <w:szCs w:val="18"/>
              </w:rPr>
              <w:t xml:space="preserve">was partial </w:t>
            </w:r>
            <w:r w:rsidRPr="00E9545C">
              <w:rPr>
                <w:rFonts w:asciiTheme="minorHAnsi" w:hAnsiTheme="minorHAnsi" w:cstheme="minorHAnsi"/>
                <w:sz w:val="18"/>
                <w:szCs w:val="18"/>
              </w:rPr>
              <w:t xml:space="preserve">self-monitoring on performance after using intervention. </w:t>
            </w:r>
            <w:r w:rsidR="007A068D" w:rsidRPr="00E9545C">
              <w:rPr>
                <w:rFonts w:asciiTheme="minorHAnsi" w:hAnsiTheme="minorHAnsi" w:cstheme="minorHAnsi"/>
                <w:sz w:val="18"/>
                <w:szCs w:val="18"/>
              </w:rPr>
              <w:t xml:space="preserve"> Staff would see benefits if there was an impact on patient lifestyle after viewing ‘what if’ graphs. </w:t>
            </w:r>
          </w:p>
          <w:p w14:paraId="4DAB32BC" w14:textId="0976CF86" w:rsidR="007B3BDC" w:rsidRPr="00E9545C" w:rsidRDefault="007B3BDC" w:rsidP="000911DF">
            <w:pPr>
              <w:rPr>
                <w:rFonts w:asciiTheme="minorHAnsi" w:hAnsiTheme="minorHAnsi" w:cstheme="minorHAnsi"/>
                <w:sz w:val="18"/>
                <w:szCs w:val="18"/>
              </w:rPr>
            </w:pPr>
          </w:p>
          <w:p w14:paraId="54EF2A41" w14:textId="17F1C0EA" w:rsidR="007B3BDC" w:rsidRPr="00E9545C" w:rsidRDefault="007B3BDC" w:rsidP="007B3BDC">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PM:</w:t>
            </w:r>
            <w:r w:rsidRPr="00E9545C">
              <w:rPr>
                <w:rFonts w:cstheme="minorHAnsi"/>
                <w:i/>
                <w:sz w:val="18"/>
                <w:szCs w:val="18"/>
              </w:rPr>
              <w:t xml:space="preserve"> Find these </w:t>
            </w:r>
            <w:r w:rsidRPr="00E9545C">
              <w:rPr>
                <w:rFonts w:cstheme="minorHAnsi"/>
                <w:b/>
                <w:sz w:val="18"/>
                <w:szCs w:val="18"/>
              </w:rPr>
              <w:t>[peer-ranked reports from web portal]</w:t>
            </w:r>
            <w:r w:rsidRPr="00E9545C">
              <w:rPr>
                <w:rFonts w:cstheme="minorHAnsi"/>
                <w:i/>
                <w:sz w:val="18"/>
                <w:szCs w:val="18"/>
              </w:rPr>
              <w:t xml:space="preserve"> very valuable in looking at how we’re going compared to other services, and whether or not we’re actually getting to the potential risk factors in the patients that we’re seeing.</w:t>
            </w:r>
          </w:p>
          <w:p w14:paraId="785319EA" w14:textId="03F3B933" w:rsidR="00150E2E" w:rsidRPr="00E9545C" w:rsidRDefault="00150E2E" w:rsidP="000911DF">
            <w:pPr>
              <w:rPr>
                <w:rFonts w:asciiTheme="minorHAnsi" w:hAnsiTheme="minorHAnsi" w:cstheme="minorHAnsi"/>
                <w:sz w:val="18"/>
                <w:szCs w:val="18"/>
                <w:u w:val="single"/>
              </w:rPr>
            </w:pPr>
          </w:p>
          <w:p w14:paraId="2F3F1E76" w14:textId="3DD503E8" w:rsidR="00BA0322" w:rsidRPr="00E9545C" w:rsidRDefault="00BA0322"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Communal appraisal</w:t>
            </w:r>
          </w:p>
          <w:p w14:paraId="5743D312" w14:textId="139291E5" w:rsidR="00397BF6" w:rsidRPr="00E9545C" w:rsidRDefault="00397BF6" w:rsidP="00397BF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r w:rsidRPr="00E9545C">
              <w:rPr>
                <w:rFonts w:cstheme="minorHAnsi"/>
                <w:sz w:val="18"/>
                <w:szCs w:val="18"/>
              </w:rPr>
              <w:t>Main GP</w:t>
            </w:r>
            <w:r w:rsidR="002D1FD2" w:rsidRPr="00E9545C">
              <w:rPr>
                <w:rFonts w:cstheme="minorHAnsi"/>
                <w:sz w:val="18"/>
                <w:szCs w:val="18"/>
              </w:rPr>
              <w:t>/CEO</w:t>
            </w:r>
            <w:r w:rsidRPr="00E9545C">
              <w:rPr>
                <w:rFonts w:cstheme="minorHAnsi"/>
                <w:sz w:val="18"/>
                <w:szCs w:val="18"/>
              </w:rPr>
              <w:t xml:space="preserve"> would like a delegated point person, preferably GP, to report on study progress at team meetings. </w:t>
            </w:r>
          </w:p>
          <w:p w14:paraId="145F6E16" w14:textId="0751CB68" w:rsidR="002D1FD2" w:rsidRPr="00E9545C" w:rsidRDefault="002D1FD2" w:rsidP="00397BF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sz w:val="18"/>
                <w:szCs w:val="18"/>
              </w:rPr>
            </w:pPr>
          </w:p>
          <w:p w14:paraId="13E61C85" w14:textId="06026ED4" w:rsidR="002D1FD2" w:rsidRPr="00E9545C" w:rsidRDefault="002D1FD2" w:rsidP="002D1FD2">
            <w:pPr>
              <w:rPr>
                <w:rFonts w:asciiTheme="minorHAnsi" w:hAnsiTheme="minorHAnsi" w:cstheme="minorHAnsi"/>
                <w:sz w:val="18"/>
                <w:szCs w:val="18"/>
              </w:rPr>
            </w:pPr>
            <w:r w:rsidRPr="00E9545C">
              <w:rPr>
                <w:rFonts w:asciiTheme="minorHAnsi" w:hAnsiTheme="minorHAnsi" w:cstheme="minorHAnsi"/>
                <w:sz w:val="18"/>
                <w:szCs w:val="18"/>
              </w:rPr>
              <w:t>New GP working on CKD audit, and used this as educational session on UACR screening and kidney disease.</w:t>
            </w:r>
          </w:p>
          <w:p w14:paraId="317338EB" w14:textId="7AFA88B9" w:rsidR="008145AB" w:rsidRPr="00E9545C" w:rsidRDefault="008145AB" w:rsidP="008145AB">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3E7E3B0B" w14:textId="77777777" w:rsidR="00733EA4" w:rsidRPr="00E9545C" w:rsidRDefault="00733EA4" w:rsidP="00733EA4">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PM</w:t>
            </w:r>
            <w:r w:rsidRPr="00E9545C">
              <w:rPr>
                <w:rFonts w:cstheme="minorHAnsi"/>
                <w:b/>
                <w:i/>
                <w:sz w:val="18"/>
                <w:szCs w:val="18"/>
              </w:rPr>
              <w:t>:</w:t>
            </w:r>
            <w:r w:rsidRPr="00E9545C">
              <w:rPr>
                <w:rFonts w:cstheme="minorHAnsi"/>
                <w:i/>
                <w:sz w:val="18"/>
                <w:szCs w:val="18"/>
              </w:rPr>
              <w:t xml:space="preserve"> I’m just really, really pleased that you’re continuing for another 12 months, because I think for the first six months of the project no one got it right, and I will be even more interested to see how much </w:t>
            </w:r>
            <w:r w:rsidRPr="00E9545C">
              <w:rPr>
                <w:rFonts w:cstheme="minorHAnsi"/>
                <w:i/>
                <w:sz w:val="18"/>
                <w:szCs w:val="18"/>
              </w:rPr>
              <w:lastRenderedPageBreak/>
              <w:t>improvement we’ve made at the end of the next 12 months.</w:t>
            </w:r>
            <w:r w:rsidRPr="00E9545C">
              <w:rPr>
                <w:rFonts w:cstheme="minorHAnsi"/>
                <w:sz w:val="18"/>
                <w:szCs w:val="18"/>
              </w:rPr>
              <w:t xml:space="preserve"> </w:t>
            </w:r>
          </w:p>
          <w:p w14:paraId="785C2647" w14:textId="1CDB2F66" w:rsidR="00733EA4" w:rsidRPr="00E9545C" w:rsidRDefault="00733EA4" w:rsidP="008145AB">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p>
          <w:p w14:paraId="755564A3" w14:textId="63255B29" w:rsidR="00BA0322" w:rsidRPr="00E9545C" w:rsidRDefault="00BA0322" w:rsidP="000911DF">
            <w:pPr>
              <w:rPr>
                <w:rFonts w:asciiTheme="minorHAnsi" w:hAnsiTheme="minorHAnsi" w:cstheme="minorHAnsi"/>
                <w:sz w:val="18"/>
                <w:szCs w:val="18"/>
                <w:u w:val="single"/>
              </w:rPr>
            </w:pPr>
            <w:r w:rsidRPr="00E9545C">
              <w:rPr>
                <w:rFonts w:asciiTheme="minorHAnsi" w:hAnsiTheme="minorHAnsi" w:cstheme="minorHAnsi"/>
                <w:sz w:val="18"/>
                <w:szCs w:val="18"/>
                <w:u w:val="single"/>
              </w:rPr>
              <w:t>Reconfiguration</w:t>
            </w:r>
          </w:p>
          <w:p w14:paraId="2DFA43A0" w14:textId="325724BA" w:rsidR="002D1FD2" w:rsidRPr="00E9545C" w:rsidRDefault="00397BF6" w:rsidP="002D1FD2">
            <w:pPr>
              <w:rPr>
                <w:rFonts w:asciiTheme="minorHAnsi" w:hAnsiTheme="minorHAnsi" w:cstheme="minorHAnsi"/>
                <w:sz w:val="18"/>
                <w:szCs w:val="18"/>
              </w:rPr>
            </w:pPr>
            <w:r w:rsidRPr="00E9545C">
              <w:rPr>
                <w:rFonts w:asciiTheme="minorHAnsi" w:hAnsiTheme="minorHAnsi" w:cstheme="minorHAnsi"/>
                <w:sz w:val="18"/>
                <w:szCs w:val="18"/>
              </w:rPr>
              <w:t xml:space="preserve">CEO requested one of the GPs to focus on CQI once a week which can enhance intervention use. </w:t>
            </w:r>
            <w:r w:rsidR="002D1FD2" w:rsidRPr="00E9545C">
              <w:rPr>
                <w:rFonts w:asciiTheme="minorHAnsi" w:hAnsiTheme="minorHAnsi" w:cstheme="minorHAnsi"/>
                <w:sz w:val="18"/>
                <w:szCs w:val="18"/>
              </w:rPr>
              <w:t xml:space="preserve">Need regular reporting of performance of TOPREDO study indicators at meetings.  </w:t>
            </w:r>
          </w:p>
          <w:p w14:paraId="4AD94B7D" w14:textId="529BA38D" w:rsidR="007F29CF" w:rsidRPr="00E9545C" w:rsidRDefault="007F29CF" w:rsidP="002D1FD2">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i/>
                <w:sz w:val="18"/>
                <w:szCs w:val="18"/>
              </w:rPr>
            </w:pPr>
          </w:p>
          <w:p w14:paraId="17815546" w14:textId="256B6878" w:rsidR="007F29CF" w:rsidRPr="00E9545C" w:rsidRDefault="007F29CF" w:rsidP="007F29CF">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i/>
                <w:sz w:val="18"/>
                <w:szCs w:val="18"/>
              </w:rPr>
            </w:pPr>
            <w:r w:rsidRPr="00E9545C">
              <w:rPr>
                <w:rFonts w:cstheme="minorHAnsi"/>
                <w:b/>
                <w:sz w:val="18"/>
                <w:szCs w:val="18"/>
              </w:rPr>
              <w:t>Lead G</w:t>
            </w:r>
            <w:r w:rsidRPr="00E9545C">
              <w:rPr>
                <w:rFonts w:cstheme="minorHAnsi"/>
                <w:sz w:val="18"/>
                <w:szCs w:val="18"/>
              </w:rPr>
              <w:t xml:space="preserve">P: </w:t>
            </w:r>
            <w:r w:rsidRPr="00E9545C">
              <w:rPr>
                <w:rFonts w:cstheme="minorHAnsi"/>
                <w:i/>
                <w:sz w:val="18"/>
                <w:szCs w:val="18"/>
              </w:rPr>
              <w:t xml:space="preserve">[GP3] got a whole day a week that he’s supposed to do this [data review extracted from audit tool], then that’s the place because I don’t really know what he does on most days, and I occasionally ask him and then I drift off when he tells me.  So I think that’s, you’ve got him being paid one a day a week, you know, that’s where it should happen.  </w:t>
            </w:r>
          </w:p>
          <w:p w14:paraId="2B27250A" w14:textId="2503A828" w:rsidR="00397BF6" w:rsidRPr="00E9545C" w:rsidRDefault="00397BF6" w:rsidP="000911DF">
            <w:pPr>
              <w:rPr>
                <w:rFonts w:asciiTheme="minorHAnsi" w:hAnsiTheme="minorHAnsi" w:cstheme="minorHAnsi"/>
                <w:sz w:val="18"/>
                <w:szCs w:val="18"/>
                <w:u w:val="single"/>
              </w:rPr>
            </w:pPr>
          </w:p>
          <w:p w14:paraId="5C08D193" w14:textId="0BD46E4E" w:rsidR="00BA0322" w:rsidRPr="00EB19AD" w:rsidRDefault="00BA0322" w:rsidP="000911DF">
            <w:pPr>
              <w:rPr>
                <w:rFonts w:asciiTheme="minorHAnsi" w:hAnsiTheme="minorHAnsi" w:cstheme="minorHAnsi"/>
                <w:b/>
                <w:sz w:val="18"/>
                <w:szCs w:val="18"/>
                <w:u w:val="single"/>
              </w:rPr>
            </w:pPr>
            <w:r w:rsidRPr="00EB19AD">
              <w:rPr>
                <w:rFonts w:asciiTheme="minorHAnsi" w:hAnsiTheme="minorHAnsi" w:cstheme="minorHAnsi"/>
                <w:b/>
                <w:sz w:val="18"/>
                <w:szCs w:val="18"/>
                <w:u w:val="single"/>
              </w:rPr>
              <w:t>Comprehension</w:t>
            </w:r>
          </w:p>
          <w:p w14:paraId="4C9300C9" w14:textId="37BB0EC6" w:rsidR="006D3776" w:rsidRPr="00E9545C" w:rsidRDefault="006D3776" w:rsidP="006D3776">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heme="minorHAnsi"/>
                <w:sz w:val="18"/>
                <w:szCs w:val="18"/>
              </w:rPr>
            </w:pPr>
            <w:r w:rsidRPr="00E9545C">
              <w:rPr>
                <w:rFonts w:cstheme="minorHAnsi"/>
                <w:b/>
                <w:sz w:val="18"/>
                <w:szCs w:val="18"/>
              </w:rPr>
              <w:t>AHW2</w:t>
            </w:r>
            <w:r w:rsidRPr="00E9545C">
              <w:rPr>
                <w:rFonts w:cstheme="minorHAnsi"/>
                <w:i/>
                <w:sz w:val="18"/>
                <w:szCs w:val="18"/>
              </w:rPr>
              <w:t xml:space="preserve">: there was no follow up with it </w:t>
            </w:r>
            <w:r w:rsidRPr="00E9545C">
              <w:rPr>
                <w:rFonts w:cstheme="minorHAnsi"/>
                <w:sz w:val="18"/>
                <w:szCs w:val="18"/>
              </w:rPr>
              <w:t>[intervention]</w:t>
            </w:r>
            <w:r w:rsidRPr="00E9545C">
              <w:rPr>
                <w:rFonts w:cstheme="minorHAnsi"/>
                <w:i/>
                <w:sz w:val="18"/>
                <w:szCs w:val="18"/>
              </w:rPr>
              <w:t xml:space="preserve"> within </w:t>
            </w:r>
            <w:proofErr w:type="spellStart"/>
            <w:r w:rsidRPr="00E9545C">
              <w:rPr>
                <w:rFonts w:cstheme="minorHAnsi"/>
                <w:i/>
                <w:sz w:val="18"/>
                <w:szCs w:val="18"/>
              </w:rPr>
              <w:t>xxxx</w:t>
            </w:r>
            <w:proofErr w:type="spellEnd"/>
            <w:r w:rsidRPr="00E9545C">
              <w:rPr>
                <w:rFonts w:cstheme="minorHAnsi"/>
                <w:i/>
                <w:sz w:val="18"/>
                <w:szCs w:val="18"/>
              </w:rPr>
              <w:t xml:space="preserve"> </w:t>
            </w:r>
            <w:r w:rsidRPr="00E9545C">
              <w:rPr>
                <w:rFonts w:cstheme="minorHAnsi"/>
                <w:sz w:val="18"/>
                <w:szCs w:val="18"/>
              </w:rPr>
              <w:t xml:space="preserve">[ACCHS] </w:t>
            </w:r>
            <w:r w:rsidRPr="00E9545C">
              <w:rPr>
                <w:rFonts w:cstheme="minorHAnsi"/>
                <w:i/>
                <w:sz w:val="18"/>
                <w:szCs w:val="18"/>
              </w:rPr>
              <w:t>itself to say, ‘How’s everyone going with this?’ ‘Are you using it?’ like, ‘Was it useful?’ and stuff like that.  There was nothing.</w:t>
            </w:r>
            <w:r w:rsidRPr="00E9545C">
              <w:rPr>
                <w:rFonts w:cstheme="minorHAnsi"/>
                <w:sz w:val="18"/>
                <w:szCs w:val="18"/>
              </w:rPr>
              <w:t xml:space="preserve"> </w:t>
            </w:r>
          </w:p>
          <w:p w14:paraId="3E223EFA" w14:textId="77777777" w:rsidR="005D5473" w:rsidRPr="00E9545C" w:rsidRDefault="005D5473" w:rsidP="005D5473">
            <w:pPr>
              <w:widowControl w:val="0"/>
              <w:rPr>
                <w:rFonts w:asciiTheme="minorHAnsi" w:hAnsiTheme="minorHAnsi" w:cstheme="minorHAnsi"/>
                <w:sz w:val="18"/>
                <w:szCs w:val="18"/>
              </w:rPr>
            </w:pPr>
          </w:p>
          <w:p w14:paraId="42D6BFE2" w14:textId="77777777" w:rsidR="005D5473" w:rsidRPr="00E9545C" w:rsidRDefault="005D5473" w:rsidP="005D5473">
            <w:pPr>
              <w:widowControl w:val="0"/>
              <w:rPr>
                <w:rFonts w:asciiTheme="minorHAnsi" w:hAnsiTheme="minorHAnsi" w:cstheme="minorHAnsi"/>
                <w:sz w:val="18"/>
                <w:szCs w:val="18"/>
              </w:rPr>
            </w:pPr>
          </w:p>
          <w:p w14:paraId="656ABD8B" w14:textId="77777777" w:rsidR="00F05650" w:rsidRPr="00E9545C" w:rsidRDefault="00F05650" w:rsidP="000911DF">
            <w:pPr>
              <w:rPr>
                <w:rFonts w:asciiTheme="minorHAnsi" w:hAnsiTheme="minorHAnsi" w:cstheme="minorHAnsi"/>
                <w:sz w:val="18"/>
                <w:szCs w:val="18"/>
              </w:rPr>
            </w:pPr>
          </w:p>
          <w:p w14:paraId="00ECC32E" w14:textId="77777777" w:rsidR="00F05650" w:rsidRPr="00E9545C" w:rsidRDefault="00F05650" w:rsidP="000911DF">
            <w:pPr>
              <w:rPr>
                <w:rFonts w:asciiTheme="minorHAnsi" w:hAnsiTheme="minorHAnsi" w:cstheme="minorHAnsi"/>
                <w:sz w:val="18"/>
                <w:szCs w:val="18"/>
              </w:rPr>
            </w:pPr>
          </w:p>
          <w:p w14:paraId="16085F88" w14:textId="77777777" w:rsidR="00F05650" w:rsidRPr="00E9545C" w:rsidRDefault="00F05650" w:rsidP="000911DF">
            <w:pPr>
              <w:rPr>
                <w:rFonts w:asciiTheme="minorHAnsi" w:hAnsiTheme="minorHAnsi" w:cstheme="minorHAnsi"/>
                <w:sz w:val="18"/>
                <w:szCs w:val="18"/>
              </w:rPr>
            </w:pPr>
          </w:p>
          <w:p w14:paraId="39DDE1EA" w14:textId="77777777" w:rsidR="00F05650" w:rsidRPr="00E9545C" w:rsidRDefault="00F05650" w:rsidP="000911DF">
            <w:pPr>
              <w:rPr>
                <w:rFonts w:asciiTheme="minorHAnsi" w:hAnsiTheme="minorHAnsi" w:cstheme="minorHAnsi"/>
                <w:sz w:val="18"/>
                <w:szCs w:val="18"/>
              </w:rPr>
            </w:pPr>
          </w:p>
          <w:p w14:paraId="1030A946" w14:textId="77777777" w:rsidR="00F05650" w:rsidRPr="00E9545C" w:rsidRDefault="00F05650" w:rsidP="000911DF">
            <w:pPr>
              <w:rPr>
                <w:rFonts w:asciiTheme="minorHAnsi" w:hAnsiTheme="minorHAnsi" w:cstheme="minorHAnsi"/>
                <w:sz w:val="18"/>
                <w:szCs w:val="18"/>
              </w:rPr>
            </w:pPr>
          </w:p>
          <w:p w14:paraId="35DA9F0C" w14:textId="77777777" w:rsidR="00F05650" w:rsidRPr="00E9545C" w:rsidRDefault="00F05650" w:rsidP="000911DF">
            <w:pPr>
              <w:rPr>
                <w:rFonts w:asciiTheme="minorHAnsi" w:hAnsiTheme="minorHAnsi" w:cstheme="minorHAnsi"/>
                <w:sz w:val="18"/>
                <w:szCs w:val="18"/>
              </w:rPr>
            </w:pPr>
          </w:p>
          <w:p w14:paraId="1F14672D" w14:textId="77777777" w:rsidR="00F05650" w:rsidRPr="00E9545C" w:rsidRDefault="00F05650" w:rsidP="000911DF">
            <w:pPr>
              <w:rPr>
                <w:rFonts w:asciiTheme="minorHAnsi" w:hAnsiTheme="minorHAnsi" w:cstheme="minorHAnsi"/>
                <w:sz w:val="18"/>
                <w:szCs w:val="18"/>
              </w:rPr>
            </w:pPr>
          </w:p>
        </w:tc>
      </w:tr>
    </w:tbl>
    <w:p w14:paraId="79AE0328" w14:textId="77777777" w:rsidR="002B1B95" w:rsidRPr="00E9545C" w:rsidRDefault="002B1B95" w:rsidP="00EB19AD">
      <w:pPr>
        <w:rPr>
          <w:rFonts w:asciiTheme="minorHAnsi" w:hAnsiTheme="minorHAnsi" w:cstheme="minorHAnsi"/>
          <w:sz w:val="18"/>
          <w:szCs w:val="18"/>
        </w:rPr>
      </w:pPr>
    </w:p>
    <w:sectPr w:rsidR="002B1B95" w:rsidRPr="00E9545C" w:rsidSect="00972B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6C53D9" w14:textId="77777777" w:rsidR="00A81100" w:rsidRDefault="00A81100" w:rsidP="00731ACD">
      <w:r>
        <w:separator/>
      </w:r>
    </w:p>
  </w:endnote>
  <w:endnote w:type="continuationSeparator" w:id="0">
    <w:p w14:paraId="6BEDAE13" w14:textId="77777777" w:rsidR="00A81100" w:rsidRDefault="00A81100" w:rsidP="00731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598EBB" w14:textId="1ADED640" w:rsidR="00A81100" w:rsidRDefault="00FF2E9E">
    <w:pPr>
      <w:pStyle w:val="Footer"/>
    </w:pPr>
    <w:r>
      <w:t>August 4, 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A8D4B4" w14:textId="77777777" w:rsidR="00A81100" w:rsidRDefault="00A81100" w:rsidP="00731ACD">
      <w:r>
        <w:separator/>
      </w:r>
    </w:p>
  </w:footnote>
  <w:footnote w:type="continuationSeparator" w:id="0">
    <w:p w14:paraId="1811E537" w14:textId="77777777" w:rsidR="00A81100" w:rsidRDefault="00A81100" w:rsidP="00731A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BA6"/>
    <w:rsid w:val="00002BC5"/>
    <w:rsid w:val="000045EE"/>
    <w:rsid w:val="0000532B"/>
    <w:rsid w:val="00012CF7"/>
    <w:rsid w:val="0001757B"/>
    <w:rsid w:val="00026F0A"/>
    <w:rsid w:val="0003121B"/>
    <w:rsid w:val="0004527E"/>
    <w:rsid w:val="00046B3D"/>
    <w:rsid w:val="00046D1D"/>
    <w:rsid w:val="0005525F"/>
    <w:rsid w:val="00056249"/>
    <w:rsid w:val="0006032F"/>
    <w:rsid w:val="00067BFE"/>
    <w:rsid w:val="000865E6"/>
    <w:rsid w:val="000911DF"/>
    <w:rsid w:val="00091B25"/>
    <w:rsid w:val="00093EDA"/>
    <w:rsid w:val="0009509D"/>
    <w:rsid w:val="000A0141"/>
    <w:rsid w:val="000B31E0"/>
    <w:rsid w:val="000B3FA9"/>
    <w:rsid w:val="000C1477"/>
    <w:rsid w:val="000C2A5A"/>
    <w:rsid w:val="000C3302"/>
    <w:rsid w:val="000C3868"/>
    <w:rsid w:val="000C4A8B"/>
    <w:rsid w:val="000C69B8"/>
    <w:rsid w:val="000D0D97"/>
    <w:rsid w:val="000D3DEB"/>
    <w:rsid w:val="000D48CC"/>
    <w:rsid w:val="000D7A3C"/>
    <w:rsid w:val="00105207"/>
    <w:rsid w:val="00112EB9"/>
    <w:rsid w:val="00117D6C"/>
    <w:rsid w:val="00125B68"/>
    <w:rsid w:val="00127FA0"/>
    <w:rsid w:val="00132E0C"/>
    <w:rsid w:val="0013691C"/>
    <w:rsid w:val="00142C3D"/>
    <w:rsid w:val="00150E2E"/>
    <w:rsid w:val="00151072"/>
    <w:rsid w:val="00154333"/>
    <w:rsid w:val="00154974"/>
    <w:rsid w:val="001614FF"/>
    <w:rsid w:val="00174CF4"/>
    <w:rsid w:val="0017658D"/>
    <w:rsid w:val="00182EC9"/>
    <w:rsid w:val="0018437D"/>
    <w:rsid w:val="001844F8"/>
    <w:rsid w:val="001845DD"/>
    <w:rsid w:val="001A08A3"/>
    <w:rsid w:val="001A1368"/>
    <w:rsid w:val="001A4767"/>
    <w:rsid w:val="001A6036"/>
    <w:rsid w:val="001A6183"/>
    <w:rsid w:val="001B1158"/>
    <w:rsid w:val="001B7AAE"/>
    <w:rsid w:val="001C5B60"/>
    <w:rsid w:val="001D2EC4"/>
    <w:rsid w:val="001D5E11"/>
    <w:rsid w:val="001D687C"/>
    <w:rsid w:val="001E0050"/>
    <w:rsid w:val="001E30C9"/>
    <w:rsid w:val="001E32F3"/>
    <w:rsid w:val="002014A8"/>
    <w:rsid w:val="00202E0F"/>
    <w:rsid w:val="002202A0"/>
    <w:rsid w:val="002221B4"/>
    <w:rsid w:val="00225E9B"/>
    <w:rsid w:val="0023371A"/>
    <w:rsid w:val="002410F1"/>
    <w:rsid w:val="00246E75"/>
    <w:rsid w:val="002523D8"/>
    <w:rsid w:val="00255B94"/>
    <w:rsid w:val="00260756"/>
    <w:rsid w:val="0026154D"/>
    <w:rsid w:val="00277797"/>
    <w:rsid w:val="00284D8B"/>
    <w:rsid w:val="00286AE4"/>
    <w:rsid w:val="002874AC"/>
    <w:rsid w:val="00290614"/>
    <w:rsid w:val="00295D8A"/>
    <w:rsid w:val="00296952"/>
    <w:rsid w:val="002A2D1F"/>
    <w:rsid w:val="002A4F01"/>
    <w:rsid w:val="002A68F6"/>
    <w:rsid w:val="002B0DCD"/>
    <w:rsid w:val="002B1B95"/>
    <w:rsid w:val="002C1553"/>
    <w:rsid w:val="002C17B6"/>
    <w:rsid w:val="002C736C"/>
    <w:rsid w:val="002D1FD2"/>
    <w:rsid w:val="002D2106"/>
    <w:rsid w:val="002D4316"/>
    <w:rsid w:val="002D7413"/>
    <w:rsid w:val="002E417E"/>
    <w:rsid w:val="002E6CFB"/>
    <w:rsid w:val="002F3B4E"/>
    <w:rsid w:val="00301301"/>
    <w:rsid w:val="003030B9"/>
    <w:rsid w:val="003030DE"/>
    <w:rsid w:val="00307F79"/>
    <w:rsid w:val="00314AD8"/>
    <w:rsid w:val="003151D4"/>
    <w:rsid w:val="0032237B"/>
    <w:rsid w:val="00324694"/>
    <w:rsid w:val="0032515A"/>
    <w:rsid w:val="00331E88"/>
    <w:rsid w:val="003337E2"/>
    <w:rsid w:val="00344765"/>
    <w:rsid w:val="00355690"/>
    <w:rsid w:val="0035704B"/>
    <w:rsid w:val="00362A92"/>
    <w:rsid w:val="00367737"/>
    <w:rsid w:val="00372D27"/>
    <w:rsid w:val="0037695A"/>
    <w:rsid w:val="00377F6D"/>
    <w:rsid w:val="00387E73"/>
    <w:rsid w:val="00394B6C"/>
    <w:rsid w:val="00394D91"/>
    <w:rsid w:val="00397BF6"/>
    <w:rsid w:val="003A4846"/>
    <w:rsid w:val="003A5F28"/>
    <w:rsid w:val="003A6249"/>
    <w:rsid w:val="003B1E7B"/>
    <w:rsid w:val="003B2906"/>
    <w:rsid w:val="003B67C7"/>
    <w:rsid w:val="003B6CEF"/>
    <w:rsid w:val="003C42EA"/>
    <w:rsid w:val="003C558A"/>
    <w:rsid w:val="003D241D"/>
    <w:rsid w:val="003D4C18"/>
    <w:rsid w:val="003E0FF5"/>
    <w:rsid w:val="003F66DF"/>
    <w:rsid w:val="003F6C7D"/>
    <w:rsid w:val="00400B16"/>
    <w:rsid w:val="00401D4D"/>
    <w:rsid w:val="00406105"/>
    <w:rsid w:val="004217A5"/>
    <w:rsid w:val="004421FF"/>
    <w:rsid w:val="00451738"/>
    <w:rsid w:val="00452CED"/>
    <w:rsid w:val="00453CA3"/>
    <w:rsid w:val="00453F22"/>
    <w:rsid w:val="00454AD2"/>
    <w:rsid w:val="00464282"/>
    <w:rsid w:val="00470B69"/>
    <w:rsid w:val="00471912"/>
    <w:rsid w:val="00475696"/>
    <w:rsid w:val="00476350"/>
    <w:rsid w:val="0048546E"/>
    <w:rsid w:val="00487B2A"/>
    <w:rsid w:val="0049243D"/>
    <w:rsid w:val="00493CAB"/>
    <w:rsid w:val="00494D51"/>
    <w:rsid w:val="004A1739"/>
    <w:rsid w:val="004B1872"/>
    <w:rsid w:val="004B3368"/>
    <w:rsid w:val="004C2186"/>
    <w:rsid w:val="004C3EE4"/>
    <w:rsid w:val="004C449C"/>
    <w:rsid w:val="004C6E68"/>
    <w:rsid w:val="004C759B"/>
    <w:rsid w:val="004E7E1E"/>
    <w:rsid w:val="004F7627"/>
    <w:rsid w:val="00510E2C"/>
    <w:rsid w:val="0051150F"/>
    <w:rsid w:val="0051351E"/>
    <w:rsid w:val="00517CFC"/>
    <w:rsid w:val="00522B54"/>
    <w:rsid w:val="00523927"/>
    <w:rsid w:val="0052412E"/>
    <w:rsid w:val="00525D3A"/>
    <w:rsid w:val="005263AE"/>
    <w:rsid w:val="00527FD4"/>
    <w:rsid w:val="00531229"/>
    <w:rsid w:val="005342D3"/>
    <w:rsid w:val="00540682"/>
    <w:rsid w:val="00541D41"/>
    <w:rsid w:val="005478A8"/>
    <w:rsid w:val="00552500"/>
    <w:rsid w:val="00553045"/>
    <w:rsid w:val="005566FE"/>
    <w:rsid w:val="00563BB2"/>
    <w:rsid w:val="005640DC"/>
    <w:rsid w:val="00567535"/>
    <w:rsid w:val="00581049"/>
    <w:rsid w:val="00586576"/>
    <w:rsid w:val="00590893"/>
    <w:rsid w:val="00593728"/>
    <w:rsid w:val="00594669"/>
    <w:rsid w:val="00594717"/>
    <w:rsid w:val="005A1B7F"/>
    <w:rsid w:val="005A2733"/>
    <w:rsid w:val="005A5BB5"/>
    <w:rsid w:val="005A640E"/>
    <w:rsid w:val="005B5584"/>
    <w:rsid w:val="005B658B"/>
    <w:rsid w:val="005C45F0"/>
    <w:rsid w:val="005C4A00"/>
    <w:rsid w:val="005C50B2"/>
    <w:rsid w:val="005D1FB4"/>
    <w:rsid w:val="005D43D9"/>
    <w:rsid w:val="005D483A"/>
    <w:rsid w:val="005D5473"/>
    <w:rsid w:val="005E0A4B"/>
    <w:rsid w:val="005E1D8A"/>
    <w:rsid w:val="005E4B71"/>
    <w:rsid w:val="005E59B6"/>
    <w:rsid w:val="005F1D89"/>
    <w:rsid w:val="005F2EA2"/>
    <w:rsid w:val="005F5B5D"/>
    <w:rsid w:val="006059B4"/>
    <w:rsid w:val="00615699"/>
    <w:rsid w:val="00616638"/>
    <w:rsid w:val="006169BB"/>
    <w:rsid w:val="00620BD0"/>
    <w:rsid w:val="00623070"/>
    <w:rsid w:val="00627326"/>
    <w:rsid w:val="006331AE"/>
    <w:rsid w:val="006408B9"/>
    <w:rsid w:val="00641F8E"/>
    <w:rsid w:val="00642B24"/>
    <w:rsid w:val="00655006"/>
    <w:rsid w:val="0066029B"/>
    <w:rsid w:val="00660859"/>
    <w:rsid w:val="006646EC"/>
    <w:rsid w:val="00667891"/>
    <w:rsid w:val="00693E83"/>
    <w:rsid w:val="006A1186"/>
    <w:rsid w:val="006A7984"/>
    <w:rsid w:val="006A79AA"/>
    <w:rsid w:val="006A7E61"/>
    <w:rsid w:val="006B5712"/>
    <w:rsid w:val="006C41EB"/>
    <w:rsid w:val="006D3776"/>
    <w:rsid w:val="006E1BEF"/>
    <w:rsid w:val="006E1F6B"/>
    <w:rsid w:val="006E3026"/>
    <w:rsid w:val="006E5428"/>
    <w:rsid w:val="006F1143"/>
    <w:rsid w:val="006F38CC"/>
    <w:rsid w:val="006F452B"/>
    <w:rsid w:val="00700B60"/>
    <w:rsid w:val="0071450B"/>
    <w:rsid w:val="00715EF8"/>
    <w:rsid w:val="00731ACD"/>
    <w:rsid w:val="00733EA4"/>
    <w:rsid w:val="00736C85"/>
    <w:rsid w:val="00745DB4"/>
    <w:rsid w:val="007466DB"/>
    <w:rsid w:val="0074712C"/>
    <w:rsid w:val="00755416"/>
    <w:rsid w:val="007665EB"/>
    <w:rsid w:val="00771CC8"/>
    <w:rsid w:val="007773D9"/>
    <w:rsid w:val="007863E3"/>
    <w:rsid w:val="00786574"/>
    <w:rsid w:val="00792C0A"/>
    <w:rsid w:val="00792FB9"/>
    <w:rsid w:val="00796DA8"/>
    <w:rsid w:val="007A068D"/>
    <w:rsid w:val="007A5E92"/>
    <w:rsid w:val="007A76D6"/>
    <w:rsid w:val="007B1887"/>
    <w:rsid w:val="007B1F41"/>
    <w:rsid w:val="007B3BDC"/>
    <w:rsid w:val="007B5B5F"/>
    <w:rsid w:val="007D0009"/>
    <w:rsid w:val="007E0856"/>
    <w:rsid w:val="007F0B77"/>
    <w:rsid w:val="007F29CF"/>
    <w:rsid w:val="007F4FF9"/>
    <w:rsid w:val="00801755"/>
    <w:rsid w:val="0080556C"/>
    <w:rsid w:val="008145AB"/>
    <w:rsid w:val="0081661C"/>
    <w:rsid w:val="00822216"/>
    <w:rsid w:val="00822CFC"/>
    <w:rsid w:val="00823551"/>
    <w:rsid w:val="0082519F"/>
    <w:rsid w:val="00831076"/>
    <w:rsid w:val="008314A6"/>
    <w:rsid w:val="0084018B"/>
    <w:rsid w:val="008406CD"/>
    <w:rsid w:val="00843846"/>
    <w:rsid w:val="00845D53"/>
    <w:rsid w:val="008615BD"/>
    <w:rsid w:val="00865A10"/>
    <w:rsid w:val="00876A5C"/>
    <w:rsid w:val="00880491"/>
    <w:rsid w:val="00886A7E"/>
    <w:rsid w:val="00893F79"/>
    <w:rsid w:val="00894A37"/>
    <w:rsid w:val="00895462"/>
    <w:rsid w:val="008A4E16"/>
    <w:rsid w:val="008B24B5"/>
    <w:rsid w:val="008B5F82"/>
    <w:rsid w:val="008C0A52"/>
    <w:rsid w:val="008C20D4"/>
    <w:rsid w:val="008D1F52"/>
    <w:rsid w:val="008D4B68"/>
    <w:rsid w:val="008E320C"/>
    <w:rsid w:val="008E3B20"/>
    <w:rsid w:val="008F306D"/>
    <w:rsid w:val="008F4569"/>
    <w:rsid w:val="008F46CF"/>
    <w:rsid w:val="008F6896"/>
    <w:rsid w:val="008F7E2A"/>
    <w:rsid w:val="009003E7"/>
    <w:rsid w:val="00901280"/>
    <w:rsid w:val="00907547"/>
    <w:rsid w:val="00912A95"/>
    <w:rsid w:val="00917307"/>
    <w:rsid w:val="0091749D"/>
    <w:rsid w:val="00926F94"/>
    <w:rsid w:val="00927C87"/>
    <w:rsid w:val="00933D22"/>
    <w:rsid w:val="00935490"/>
    <w:rsid w:val="00935F7E"/>
    <w:rsid w:val="00941B11"/>
    <w:rsid w:val="00941FE1"/>
    <w:rsid w:val="009533BA"/>
    <w:rsid w:val="009622DE"/>
    <w:rsid w:val="00967AB8"/>
    <w:rsid w:val="00972BA6"/>
    <w:rsid w:val="00974B64"/>
    <w:rsid w:val="009758D6"/>
    <w:rsid w:val="009763AB"/>
    <w:rsid w:val="00980455"/>
    <w:rsid w:val="009856B9"/>
    <w:rsid w:val="00986B70"/>
    <w:rsid w:val="009913B4"/>
    <w:rsid w:val="00995E0E"/>
    <w:rsid w:val="00996937"/>
    <w:rsid w:val="0099698E"/>
    <w:rsid w:val="00996A73"/>
    <w:rsid w:val="009A7A57"/>
    <w:rsid w:val="009B1913"/>
    <w:rsid w:val="009C18C7"/>
    <w:rsid w:val="009D03D2"/>
    <w:rsid w:val="009D19D1"/>
    <w:rsid w:val="009E2765"/>
    <w:rsid w:val="009F2656"/>
    <w:rsid w:val="00A00C9F"/>
    <w:rsid w:val="00A04024"/>
    <w:rsid w:val="00A04638"/>
    <w:rsid w:val="00A12F88"/>
    <w:rsid w:val="00A147D2"/>
    <w:rsid w:val="00A17542"/>
    <w:rsid w:val="00A179D9"/>
    <w:rsid w:val="00A17A80"/>
    <w:rsid w:val="00A250BB"/>
    <w:rsid w:val="00A27D7A"/>
    <w:rsid w:val="00A320E8"/>
    <w:rsid w:val="00A3613E"/>
    <w:rsid w:val="00A60562"/>
    <w:rsid w:val="00A81100"/>
    <w:rsid w:val="00A815A9"/>
    <w:rsid w:val="00A81F5B"/>
    <w:rsid w:val="00A827D6"/>
    <w:rsid w:val="00A90FC0"/>
    <w:rsid w:val="00A96C64"/>
    <w:rsid w:val="00AB1B06"/>
    <w:rsid w:val="00AB607A"/>
    <w:rsid w:val="00AC1F7E"/>
    <w:rsid w:val="00AC48D2"/>
    <w:rsid w:val="00AC4C78"/>
    <w:rsid w:val="00AC58ED"/>
    <w:rsid w:val="00AD0189"/>
    <w:rsid w:val="00AD38E8"/>
    <w:rsid w:val="00AD488E"/>
    <w:rsid w:val="00AE54F5"/>
    <w:rsid w:val="00AE5AF4"/>
    <w:rsid w:val="00AF2A9C"/>
    <w:rsid w:val="00AF4740"/>
    <w:rsid w:val="00B04EE1"/>
    <w:rsid w:val="00B05547"/>
    <w:rsid w:val="00B10077"/>
    <w:rsid w:val="00B13DF6"/>
    <w:rsid w:val="00B2026A"/>
    <w:rsid w:val="00B20486"/>
    <w:rsid w:val="00B21752"/>
    <w:rsid w:val="00B23900"/>
    <w:rsid w:val="00B26BBF"/>
    <w:rsid w:val="00B370A7"/>
    <w:rsid w:val="00B4639E"/>
    <w:rsid w:val="00B47F90"/>
    <w:rsid w:val="00B527E2"/>
    <w:rsid w:val="00B85DB2"/>
    <w:rsid w:val="00B86772"/>
    <w:rsid w:val="00B879A8"/>
    <w:rsid w:val="00B94312"/>
    <w:rsid w:val="00B965FD"/>
    <w:rsid w:val="00B97A5F"/>
    <w:rsid w:val="00BA0322"/>
    <w:rsid w:val="00BA164D"/>
    <w:rsid w:val="00BA1CFD"/>
    <w:rsid w:val="00BA3ED6"/>
    <w:rsid w:val="00BA575B"/>
    <w:rsid w:val="00BB3BD6"/>
    <w:rsid w:val="00BC4E75"/>
    <w:rsid w:val="00BD3140"/>
    <w:rsid w:val="00BE1414"/>
    <w:rsid w:val="00BE22F8"/>
    <w:rsid w:val="00BE5A35"/>
    <w:rsid w:val="00BE78F1"/>
    <w:rsid w:val="00BE7DC1"/>
    <w:rsid w:val="00BF5455"/>
    <w:rsid w:val="00C002D7"/>
    <w:rsid w:val="00C0357A"/>
    <w:rsid w:val="00C048EA"/>
    <w:rsid w:val="00C05BDF"/>
    <w:rsid w:val="00C1312D"/>
    <w:rsid w:val="00C2041C"/>
    <w:rsid w:val="00C23BAD"/>
    <w:rsid w:val="00C24CDC"/>
    <w:rsid w:val="00C41046"/>
    <w:rsid w:val="00C424C5"/>
    <w:rsid w:val="00C43B96"/>
    <w:rsid w:val="00C62DA7"/>
    <w:rsid w:val="00C701B5"/>
    <w:rsid w:val="00C72864"/>
    <w:rsid w:val="00C75BE8"/>
    <w:rsid w:val="00C82657"/>
    <w:rsid w:val="00C831FC"/>
    <w:rsid w:val="00C871CD"/>
    <w:rsid w:val="00CA02BC"/>
    <w:rsid w:val="00CA16DF"/>
    <w:rsid w:val="00CA304A"/>
    <w:rsid w:val="00CA4DE7"/>
    <w:rsid w:val="00CA5908"/>
    <w:rsid w:val="00CB20F6"/>
    <w:rsid w:val="00CB625A"/>
    <w:rsid w:val="00CC05A9"/>
    <w:rsid w:val="00CD2250"/>
    <w:rsid w:val="00CD6F50"/>
    <w:rsid w:val="00CE50BF"/>
    <w:rsid w:val="00CE6486"/>
    <w:rsid w:val="00CE6BFE"/>
    <w:rsid w:val="00CF2BD5"/>
    <w:rsid w:val="00CF44B2"/>
    <w:rsid w:val="00CF5AFB"/>
    <w:rsid w:val="00D0108D"/>
    <w:rsid w:val="00D01F7D"/>
    <w:rsid w:val="00D02DF4"/>
    <w:rsid w:val="00D039BA"/>
    <w:rsid w:val="00D04AB6"/>
    <w:rsid w:val="00D07597"/>
    <w:rsid w:val="00D106BD"/>
    <w:rsid w:val="00D12379"/>
    <w:rsid w:val="00D20BC1"/>
    <w:rsid w:val="00D225CE"/>
    <w:rsid w:val="00D225F4"/>
    <w:rsid w:val="00D265F3"/>
    <w:rsid w:val="00D349A3"/>
    <w:rsid w:val="00D442D3"/>
    <w:rsid w:val="00D4767C"/>
    <w:rsid w:val="00D513F0"/>
    <w:rsid w:val="00D70154"/>
    <w:rsid w:val="00D943B3"/>
    <w:rsid w:val="00DA36E6"/>
    <w:rsid w:val="00DA3CFE"/>
    <w:rsid w:val="00DA5586"/>
    <w:rsid w:val="00DB359A"/>
    <w:rsid w:val="00DB3D9F"/>
    <w:rsid w:val="00DC02C3"/>
    <w:rsid w:val="00DC2571"/>
    <w:rsid w:val="00DC3BE6"/>
    <w:rsid w:val="00DC548E"/>
    <w:rsid w:val="00DD6E57"/>
    <w:rsid w:val="00DE4172"/>
    <w:rsid w:val="00DF0A8C"/>
    <w:rsid w:val="00DF158B"/>
    <w:rsid w:val="00E13A2C"/>
    <w:rsid w:val="00E15EF7"/>
    <w:rsid w:val="00E21BBB"/>
    <w:rsid w:val="00E22050"/>
    <w:rsid w:val="00E222D9"/>
    <w:rsid w:val="00E24C22"/>
    <w:rsid w:val="00E26EE2"/>
    <w:rsid w:val="00E42E4B"/>
    <w:rsid w:val="00E46B8D"/>
    <w:rsid w:val="00E502AC"/>
    <w:rsid w:val="00E57216"/>
    <w:rsid w:val="00E57FFC"/>
    <w:rsid w:val="00E67FE2"/>
    <w:rsid w:val="00E7473B"/>
    <w:rsid w:val="00E8527D"/>
    <w:rsid w:val="00E9545C"/>
    <w:rsid w:val="00E96B1E"/>
    <w:rsid w:val="00E97AD3"/>
    <w:rsid w:val="00EA0FE7"/>
    <w:rsid w:val="00EB19AD"/>
    <w:rsid w:val="00EC6C02"/>
    <w:rsid w:val="00EC7C57"/>
    <w:rsid w:val="00ED4561"/>
    <w:rsid w:val="00ED54C1"/>
    <w:rsid w:val="00EE4D68"/>
    <w:rsid w:val="00F05650"/>
    <w:rsid w:val="00F07408"/>
    <w:rsid w:val="00F247CF"/>
    <w:rsid w:val="00F3131E"/>
    <w:rsid w:val="00F3748F"/>
    <w:rsid w:val="00F37CBB"/>
    <w:rsid w:val="00F4144D"/>
    <w:rsid w:val="00F57881"/>
    <w:rsid w:val="00F57F30"/>
    <w:rsid w:val="00F57F76"/>
    <w:rsid w:val="00F6269B"/>
    <w:rsid w:val="00F672E0"/>
    <w:rsid w:val="00F676B4"/>
    <w:rsid w:val="00F74686"/>
    <w:rsid w:val="00F76D1E"/>
    <w:rsid w:val="00F83AA7"/>
    <w:rsid w:val="00F84BB1"/>
    <w:rsid w:val="00F9374B"/>
    <w:rsid w:val="00FA2A62"/>
    <w:rsid w:val="00FB0359"/>
    <w:rsid w:val="00FB1C15"/>
    <w:rsid w:val="00FB3282"/>
    <w:rsid w:val="00FB40AB"/>
    <w:rsid w:val="00FB4750"/>
    <w:rsid w:val="00FB53E8"/>
    <w:rsid w:val="00FC4266"/>
    <w:rsid w:val="00FC4A57"/>
    <w:rsid w:val="00FC7CB0"/>
    <w:rsid w:val="00FE08C9"/>
    <w:rsid w:val="00FE3DBC"/>
    <w:rsid w:val="00FE3E9F"/>
    <w:rsid w:val="00FE4AFA"/>
    <w:rsid w:val="00FF2E9E"/>
    <w:rsid w:val="00FF5A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E4AFD"/>
  <w15:chartTrackingRefBased/>
  <w15:docId w15:val="{5FD64F5D-F846-4876-9D21-729673E36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2571"/>
    <w:pPr>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972BA6"/>
    <w:pPr>
      <w:keepNext/>
      <w:keepLines/>
      <w:autoSpaceDE/>
      <w:autoSpaceDN/>
      <w:adjustRightInd/>
      <w:spacing w:before="240" w:line="259"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972BA6"/>
    <w:pPr>
      <w:autoSpaceDE/>
      <w:autoSpaceDN/>
      <w:adjustRightInd/>
      <w:spacing w:after="120" w:line="259" w:lineRule="auto"/>
    </w:pPr>
    <w:rPr>
      <w:rFonts w:asciiTheme="minorHAnsi" w:hAnsiTheme="minorHAnsi" w:cstheme="minorBidi"/>
      <w:sz w:val="22"/>
      <w:szCs w:val="22"/>
    </w:rPr>
  </w:style>
  <w:style w:type="character" w:customStyle="1" w:styleId="BodyTextChar">
    <w:name w:val="Body Text Char"/>
    <w:basedOn w:val="DefaultParagraphFont"/>
    <w:link w:val="BodyText"/>
    <w:uiPriority w:val="99"/>
    <w:rsid w:val="00972BA6"/>
  </w:style>
  <w:style w:type="paragraph" w:styleId="ListParagraph">
    <w:name w:val="List Paragraph"/>
    <w:basedOn w:val="Normal"/>
    <w:uiPriority w:val="34"/>
    <w:qFormat/>
    <w:rsid w:val="00972BA6"/>
    <w:pPr>
      <w:autoSpaceDE/>
      <w:autoSpaceDN/>
      <w:adjustRightInd/>
      <w:spacing w:after="160"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972BA6"/>
    <w:rPr>
      <w:sz w:val="16"/>
      <w:szCs w:val="16"/>
    </w:rPr>
  </w:style>
  <w:style w:type="paragraph" w:styleId="CommentText">
    <w:name w:val="annotation text"/>
    <w:basedOn w:val="Normal"/>
    <w:link w:val="CommentTextChar"/>
    <w:uiPriority w:val="99"/>
    <w:unhideWhenUsed/>
    <w:rsid w:val="00972BA6"/>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972BA6"/>
    <w:rPr>
      <w:sz w:val="20"/>
      <w:szCs w:val="20"/>
    </w:rPr>
  </w:style>
  <w:style w:type="table" w:customStyle="1" w:styleId="TableGrid1">
    <w:name w:val="Table Grid1"/>
    <w:basedOn w:val="TableNormal"/>
    <w:next w:val="TableGrid"/>
    <w:uiPriority w:val="39"/>
    <w:rsid w:val="00972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2BA6"/>
    <w:pPr>
      <w:autoSpaceDE/>
      <w:autoSpaceDN/>
      <w:adjustRightInd/>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BA6"/>
    <w:rPr>
      <w:rFonts w:ascii="Segoe UI" w:hAnsi="Segoe UI" w:cs="Segoe UI"/>
      <w:sz w:val="18"/>
      <w:szCs w:val="18"/>
    </w:rPr>
  </w:style>
  <w:style w:type="character" w:customStyle="1" w:styleId="Heading1Char">
    <w:name w:val="Heading 1 Char"/>
    <w:basedOn w:val="DefaultParagraphFont"/>
    <w:link w:val="Heading1"/>
    <w:uiPriority w:val="9"/>
    <w:rsid w:val="00972BA6"/>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731ACD"/>
    <w:pPr>
      <w:tabs>
        <w:tab w:val="center" w:pos="4513"/>
        <w:tab w:val="right" w:pos="9026"/>
      </w:tabs>
    </w:pPr>
  </w:style>
  <w:style w:type="character" w:customStyle="1" w:styleId="HeaderChar">
    <w:name w:val="Header Char"/>
    <w:basedOn w:val="DefaultParagraphFont"/>
    <w:link w:val="Header"/>
    <w:uiPriority w:val="99"/>
    <w:rsid w:val="00731ACD"/>
    <w:rPr>
      <w:rFonts w:ascii="Times New Roman" w:hAnsi="Times New Roman" w:cs="Times New Roman"/>
      <w:sz w:val="24"/>
      <w:szCs w:val="24"/>
    </w:rPr>
  </w:style>
  <w:style w:type="paragraph" w:styleId="Footer">
    <w:name w:val="footer"/>
    <w:basedOn w:val="Normal"/>
    <w:link w:val="FooterChar"/>
    <w:uiPriority w:val="99"/>
    <w:unhideWhenUsed/>
    <w:rsid w:val="00731ACD"/>
    <w:pPr>
      <w:tabs>
        <w:tab w:val="center" w:pos="4513"/>
        <w:tab w:val="right" w:pos="9026"/>
      </w:tabs>
    </w:pPr>
  </w:style>
  <w:style w:type="character" w:customStyle="1" w:styleId="FooterChar">
    <w:name w:val="Footer Char"/>
    <w:basedOn w:val="DefaultParagraphFont"/>
    <w:link w:val="Footer"/>
    <w:uiPriority w:val="99"/>
    <w:rsid w:val="00731ACD"/>
    <w:rPr>
      <w:rFonts w:ascii="Times New Roman" w:hAnsi="Times New Roman" w:cs="Times New Roman"/>
      <w:sz w:val="24"/>
      <w:szCs w:val="24"/>
    </w:rPr>
  </w:style>
  <w:style w:type="paragraph" w:customStyle="1" w:styleId="Normal0">
    <w:name w:val="[Normal]"/>
    <w:uiPriority w:val="99"/>
    <w:rsid w:val="005A1B7F"/>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48E56-5ED6-4987-B352-E71756B51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9</Pages>
  <Words>9602</Words>
  <Characters>54735</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u Patel</dc:creator>
  <cp:keywords/>
  <dc:description/>
  <cp:lastModifiedBy>Bindu Patel</cp:lastModifiedBy>
  <cp:revision>13</cp:revision>
  <cp:lastPrinted>2018-05-25T03:31:00Z</cp:lastPrinted>
  <dcterms:created xsi:type="dcterms:W3CDTF">2018-08-04T05:48:00Z</dcterms:created>
  <dcterms:modified xsi:type="dcterms:W3CDTF">2018-10-02T03:12:00Z</dcterms:modified>
</cp:coreProperties>
</file>